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5DC56" w14:textId="07C15E54" w:rsidR="009D37EC" w:rsidRPr="002E0AA6" w:rsidRDefault="00B80937" w:rsidP="00283402">
      <w:pPr>
        <w:pStyle w:val="Default"/>
        <w:tabs>
          <w:tab w:val="center" w:pos="4896"/>
          <w:tab w:val="left" w:pos="8360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b/>
          <w:bCs/>
          <w:sz w:val="28"/>
          <w:szCs w:val="28"/>
        </w:rPr>
        <w:tab/>
      </w:r>
      <w:r w:rsidR="009D37EC" w:rsidRPr="002E0AA6">
        <w:rPr>
          <w:rFonts w:ascii="Times New Roman" w:hAnsi="Times New Roman" w:cs="Times New Roman"/>
          <w:b/>
          <w:bCs/>
        </w:rPr>
        <w:t>Supplementary Information</w:t>
      </w:r>
    </w:p>
    <w:p w14:paraId="2592C315" w14:textId="77777777" w:rsidR="009D37EC" w:rsidRPr="002E0AA6" w:rsidRDefault="009D37EC" w:rsidP="00283402">
      <w:pPr>
        <w:pStyle w:val="Default"/>
        <w:tabs>
          <w:tab w:val="center" w:pos="4896"/>
          <w:tab w:val="left" w:pos="8360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CC931D0" w14:textId="73BC58D2" w:rsidR="006E5A51" w:rsidRPr="004A26C5" w:rsidRDefault="008A7BF1" w:rsidP="0036504A">
      <w:pPr>
        <w:spacing w:line="480" w:lineRule="auto"/>
        <w:rPr>
          <w:rFonts w:ascii="Times New Roman" w:hAnsi="Times New Roman"/>
          <w:bCs/>
          <w:color w:val="222222"/>
          <w:sz w:val="28"/>
          <w:szCs w:val="28"/>
          <w:shd w:val="clear" w:color="auto" w:fill="FFFFFF"/>
        </w:rPr>
      </w:pPr>
      <w:r w:rsidRPr="008A7BF1">
        <w:rPr>
          <w:rFonts w:ascii="Times New Roman" w:hAnsi="Times New Roman" w:cs="Times New Roman"/>
          <w:bCs/>
          <w:color w:val="222222"/>
          <w:sz w:val="28"/>
          <w:szCs w:val="28"/>
          <w:shd w:val="clear" w:color="auto" w:fill="FFFFFF"/>
        </w:rPr>
        <w:t>Association between sense of coherence and health and well-being among older survivors of a natural disaster</w:t>
      </w:r>
      <w:r w:rsidR="00D46EF9" w:rsidRPr="00D46EF9">
        <w:rPr>
          <w:rFonts w:ascii="Times New Roman" w:hAnsi="Times New Roman" w:cs="Times New Roman"/>
          <w:bCs/>
          <w:color w:val="222222"/>
          <w:sz w:val="28"/>
          <w:szCs w:val="28"/>
          <w:shd w:val="clear" w:color="auto" w:fill="FFFFFF"/>
        </w:rPr>
        <w:t>: a prospective outcome-wide study</w:t>
      </w:r>
    </w:p>
    <w:p w14:paraId="13136C1B" w14:textId="77777777" w:rsidR="00F76DE6" w:rsidRPr="008A7BF1" w:rsidRDefault="00F76DE6" w:rsidP="00283402">
      <w:pPr>
        <w:pStyle w:val="Default"/>
        <w:tabs>
          <w:tab w:val="center" w:pos="4896"/>
          <w:tab w:val="left" w:pos="8360"/>
        </w:tabs>
        <w:spacing w:line="480" w:lineRule="auto"/>
        <w:jc w:val="both"/>
        <w:rPr>
          <w:rFonts w:ascii="Times New Roman" w:hAnsi="Times New Roman" w:cs="Times New Roman"/>
          <w:b/>
          <w:bCs/>
          <w:lang w:eastAsia="ja-JP"/>
        </w:rPr>
      </w:pPr>
    </w:p>
    <w:p w14:paraId="703BB8E2" w14:textId="3C3DBA87" w:rsidR="009D37EC" w:rsidRPr="002E0AA6" w:rsidRDefault="009D37EC" w:rsidP="00283402">
      <w:pPr>
        <w:pStyle w:val="Default"/>
        <w:tabs>
          <w:tab w:val="center" w:pos="4896"/>
          <w:tab w:val="left" w:pos="8360"/>
        </w:tabs>
        <w:spacing w:line="480" w:lineRule="auto"/>
        <w:jc w:val="both"/>
        <w:rPr>
          <w:rFonts w:ascii="Times New Roman" w:hAnsi="Times New Roman" w:cs="Times New Roman"/>
          <w:bCs/>
        </w:rPr>
      </w:pPr>
      <w:r w:rsidRPr="002E0AA6">
        <w:rPr>
          <w:rFonts w:ascii="Times New Roman" w:hAnsi="Times New Roman" w:cs="Times New Roman"/>
          <w:b/>
          <w:bCs/>
        </w:rPr>
        <w:t>Authors:</w:t>
      </w:r>
      <w:r w:rsidRPr="002E0AA6">
        <w:rPr>
          <w:rFonts w:ascii="Times New Roman" w:hAnsi="Times New Roman" w:cs="Times New Roman"/>
          <w:bCs/>
        </w:rPr>
        <w:t xml:space="preserve"> </w:t>
      </w:r>
      <w:r w:rsidR="00F94C28" w:rsidRPr="00F94C28">
        <w:rPr>
          <w:rFonts w:ascii="Times New Roman" w:hAnsi="Times New Roman" w:cs="Times New Roman"/>
          <w:bCs/>
        </w:rPr>
        <w:t>Hiroyuki Hikichi, PhD</w:t>
      </w:r>
      <w:r w:rsidR="00A04990" w:rsidRPr="00A04990">
        <w:rPr>
          <w:rFonts w:ascii="Times New Roman" w:hAnsi="Times New Roman" w:cs="Times New Roman"/>
          <w:bCs/>
        </w:rPr>
        <w:t>; Koichiro Shiba, PhD</w:t>
      </w:r>
      <w:r w:rsidR="00F94C28" w:rsidRPr="00F94C28">
        <w:rPr>
          <w:rFonts w:ascii="Times New Roman" w:hAnsi="Times New Roman" w:cs="Times New Roman"/>
          <w:bCs/>
        </w:rPr>
        <w:t xml:space="preserve">; Jun Aida, DDS, PhD; </w:t>
      </w:r>
      <w:proofErr w:type="spellStart"/>
      <w:r w:rsidR="00F94C28" w:rsidRPr="00F94C28">
        <w:rPr>
          <w:rFonts w:ascii="Times New Roman" w:hAnsi="Times New Roman" w:cs="Times New Roman"/>
          <w:bCs/>
        </w:rPr>
        <w:t>Katsunori</w:t>
      </w:r>
      <w:proofErr w:type="spellEnd"/>
      <w:r w:rsidR="00F94C28" w:rsidRPr="00F94C28">
        <w:rPr>
          <w:rFonts w:ascii="Times New Roman" w:hAnsi="Times New Roman" w:cs="Times New Roman"/>
          <w:bCs/>
        </w:rPr>
        <w:t xml:space="preserve"> Kondo, MD, PhD; and Ichiro </w:t>
      </w:r>
      <w:proofErr w:type="spellStart"/>
      <w:r w:rsidR="00F94C28" w:rsidRPr="00F94C28">
        <w:rPr>
          <w:rFonts w:ascii="Times New Roman" w:hAnsi="Times New Roman" w:cs="Times New Roman"/>
          <w:bCs/>
        </w:rPr>
        <w:t>Kawachi</w:t>
      </w:r>
      <w:proofErr w:type="spellEnd"/>
      <w:r w:rsidR="00F94C28" w:rsidRPr="00F94C28">
        <w:rPr>
          <w:rFonts w:ascii="Times New Roman" w:hAnsi="Times New Roman" w:cs="Times New Roman"/>
          <w:bCs/>
        </w:rPr>
        <w:t xml:space="preserve">, MD, PhD  </w:t>
      </w:r>
    </w:p>
    <w:p w14:paraId="28B48450" w14:textId="282AB2EA" w:rsidR="00F94C28" w:rsidRPr="002E0AA6" w:rsidRDefault="009D37EC" w:rsidP="00283402">
      <w:pPr>
        <w:pStyle w:val="Default"/>
        <w:tabs>
          <w:tab w:val="center" w:pos="4896"/>
          <w:tab w:val="left" w:pos="8360"/>
        </w:tabs>
        <w:spacing w:line="480" w:lineRule="auto"/>
        <w:jc w:val="both"/>
        <w:rPr>
          <w:rFonts w:ascii="Times New Roman" w:hAnsi="Times New Roman" w:cs="Times New Roman"/>
          <w:b/>
          <w:bCs/>
          <w:lang w:eastAsia="ja-JP"/>
        </w:rPr>
      </w:pPr>
      <w:r w:rsidRPr="002E0AA6">
        <w:rPr>
          <w:rFonts w:ascii="Times New Roman" w:hAnsi="Times New Roman" w:cs="Times New Roman"/>
          <w:b/>
        </w:rPr>
        <w:t>Corresponding author:</w:t>
      </w:r>
      <w:r w:rsidRPr="002E0AA6">
        <w:rPr>
          <w:rFonts w:ascii="Times New Roman" w:hAnsi="Times New Roman" w:cs="Times New Roman"/>
        </w:rPr>
        <w:t xml:space="preserve"> </w:t>
      </w:r>
      <w:r w:rsidR="00F94C28" w:rsidRPr="00F94C28">
        <w:rPr>
          <w:rFonts w:ascii="Times New Roman" w:hAnsi="Times New Roman" w:cs="Times New Roman"/>
          <w:bCs/>
        </w:rPr>
        <w:t>Hiroyuki Hikichi, PhD</w:t>
      </w:r>
      <w:r w:rsidR="00F94C28" w:rsidDel="00F94C28">
        <w:rPr>
          <w:rFonts w:ascii="Times New Roman" w:hAnsi="Times New Roman" w:cs="Times New Roman"/>
        </w:rPr>
        <w:t xml:space="preserve"> </w:t>
      </w:r>
    </w:p>
    <w:p w14:paraId="6995D0B5" w14:textId="091E8065" w:rsidR="009D37EC" w:rsidRPr="002E0AA6" w:rsidRDefault="009D37EC" w:rsidP="00283402">
      <w:pPr>
        <w:pStyle w:val="Default"/>
        <w:tabs>
          <w:tab w:val="center" w:pos="4896"/>
          <w:tab w:val="left" w:pos="8360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2E0AA6">
        <w:rPr>
          <w:rFonts w:ascii="Times New Roman" w:hAnsi="Times New Roman" w:cs="Times New Roman"/>
          <w:b/>
          <w:bCs/>
        </w:rPr>
        <w:t xml:space="preserve">Email: </w:t>
      </w:r>
      <w:r w:rsidR="00F94C28" w:rsidRPr="00F94C28">
        <w:rPr>
          <w:rFonts w:ascii="Times New Roman" w:hAnsi="Times New Roman" w:cs="Times New Roman"/>
        </w:rPr>
        <w:t>hikichi@med.kitasato-u.ac.jp</w:t>
      </w:r>
    </w:p>
    <w:p w14:paraId="579926A1" w14:textId="77777777" w:rsidR="00887444" w:rsidRPr="002E0AA6" w:rsidRDefault="00887444" w:rsidP="00D76DF2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</w:p>
    <w:p w14:paraId="24B04BA6" w14:textId="37812E4E" w:rsidR="00ED5657" w:rsidRPr="009A0DF9" w:rsidRDefault="00ED5657" w:rsidP="00331409">
      <w:pPr>
        <w:adjustRightInd w:val="0"/>
        <w:snapToGrid w:val="0"/>
        <w:spacing w:line="480" w:lineRule="auto"/>
        <w:ind w:left="993" w:hanging="993"/>
        <w:rPr>
          <w:rFonts w:ascii="Times New Roman" w:hAnsi="Times New Roman" w:cs="Times New Roman"/>
        </w:rPr>
      </w:pPr>
      <w:r w:rsidRPr="009A0DF9">
        <w:rPr>
          <w:rFonts w:ascii="Times New Roman" w:hAnsi="Times New Roman" w:cs="Times New Roman"/>
        </w:rPr>
        <w:t xml:space="preserve">Table </w:t>
      </w:r>
      <w:r w:rsidR="00451C35" w:rsidRPr="009A0DF9">
        <w:rPr>
          <w:rFonts w:ascii="Times New Roman" w:hAnsi="Times New Roman" w:cs="Times New Roman"/>
        </w:rPr>
        <w:t>S1</w:t>
      </w:r>
      <w:r w:rsidRPr="009A0DF9">
        <w:rPr>
          <w:rFonts w:ascii="Times New Roman" w:hAnsi="Times New Roman" w:cs="Times New Roman"/>
        </w:rPr>
        <w:t xml:space="preserve">. Baseline characteristics of the analytic sample and whole older population </w:t>
      </w:r>
      <w:r w:rsidR="00451C35" w:rsidRPr="009A0DF9">
        <w:rPr>
          <w:rFonts w:ascii="Times New Roman" w:hAnsi="Times New Roman" w:cs="Times New Roman"/>
        </w:rPr>
        <w:t xml:space="preserve">in </w:t>
      </w:r>
      <w:proofErr w:type="spellStart"/>
      <w:r w:rsidRPr="009A0DF9">
        <w:rPr>
          <w:rFonts w:ascii="Times New Roman" w:hAnsi="Times New Roman" w:cs="Times New Roman"/>
        </w:rPr>
        <w:t>Iwanuma</w:t>
      </w:r>
      <w:proofErr w:type="spellEnd"/>
      <w:r w:rsidRPr="009A0DF9">
        <w:rPr>
          <w:rFonts w:ascii="Times New Roman" w:hAnsi="Times New Roman" w:cs="Times New Roman"/>
        </w:rPr>
        <w:t xml:space="preserve"> </w:t>
      </w:r>
      <w:r w:rsidR="007052F7">
        <w:rPr>
          <w:rFonts w:ascii="Times New Roman" w:hAnsi="Times New Roman" w:cs="Times New Roman"/>
        </w:rPr>
        <w:t>C</w:t>
      </w:r>
      <w:r w:rsidR="007052F7" w:rsidRPr="009A0DF9">
        <w:rPr>
          <w:rFonts w:ascii="Times New Roman" w:hAnsi="Times New Roman" w:cs="Times New Roman"/>
        </w:rPr>
        <w:t xml:space="preserve">ity </w:t>
      </w:r>
    </w:p>
    <w:p w14:paraId="58888182" w14:textId="5C4C0E3D" w:rsidR="00D876D7" w:rsidRDefault="00D876D7" w:rsidP="00331409">
      <w:pPr>
        <w:spacing w:line="480" w:lineRule="auto"/>
        <w:rPr>
          <w:rFonts w:ascii="Times New Roman" w:eastAsia="Times New Roman" w:hAnsi="Times New Roman" w:cs="Times New Roman"/>
          <w:color w:val="222222"/>
        </w:rPr>
      </w:pPr>
      <w:r w:rsidRPr="009A0DF9">
        <w:rPr>
          <w:rFonts w:ascii="Times New Roman" w:hAnsi="Times New Roman" w:cs="Times New Roman"/>
        </w:rPr>
        <w:t xml:space="preserve">Figure S1. A result of </w:t>
      </w:r>
      <w:r w:rsidRPr="009A0DF9">
        <w:rPr>
          <w:rFonts w:ascii="Times New Roman" w:hAnsi="Times New Roman" w:cs="Times New Roman"/>
          <w:bCs/>
        </w:rPr>
        <w:t>confirmatory factor analysis for sense of coherence</w:t>
      </w:r>
    </w:p>
    <w:p w14:paraId="4E04C431" w14:textId="3BC10D92" w:rsidR="00094E69" w:rsidRDefault="00094E69" w:rsidP="00DF5C65">
      <w:pPr>
        <w:spacing w:line="480" w:lineRule="auto"/>
        <w:rPr>
          <w:rFonts w:ascii="Times New Roman" w:eastAsia="Times New Roman" w:hAnsi="Times New Roman" w:cs="Times New Roman"/>
          <w:color w:val="222222"/>
        </w:rPr>
      </w:pPr>
      <w:r w:rsidRPr="0088436B">
        <w:rPr>
          <w:rFonts w:ascii="Times New Roman" w:eastAsia="Times New Roman" w:hAnsi="Times New Roman" w:cs="Times New Roman"/>
          <w:color w:val="222222"/>
        </w:rPr>
        <w:t xml:space="preserve">Table S2. Descriptive statistics </w:t>
      </w:r>
      <w:r>
        <w:rPr>
          <w:rFonts w:ascii="Times New Roman" w:eastAsia="Times New Roman" w:hAnsi="Times New Roman" w:cs="Times New Roman"/>
          <w:color w:val="222222"/>
        </w:rPr>
        <w:t>of</w:t>
      </w:r>
      <w:r w:rsidRPr="0088436B">
        <w:rPr>
          <w:rFonts w:ascii="Times New Roman" w:eastAsia="Times New Roman" w:hAnsi="Times New Roman" w:cs="Times New Roman"/>
          <w:color w:val="222222"/>
        </w:rPr>
        <w:t xml:space="preserve"> pre-exposure outcomes</w:t>
      </w:r>
      <w:r>
        <w:rPr>
          <w:rFonts w:ascii="Times New Roman" w:eastAsia="Times New Roman" w:hAnsi="Times New Roman" w:cs="Times New Roman"/>
          <w:color w:val="222222"/>
        </w:rPr>
        <w:t xml:space="preserve"> by </w:t>
      </w:r>
      <w:proofErr w:type="spellStart"/>
      <w:r>
        <w:rPr>
          <w:rFonts w:ascii="Times New Roman" w:eastAsia="Times New Roman" w:hAnsi="Times New Roman" w:cs="Times New Roman"/>
          <w:color w:val="222222"/>
        </w:rPr>
        <w:t>leves</w:t>
      </w:r>
      <w:proofErr w:type="spellEnd"/>
      <w:r>
        <w:rPr>
          <w:rFonts w:ascii="Times New Roman" w:eastAsia="Times New Roman" w:hAnsi="Times New Roman" w:cs="Times New Roman"/>
          <w:color w:val="222222"/>
        </w:rPr>
        <w:t xml:space="preserve"> of housing</w:t>
      </w:r>
      <w:r w:rsidR="00136AC8">
        <w:rPr>
          <w:rFonts w:ascii="Times New Roman" w:eastAsia="Times New Roman" w:hAnsi="Times New Roman" w:cs="Times New Roman"/>
          <w:color w:val="222222"/>
        </w:rPr>
        <w:t xml:space="preserve"> </w:t>
      </w:r>
      <w:r>
        <w:rPr>
          <w:rFonts w:ascii="Times New Roman" w:eastAsia="Times New Roman" w:hAnsi="Times New Roman" w:cs="Times New Roman"/>
          <w:color w:val="222222"/>
        </w:rPr>
        <w:t>damage</w:t>
      </w:r>
    </w:p>
    <w:p w14:paraId="7A2DB6F6" w14:textId="0B9FA92B" w:rsidR="00451C35" w:rsidRDefault="00451C35" w:rsidP="00DF5C65">
      <w:pPr>
        <w:spacing w:line="480" w:lineRule="auto"/>
        <w:rPr>
          <w:rFonts w:ascii="Times New Roman" w:eastAsia="Times New Roman" w:hAnsi="Times New Roman" w:cs="Times New Roman"/>
          <w:color w:val="222222"/>
        </w:rPr>
      </w:pPr>
      <w:r w:rsidRPr="0088436B">
        <w:rPr>
          <w:rFonts w:ascii="Times New Roman" w:eastAsia="Times New Roman" w:hAnsi="Times New Roman" w:cs="Times New Roman"/>
          <w:color w:val="222222"/>
        </w:rPr>
        <w:t xml:space="preserve">Table </w:t>
      </w:r>
      <w:r w:rsidR="00094E69" w:rsidRPr="0088436B">
        <w:rPr>
          <w:rFonts w:ascii="Times New Roman" w:eastAsia="Times New Roman" w:hAnsi="Times New Roman" w:cs="Times New Roman"/>
          <w:color w:val="222222"/>
        </w:rPr>
        <w:t>S</w:t>
      </w:r>
      <w:r w:rsidR="00094E69">
        <w:rPr>
          <w:rFonts w:ascii="Times New Roman" w:eastAsia="Times New Roman" w:hAnsi="Times New Roman" w:cs="Times New Roman"/>
          <w:color w:val="222222"/>
        </w:rPr>
        <w:t>3</w:t>
      </w:r>
      <w:r w:rsidRPr="0088436B">
        <w:rPr>
          <w:rFonts w:ascii="Times New Roman" w:eastAsia="Times New Roman" w:hAnsi="Times New Roman" w:cs="Times New Roman"/>
          <w:color w:val="222222"/>
        </w:rPr>
        <w:t xml:space="preserve">. Descriptive statistics </w:t>
      </w:r>
      <w:r w:rsidR="00E4512D">
        <w:rPr>
          <w:rFonts w:ascii="Times New Roman" w:eastAsia="Times New Roman" w:hAnsi="Times New Roman" w:cs="Times New Roman"/>
          <w:color w:val="222222"/>
        </w:rPr>
        <w:t>of</w:t>
      </w:r>
      <w:r w:rsidR="00E4512D" w:rsidRPr="0088436B">
        <w:rPr>
          <w:rFonts w:ascii="Times New Roman" w:eastAsia="Times New Roman" w:hAnsi="Times New Roman" w:cs="Times New Roman"/>
          <w:color w:val="222222"/>
        </w:rPr>
        <w:t xml:space="preserve"> </w:t>
      </w:r>
      <w:r w:rsidR="00D76DF2" w:rsidRPr="0088436B">
        <w:rPr>
          <w:rFonts w:ascii="Times New Roman" w:eastAsia="Times New Roman" w:hAnsi="Times New Roman" w:cs="Times New Roman"/>
          <w:color w:val="222222"/>
        </w:rPr>
        <w:t>outcomes</w:t>
      </w:r>
      <w:r w:rsidR="00D76DF2">
        <w:rPr>
          <w:rFonts w:ascii="Times New Roman" w:eastAsia="Times New Roman" w:hAnsi="Times New Roman" w:cs="Times New Roman"/>
          <w:color w:val="222222"/>
        </w:rPr>
        <w:t xml:space="preserve"> by levels of SOC and housing damage</w:t>
      </w:r>
    </w:p>
    <w:p w14:paraId="70E4D511" w14:textId="3878E04D" w:rsidR="0082712C" w:rsidRPr="0088436B" w:rsidRDefault="006E5A51" w:rsidP="00331409">
      <w:pPr>
        <w:spacing w:line="480" w:lineRule="auto"/>
        <w:rPr>
          <w:rFonts w:ascii="Times New Roman" w:hAnsi="Times New Roman" w:cs="Times New Roman"/>
        </w:rPr>
      </w:pPr>
      <w:r w:rsidRPr="00C76E04">
        <w:rPr>
          <w:rFonts w:ascii="Times New Roman" w:hAnsi="Times New Roman" w:cs="Times New Roman"/>
        </w:rPr>
        <w:t xml:space="preserve">Table </w:t>
      </w:r>
      <w:r w:rsidR="00094E69" w:rsidRPr="00C76E04">
        <w:rPr>
          <w:rFonts w:ascii="Times New Roman" w:hAnsi="Times New Roman" w:cs="Times New Roman"/>
        </w:rPr>
        <w:t>S</w:t>
      </w:r>
      <w:r w:rsidR="00094E69">
        <w:rPr>
          <w:rFonts w:ascii="Times New Roman" w:hAnsi="Times New Roman" w:cs="Times New Roman"/>
        </w:rPr>
        <w:t>4</w:t>
      </w:r>
      <w:r w:rsidRPr="00C76E0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wo-way interaction effects of </w:t>
      </w:r>
      <w:r w:rsidRPr="00C76E04">
        <w:rPr>
          <w:rFonts w:ascii="Times New Roman" w:hAnsi="Times New Roman" w:cs="Times New Roman"/>
        </w:rPr>
        <w:t>housing damage</w:t>
      </w:r>
      <w:r>
        <w:rPr>
          <w:rFonts w:ascii="Times New Roman" w:hAnsi="Times New Roman" w:cs="Times New Roman"/>
        </w:rPr>
        <w:t xml:space="preserve"> and</w:t>
      </w:r>
      <w:r w:rsidRPr="00C76E04">
        <w:rPr>
          <w:rFonts w:ascii="Times New Roman" w:hAnsi="Times New Roman" w:cs="Times New Roman"/>
        </w:rPr>
        <w:t xml:space="preserve"> sense of coherence</w:t>
      </w:r>
      <w:r>
        <w:rPr>
          <w:rFonts w:ascii="Times New Roman" w:hAnsi="Times New Roman" w:cs="Times New Roman"/>
        </w:rPr>
        <w:t xml:space="preserve"> on</w:t>
      </w:r>
      <w:r w:rsidRPr="00C76E0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ach outcome</w:t>
      </w:r>
    </w:p>
    <w:p w14:paraId="72586EF9" w14:textId="2F42F9F0" w:rsidR="00E305D0" w:rsidRDefault="00E305D0" w:rsidP="00C40638">
      <w:pPr>
        <w:tabs>
          <w:tab w:val="left" w:pos="1333"/>
        </w:tabs>
        <w:spacing w:line="480" w:lineRule="auto"/>
        <w:rPr>
          <w:rFonts w:ascii="Times New Roman" w:hAnsi="Times New Roman"/>
        </w:rPr>
      </w:pPr>
      <w:r w:rsidRPr="00E305D0">
        <w:rPr>
          <w:rFonts w:ascii="Times New Roman" w:hAnsi="Times New Roman"/>
        </w:rPr>
        <w:t>Table S5. Two-way interaction effects of housing damage and a continuous variable of sense of coherence on each outcome</w:t>
      </w:r>
    </w:p>
    <w:p w14:paraId="1E857041" w14:textId="2DCCC3D9" w:rsidR="00514451" w:rsidRPr="00514451" w:rsidRDefault="00514451" w:rsidP="00C40638">
      <w:pPr>
        <w:tabs>
          <w:tab w:val="left" w:pos="1333"/>
        </w:tabs>
        <w:spacing w:line="480" w:lineRule="auto"/>
        <w:rPr>
          <w:rFonts w:ascii="Times New Roman" w:hAnsi="Times New Roman"/>
        </w:rPr>
      </w:pPr>
      <w:r w:rsidRPr="00514451">
        <w:rPr>
          <w:rFonts w:ascii="Times New Roman" w:hAnsi="Times New Roman"/>
        </w:rPr>
        <w:t>Table S6. Two-way interaction effects of housing damage (five levels) and a binary variable of sense of coherence on each outcome</w:t>
      </w:r>
    </w:p>
    <w:p w14:paraId="0705523F" w14:textId="07297B7D" w:rsidR="002F611C" w:rsidRPr="00331409" w:rsidRDefault="00C40638" w:rsidP="00C40638">
      <w:pPr>
        <w:tabs>
          <w:tab w:val="left" w:pos="1333"/>
        </w:tabs>
        <w:spacing w:line="480" w:lineRule="auto"/>
        <w:rPr>
          <w:rFonts w:ascii="Times New Roman" w:hAnsi="Times New Roman"/>
        </w:rPr>
      </w:pPr>
      <w:r w:rsidRPr="00C40638">
        <w:rPr>
          <w:rFonts w:ascii="Times New Roman" w:hAnsi="Times New Roman"/>
        </w:rPr>
        <w:t xml:space="preserve">Table </w:t>
      </w:r>
      <w:r w:rsidR="00514451" w:rsidRPr="00C40638">
        <w:rPr>
          <w:rFonts w:ascii="Times New Roman" w:hAnsi="Times New Roman"/>
        </w:rPr>
        <w:t>S</w:t>
      </w:r>
      <w:r w:rsidR="00514451">
        <w:rPr>
          <w:rFonts w:ascii="Times New Roman" w:hAnsi="Times New Roman"/>
        </w:rPr>
        <w:t>7</w:t>
      </w:r>
      <w:r w:rsidRPr="00C40638">
        <w:rPr>
          <w:rFonts w:ascii="Times New Roman" w:hAnsi="Times New Roman"/>
        </w:rPr>
        <w:t>. Association between levels of housing damage and residential relocation</w:t>
      </w:r>
    </w:p>
    <w:p w14:paraId="70CA7028" w14:textId="5D732BF9" w:rsidR="00F43ADB" w:rsidRDefault="00F43ADB" w:rsidP="00C40638">
      <w:pPr>
        <w:adjustRightInd w:val="0"/>
        <w:snapToGrid w:val="0"/>
        <w:spacing w:line="480" w:lineRule="auto"/>
        <w:rPr>
          <w:rFonts w:ascii="Times New Roman" w:hAnsi="Times New Roman"/>
        </w:rPr>
      </w:pPr>
      <w:r w:rsidRPr="00CE5DF9">
        <w:rPr>
          <w:rFonts w:ascii="Times New Roman" w:hAnsi="Times New Roman"/>
        </w:rPr>
        <w:t xml:space="preserve">Table </w:t>
      </w:r>
      <w:r w:rsidR="00514451">
        <w:rPr>
          <w:rFonts w:ascii="Times New Roman" w:hAnsi="Times New Roman"/>
        </w:rPr>
        <w:t>S8</w:t>
      </w:r>
      <w:r w:rsidRPr="00CE5DF9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Definitions of outcomes</w:t>
      </w:r>
    </w:p>
    <w:p w14:paraId="543939A3" w14:textId="77777777" w:rsidR="009149B9" w:rsidRPr="00F06DD7" w:rsidRDefault="009149B9" w:rsidP="0088436B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0"/>
          <w:szCs w:val="20"/>
        </w:rPr>
        <w:sectPr w:rsidR="009149B9" w:rsidRPr="00F06DD7" w:rsidSect="004A26C5">
          <w:footerReference w:type="even" r:id="rId8"/>
          <w:footerReference w:type="default" r:id="rId9"/>
          <w:pgSz w:w="12240" w:h="15840" w:code="9"/>
          <w:pgMar w:top="1021" w:right="1021" w:bottom="1021" w:left="1021" w:header="851" w:footer="992" w:gutter="0"/>
          <w:cols w:space="425"/>
          <w:docGrid w:linePitch="348"/>
        </w:sectPr>
      </w:pPr>
    </w:p>
    <w:p w14:paraId="12A47AEC" w14:textId="0F48A288" w:rsidR="00ED5657" w:rsidRPr="00F06DD7" w:rsidRDefault="00ED5657" w:rsidP="00ED5657">
      <w:pPr>
        <w:ind w:left="1133" w:hangingChars="472" w:hanging="1133"/>
        <w:rPr>
          <w:rFonts w:ascii="Times New Roman" w:hAnsi="Times New Roman"/>
        </w:rPr>
      </w:pPr>
      <w:r w:rsidRPr="00F06DD7">
        <w:rPr>
          <w:rFonts w:ascii="Times New Roman" w:hAnsi="Times New Roman"/>
        </w:rPr>
        <w:lastRenderedPageBreak/>
        <w:t xml:space="preserve">Table </w:t>
      </w:r>
      <w:r w:rsidR="00124962">
        <w:rPr>
          <w:rFonts w:ascii="Times New Roman" w:hAnsi="Times New Roman"/>
        </w:rPr>
        <w:t>S1</w:t>
      </w:r>
      <w:r w:rsidRPr="00F06DD7">
        <w:rPr>
          <w:rFonts w:ascii="Times New Roman" w:hAnsi="Times New Roman"/>
        </w:rPr>
        <w:t xml:space="preserve">. </w:t>
      </w:r>
      <w:r w:rsidRPr="002E0AA6">
        <w:rPr>
          <w:rFonts w:ascii="Times New Roman" w:hAnsi="Times New Roman"/>
        </w:rPr>
        <w:t xml:space="preserve">Baseline </w:t>
      </w:r>
      <w:r>
        <w:rPr>
          <w:rFonts w:ascii="Times New Roman" w:hAnsi="Times New Roman"/>
        </w:rPr>
        <w:t>c</w:t>
      </w:r>
      <w:r w:rsidRPr="002E0AA6">
        <w:rPr>
          <w:rFonts w:ascii="Times New Roman" w:hAnsi="Times New Roman"/>
        </w:rPr>
        <w:t xml:space="preserve">haracteristics of </w:t>
      </w:r>
      <w:r>
        <w:rPr>
          <w:rFonts w:ascii="Times New Roman" w:hAnsi="Times New Roman"/>
        </w:rPr>
        <w:t>the a</w:t>
      </w:r>
      <w:r w:rsidRPr="002E0AA6">
        <w:rPr>
          <w:rFonts w:ascii="Times New Roman" w:hAnsi="Times New Roman"/>
        </w:rPr>
        <w:t xml:space="preserve">nalytic </w:t>
      </w:r>
      <w:r>
        <w:rPr>
          <w:rFonts w:ascii="Times New Roman" w:hAnsi="Times New Roman"/>
        </w:rPr>
        <w:t>s</w:t>
      </w:r>
      <w:r w:rsidRPr="002E0AA6">
        <w:rPr>
          <w:rFonts w:ascii="Times New Roman" w:hAnsi="Times New Roman"/>
        </w:rPr>
        <w:t xml:space="preserve">ample and </w:t>
      </w:r>
      <w:r>
        <w:rPr>
          <w:rFonts w:ascii="Times New Roman" w:hAnsi="Times New Roman"/>
        </w:rPr>
        <w:t>w</w:t>
      </w:r>
      <w:r w:rsidRPr="002E0AA6">
        <w:rPr>
          <w:rFonts w:ascii="Times New Roman" w:hAnsi="Times New Roman"/>
        </w:rPr>
        <w:t xml:space="preserve">hole </w:t>
      </w:r>
      <w:r>
        <w:rPr>
          <w:rFonts w:ascii="Times New Roman" w:hAnsi="Times New Roman"/>
        </w:rPr>
        <w:t>o</w:t>
      </w:r>
      <w:r w:rsidRPr="002E0AA6">
        <w:rPr>
          <w:rFonts w:ascii="Times New Roman" w:hAnsi="Times New Roman"/>
        </w:rPr>
        <w:t xml:space="preserve">lder </w:t>
      </w:r>
      <w:r>
        <w:rPr>
          <w:rFonts w:ascii="Times New Roman" w:hAnsi="Times New Roman"/>
        </w:rPr>
        <w:t>p</w:t>
      </w:r>
      <w:r w:rsidRPr="002E0AA6">
        <w:rPr>
          <w:rFonts w:ascii="Times New Roman" w:hAnsi="Times New Roman"/>
        </w:rPr>
        <w:t xml:space="preserve">opulation </w:t>
      </w:r>
      <w:r w:rsidR="00451C35">
        <w:rPr>
          <w:rFonts w:ascii="Times New Roman" w:hAnsi="Times New Roman"/>
        </w:rPr>
        <w:t>in</w:t>
      </w:r>
      <w:r w:rsidR="00451C35" w:rsidRPr="002E0AA6">
        <w:rPr>
          <w:rFonts w:ascii="Times New Roman" w:hAnsi="Times New Roman"/>
        </w:rPr>
        <w:t xml:space="preserve"> </w:t>
      </w:r>
      <w:proofErr w:type="spellStart"/>
      <w:r w:rsidRPr="002E0AA6">
        <w:rPr>
          <w:rFonts w:ascii="Times New Roman" w:hAnsi="Times New Roman"/>
        </w:rPr>
        <w:t>Iwanuma</w:t>
      </w:r>
      <w:proofErr w:type="spellEnd"/>
      <w:r w:rsidRPr="002E0AA6">
        <w:rPr>
          <w:rFonts w:ascii="Times New Roman" w:hAnsi="Times New Roman"/>
        </w:rPr>
        <w:t xml:space="preserve"> </w:t>
      </w:r>
      <w:r w:rsidR="007052F7">
        <w:rPr>
          <w:rFonts w:ascii="Times New Roman" w:hAnsi="Times New Roman"/>
        </w:rPr>
        <w:t>C</w:t>
      </w:r>
      <w:r w:rsidR="007052F7" w:rsidRPr="002E0AA6">
        <w:rPr>
          <w:rFonts w:ascii="Times New Roman" w:hAnsi="Times New Roman"/>
        </w:rPr>
        <w:t>ity</w:t>
      </w:r>
    </w:p>
    <w:tbl>
      <w:tblPr>
        <w:tblW w:w="9825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53"/>
        <w:gridCol w:w="1318"/>
        <w:gridCol w:w="1318"/>
        <w:gridCol w:w="1318"/>
        <w:gridCol w:w="1318"/>
      </w:tblGrid>
      <w:tr w:rsidR="00ED5657" w:rsidRPr="00F06DD7" w14:paraId="5D04AD71" w14:textId="77777777" w:rsidTr="008A7846">
        <w:trPr>
          <w:trHeight w:val="432"/>
        </w:trPr>
        <w:tc>
          <w:tcPr>
            <w:tcW w:w="455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0C580C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outlineLvl w:val="2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6" w:type="dxa"/>
            <w:gridSpan w:val="2"/>
            <w:shd w:val="clear" w:color="auto" w:fill="auto"/>
            <w:noWrap/>
            <w:vAlign w:val="center"/>
          </w:tcPr>
          <w:p w14:paraId="339A938F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center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alytic sample at baseline</w:t>
            </w:r>
          </w:p>
        </w:tc>
        <w:tc>
          <w:tcPr>
            <w:tcW w:w="2636" w:type="dxa"/>
            <w:gridSpan w:val="2"/>
            <w:vAlign w:val="center"/>
          </w:tcPr>
          <w:p w14:paraId="4C1BAE90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center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Whole older population of </w:t>
            </w:r>
            <w:proofErr w:type="spellStart"/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wanuma</w:t>
            </w:r>
            <w:proofErr w:type="spellEnd"/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ity from local census in 2010</w:t>
            </w:r>
          </w:p>
        </w:tc>
      </w:tr>
      <w:tr w:rsidR="00ED5657" w:rsidRPr="00F06DD7" w14:paraId="00F6DEAD" w14:textId="77777777" w:rsidTr="008A7846">
        <w:trPr>
          <w:trHeight w:val="432"/>
        </w:trPr>
        <w:tc>
          <w:tcPr>
            <w:tcW w:w="4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7EADCE" w14:textId="77777777" w:rsidR="00ED5657" w:rsidRPr="00AB1AE1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outlineLvl w:val="2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DE84EF" w14:textId="77777777" w:rsidR="00ED5657" w:rsidRPr="00F06DD7" w:rsidRDefault="00ED5657" w:rsidP="008A7846">
            <w:pPr>
              <w:keepNext/>
              <w:keepLines/>
              <w:jc w:val="center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9EC182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center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6572554B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center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6E3EF982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center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</w:tr>
      <w:tr w:rsidR="00ED5657" w:rsidRPr="00F06DD7" w14:paraId="086BD045" w14:textId="77777777" w:rsidTr="008A7846">
        <w:trPr>
          <w:trHeight w:val="432"/>
        </w:trPr>
        <w:tc>
          <w:tcPr>
            <w:tcW w:w="455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9C93C6F" w14:textId="77777777" w:rsidR="00ED5657" w:rsidRPr="00AB1AE1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outlineLvl w:val="2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AB1AE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13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82040E5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8667CF9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18" w:type="dxa"/>
            <w:tcBorders>
              <w:bottom w:val="nil"/>
            </w:tcBorders>
            <w:vAlign w:val="center"/>
          </w:tcPr>
          <w:p w14:paraId="3ED554A4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18" w:type="dxa"/>
            <w:tcBorders>
              <w:bottom w:val="nil"/>
            </w:tcBorders>
            <w:vAlign w:val="center"/>
          </w:tcPr>
          <w:p w14:paraId="191CFEE8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ED5657" w:rsidRPr="00F06DD7" w14:paraId="77559657" w14:textId="77777777" w:rsidTr="008A7846">
        <w:trPr>
          <w:trHeight w:val="432"/>
        </w:trPr>
        <w:tc>
          <w:tcPr>
            <w:tcW w:w="4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218D35" w14:textId="77777777" w:rsidR="00ED5657" w:rsidRPr="00AB1AE1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outlineLvl w:val="2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1AE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  Male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32EF30" w14:textId="77777777" w:rsidR="00ED5657" w:rsidRPr="00F06DD7" w:rsidRDefault="00ED5657" w:rsidP="008A7846">
            <w:pPr>
              <w:keepNext/>
              <w:keepLines/>
              <w:jc w:val="right"/>
              <w:outlineLvl w:val="2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49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0EE279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0813143A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,73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5EFBA77F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</w:t>
            </w: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ED5657" w:rsidRPr="00F06DD7" w14:paraId="6B5D9755" w14:textId="77777777" w:rsidTr="008A7846">
        <w:trPr>
          <w:trHeight w:val="432"/>
        </w:trPr>
        <w:tc>
          <w:tcPr>
            <w:tcW w:w="4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757454" w14:textId="77777777" w:rsidR="00ED5657" w:rsidRPr="00AB1AE1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outlineLvl w:val="2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1AE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  Female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FC8393" w14:textId="77777777" w:rsidR="00ED5657" w:rsidRPr="00F06DD7" w:rsidRDefault="00ED5657" w:rsidP="008A7846">
            <w:pPr>
              <w:keepNext/>
              <w:keepLines/>
              <w:jc w:val="right"/>
              <w:outlineLvl w:val="2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85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5055B4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2FF48FD1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,98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543E0BF5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</w:t>
            </w: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ED5657" w:rsidRPr="00F06DD7" w14:paraId="117FAA2D" w14:textId="77777777" w:rsidTr="008A7846">
        <w:trPr>
          <w:trHeight w:val="432"/>
        </w:trPr>
        <w:tc>
          <w:tcPr>
            <w:tcW w:w="4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839636" w14:textId="77777777" w:rsidR="00ED5657" w:rsidRPr="00AB1AE1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outlineLvl w:val="2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B1AE1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652AF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3EDED8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06F7A631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65AF4F3C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D5657" w:rsidRPr="00F06DD7" w14:paraId="0B321216" w14:textId="77777777" w:rsidTr="008A7846">
        <w:trPr>
          <w:trHeight w:val="432"/>
        </w:trPr>
        <w:tc>
          <w:tcPr>
            <w:tcW w:w="4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B02E6D" w14:textId="77777777" w:rsidR="00ED5657" w:rsidRPr="00AB1AE1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outlineLvl w:val="2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1AE1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 65-74 year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200A3" w14:textId="77777777" w:rsidR="00ED5657" w:rsidRPr="00F06DD7" w:rsidRDefault="00ED5657" w:rsidP="008A7846">
            <w:pPr>
              <w:keepNext/>
              <w:keepLines/>
              <w:jc w:val="right"/>
              <w:outlineLvl w:val="2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8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F3C6A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3C8D881F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52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1CABF065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ED5657" w:rsidRPr="00F06DD7" w14:paraId="413954E5" w14:textId="77777777" w:rsidTr="008A7846">
        <w:trPr>
          <w:trHeight w:val="432"/>
        </w:trPr>
        <w:tc>
          <w:tcPr>
            <w:tcW w:w="4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EC7CBC" w14:textId="77777777" w:rsidR="00ED5657" w:rsidRPr="00AB1AE1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outlineLvl w:val="2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1AE1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 75-84 year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79E83F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10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FC2AE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656C688C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05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0AF3ACD0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ED5657" w:rsidRPr="00F06DD7" w14:paraId="7BF17F8E" w14:textId="77777777" w:rsidTr="008A7846">
        <w:trPr>
          <w:trHeight w:val="432"/>
        </w:trPr>
        <w:tc>
          <w:tcPr>
            <w:tcW w:w="4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AAAE9" w14:textId="77777777" w:rsidR="00ED5657" w:rsidRPr="00AB1AE1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outlineLvl w:val="2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1AE1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 85 year and over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B7EB1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8222B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2A83AB9B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15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185B26F0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ED5657" w:rsidRPr="00F06DD7" w14:paraId="6CC6FDFF" w14:textId="77777777" w:rsidTr="008A7846">
        <w:trPr>
          <w:trHeight w:val="432"/>
        </w:trPr>
        <w:tc>
          <w:tcPr>
            <w:tcW w:w="4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B75787" w14:textId="77777777" w:rsidR="00ED5657" w:rsidRPr="00AB1AE1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outlineLvl w:val="2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AB1AE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Marital status</w:t>
            </w:r>
            <w:r w:rsidRPr="00CE5DF9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A5DA70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B9F965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10A15117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17B09814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ED5657" w:rsidRPr="00F06DD7" w14:paraId="5D2613DD" w14:textId="77777777" w:rsidTr="008A7846">
        <w:trPr>
          <w:trHeight w:val="432"/>
        </w:trPr>
        <w:tc>
          <w:tcPr>
            <w:tcW w:w="4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B0B76" w14:textId="77777777" w:rsidR="00ED5657" w:rsidRPr="00AB1AE1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outlineLvl w:val="2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1AE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  Married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37008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,42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DA54C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13AB058A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,61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23004A10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</w:t>
            </w: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ED5657" w:rsidRPr="00F06DD7" w14:paraId="58BCE548" w14:textId="77777777" w:rsidTr="008A7846">
        <w:trPr>
          <w:trHeight w:val="432"/>
        </w:trPr>
        <w:tc>
          <w:tcPr>
            <w:tcW w:w="4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4ED23" w14:textId="77777777" w:rsidR="00ED5657" w:rsidRPr="00AB1AE1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ind w:left="87"/>
              <w:outlineLvl w:val="2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1AE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Unmarried, widowed, and divorced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A281D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1B68E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70C52D24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,06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5761A9D3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</w:t>
            </w: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ED5657" w:rsidRPr="00F06DD7" w14:paraId="4521F98F" w14:textId="77777777" w:rsidTr="008A7846">
        <w:trPr>
          <w:trHeight w:val="432"/>
        </w:trPr>
        <w:tc>
          <w:tcPr>
            <w:tcW w:w="4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B4EEFE" w14:textId="77777777" w:rsidR="00ED5657" w:rsidRPr="00F06DD7" w:rsidRDefault="00ED5657" w:rsidP="008A7846">
            <w:pPr>
              <w:keepNext/>
              <w:keepLines/>
              <w:outlineLvl w:val="2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AB1AE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Working </w:t>
            </w:r>
            <w:r w:rsidRPr="00F06DD7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status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E5DF9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417F6E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C29425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7FBA52F0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2A0CB900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ED5657" w:rsidRPr="00F06DD7" w14:paraId="16E5DF40" w14:textId="77777777" w:rsidTr="008A7846">
        <w:trPr>
          <w:trHeight w:val="432"/>
        </w:trPr>
        <w:tc>
          <w:tcPr>
            <w:tcW w:w="4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6FC482" w14:textId="77777777" w:rsidR="00ED5657" w:rsidRPr="00AB1AE1" w:rsidRDefault="00ED5657" w:rsidP="008A7846">
            <w:pPr>
              <w:keepNext/>
              <w:keepLines/>
              <w:outlineLvl w:val="2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AB1AE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  Working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D275BC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FB8436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590C006E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,49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3C795CB2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</w:t>
            </w: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ED5657" w:rsidRPr="00F06DD7" w14:paraId="76809F25" w14:textId="77777777" w:rsidTr="008A7846">
        <w:trPr>
          <w:trHeight w:val="432"/>
        </w:trPr>
        <w:tc>
          <w:tcPr>
            <w:tcW w:w="455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B251C6" w14:textId="77777777" w:rsidR="00ED5657" w:rsidRPr="00AB1AE1" w:rsidRDefault="00ED5657" w:rsidP="008A7846">
            <w:pPr>
              <w:keepNext/>
              <w:keepLines/>
              <w:outlineLvl w:val="2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AB1AE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  Not working</w:t>
            </w:r>
          </w:p>
        </w:tc>
        <w:tc>
          <w:tcPr>
            <w:tcW w:w="13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F7E342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,412</w:t>
            </w:r>
          </w:p>
        </w:tc>
        <w:tc>
          <w:tcPr>
            <w:tcW w:w="13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D63C03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18" w:type="dxa"/>
            <w:tcBorders>
              <w:top w:val="nil"/>
            </w:tcBorders>
            <w:vAlign w:val="center"/>
          </w:tcPr>
          <w:p w14:paraId="57C8FB2E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,169</w:t>
            </w:r>
          </w:p>
        </w:tc>
        <w:tc>
          <w:tcPr>
            <w:tcW w:w="1318" w:type="dxa"/>
            <w:tcBorders>
              <w:top w:val="nil"/>
            </w:tcBorders>
            <w:vAlign w:val="center"/>
          </w:tcPr>
          <w:p w14:paraId="54590779" w14:textId="77777777" w:rsidR="00ED5657" w:rsidRPr="00F06DD7" w:rsidRDefault="00ED5657" w:rsidP="008A7846">
            <w:pPr>
              <w:keepNext/>
              <w:keepLines/>
              <w:tabs>
                <w:tab w:val="center" w:pos="4252"/>
                <w:tab w:val="right" w:pos="8504"/>
              </w:tabs>
              <w:snapToGrid w:val="0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</w:t>
            </w:r>
            <w:r w:rsidRPr="00F06DD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</w:tbl>
    <w:p w14:paraId="51DB6D96" w14:textId="77777777" w:rsidR="00ED5657" w:rsidRDefault="00ED5657" w:rsidP="00ED5657">
      <w:pPr>
        <w:rPr>
          <w:rFonts w:ascii="Times New Roman" w:eastAsia="Times New Roman" w:hAnsi="Times New Roman"/>
          <w:sz w:val="20"/>
          <w:szCs w:val="20"/>
        </w:rPr>
        <w:sectPr w:rsidR="00ED5657" w:rsidSect="004A26C5">
          <w:footerReference w:type="even" r:id="rId10"/>
          <w:footerReference w:type="default" r:id="rId11"/>
          <w:pgSz w:w="12240" w:h="15840" w:code="9"/>
          <w:pgMar w:top="1021" w:right="1021" w:bottom="1021" w:left="1021" w:header="851" w:footer="992" w:gutter="0"/>
          <w:cols w:space="425"/>
          <w:docGrid w:linePitch="348"/>
        </w:sectPr>
      </w:pPr>
      <w:r w:rsidRPr="002956F4">
        <w:rPr>
          <w:rFonts w:ascii="Times New Roman" w:eastAsia="Times New Roman" w:hAnsi="Times New Roman" w:hint="eastAsia"/>
          <w:sz w:val="20"/>
          <w:szCs w:val="20"/>
        </w:rPr>
        <w:t>a</w:t>
      </w:r>
      <w:r w:rsidRPr="002956F4">
        <w:rPr>
          <w:rFonts w:ascii="Times New Roman" w:eastAsia="Times New Roman" w:hAnsi="Times New Roman"/>
          <w:sz w:val="20"/>
          <w:szCs w:val="20"/>
        </w:rPr>
        <w:t>, b Sample size is not the same with the overall sample (n = 3,350) due to missingne</w:t>
      </w:r>
      <w:r>
        <w:rPr>
          <w:rFonts w:ascii="Times New Roman" w:eastAsia="Times New Roman" w:hAnsi="Times New Roman"/>
          <w:sz w:val="20"/>
          <w:szCs w:val="20"/>
        </w:rPr>
        <w:t>ss</w:t>
      </w:r>
    </w:p>
    <w:p w14:paraId="62EC9659" w14:textId="77777777" w:rsidR="00D876D7" w:rsidRPr="00A26234" w:rsidRDefault="00D876D7" w:rsidP="00D876D7">
      <w:pPr>
        <w:adjustRightInd w:val="0"/>
        <w:snapToGrid w:val="0"/>
        <w:rPr>
          <w:rFonts w:ascii="Times New Roman" w:hAnsi="Times New Roman"/>
          <w:sz w:val="20"/>
          <w:szCs w:val="20"/>
        </w:rPr>
      </w:pPr>
    </w:p>
    <w:p w14:paraId="2950D044" w14:textId="77777777" w:rsidR="00D876D7" w:rsidRPr="00AB1AE1" w:rsidRDefault="00D876D7" w:rsidP="00D876D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lang w:val="en-IN" w:eastAsia="en-IN"/>
        </w:rPr>
        <w:drawing>
          <wp:inline distT="0" distB="0" distL="0" distR="0" wp14:anchorId="189E6E2C" wp14:editId="10F550D3">
            <wp:extent cx="6666614" cy="4999960"/>
            <wp:effectExtent l="0" t="0" r="1270" b="4445"/>
            <wp:docPr id="1197361936" name="図 11973619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84297" cy="5013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284D1" w14:textId="77777777" w:rsidR="00D876D7" w:rsidRDefault="00D876D7" w:rsidP="00D876D7">
      <w:pPr>
        <w:rPr>
          <w:rFonts w:ascii="Times New Roman" w:hAnsi="Times New Roman"/>
          <w:bCs/>
        </w:rPr>
      </w:pPr>
      <w:r w:rsidRPr="00CE5DF9">
        <w:rPr>
          <w:rFonts w:ascii="Times New Roman" w:hAnsi="Times New Roman"/>
        </w:rPr>
        <w:t xml:space="preserve">Figure S1. A result of </w:t>
      </w:r>
      <w:r w:rsidRPr="00CE5DF9">
        <w:rPr>
          <w:rFonts w:ascii="Times New Roman" w:hAnsi="Times New Roman"/>
          <w:bCs/>
        </w:rPr>
        <w:t>a confirmatory factor analysis</w:t>
      </w:r>
      <w:r>
        <w:rPr>
          <w:rFonts w:ascii="Times New Roman" w:hAnsi="Times New Roman"/>
          <w:bCs/>
        </w:rPr>
        <w:t xml:space="preserve"> for sense of coherence </w:t>
      </w:r>
    </w:p>
    <w:p w14:paraId="24BDFDAD" w14:textId="77777777" w:rsidR="00D876D7" w:rsidRDefault="00D876D7" w:rsidP="00D876D7">
      <w:pPr>
        <w:rPr>
          <w:rFonts w:ascii="Times New Roman" w:hAnsi="Times New Roman"/>
          <w:bCs/>
        </w:rPr>
      </w:pPr>
    </w:p>
    <w:p w14:paraId="27B98EB8" w14:textId="77777777" w:rsidR="00D876D7" w:rsidRPr="00461755" w:rsidRDefault="00D876D7" w:rsidP="00D876D7">
      <w:pPr>
        <w:rPr>
          <w:rFonts w:ascii="Times New Roman" w:hAnsi="Times New Roman"/>
          <w:bCs/>
          <w:szCs w:val="21"/>
        </w:rPr>
      </w:pPr>
      <w:r w:rsidRPr="00461755">
        <w:rPr>
          <w:rFonts w:ascii="Times New Roman" w:hAnsi="Times New Roman"/>
          <w:bCs/>
          <w:szCs w:val="21"/>
        </w:rPr>
        <w:t>Note: The goodness of fit indices: comparative fit index (CFI) 0</w:t>
      </w:r>
      <w:r>
        <w:rPr>
          <w:rFonts w:ascii="Times New Roman" w:hAnsi="Times New Roman"/>
          <w:bCs/>
          <w:szCs w:val="21"/>
        </w:rPr>
        <w:t>.</w:t>
      </w:r>
      <w:r w:rsidRPr="00461755">
        <w:rPr>
          <w:rFonts w:ascii="Times New Roman" w:hAnsi="Times New Roman"/>
          <w:bCs/>
          <w:szCs w:val="21"/>
        </w:rPr>
        <w:t>998, root-mean-square error of approximation (RMSEA) 0</w:t>
      </w:r>
      <w:r>
        <w:rPr>
          <w:rFonts w:ascii="Times New Roman" w:hAnsi="Times New Roman"/>
          <w:bCs/>
          <w:szCs w:val="21"/>
        </w:rPr>
        <w:t>.</w:t>
      </w:r>
      <w:r w:rsidRPr="00461755">
        <w:rPr>
          <w:rFonts w:ascii="Times New Roman" w:hAnsi="Times New Roman"/>
          <w:bCs/>
          <w:szCs w:val="21"/>
        </w:rPr>
        <w:t>023, and standardized-root-mean-square residual (SRMA) 0</w:t>
      </w:r>
      <w:r>
        <w:rPr>
          <w:rFonts w:ascii="Times New Roman" w:hAnsi="Times New Roman"/>
          <w:bCs/>
          <w:szCs w:val="21"/>
        </w:rPr>
        <w:t>.</w:t>
      </w:r>
      <w:r w:rsidRPr="00461755">
        <w:rPr>
          <w:rFonts w:ascii="Times New Roman" w:hAnsi="Times New Roman"/>
          <w:bCs/>
          <w:szCs w:val="21"/>
        </w:rPr>
        <w:t>011</w:t>
      </w:r>
    </w:p>
    <w:p w14:paraId="14A4FD84" w14:textId="77777777" w:rsidR="00D876D7" w:rsidRDefault="00D876D7" w:rsidP="00D876D7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DB10FAE" w14:textId="77777777" w:rsidR="00E1234A" w:rsidRDefault="00E1234A" w:rsidP="00124962">
      <w:pPr>
        <w:rPr>
          <w:rFonts w:ascii="Times New Roman" w:eastAsia="Times New Roman" w:hAnsi="Times New Roman" w:cs="Times New Roman"/>
          <w:color w:val="222222"/>
        </w:rPr>
        <w:sectPr w:rsidR="00E1234A" w:rsidSect="00124962">
          <w:footerReference w:type="even" r:id="rId13"/>
          <w:footerReference w:type="default" r:id="rId14"/>
          <w:pgSz w:w="15840" w:h="12240" w:orient="landscape" w:code="9"/>
          <w:pgMar w:top="1021" w:right="1021" w:bottom="1021" w:left="1021" w:header="851" w:footer="992" w:gutter="0"/>
          <w:cols w:space="425"/>
          <w:docGrid w:linePitch="348"/>
        </w:sectPr>
      </w:pPr>
    </w:p>
    <w:p w14:paraId="0C829836" w14:textId="10C2A3F4" w:rsidR="00E1234A" w:rsidRPr="0088436B" w:rsidRDefault="00E1234A" w:rsidP="00E1234A">
      <w:pPr>
        <w:rPr>
          <w:rFonts w:ascii="Times New Roman" w:eastAsia="Times New Roman" w:hAnsi="Times New Roman" w:cs="Times New Roman"/>
          <w:color w:val="222222"/>
        </w:rPr>
      </w:pPr>
      <w:r w:rsidRPr="0088436B">
        <w:rPr>
          <w:rFonts w:ascii="Times New Roman" w:eastAsia="Times New Roman" w:hAnsi="Times New Roman" w:cs="Times New Roman"/>
          <w:color w:val="222222"/>
        </w:rPr>
        <w:lastRenderedPageBreak/>
        <w:t xml:space="preserve">Table S2. Descriptive statistics </w:t>
      </w:r>
      <w:r>
        <w:rPr>
          <w:rFonts w:ascii="Times New Roman" w:eastAsia="Times New Roman" w:hAnsi="Times New Roman" w:cs="Times New Roman"/>
          <w:color w:val="222222"/>
        </w:rPr>
        <w:t>of</w:t>
      </w:r>
      <w:r w:rsidRPr="0088436B">
        <w:rPr>
          <w:rFonts w:ascii="Times New Roman" w:eastAsia="Times New Roman" w:hAnsi="Times New Roman" w:cs="Times New Roman"/>
          <w:color w:val="222222"/>
        </w:rPr>
        <w:t xml:space="preserve"> pre-exposure outcomes</w:t>
      </w:r>
      <w:r w:rsidR="00DD383A">
        <w:rPr>
          <w:rFonts w:ascii="Times New Roman" w:eastAsia="Times New Roman" w:hAnsi="Times New Roman" w:cs="Times New Roman"/>
          <w:color w:val="222222"/>
        </w:rPr>
        <w:t xml:space="preserve"> by </w:t>
      </w:r>
      <w:proofErr w:type="spellStart"/>
      <w:r w:rsidR="00DD383A">
        <w:rPr>
          <w:rFonts w:ascii="Times New Roman" w:eastAsia="Times New Roman" w:hAnsi="Times New Roman" w:cs="Times New Roman"/>
          <w:color w:val="222222"/>
        </w:rPr>
        <w:t>leves</w:t>
      </w:r>
      <w:proofErr w:type="spellEnd"/>
      <w:r w:rsidR="00DD383A">
        <w:rPr>
          <w:rFonts w:ascii="Times New Roman" w:eastAsia="Times New Roman" w:hAnsi="Times New Roman" w:cs="Times New Roman"/>
          <w:color w:val="222222"/>
        </w:rPr>
        <w:t xml:space="preserve"> of housing</w:t>
      </w:r>
      <w:r w:rsidR="00241382">
        <w:rPr>
          <w:rFonts w:ascii="Times New Roman" w:eastAsia="Times New Roman" w:hAnsi="Times New Roman" w:cs="Times New Roman"/>
          <w:color w:val="222222"/>
        </w:rPr>
        <w:t xml:space="preserve"> </w:t>
      </w:r>
      <w:r w:rsidR="00DD383A">
        <w:rPr>
          <w:rFonts w:ascii="Times New Roman" w:eastAsia="Times New Roman" w:hAnsi="Times New Roman" w:cs="Times New Roman"/>
          <w:color w:val="222222"/>
        </w:rPr>
        <w:t>damage</w:t>
      </w:r>
    </w:p>
    <w:tbl>
      <w:tblPr>
        <w:tblW w:w="137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37"/>
        <w:gridCol w:w="2410"/>
        <w:gridCol w:w="2552"/>
        <w:gridCol w:w="2551"/>
      </w:tblGrid>
      <w:tr w:rsidR="007F7E84" w:rsidRPr="00124962" w14:paraId="4BC0A56E" w14:textId="77777777" w:rsidTr="00355422">
        <w:trPr>
          <w:trHeight w:val="400"/>
        </w:trPr>
        <w:tc>
          <w:tcPr>
            <w:tcW w:w="62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F995" w14:textId="77777777" w:rsidR="007F7E84" w:rsidRPr="00124962" w:rsidRDefault="007F7E84" w:rsidP="007F7E8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135A" w14:textId="77777777" w:rsidR="007F7E84" w:rsidRPr="00DD383A" w:rsidRDefault="007F7E84" w:rsidP="007F7E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No damage </w:t>
            </w:r>
          </w:p>
          <w:p w14:paraId="2B1471D1" w14:textId="408BB607" w:rsidR="007F7E84" w:rsidRPr="00DD383A" w:rsidRDefault="007F7E84" w:rsidP="007F7E84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n = 1,334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90BE" w14:textId="77777777" w:rsidR="00A043C4" w:rsidRDefault="007F7E84" w:rsidP="007F7E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Milder housing damage </w:t>
            </w:r>
          </w:p>
          <w:p w14:paraId="4A5F2A9A" w14:textId="5B4FC424" w:rsidR="007F7E84" w:rsidRPr="00DD383A" w:rsidRDefault="007F7E84" w:rsidP="007F7E84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n = 1,778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780A" w14:textId="77777777" w:rsidR="007F7E84" w:rsidRPr="00DD383A" w:rsidRDefault="007F7E84" w:rsidP="007F7E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Housing loss </w:t>
            </w:r>
          </w:p>
          <w:p w14:paraId="3FF24151" w14:textId="264E35CB" w:rsidR="007F7E84" w:rsidRPr="00DD383A" w:rsidRDefault="007F7E84" w:rsidP="007F7E84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n = 148)</w:t>
            </w:r>
          </w:p>
        </w:tc>
      </w:tr>
      <w:tr w:rsidR="007F7E84" w:rsidRPr="00124962" w14:paraId="31B1A705" w14:textId="77777777" w:rsidTr="00F35D9C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7411B" w14:textId="77777777" w:rsidR="007F7E84" w:rsidRPr="00124962" w:rsidRDefault="007F7E84" w:rsidP="00355422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5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30B0C" w14:textId="3E7D1E60" w:rsidR="007F7E84" w:rsidRPr="00124962" w:rsidRDefault="007F7E84" w:rsidP="007F7E84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 (%)/mean (SD)</w:t>
            </w:r>
          </w:p>
          <w:p w14:paraId="1CC0F632" w14:textId="50B953C1" w:rsidR="007F7E84" w:rsidRPr="00124962" w:rsidRDefault="007F7E84" w:rsidP="00355422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</w:p>
        </w:tc>
      </w:tr>
      <w:tr w:rsidR="00E1234A" w:rsidRPr="00124962" w14:paraId="4653EAA4" w14:textId="77777777" w:rsidTr="00355422">
        <w:trPr>
          <w:trHeight w:val="400"/>
        </w:trPr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2FE7" w14:textId="77777777" w:rsidR="00E1234A" w:rsidRPr="00124962" w:rsidRDefault="00E1234A" w:rsidP="00355422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Outcomes at the baselin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7687" w14:textId="77777777" w:rsidR="00E1234A" w:rsidRPr="00A33D91" w:rsidRDefault="00E1234A" w:rsidP="0035542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E912" w14:textId="77777777" w:rsidR="00E1234A" w:rsidRPr="007F7E84" w:rsidRDefault="00E1234A" w:rsidP="003554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0AB7" w14:textId="77777777" w:rsidR="00E1234A" w:rsidRPr="007F7E84" w:rsidRDefault="00E1234A" w:rsidP="003554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234A" w:rsidRPr="00124962" w14:paraId="15C45B2C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D7F74" w14:textId="77777777" w:rsidR="00E1234A" w:rsidRPr="00124962" w:rsidRDefault="00E1234A" w:rsidP="00355422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Cogitive</w:t>
            </w:r>
            <w:proofErr w:type="spell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heal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51DE" w14:textId="77777777" w:rsidR="00E1234A" w:rsidRPr="00A33D91" w:rsidRDefault="00E1234A" w:rsidP="0035542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8B7C" w14:textId="77777777" w:rsidR="00E1234A" w:rsidRPr="007F7E84" w:rsidRDefault="00E1234A" w:rsidP="003554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0C14" w14:textId="77777777" w:rsidR="00E1234A" w:rsidRPr="007F7E84" w:rsidRDefault="00E1234A" w:rsidP="003554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234A" w:rsidRPr="00124962" w14:paraId="3FE88ED8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A5CDC" w14:textId="77777777" w:rsidR="00E1234A" w:rsidRPr="00124962" w:rsidRDefault="00E1234A" w:rsidP="00355422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evels of cognitive decline assessed by medical doctors, mean (SD)</w:t>
            </w:r>
            <w:r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</w:t>
            </w:r>
            <w:r w:rsidRPr="004115AD">
              <w:rPr>
                <w:rFonts w:ascii="Times New Roman" w:eastAsia="Yu Gothic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2E67" w14:textId="77777777" w:rsidR="00E1234A" w:rsidRPr="007F7E84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3D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EE07" w14:textId="77777777" w:rsidR="00E1234A" w:rsidRPr="007F7E84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7E8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3665" w14:textId="77777777" w:rsidR="00E1234A" w:rsidRPr="007F7E84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7E8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234A" w:rsidRPr="00124962" w14:paraId="4B4E1F81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B940" w14:textId="77777777" w:rsidR="00E1234A" w:rsidRPr="00124962" w:rsidRDefault="00E1234A" w:rsidP="00355422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evels of cognitive decline assessed by trained investigators, mean (SD)</w:t>
            </w:r>
            <w:r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</w:t>
            </w:r>
            <w:r w:rsidRPr="004115AD">
              <w:rPr>
                <w:rFonts w:ascii="Times New Roman" w:eastAsia="Yu Gothic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C2B5" w14:textId="77777777" w:rsidR="00E1234A" w:rsidRPr="007F7E84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3D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A0A1" w14:textId="77777777" w:rsidR="00E1234A" w:rsidRPr="007F7E84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7E8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F22B" w14:textId="77777777" w:rsidR="00E1234A" w:rsidRPr="007F7E84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7E8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234A" w:rsidRPr="00124962" w14:paraId="732F87A8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B876F" w14:textId="77777777" w:rsidR="00E1234A" w:rsidRPr="00124962" w:rsidRDefault="00E1234A" w:rsidP="00355422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Physical heal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728F" w14:textId="77777777" w:rsidR="00E1234A" w:rsidRPr="00A33D91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AB7F" w14:textId="77777777" w:rsidR="00E1234A" w:rsidRPr="007F7E84" w:rsidRDefault="00E1234A" w:rsidP="0035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EEEA" w14:textId="77777777" w:rsidR="00E1234A" w:rsidRPr="007F7E84" w:rsidRDefault="00E1234A" w:rsidP="0035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234A" w:rsidRPr="00124962" w14:paraId="42664F38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3398" w14:textId="77777777" w:rsidR="00E1234A" w:rsidRPr="00124962" w:rsidRDefault="00E1234A" w:rsidP="00355422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evels of physical disability, mean (SD)</w:t>
            </w:r>
            <w:r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</w:t>
            </w:r>
            <w:r w:rsidRPr="004115AD">
              <w:rPr>
                <w:rFonts w:ascii="Times New Roman" w:eastAsia="Yu Gothic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EF8F" w14:textId="77777777" w:rsidR="00E1234A" w:rsidRPr="007F7E84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3D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3AA3" w14:textId="77777777" w:rsidR="00E1234A" w:rsidRPr="007F7E84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7E8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3D8D" w14:textId="77777777" w:rsidR="00E1234A" w:rsidRPr="007F7E84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7E8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F7E2E" w:rsidRPr="00124962" w14:paraId="57FE794B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A0111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Impaired higher-level IADL (TMIG-IC), mean (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CE54" w14:textId="70CEF9D6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7 (1.6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4E99" w14:textId="4F538811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 (1.8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1481" w14:textId="5297E1CC" w:rsidR="004F7E2E" w:rsidRPr="009361BF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361B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8 (2.50)</w:t>
            </w:r>
          </w:p>
        </w:tc>
      </w:tr>
      <w:tr w:rsidR="004F7E2E" w:rsidRPr="00124962" w14:paraId="3DA7557D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029AE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E695" w14:textId="27BE1EFC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0 (6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AAF5" w14:textId="43B77526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9 (12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6820" w14:textId="70161735" w:rsidR="004F7E2E" w:rsidRPr="009361BF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361B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 (7.4)</w:t>
            </w:r>
          </w:p>
        </w:tc>
      </w:tr>
      <w:tr w:rsidR="004F7E2E" w:rsidRPr="00124962" w14:paraId="03CE199D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76949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ess remained teeth, mean (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FD4D" w14:textId="1A853562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07 (1.0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160B" w14:textId="035D9E16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08 (1.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57C6" w14:textId="75680D52" w:rsidR="004F7E2E" w:rsidRPr="009361BF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361B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48 (1.12)</w:t>
            </w:r>
          </w:p>
        </w:tc>
      </w:tr>
      <w:tr w:rsidR="004F7E2E" w:rsidRPr="00124962" w14:paraId="263C7538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4596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4766" w14:textId="33D3FFC5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 (1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E338" w14:textId="67080181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 (1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9E4B" w14:textId="392EA301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 (2.0)</w:t>
            </w:r>
          </w:p>
        </w:tc>
      </w:tr>
      <w:tr w:rsidR="004F7E2E" w:rsidRPr="00124962" w14:paraId="183A7933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B43D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Incident of fall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92A2" w14:textId="4D3041D7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2 (5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F7BE" w14:textId="4F5AC533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5 (5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F1EA" w14:textId="684C052D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 (7.4)</w:t>
            </w:r>
          </w:p>
        </w:tc>
      </w:tr>
      <w:tr w:rsidR="004F7E2E" w:rsidRPr="00124962" w14:paraId="6134B8F4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84F2E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4D48" w14:textId="476F6C69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 (1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BE7D" w14:textId="189EC28D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 (1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9AA7" w14:textId="1D9A5CDD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 (2.7)</w:t>
            </w:r>
          </w:p>
        </w:tc>
      </w:tr>
      <w:tr w:rsidR="004F7E2E" w:rsidRPr="00124962" w14:paraId="4BFF3042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6300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Obesity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C23A" w14:textId="45E94242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5 (25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12FF" w14:textId="209FABC1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94 (27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9801" w14:textId="288CD36C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 (25.7)</w:t>
            </w:r>
          </w:p>
        </w:tc>
      </w:tr>
      <w:tr w:rsidR="004F7E2E" w:rsidRPr="00124962" w14:paraId="12E97911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4246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394B" w14:textId="3D979493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9 (5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BF20" w14:textId="7B2BAA09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3 (5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F00A" w14:textId="552704EB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 (12.8)</w:t>
            </w:r>
          </w:p>
        </w:tc>
      </w:tr>
      <w:tr w:rsidR="004F7E2E" w:rsidRPr="00124962" w14:paraId="1A47D984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34F4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The number of </w:t>
            </w:r>
            <w:r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existing</w:t>
            </w: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diseases, mean (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3BD3" w14:textId="54F489B4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4 (1.3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D68F" w14:textId="4453B288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6 (1.3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FBAD" w14:textId="59F4D3B6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2 (1.28)</w:t>
            </w:r>
          </w:p>
        </w:tc>
      </w:tr>
      <w:tr w:rsidR="004F7E2E" w:rsidRPr="00124962" w14:paraId="61D56432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0633C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DD2C" w14:textId="206AD1D3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4 (25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BBCB" w14:textId="3D0043ED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22 (23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60A4" w14:textId="4E3A9E62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7 (25.0)</w:t>
            </w:r>
          </w:p>
        </w:tc>
      </w:tr>
      <w:tr w:rsidR="00E1234A" w:rsidRPr="00124962" w14:paraId="57D8A89F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1AC3A" w14:textId="77777777" w:rsidR="00E1234A" w:rsidRPr="00124962" w:rsidRDefault="00E1234A" w:rsidP="00355422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Mental heal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13A5" w14:textId="77777777" w:rsidR="00E1234A" w:rsidRPr="00A33D91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9455" w14:textId="77777777" w:rsidR="00E1234A" w:rsidRPr="007F7E84" w:rsidRDefault="00E1234A" w:rsidP="0035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503B" w14:textId="77777777" w:rsidR="00E1234A" w:rsidRPr="007F7E84" w:rsidRDefault="00E1234A" w:rsidP="0035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234A" w:rsidRPr="00124962" w14:paraId="771E4E96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B6A7" w14:textId="77777777" w:rsidR="00E1234A" w:rsidRPr="00124962" w:rsidRDefault="00E1234A" w:rsidP="00355422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Mental distress (K6), mean (SD)</w:t>
            </w:r>
            <w:r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</w:t>
            </w:r>
            <w:r w:rsidRPr="004115AD">
              <w:rPr>
                <w:rFonts w:ascii="Times New Roman" w:eastAsia="Yu Gothic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E4CF" w14:textId="77777777" w:rsidR="00E1234A" w:rsidRPr="007F7E84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3D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9F42" w14:textId="77777777" w:rsidR="00E1234A" w:rsidRPr="007F7E84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7E8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7A72" w14:textId="77777777" w:rsidR="00E1234A" w:rsidRPr="007F7E84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7E8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234A" w:rsidRPr="00124962" w14:paraId="0E929F9B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D543" w14:textId="77777777" w:rsidR="00E1234A" w:rsidRPr="00124962" w:rsidRDefault="00E1234A" w:rsidP="00355422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6672" w14:textId="77777777" w:rsidR="00E1234A" w:rsidRPr="007F7E84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3D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0DF6" w14:textId="77777777" w:rsidR="00E1234A" w:rsidRPr="007F7E84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7E8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7B73" w14:textId="77777777" w:rsidR="00E1234A" w:rsidRPr="007F7E84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7E8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F7E2E" w:rsidRPr="00124962" w14:paraId="2FAEE77F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B2F5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Depressive symptoms (&gt;=5 points of GDS-15 score)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3CF1" w14:textId="39DAF3CA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2 (23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BE85" w14:textId="1FC74C39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6 (26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CD67" w14:textId="3BC3F741" w:rsidR="004F7E2E" w:rsidRPr="009361BF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361B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5 (30.4)</w:t>
            </w:r>
          </w:p>
        </w:tc>
      </w:tr>
      <w:tr w:rsidR="004F7E2E" w:rsidRPr="00124962" w14:paraId="3232289C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CF5F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605B" w14:textId="67F15C91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7 (12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4BA9" w14:textId="31790C5B" w:rsidR="004F7E2E" w:rsidRPr="007F7E84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6 (13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92F8" w14:textId="0BDBC532" w:rsidR="004F7E2E" w:rsidRPr="009361BF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361B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 (17.6)</w:t>
            </w:r>
          </w:p>
        </w:tc>
      </w:tr>
      <w:tr w:rsidR="00E1234A" w:rsidRPr="00124962" w14:paraId="6D9569F5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AD75" w14:textId="77777777" w:rsidR="00E1234A" w:rsidRPr="00124962" w:rsidRDefault="00E1234A" w:rsidP="00355422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lastRenderedPageBreak/>
              <w:t xml:space="preserve">  Posttraumatic stress symptoms (&gt;=6 points of SQD score), n (%)</w:t>
            </w:r>
            <w:r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</w:t>
            </w:r>
            <w:r w:rsidRPr="004115AD">
              <w:rPr>
                <w:rFonts w:ascii="Times New Roman" w:eastAsia="Yu Gothic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319B" w14:textId="77777777" w:rsidR="00E1234A" w:rsidRPr="007F7E84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3D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C174" w14:textId="77777777" w:rsidR="00E1234A" w:rsidRPr="007F7E84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7E8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572F" w14:textId="77777777" w:rsidR="00E1234A" w:rsidRPr="009361BF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361B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234A" w:rsidRPr="00124962" w14:paraId="1C00F541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ECB93" w14:textId="77777777" w:rsidR="00E1234A" w:rsidRPr="00124962" w:rsidRDefault="00E1234A" w:rsidP="00355422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8BB7" w14:textId="77777777" w:rsidR="00E1234A" w:rsidRPr="00A33D91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3D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9FA1" w14:textId="77777777" w:rsidR="00E1234A" w:rsidRPr="00A33D91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3D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CD82" w14:textId="77777777" w:rsidR="00E1234A" w:rsidRPr="009361BF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361B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234A" w:rsidRPr="00124962" w14:paraId="14B66955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905C" w14:textId="77777777" w:rsidR="00E1234A" w:rsidRPr="00124962" w:rsidRDefault="00E1234A" w:rsidP="00355422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Poor sleep quality, mean (SD)</w:t>
            </w:r>
            <w:r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</w:t>
            </w:r>
            <w:r w:rsidRPr="004115AD">
              <w:rPr>
                <w:rFonts w:ascii="Times New Roman" w:eastAsia="Yu Gothic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F9C8" w14:textId="77777777" w:rsidR="00E1234A" w:rsidRPr="00A33D91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3D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37E9" w14:textId="77777777" w:rsidR="00E1234A" w:rsidRPr="00A33D91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3D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BFB5" w14:textId="77777777" w:rsidR="00E1234A" w:rsidRPr="009361BF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361B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234A" w:rsidRPr="00124962" w14:paraId="1167BBD2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AEE8" w14:textId="77777777" w:rsidR="00E1234A" w:rsidRPr="00124962" w:rsidRDefault="00E1234A" w:rsidP="00355422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C9A2" w14:textId="77777777" w:rsidR="00E1234A" w:rsidRPr="00A33D91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3D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0D0A" w14:textId="77777777" w:rsidR="00E1234A" w:rsidRPr="00A33D91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3D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1385" w14:textId="77777777" w:rsidR="00E1234A" w:rsidRPr="009361BF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361B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234A" w:rsidRPr="00124962" w14:paraId="1FACA83A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D2D59" w14:textId="77777777" w:rsidR="00E1234A" w:rsidRPr="00124962" w:rsidRDefault="00E1234A" w:rsidP="00355422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Health behavi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82CD" w14:textId="77777777" w:rsidR="00E1234A" w:rsidRPr="00A33D91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D9A7" w14:textId="77777777" w:rsidR="00E1234A" w:rsidRPr="00A33D91" w:rsidRDefault="00E1234A" w:rsidP="0035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93B7" w14:textId="77777777" w:rsidR="00E1234A" w:rsidRPr="009361BF" w:rsidRDefault="00E1234A" w:rsidP="0035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7E2E" w:rsidRPr="00124962" w14:paraId="6412DC47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7D41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ess daily walking time, mean (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0BB1" w14:textId="0928C33E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95 (1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606A" w14:textId="7BD6DE36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93 (1.0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978D" w14:textId="7D17C2C3" w:rsidR="004F7E2E" w:rsidRPr="009361BF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361B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98 (1.10)</w:t>
            </w:r>
          </w:p>
        </w:tc>
      </w:tr>
      <w:tr w:rsidR="004F7E2E" w:rsidRPr="00124962" w14:paraId="6007930D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8AC0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C45D" w14:textId="1397AA81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8 (3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EABE" w14:textId="3C74CD7D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4 (4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5563" w14:textId="67FBF7D8" w:rsidR="004F7E2E" w:rsidRPr="009361BF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361B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 (6.1)</w:t>
            </w:r>
          </w:p>
        </w:tc>
      </w:tr>
      <w:tr w:rsidR="004F7E2E" w:rsidRPr="00124962" w14:paraId="08B422EA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13CA1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Decreased frequency of going out in the past year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BD56" w14:textId="48600597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6 (24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65B6" w14:textId="12090DCD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93 (27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A5F3" w14:textId="7528DFFC" w:rsidR="004F7E2E" w:rsidRPr="009361BF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361B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 (</w:t>
            </w:r>
            <w:r w:rsidR="008F22E3" w:rsidRPr="009361B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</w:t>
            </w:r>
            <w:r w:rsidRPr="009361B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  <w:r w:rsidR="008F22E3" w:rsidRPr="009361B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  <w:r w:rsidRPr="009361B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F7E2E" w:rsidRPr="00124962" w14:paraId="45F81FCF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1100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E3FF" w14:textId="18FC259F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 (1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93EA" w14:textId="1C3C013B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7 (2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6686" w14:textId="4507FE50" w:rsidR="004F7E2E" w:rsidRPr="009361BF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361B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 (2.7)</w:t>
            </w:r>
          </w:p>
        </w:tc>
      </w:tr>
      <w:tr w:rsidR="004F7E2E" w:rsidRPr="00124962" w14:paraId="6A2F2FCE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2F39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Current smoking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948B" w14:textId="5EB420A5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9 (10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757C" w14:textId="3F555520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5 (10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D97C" w14:textId="47AF77C7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 (12.8)</w:t>
            </w:r>
          </w:p>
        </w:tc>
      </w:tr>
      <w:tr w:rsidR="004F7E2E" w:rsidRPr="00124962" w14:paraId="5D34774E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CFCC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9668" w14:textId="3192EE40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 (7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F0B0" w14:textId="6CCAE8BC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5 (8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9922" w14:textId="3F4F6C2F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 (13.5)</w:t>
            </w:r>
          </w:p>
        </w:tc>
      </w:tr>
      <w:tr w:rsidR="004F7E2E" w:rsidRPr="00124962" w14:paraId="19E3B135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1CFE4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Current drinking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2E87" w14:textId="64F61286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06 (37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BC92" w14:textId="4F319B82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68 (37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0A79" w14:textId="3D27BB98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5 (30.4)</w:t>
            </w:r>
          </w:p>
        </w:tc>
      </w:tr>
      <w:tr w:rsidR="004F7E2E" w:rsidRPr="00124962" w14:paraId="56591A51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1EB6F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EF77" w14:textId="3854893D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 (1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A8E1" w14:textId="1E21CCE4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5 (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BB4B" w14:textId="11BE179B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 (6.1)</w:t>
            </w:r>
          </w:p>
        </w:tc>
      </w:tr>
      <w:tr w:rsidR="00E1234A" w:rsidRPr="00124962" w14:paraId="430D501C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68BF" w14:textId="77777777" w:rsidR="00E1234A" w:rsidRPr="00124962" w:rsidRDefault="00E1234A" w:rsidP="00355422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Subjective well-be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40A1" w14:textId="77777777" w:rsidR="00E1234A" w:rsidRPr="00A33D91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20C8" w14:textId="77777777" w:rsidR="00E1234A" w:rsidRPr="00A33D91" w:rsidRDefault="00E1234A" w:rsidP="0035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464A" w14:textId="77777777" w:rsidR="00E1234A" w:rsidRPr="00A33D91" w:rsidRDefault="00E1234A" w:rsidP="0035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7E2E" w:rsidRPr="00124962" w14:paraId="53B25F4C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2A18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ow self-</w:t>
            </w:r>
            <w:proofErr w:type="spell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reated</w:t>
            </w:r>
            <w:proofErr w:type="spell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health, mean (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D873" w14:textId="449C4171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02 (0.5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85D3" w14:textId="3987655E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08 (0.5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C585" w14:textId="1A488E68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08 (0.74)</w:t>
            </w:r>
          </w:p>
        </w:tc>
      </w:tr>
      <w:tr w:rsidR="004F7E2E" w:rsidRPr="00124962" w14:paraId="3329B741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DA98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0050" w14:textId="6C8BFBA7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 (1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EA15" w14:textId="514227A2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 (1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0C7B" w14:textId="71F75654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 (4.1)</w:t>
            </w:r>
          </w:p>
        </w:tc>
      </w:tr>
      <w:tr w:rsidR="00E1234A" w:rsidRPr="00124962" w14:paraId="5CAD03BE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81A05" w14:textId="77777777" w:rsidR="00E1234A" w:rsidRPr="00124962" w:rsidRDefault="00E1234A" w:rsidP="00355422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S</w:t>
            </w: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ubjective </w:t>
            </w:r>
            <w:r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un</w:t>
            </w: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happiness, mean (SD)</w:t>
            </w:r>
            <w:r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</w:t>
            </w:r>
            <w:r w:rsidRPr="004115AD">
              <w:rPr>
                <w:rFonts w:ascii="Times New Roman" w:eastAsia="Yu Gothic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10C0" w14:textId="77777777" w:rsidR="00E1234A" w:rsidRPr="00A33D91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3D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74E8" w14:textId="77777777" w:rsidR="00E1234A" w:rsidRPr="00A33D91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3D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DC59" w14:textId="77777777" w:rsidR="00E1234A" w:rsidRPr="00A33D91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3D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234A" w:rsidRPr="00124962" w14:paraId="58449047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57FD0" w14:textId="77777777" w:rsidR="00E1234A" w:rsidRPr="00124962" w:rsidRDefault="00E1234A" w:rsidP="00355422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4F10" w14:textId="77777777" w:rsidR="00E1234A" w:rsidRPr="00A33D91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3D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066E" w14:textId="77777777" w:rsidR="00E1234A" w:rsidRPr="00A33D91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3D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A033" w14:textId="77777777" w:rsidR="00E1234A" w:rsidRPr="00A33D91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3D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234A" w:rsidRPr="00124962" w14:paraId="4FFA779E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E622" w14:textId="77777777" w:rsidR="00E1234A" w:rsidRPr="00124962" w:rsidRDefault="00E1234A" w:rsidP="00355422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Social connected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873C" w14:textId="77777777" w:rsidR="00E1234A" w:rsidRPr="00A33D91" w:rsidRDefault="00E1234A" w:rsidP="003554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DD51" w14:textId="77777777" w:rsidR="00E1234A" w:rsidRPr="00A33D91" w:rsidRDefault="00E1234A" w:rsidP="0035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4212" w14:textId="77777777" w:rsidR="00E1234A" w:rsidRPr="00A33D91" w:rsidRDefault="00E1234A" w:rsidP="0035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7E2E" w:rsidRPr="00124962" w14:paraId="23361C3D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BC263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ow </w:t>
            </w:r>
            <w:r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expectation</w:t>
            </w: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for</w:t>
            </w: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mutual help in the local community, mean (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2F92" w14:textId="38B7C49C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48 (0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EB8C" w14:textId="7CFE6451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43 (0.8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4F33" w14:textId="465B7ADA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49 (0.86)</w:t>
            </w:r>
          </w:p>
        </w:tc>
      </w:tr>
      <w:tr w:rsidR="004F7E2E" w:rsidRPr="00124962" w14:paraId="5C4D674D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194A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1083" w14:textId="3E84C7C0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 (3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4954" w14:textId="06EFE054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 (2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1042" w14:textId="3B7DA63F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 (6.8)</w:t>
            </w:r>
          </w:p>
        </w:tc>
      </w:tr>
      <w:tr w:rsidR="004F7E2E" w:rsidRPr="00124962" w14:paraId="5D096595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DF13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ess trust to local residents, mean (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972D" w14:textId="5E5F8D69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25 (0.7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4076" w14:textId="12C0DCC6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22 (0.7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C1AA" w14:textId="0BE2536D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29 (0.89)</w:t>
            </w:r>
          </w:p>
        </w:tc>
      </w:tr>
      <w:tr w:rsidR="004F7E2E" w:rsidRPr="00124962" w14:paraId="3C0F2367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E244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1C14" w14:textId="04A7389F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 (2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E8C9" w14:textId="1E33CBD5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 (1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1F5E" w14:textId="441F7A54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 (6.1)</w:t>
            </w:r>
          </w:p>
        </w:tc>
      </w:tr>
      <w:tr w:rsidR="004F7E2E" w:rsidRPr="00124962" w14:paraId="32BF98B0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007C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Weak community attachment, mean (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5543" w14:textId="06A4BB17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04 (0.8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B85E" w14:textId="78AA1B46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6 (0.8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BD7F" w14:textId="30E535EE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3 (0.92)</w:t>
            </w:r>
          </w:p>
        </w:tc>
      </w:tr>
      <w:tr w:rsidR="004F7E2E" w:rsidRPr="00124962" w14:paraId="1D966CCC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72F9" w14:textId="77777777" w:rsidR="004F7E2E" w:rsidRPr="00124962" w:rsidRDefault="004F7E2E" w:rsidP="004F7E2E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lastRenderedPageBreak/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AEE4" w14:textId="6452BBB5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 (2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6B84" w14:textId="54F7FD32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 (1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AF8C" w14:textId="48B95D53" w:rsidR="004F7E2E" w:rsidRPr="00A33D91" w:rsidRDefault="004F7E2E" w:rsidP="004F7E2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 (4.1)</w:t>
            </w:r>
          </w:p>
        </w:tc>
      </w:tr>
      <w:tr w:rsidR="00A33D91" w:rsidRPr="00124962" w14:paraId="5F952F5B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886E8" w14:textId="0A3E2427" w:rsidR="00A33D91" w:rsidRPr="00124962" w:rsidRDefault="00A33D91" w:rsidP="00A33D91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ow frequency of meeting friends, mean (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3FFB" w14:textId="0CFDAE55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34 (1.4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67E3" w14:textId="7B15B543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15 (1.4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31EE" w14:textId="0AD7C900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05 (1.63)</w:t>
            </w:r>
          </w:p>
        </w:tc>
      </w:tr>
      <w:tr w:rsidR="00A33D91" w:rsidRPr="00124962" w14:paraId="34AE60AC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A33A" w14:textId="77777777" w:rsidR="00A33D91" w:rsidRPr="00124962" w:rsidRDefault="00A33D91" w:rsidP="00A33D91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DADD" w14:textId="1346A9A5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2 (3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0E41" w14:textId="18E6CB9A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2 (2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8F69" w14:textId="691D904F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 (8.1)</w:t>
            </w:r>
          </w:p>
        </w:tc>
      </w:tr>
      <w:tr w:rsidR="00A33D91" w:rsidRPr="00124962" w14:paraId="3FEEFA61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F82CC" w14:textId="77777777" w:rsidR="00A33D91" w:rsidRPr="00124962" w:rsidRDefault="00A33D91" w:rsidP="00A33D91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ow frequency of participation in sports clubs, mean (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9D8E" w14:textId="2E361DD6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13 (1.4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3B70" w14:textId="6D236D3C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03 (1.4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EC10" w14:textId="0322967B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56 (1.08)</w:t>
            </w:r>
          </w:p>
        </w:tc>
      </w:tr>
      <w:tr w:rsidR="00A33D91" w:rsidRPr="00124962" w14:paraId="2503677C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8408A" w14:textId="77777777" w:rsidR="00A33D91" w:rsidRPr="00124962" w:rsidRDefault="00A33D91" w:rsidP="00A33D91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DE27" w14:textId="60F38D93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4 (14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46DA" w14:textId="7A8B36A3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6 (15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D403" w14:textId="49BC142F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5 (30.4)</w:t>
            </w:r>
          </w:p>
        </w:tc>
      </w:tr>
      <w:tr w:rsidR="00A33D91" w:rsidRPr="00124962" w14:paraId="20DD542E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5C536" w14:textId="77777777" w:rsidR="00A33D91" w:rsidRPr="00124962" w:rsidRDefault="00A33D91" w:rsidP="00A33D91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ow frequency of participation in hobby clubs, mean (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4ED6" w14:textId="4F5F2A69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78 (1.4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0D48" w14:textId="10EAE819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60 (1.5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5D12" w14:textId="1ED6B46A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16 (1.21)</w:t>
            </w:r>
          </w:p>
        </w:tc>
      </w:tr>
      <w:tr w:rsidR="00A33D91" w:rsidRPr="00124962" w14:paraId="77810D4D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3DFA" w14:textId="77777777" w:rsidR="00A33D91" w:rsidRPr="00124962" w:rsidRDefault="00A33D91" w:rsidP="00A33D91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94C9" w14:textId="2DD41C3A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7 (12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AB41" w14:textId="3D4BAF1E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2 (13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93FD" w14:textId="1B89E7C5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2 (28.4)</w:t>
            </w:r>
          </w:p>
        </w:tc>
      </w:tr>
      <w:tr w:rsidR="00A33D91" w:rsidRPr="00124962" w14:paraId="082522BB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82C40" w14:textId="77777777" w:rsidR="00A33D91" w:rsidRPr="00124962" w:rsidRDefault="00A33D91" w:rsidP="00A33D91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Small number of friends meeting in the past month, mean (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4EAB" w14:textId="148D2A30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55 (1.2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D189" w14:textId="06984111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69 (1.2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3F53" w14:textId="1A04E38C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59 (1.30)</w:t>
            </w:r>
          </w:p>
        </w:tc>
      </w:tr>
      <w:tr w:rsidR="00A33D91" w:rsidRPr="00124962" w14:paraId="08BB55F9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20FAA" w14:textId="77777777" w:rsidR="00A33D91" w:rsidRPr="00124962" w:rsidRDefault="00A33D91" w:rsidP="00A33D91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BB49" w14:textId="489A3871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2 (4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A0C8" w14:textId="5F7424EF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2 (3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FA84" w14:textId="05B9D585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 (8.8)</w:t>
            </w:r>
          </w:p>
        </w:tc>
      </w:tr>
      <w:tr w:rsidR="00A33D91" w:rsidRPr="00124962" w14:paraId="4BF2F6EA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F7E4" w14:textId="77777777" w:rsidR="00A33D91" w:rsidRPr="00124962" w:rsidRDefault="00A33D91" w:rsidP="00A33D91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Unwillingness to cooperate with the local community, mean (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B5C6" w14:textId="454109FC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2 (0.5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65DD" w14:textId="6B28EB00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3 (0.5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AFB8" w14:textId="1BCC52C4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4 (0.57)</w:t>
            </w:r>
          </w:p>
        </w:tc>
      </w:tr>
      <w:tr w:rsidR="00A33D91" w:rsidRPr="00124962" w14:paraId="424C99F7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75D61" w14:textId="77777777" w:rsidR="00A33D91" w:rsidRPr="00124962" w:rsidRDefault="00A33D91" w:rsidP="00A33D91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1B12" w14:textId="088FF51C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4 (5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4A4C" w14:textId="15BAE6BA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7 (4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0766" w14:textId="3E321FD9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 (9.5)</w:t>
            </w:r>
          </w:p>
        </w:tc>
      </w:tr>
      <w:tr w:rsidR="00A33D91" w:rsidRPr="00124962" w14:paraId="2A7198E6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B5E44" w14:textId="77777777" w:rsidR="00A33D91" w:rsidRPr="00124962" w:rsidRDefault="00A33D91" w:rsidP="00A33D91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Few emotional social support, mean (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1FC3" w14:textId="23FC9D1A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44 (0.9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3323" w14:textId="2D23BD0C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33 (1.0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A180" w14:textId="4F183D97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37 (1.12)</w:t>
            </w:r>
          </w:p>
        </w:tc>
      </w:tr>
      <w:tr w:rsidR="00A33D91" w:rsidRPr="00124962" w14:paraId="0EC48122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6A85" w14:textId="77777777" w:rsidR="00A33D91" w:rsidRPr="00124962" w:rsidRDefault="00A33D91" w:rsidP="00A33D91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6EA6" w14:textId="6FFFA797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2 (3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9339" w14:textId="3DCD2E9D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9 (3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BF09" w14:textId="0382001A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 (6.1)</w:t>
            </w:r>
          </w:p>
        </w:tc>
      </w:tr>
      <w:tr w:rsidR="00A33D91" w:rsidRPr="00124962" w14:paraId="5AC64F1F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AA60F" w14:textId="77777777" w:rsidR="00A33D91" w:rsidRPr="00124962" w:rsidRDefault="00A33D91" w:rsidP="00A33D91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Few instrumental social support, mean (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4378" w14:textId="2D4A885D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63 (0.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5160" w14:textId="1F5E23FD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56 (0.7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903C" w14:textId="79977055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60 (0.77)</w:t>
            </w:r>
          </w:p>
        </w:tc>
      </w:tr>
      <w:tr w:rsidR="00A33D91" w:rsidRPr="00124962" w14:paraId="5779C557" w14:textId="77777777" w:rsidTr="0035542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645E3" w14:textId="77777777" w:rsidR="00A33D91" w:rsidRPr="00124962" w:rsidRDefault="00A33D91" w:rsidP="00A33D91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 Missing, </w:t>
            </w:r>
            <w:proofErr w:type="gram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n(</w:t>
            </w:r>
            <w:proofErr w:type="gram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3BEFA" w14:textId="41BD5B66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 (2.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2486C" w14:textId="18682EE6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2 (2.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13BA4" w14:textId="6FDBF509" w:rsidR="00A33D91" w:rsidRPr="00A33D91" w:rsidRDefault="00A33D91" w:rsidP="00A33D91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D38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 (4.7)</w:t>
            </w:r>
          </w:p>
        </w:tc>
      </w:tr>
    </w:tbl>
    <w:p w14:paraId="75946E5F" w14:textId="77777777" w:rsidR="00E1234A" w:rsidRDefault="00E1234A" w:rsidP="00E1234A">
      <w:pPr>
        <w:rPr>
          <w:rFonts w:ascii="Times New Roman" w:hAnsi="Times New Roman" w:cs="Times New Roman"/>
          <w:sz w:val="20"/>
          <w:szCs w:val="20"/>
        </w:rPr>
      </w:pPr>
      <w:r w:rsidRPr="0088436B">
        <w:rPr>
          <w:rFonts w:ascii="Times New Roman" w:eastAsia="Times New Roman" w:hAnsi="Times New Roman" w:cs="Times New Roman"/>
          <w:sz w:val="20"/>
          <w:szCs w:val="20"/>
        </w:rPr>
        <w:t xml:space="preserve">Abbreviation: JPY, Japanese Yen; GDS-15, Geriatric Depression Scale-15; TMIG-IC, Tokyo Metropolitan Institute of Gerontology Index of Competence; SQD, </w:t>
      </w:r>
      <w:r w:rsidRPr="0088436B">
        <w:rPr>
          <w:rFonts w:ascii="Times New Roman" w:hAnsi="Times New Roman" w:cs="Times New Roman"/>
          <w:sz w:val="20"/>
          <w:szCs w:val="20"/>
        </w:rPr>
        <w:t>Screening Questionnaire for Disaster mental health</w:t>
      </w:r>
    </w:p>
    <w:p w14:paraId="5A5B358F" w14:textId="77777777" w:rsidR="00E1234A" w:rsidRDefault="00E1234A" w:rsidP="00E1234A">
      <w:pPr>
        <w:rPr>
          <w:rFonts w:ascii="Times New Roman" w:eastAsia="Times New Roman" w:hAnsi="Times New Roman" w:cs="Times New Roman"/>
          <w:sz w:val="20"/>
          <w:szCs w:val="20"/>
        </w:rPr>
      </w:pPr>
      <w:r w:rsidRPr="004115AD">
        <w:rPr>
          <w:rFonts w:ascii="Times New Roman" w:eastAsia="Times New Roman" w:hAnsi="Times New Roman" w:cs="Times New Roman" w:hint="eastAsia"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Respondents who had physical and/or cognitive disabilities were excluded from the analytic samples.</w:t>
      </w:r>
    </w:p>
    <w:p w14:paraId="7822A34F" w14:textId="77777777" w:rsidR="00E1234A" w:rsidRPr="00BA79A2" w:rsidRDefault="00E1234A" w:rsidP="00E1234A">
      <w:pPr>
        <w:rPr>
          <w:rFonts w:ascii="Times New Roman" w:eastAsia="Times New Roman" w:hAnsi="Times New Roman" w:cs="Times New Roman"/>
          <w:sz w:val="20"/>
          <w:szCs w:val="20"/>
        </w:rPr>
      </w:pPr>
      <w:r w:rsidRPr="004115A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These variables were not measured in the baseline survey.</w:t>
      </w:r>
    </w:p>
    <w:p w14:paraId="61A1FEDF" w14:textId="77777777" w:rsidR="00E1234A" w:rsidRPr="00E1234A" w:rsidRDefault="00E1234A" w:rsidP="00124962">
      <w:pPr>
        <w:rPr>
          <w:rFonts w:ascii="Times New Roman" w:eastAsia="Times New Roman" w:hAnsi="Times New Roman" w:cs="Times New Roman"/>
          <w:color w:val="222222"/>
        </w:rPr>
      </w:pPr>
    </w:p>
    <w:p w14:paraId="200EEDBA" w14:textId="77777777" w:rsidR="00E1234A" w:rsidRDefault="00E1234A" w:rsidP="00E1234A">
      <w:pPr>
        <w:rPr>
          <w:rFonts w:ascii="Times New Roman" w:eastAsia="Times New Roman" w:hAnsi="Times New Roman" w:cs="Times New Roman"/>
          <w:color w:val="222222"/>
        </w:rPr>
      </w:pPr>
    </w:p>
    <w:p w14:paraId="03464EEA" w14:textId="77777777" w:rsidR="00E1234A" w:rsidRDefault="00E1234A" w:rsidP="00E1234A">
      <w:pPr>
        <w:rPr>
          <w:rFonts w:ascii="Times New Roman" w:eastAsia="Times New Roman" w:hAnsi="Times New Roman" w:cs="Times New Roman"/>
          <w:color w:val="222222"/>
        </w:rPr>
      </w:pPr>
    </w:p>
    <w:p w14:paraId="3CEAE946" w14:textId="77777777" w:rsidR="00E1234A" w:rsidRDefault="00E1234A" w:rsidP="00E1234A">
      <w:pPr>
        <w:rPr>
          <w:rFonts w:ascii="Times New Roman" w:eastAsia="Times New Roman" w:hAnsi="Times New Roman" w:cs="Times New Roman"/>
          <w:color w:val="222222"/>
        </w:rPr>
      </w:pPr>
    </w:p>
    <w:p w14:paraId="322E7FC0" w14:textId="77777777" w:rsidR="00E1234A" w:rsidRPr="004F7E2E" w:rsidRDefault="00E1234A" w:rsidP="00E1234A">
      <w:pPr>
        <w:rPr>
          <w:rFonts w:ascii="Times New Roman" w:eastAsia="Times New Roman" w:hAnsi="Times New Roman" w:cs="Times New Roman"/>
        </w:rPr>
        <w:sectPr w:rsidR="00E1234A" w:rsidRPr="004F7E2E" w:rsidSect="00124962">
          <w:pgSz w:w="15840" w:h="12240" w:orient="landscape" w:code="9"/>
          <w:pgMar w:top="1021" w:right="1021" w:bottom="1021" w:left="1021" w:header="851" w:footer="992" w:gutter="0"/>
          <w:cols w:space="425"/>
          <w:docGrid w:linePitch="348"/>
        </w:sectPr>
      </w:pPr>
    </w:p>
    <w:p w14:paraId="7954806A" w14:textId="266AC6D3" w:rsidR="00124962" w:rsidRPr="0088436B" w:rsidRDefault="00124962" w:rsidP="00124962">
      <w:pPr>
        <w:rPr>
          <w:rFonts w:ascii="Times New Roman" w:eastAsia="Times New Roman" w:hAnsi="Times New Roman" w:cs="Times New Roman"/>
          <w:color w:val="222222"/>
        </w:rPr>
      </w:pPr>
      <w:r w:rsidRPr="0088436B">
        <w:rPr>
          <w:rFonts w:ascii="Times New Roman" w:eastAsia="Times New Roman" w:hAnsi="Times New Roman" w:cs="Times New Roman"/>
          <w:color w:val="222222"/>
        </w:rPr>
        <w:lastRenderedPageBreak/>
        <w:t xml:space="preserve">Table </w:t>
      </w:r>
      <w:r w:rsidR="00B02680" w:rsidRPr="0088436B">
        <w:rPr>
          <w:rFonts w:ascii="Times New Roman" w:eastAsia="Times New Roman" w:hAnsi="Times New Roman" w:cs="Times New Roman"/>
          <w:color w:val="222222"/>
        </w:rPr>
        <w:t>S</w:t>
      </w:r>
      <w:r w:rsidR="00B02680">
        <w:rPr>
          <w:rFonts w:ascii="Times New Roman" w:eastAsia="Times New Roman" w:hAnsi="Times New Roman" w:cs="Times New Roman"/>
          <w:color w:val="222222"/>
        </w:rPr>
        <w:t>3</w:t>
      </w:r>
      <w:r w:rsidRPr="0088436B">
        <w:rPr>
          <w:rFonts w:ascii="Times New Roman" w:eastAsia="Times New Roman" w:hAnsi="Times New Roman" w:cs="Times New Roman"/>
          <w:color w:val="222222"/>
        </w:rPr>
        <w:t xml:space="preserve">. </w:t>
      </w:r>
      <w:r w:rsidR="00451C35" w:rsidRPr="0088436B">
        <w:rPr>
          <w:rFonts w:ascii="Times New Roman" w:eastAsia="Times New Roman" w:hAnsi="Times New Roman" w:cs="Times New Roman"/>
          <w:color w:val="222222"/>
        </w:rPr>
        <w:t xml:space="preserve">Descriptive statistics </w:t>
      </w:r>
      <w:r w:rsidR="00E4512D">
        <w:rPr>
          <w:rFonts w:ascii="Times New Roman" w:eastAsia="Times New Roman" w:hAnsi="Times New Roman" w:cs="Times New Roman"/>
          <w:color w:val="222222"/>
        </w:rPr>
        <w:t>of</w:t>
      </w:r>
      <w:r w:rsidR="00E4512D" w:rsidRPr="0088436B">
        <w:rPr>
          <w:rFonts w:ascii="Times New Roman" w:eastAsia="Times New Roman" w:hAnsi="Times New Roman" w:cs="Times New Roman"/>
          <w:color w:val="222222"/>
        </w:rPr>
        <w:t xml:space="preserve"> </w:t>
      </w:r>
      <w:r w:rsidR="00451C35" w:rsidRPr="0088436B">
        <w:rPr>
          <w:rFonts w:ascii="Times New Roman" w:eastAsia="Times New Roman" w:hAnsi="Times New Roman" w:cs="Times New Roman"/>
          <w:color w:val="222222"/>
        </w:rPr>
        <w:t>outcomes</w:t>
      </w:r>
      <w:r w:rsidR="00D76DF2">
        <w:rPr>
          <w:rFonts w:ascii="Times New Roman" w:eastAsia="Times New Roman" w:hAnsi="Times New Roman" w:cs="Times New Roman"/>
          <w:color w:val="222222"/>
        </w:rPr>
        <w:t xml:space="preserve"> by levels of SOC and housing damage</w:t>
      </w:r>
    </w:p>
    <w:tbl>
      <w:tblPr>
        <w:tblW w:w="13750" w:type="dxa"/>
        <w:tblInd w:w="7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37"/>
        <w:gridCol w:w="1252"/>
        <w:gridCol w:w="1252"/>
        <w:gridCol w:w="1252"/>
        <w:gridCol w:w="1252"/>
        <w:gridCol w:w="1252"/>
        <w:gridCol w:w="1253"/>
      </w:tblGrid>
      <w:tr w:rsidR="00D76DF2" w:rsidRPr="00124962" w14:paraId="2225114F" w14:textId="5D5DBD54" w:rsidTr="00E13484">
        <w:trPr>
          <w:trHeight w:val="400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E10D4" w14:textId="77777777" w:rsidR="00D76DF2" w:rsidRPr="00124962" w:rsidRDefault="00D76DF2" w:rsidP="00D76DF2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BB6D26" w14:textId="77777777" w:rsidR="00D76DF2" w:rsidRDefault="00D76DF2" w:rsidP="00D76DF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76D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No housing damage and low SOC </w:t>
            </w:r>
          </w:p>
          <w:p w14:paraId="49E85288" w14:textId="43CDFEF9" w:rsidR="00D76DF2" w:rsidRPr="00D76DF2" w:rsidRDefault="00D76DF2" w:rsidP="00D76DF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76D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n = 565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E7523" w14:textId="77777777" w:rsidR="00D76DF2" w:rsidRDefault="00D76DF2" w:rsidP="00D76DF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76D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No housing damage and high SOC </w:t>
            </w:r>
          </w:p>
          <w:p w14:paraId="70B30A1D" w14:textId="41572AB7" w:rsidR="00D76DF2" w:rsidRPr="00D76DF2" w:rsidRDefault="00D76DF2" w:rsidP="00D76DF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76D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n = 654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63B40" w14:textId="77777777" w:rsidR="00D76DF2" w:rsidRDefault="00D76DF2" w:rsidP="00D76DF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76D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Lighter housing damage and low SOC </w:t>
            </w:r>
          </w:p>
          <w:p w14:paraId="1F97EB28" w14:textId="6DB0A491" w:rsidR="00D76DF2" w:rsidRPr="00D76DF2" w:rsidRDefault="00D76DF2" w:rsidP="00D76DF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76D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n = 827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6190E" w14:textId="77777777" w:rsidR="00D76DF2" w:rsidRDefault="00D76DF2" w:rsidP="00D76DF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76D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Lighter housing damage and high SOC </w:t>
            </w:r>
          </w:p>
          <w:p w14:paraId="4F2198B2" w14:textId="003BC15F" w:rsidR="00D76DF2" w:rsidRPr="00D76DF2" w:rsidRDefault="00D76DF2" w:rsidP="00D76DF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76D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n = 801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20A27" w14:textId="75CAE20A" w:rsidR="00D76DF2" w:rsidRPr="00D76DF2" w:rsidRDefault="00D76DF2" w:rsidP="00D76DF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76D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ousing destruction and low SOC (n = 76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53394" w14:textId="034E9EEF" w:rsidR="00D76DF2" w:rsidRPr="00D76DF2" w:rsidRDefault="00D76DF2" w:rsidP="00D76DF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76D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ousing destruction and high SOC (n = 46)</w:t>
            </w:r>
          </w:p>
        </w:tc>
      </w:tr>
      <w:tr w:rsidR="00D76DF2" w:rsidRPr="00124962" w14:paraId="68948FA6" w14:textId="44089C77" w:rsidTr="00E13484">
        <w:trPr>
          <w:trHeight w:val="400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5CAE3" w14:textId="16D4DF5B" w:rsidR="00D76DF2" w:rsidRPr="00124962" w:rsidRDefault="00D76DF2" w:rsidP="00124962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utcomes in the follow-up survey</w:t>
            </w:r>
          </w:p>
        </w:tc>
        <w:tc>
          <w:tcPr>
            <w:tcW w:w="751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76A0F" w14:textId="6E2C4C1C" w:rsidR="00D76DF2" w:rsidRPr="00124962" w:rsidRDefault="00D76DF2" w:rsidP="00E57EE5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D76D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ean/n (SD/%)</w:t>
            </w:r>
          </w:p>
        </w:tc>
      </w:tr>
      <w:tr w:rsidR="00E57EE5" w:rsidRPr="00124962" w14:paraId="087D7E94" w14:textId="0FCCBB82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A04D" w14:textId="40D1BBD1" w:rsidR="00E57EE5" w:rsidRPr="00124962" w:rsidRDefault="00E57EE5" w:rsidP="00124962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Cogitive</w:t>
            </w:r>
            <w:proofErr w:type="spell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heal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77E6" w14:textId="77777777" w:rsidR="00E57EE5" w:rsidRPr="00124962" w:rsidRDefault="00E57EE5" w:rsidP="00E57EE5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88CB" w14:textId="77777777" w:rsidR="00E57EE5" w:rsidRPr="00124962" w:rsidRDefault="00E57EE5" w:rsidP="00E57EE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D691" w14:textId="77777777" w:rsidR="00E57EE5" w:rsidRPr="00124962" w:rsidRDefault="00E57EE5" w:rsidP="00E57EE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4B68" w14:textId="77777777" w:rsidR="00E57EE5" w:rsidRPr="00124962" w:rsidRDefault="00E57EE5" w:rsidP="00E57EE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0B99" w14:textId="77777777" w:rsidR="00E57EE5" w:rsidRPr="00124962" w:rsidRDefault="00E57EE5" w:rsidP="00E57EE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22831" w14:textId="77777777" w:rsidR="00E57EE5" w:rsidRPr="00124962" w:rsidRDefault="00E57EE5" w:rsidP="00E57EE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7EE5" w:rsidRPr="00124962" w14:paraId="2D37AD70" w14:textId="510CC1F5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97A8" w14:textId="53A9E98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evels of cognitive decline assessed by medical doctors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FE218" w14:textId="5D5923AF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</w:t>
            </w:r>
            <w:r w:rsidR="007D7B1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0.5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994C" w14:textId="1849665D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7 (0.4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C5B6" w14:textId="52E8AE6A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5 (0.6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A8AE" w14:textId="4377EDED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7 (0.4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08B7" w14:textId="6AEF79A2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2 (1.1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ABE4" w14:textId="51263746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5 (1.22)</w:t>
            </w:r>
          </w:p>
        </w:tc>
      </w:tr>
      <w:tr w:rsidR="00E57EE5" w:rsidRPr="00124962" w14:paraId="509E6B38" w14:textId="63C44C80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5EC1" w14:textId="570DEAFB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evels of cognitive decline assessed by trained investigators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ED61" w14:textId="001A2235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5 (0.6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5EDA" w14:textId="059F0387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9 (0.4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CF60" w14:textId="40571555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8 (0.7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4A1B" w14:textId="67DA2412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9 (0.4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7C8A" w14:textId="36A6B775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5 (1.1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C24F" w14:textId="2714DB4B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7 (1.14)</w:t>
            </w:r>
          </w:p>
        </w:tc>
      </w:tr>
      <w:tr w:rsidR="00E57EE5" w:rsidRPr="00124962" w14:paraId="477E1709" w14:textId="30A63B8C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18E9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Physical heal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8D1E" w14:textId="4BFC7E91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9603" w14:textId="30906348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A9F6" w14:textId="2E3D9C7F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2782" w14:textId="0CA977BA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6D14" w14:textId="5C62C7E7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4498" w14:textId="549BBEA3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7EE5" w:rsidRPr="00124962" w14:paraId="474BD566" w14:textId="6D1F7A25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97D9" w14:textId="2A86F136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evels of physical disability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4907" w14:textId="4A563485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7 (0.9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92A6" w14:textId="6829ADBA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7 (0.7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89C96" w14:textId="21FAA97D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7 (1.1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D380" w14:textId="2844EFFC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9 (0.8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8F2C" w14:textId="77B76CA3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7 (1.5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DD241" w14:textId="52CF9E1A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8 (1.46)</w:t>
            </w:r>
          </w:p>
        </w:tc>
      </w:tr>
      <w:tr w:rsidR="00E57EE5" w:rsidRPr="00124962" w14:paraId="70D8F9D8" w14:textId="2097E859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678A8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Impaired higher-level IADL (TMIG-IC)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8D44" w14:textId="01F13313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78 (2.3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2112" w14:textId="25DAF817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</w:t>
            </w:r>
            <w:r w:rsidR="007D7B1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2.0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B8A9" w14:textId="65C4D413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7 (2.8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1427" w14:textId="4B08BA56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9 (2.0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906D" w14:textId="28E1627D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29 (3.5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964FC" w14:textId="698C28CE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21 (3.44)</w:t>
            </w:r>
          </w:p>
        </w:tc>
      </w:tr>
      <w:tr w:rsidR="00E57EE5" w:rsidRPr="00124962" w14:paraId="0F7B571D" w14:textId="296422C4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0E25F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ess remained teeth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8F8D4" w14:textId="4106470B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16 (1.3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BE33" w14:textId="28E05387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8 (1.3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748E" w14:textId="40F1366A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16 (1.3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F7B9" w14:textId="00C14838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4 (1.2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213F" w14:textId="2E2D1CE5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84 (1.6</w:t>
            </w:r>
            <w:r w:rsidR="007D7B1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67F91" w14:textId="142F1837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56 (1.48)</w:t>
            </w:r>
          </w:p>
        </w:tc>
      </w:tr>
      <w:tr w:rsidR="00E57EE5" w:rsidRPr="00124962" w14:paraId="24032C79" w14:textId="05A8804C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DC741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Incident of fall, n 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AC5C" w14:textId="6DC0C1C5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 (5.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EB30" w14:textId="095792E5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 (4</w:t>
            </w:r>
            <w:r w:rsidR="007D7B1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</w:t>
            </w: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58E5" w14:textId="3EC1345F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1 (8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C98F" w14:textId="1502EC7E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 (3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7997" w14:textId="2C37584B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 (9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93F1" w14:textId="624309C3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E57EE5" w:rsidRPr="00124962" w14:paraId="65A8E067" w14:textId="5D8E4997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5B45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Obesity, n 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41DB" w14:textId="40DA79D9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0 (29.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3597" w14:textId="188144EA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0 (23.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CC330" w14:textId="323D78A2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0 (27.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3044" w14:textId="7B49BE75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8 (30.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DDAC" w14:textId="571C8603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 (43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19E2" w14:textId="7C4E1680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 (28.9)</w:t>
            </w:r>
          </w:p>
        </w:tc>
      </w:tr>
      <w:tr w:rsidR="00E57EE5" w:rsidRPr="00124962" w14:paraId="1D749CB3" w14:textId="36AFC42D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0D51" w14:textId="72C4C656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The number of </w:t>
            </w:r>
            <w:r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existing</w:t>
            </w: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diseases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6CE9D" w14:textId="5AC21E8A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73 (1.3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15658" w14:textId="641A7FA7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4 (1.2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4ACE" w14:textId="67A01C9B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87 (1.4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EC1C" w14:textId="04765894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1 (1.2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A70E" w14:textId="4B30D951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8 (1.2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BA5B" w14:textId="2C0DD111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5 (1.25)</w:t>
            </w:r>
          </w:p>
        </w:tc>
      </w:tr>
      <w:tr w:rsidR="00E57EE5" w:rsidRPr="00124962" w14:paraId="7CC56350" w14:textId="46CAFDE4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D4112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Mental heal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637C4" w14:textId="15E05E64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2728" w14:textId="5B91D787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8F1E9" w14:textId="05062E8A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2854" w14:textId="5934051A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0AED" w14:textId="3BB48D4A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DC95" w14:textId="189D175E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7EE5" w:rsidRPr="00124962" w14:paraId="7F26D01A" w14:textId="286D2848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F504" w14:textId="5D962F90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Mental distress (K6), mean (SD)</w:t>
            </w:r>
            <w:r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76528" w14:textId="0FFA9A4B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06 (4.2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08D0A" w14:textId="1BFDE45F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23 (2.9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ACDA" w14:textId="762EE208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87 (4.4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BA8D" w14:textId="7FA23EB8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98 (3.5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0850" w14:textId="0E4D15C1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17 (4.4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1836" w14:textId="3E4838CC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63 (4.52)</w:t>
            </w:r>
          </w:p>
        </w:tc>
      </w:tr>
      <w:tr w:rsidR="00E57EE5" w:rsidRPr="00124962" w14:paraId="30591F51" w14:textId="1E40C974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24A3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Depressive symptoms (&gt;=5 points of GDS-15 score), n 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3644" w14:textId="73B7BFF9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5 (41.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9942" w14:textId="6B4CB9CD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1 (12.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488E" w14:textId="7980E189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4 (46.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C51E" w14:textId="60592C8B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4 (16.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A6D9" w14:textId="580EC05D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5 (54.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281B" w14:textId="48F690E4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 (39.5)</w:t>
            </w:r>
          </w:p>
        </w:tc>
      </w:tr>
      <w:tr w:rsidR="00E57EE5" w:rsidRPr="00124962" w14:paraId="2F59BD13" w14:textId="7A7859CA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9CCF5" w14:textId="0149D28A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Posttraumatic stress symptoms (&gt;=6 points of SQD score), n 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A175" w14:textId="36216441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0 (9.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BFCC" w14:textId="3A0FDAE5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 (3.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DB17" w14:textId="0D4D4F66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4 (19.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8544" w14:textId="69EBA51D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5 (7.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CBF6C" w14:textId="102A380F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 (27.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8D3F" w14:textId="3EB547DA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 (31.7)</w:t>
            </w:r>
          </w:p>
        </w:tc>
      </w:tr>
      <w:tr w:rsidR="00E57EE5" w:rsidRPr="00124962" w14:paraId="689CE3E0" w14:textId="4D4C9542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5209" w14:textId="1C5F6933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Poor sleep quality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60B6C" w14:textId="4B925D12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29 (0.6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F425" w14:textId="49096470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06 (0.5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F4F9" w14:textId="085F01EB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38 (0.6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2A3F4" w14:textId="3FD9570F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1 (0.6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6672" w14:textId="0FEDA741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28 (0.7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EA0F" w14:textId="2B36230F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04 (0.56)</w:t>
            </w:r>
          </w:p>
        </w:tc>
      </w:tr>
      <w:tr w:rsidR="00E57EE5" w:rsidRPr="00124962" w14:paraId="07AA2DC8" w14:textId="3A4DF633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51A26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Health behavio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177F" w14:textId="135390F9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727FF" w14:textId="07ED6E93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38B4" w14:textId="3AB7AB85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87D6A" w14:textId="333BF2A8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412C" w14:textId="1DD8F764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AD792" w14:textId="2797816F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7EE5" w:rsidRPr="00124962" w14:paraId="68543171" w14:textId="5B5CDC19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03B6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ess daily walking time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A1D7C" w14:textId="12DD401F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91 (1</w:t>
            </w:r>
            <w:r w:rsidR="00353FF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0</w:t>
            </w: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D2A6" w14:textId="2984522A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8 (1.0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F169" w14:textId="5450DBFD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96 (1.0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4525" w14:textId="3D1464BC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8 (1.0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D81D" w14:textId="52694262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86 (1.1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7FAE" w14:textId="2B248B62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2 (0.85)</w:t>
            </w:r>
          </w:p>
        </w:tc>
      </w:tr>
      <w:tr w:rsidR="00E57EE5" w:rsidRPr="00124962" w14:paraId="246F08A4" w14:textId="5452EC75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1EF3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Decreased frequency of going out in the past year, n 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106A" w14:textId="34040A04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8 (26.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9EEE" w14:textId="1A010602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6 (18.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E3EE" w14:textId="34504A4D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2 (32.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B1E1" w14:textId="073F4212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8 (18.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035D" w14:textId="3A8246AA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 (26</w:t>
            </w:r>
            <w:r w:rsidR="00353FF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</w:t>
            </w: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631D4" w14:textId="597C3EA7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 (24.4)</w:t>
            </w:r>
          </w:p>
        </w:tc>
      </w:tr>
      <w:tr w:rsidR="00E57EE5" w:rsidRPr="00124962" w14:paraId="291E5783" w14:textId="7BF24603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BE42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Current smoking, n 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CA09" w14:textId="0E7C6E87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 (5.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C8FDE" w14:textId="56A8ED0F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8 (8.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7EDE6" w14:textId="299B453F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3 (8.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6781" w14:textId="07166681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4 (8</w:t>
            </w:r>
            <w:r w:rsidR="00353FF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</w:t>
            </w: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56AB" w14:textId="568F5A95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 (16</w:t>
            </w:r>
            <w:r w:rsidR="00353FF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</w:t>
            </w: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E38B" w14:textId="12E84A59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 (13.3)</w:t>
            </w:r>
          </w:p>
        </w:tc>
      </w:tr>
      <w:tr w:rsidR="00E57EE5" w:rsidRPr="00124962" w14:paraId="66FAAF23" w14:textId="574A081D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95531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Current drinking, n 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DA26" w14:textId="7478FB77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8 (33.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90C4" w14:textId="6053FAD7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6 (36.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7072" w14:textId="10CAF8A1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0 (31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FD310" w14:textId="55B0E8E4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4 (35.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C67A" w14:textId="7EE359B3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 (32.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185A" w14:textId="72F5374A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 (26.7)</w:t>
            </w:r>
          </w:p>
        </w:tc>
      </w:tr>
      <w:tr w:rsidR="00E57EE5" w:rsidRPr="00124962" w14:paraId="7E0354FF" w14:textId="26810A0A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8656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lastRenderedPageBreak/>
              <w:t xml:space="preserve"> Subjective well-be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8082" w14:textId="7A4D4B73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1F151" w14:textId="0254699A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6E18" w14:textId="7B63DEEE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1213" w14:textId="416C5430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BB43" w14:textId="73E68C6D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F734" w14:textId="6EA62D60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7EE5" w:rsidRPr="00124962" w14:paraId="1A88DF17" w14:textId="059A4A01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0C960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ow self-</w:t>
            </w:r>
            <w:proofErr w:type="spellStart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reated</w:t>
            </w:r>
            <w:proofErr w:type="spellEnd"/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health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42C4" w14:textId="37ABB7B3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2 (0.6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1957" w14:textId="51B31E0D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8 (0.5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0B07" w14:textId="5F94B243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29 (0.6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69E6" w14:textId="66879080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03 (0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9E90" w14:textId="79BF685F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14 (0.6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C01D" w14:textId="3F13F79A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02 (0.61)</w:t>
            </w:r>
          </w:p>
        </w:tc>
      </w:tr>
      <w:tr w:rsidR="00E57EE5" w:rsidRPr="00124962" w14:paraId="172881B9" w14:textId="5C77D168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01D7" w14:textId="27CE985C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S</w:t>
            </w: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ubjective </w:t>
            </w:r>
            <w:r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un</w:t>
            </w: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happiness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7EFC" w14:textId="7C0EA8C8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4 (1.8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72FE9" w14:textId="596DF8B1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16 (1.5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D77C" w14:textId="6413249F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4</w:t>
            </w:r>
            <w:r w:rsidR="00353FF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1.8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E8FA" w14:textId="40044F45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31 (1.6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85BE" w14:textId="0061CDBB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9 (2.0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5772" w14:textId="2D0C790F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88 (1.9</w:t>
            </w:r>
            <w:r w:rsidR="00353FF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57EE5" w:rsidRPr="00124962" w14:paraId="50B243A4" w14:textId="2A8CBA5C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1EA6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Social connectednes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C948" w14:textId="3BB7C096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961D" w14:textId="0221EA68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B0E6" w14:textId="6A2A53B9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D7EA" w14:textId="74DAC609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9C6B" w14:textId="07EC3259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1E54" w14:textId="0B54232D" w:rsidR="00E57EE5" w:rsidRPr="00E57EE5" w:rsidRDefault="00E57EE5" w:rsidP="00E5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7EE5" w:rsidRPr="00124962" w14:paraId="0E104272" w14:textId="78568495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CD7B" w14:textId="3B080549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ow </w:t>
            </w:r>
            <w:r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expectation</w:t>
            </w: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for</w:t>
            </w: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mutual help in the local community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CDEE4" w14:textId="38D75336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57 (0.8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D0A8" w14:textId="37A00DE4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37 (0.7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9260" w14:textId="1241C46A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56 (0.8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469A" w14:textId="1CC9C1D2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3</w:t>
            </w:r>
            <w:r w:rsidR="00353FF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0.7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4A277" w14:textId="52CFF14B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65 (0.8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42F0" w14:textId="0E68BA32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61 (0.87)</w:t>
            </w:r>
          </w:p>
        </w:tc>
      </w:tr>
      <w:tr w:rsidR="00E57EE5" w:rsidRPr="00124962" w14:paraId="26BC1F40" w14:textId="0BF9BFF1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8970D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ess trust to local residents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C695" w14:textId="62BBB926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34 (0.7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1B84" w14:textId="56BACE5B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16 (0.6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8B8B" w14:textId="578B53F2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32 (0.7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DF87" w14:textId="1720516B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13 (0.6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54927" w14:textId="4DE03BEE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45 (0.7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305C" w14:textId="2E67ECEF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27 (0.59)</w:t>
            </w:r>
          </w:p>
        </w:tc>
      </w:tr>
      <w:tr w:rsidR="00E57EE5" w:rsidRPr="00124962" w14:paraId="0779B691" w14:textId="045CE88E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38C2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Weak community attachment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31A8" w14:textId="63F94DA3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22 (0.8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DE94D" w14:textId="6CC12C87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</w:t>
            </w:r>
            <w:r w:rsidR="00353FF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0.7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FEC6" w14:textId="006982E0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15 (0.8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2340" w14:textId="6ACE6945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81 (0.6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86AD" w14:textId="0BA9681E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68 (1.1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4CB9" w14:textId="6C4E77D9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49 (1.1</w:t>
            </w:r>
            <w:r w:rsidR="00353FF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57EE5" w:rsidRPr="00124962" w14:paraId="04388FE8" w14:textId="1F565DCE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92C6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ow frequency of meeting  friends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8655" w14:textId="514BB2A1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58 (1.5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1A89" w14:textId="6010B569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3 (1.5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C153" w14:textId="7C0C5EB3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4 (1.5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F678" w14:textId="0199E5E7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13 (1.5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AD2E" w14:textId="08157F8D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17 (1.5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6068" w14:textId="3BCAF348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84 (1.73)</w:t>
            </w:r>
          </w:p>
        </w:tc>
      </w:tr>
      <w:tr w:rsidR="00E57EE5" w:rsidRPr="00124962" w14:paraId="19B844EC" w14:textId="32D454F1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18E4B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ow frequency of participation in sports clubs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9269" w14:textId="73E3D2D4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36 (1.2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9A4B3" w14:textId="51829DC3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09 (1.5</w:t>
            </w:r>
            <w:r w:rsidR="00353FF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7013" w14:textId="6AC8C3AD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22 (1.4</w:t>
            </w:r>
            <w:r w:rsidR="00353FF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56F0" w14:textId="1CEAF5E1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87 (1.5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7668" w14:textId="7CE76D69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68 (1.0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6F41" w14:textId="555D4995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55 (1.17)</w:t>
            </w:r>
          </w:p>
        </w:tc>
      </w:tr>
      <w:tr w:rsidR="00E57EE5" w:rsidRPr="00124962" w14:paraId="6FFCA431" w14:textId="1577D1F4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24F53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ow frequency of participation in hobby clubs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1198" w14:textId="7F8AF410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25 (1.3</w:t>
            </w:r>
            <w:r w:rsidR="00353FF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EA62" w14:textId="0D5D13AA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91 (1.4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7650" w14:textId="46C8126F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07 (1.3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E3EA" w14:textId="04781694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84 (1.4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7C93" w14:textId="0E06CE9C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59 (1.0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401A" w14:textId="3630FBE8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02 (1.45)</w:t>
            </w:r>
          </w:p>
        </w:tc>
      </w:tr>
      <w:tr w:rsidR="00E57EE5" w:rsidRPr="00124962" w14:paraId="1AAD665F" w14:textId="0DAE03B5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CEEBB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Small number of friends meeting in the past month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66B4" w14:textId="103CC6D4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19 (1.3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4015F" w14:textId="06A47ACD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59 (1.3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8EA0" w14:textId="38435216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38 (1.3</w:t>
            </w:r>
            <w:r w:rsidR="00353FF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E341" w14:textId="1720242D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76 (1.3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3646" w14:textId="47189303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44 (1.3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FD8F" w14:textId="14CCAA91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47 (1.46)</w:t>
            </w:r>
          </w:p>
        </w:tc>
      </w:tr>
      <w:tr w:rsidR="00E57EE5" w:rsidRPr="00124962" w14:paraId="0B6085DB" w14:textId="579C49BD" w:rsidTr="00D76DF2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A09F3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Unwillingness to cooperate with the local community, mean (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AB5D" w14:textId="7F8A5A67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7</w:t>
            </w:r>
            <w:r w:rsidR="00353FF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0.5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BA78" w14:textId="5794D468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2 (0.5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C6375" w14:textId="03A585E8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72 (0.5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D12D" w14:textId="000ECCE2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5 (0.5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0D7D" w14:textId="52D6A509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74 (0.5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BBFE" w14:textId="0F86272F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6 (0.55)</w:t>
            </w:r>
          </w:p>
        </w:tc>
      </w:tr>
      <w:tr w:rsidR="00E57EE5" w:rsidRPr="00124962" w14:paraId="778013E3" w14:textId="39C9BB11" w:rsidTr="00E13484">
        <w:trPr>
          <w:trHeight w:val="400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17607D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Few emotional social support, mean (SD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DDA61A" w14:textId="289A002E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12 (1.23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A15AD" w14:textId="3705B0D7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9 (1.29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5E6CC9" w14:textId="705DF08F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98 (1.25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14:paraId="22314A26" w14:textId="5EE29097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79 (1.32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14:paraId="560B2698" w14:textId="34D1C766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53 (1.22)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vAlign w:val="center"/>
          </w:tcPr>
          <w:p w14:paraId="0B1A5312" w14:textId="194A8787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8</w:t>
            </w:r>
            <w:r w:rsidR="00353FF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1.49)</w:t>
            </w:r>
          </w:p>
        </w:tc>
      </w:tr>
      <w:tr w:rsidR="00E57EE5" w:rsidRPr="00124962" w14:paraId="09817DD7" w14:textId="0BF18F7E" w:rsidTr="00E13484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E5C82" w14:textId="77777777" w:rsidR="00E57EE5" w:rsidRPr="00124962" w:rsidRDefault="00E57EE5" w:rsidP="00E57EE5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12496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Few instrumental social support, mean (SD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FB719" w14:textId="71E5E971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41 (0.93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402C0C" w14:textId="71FA0E3D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3</w:t>
            </w:r>
            <w:r w:rsidR="00353FF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0.89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6ACD8" w14:textId="2290EF02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4</w:t>
            </w:r>
            <w:r w:rsidR="00353FF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0.94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95CCC" w14:textId="48211DAC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19 (0.99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D6282" w14:textId="397C26ED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59 (1.06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A7FDB" w14:textId="6AEE2AF6" w:rsidR="00E57EE5" w:rsidRPr="00E57EE5" w:rsidRDefault="00E57EE5" w:rsidP="00E57EE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7EE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28 (0.91)</w:t>
            </w:r>
          </w:p>
        </w:tc>
      </w:tr>
    </w:tbl>
    <w:p w14:paraId="69CF480E" w14:textId="77777777" w:rsidR="006C58C4" w:rsidRDefault="006C58C4" w:rsidP="006C58C4">
      <w:pPr>
        <w:rPr>
          <w:rFonts w:ascii="Times New Roman" w:hAnsi="Times New Roman" w:cs="Times New Roman"/>
          <w:sz w:val="20"/>
          <w:szCs w:val="20"/>
        </w:rPr>
      </w:pPr>
      <w:r w:rsidRPr="0088436B">
        <w:rPr>
          <w:rFonts w:ascii="Times New Roman" w:eastAsia="Times New Roman" w:hAnsi="Times New Roman" w:cs="Times New Roman"/>
          <w:sz w:val="20"/>
          <w:szCs w:val="20"/>
        </w:rPr>
        <w:t xml:space="preserve">Abbreviation: JPY, Japanese Yen; GDS-15, Geriatric Depression Scale-15; TMIG-IC, Tokyo Metropolitan Institute of Gerontology Index of Competence; SQD, </w:t>
      </w:r>
      <w:r w:rsidRPr="0088436B">
        <w:rPr>
          <w:rFonts w:ascii="Times New Roman" w:hAnsi="Times New Roman" w:cs="Times New Roman"/>
          <w:sz w:val="20"/>
          <w:szCs w:val="20"/>
        </w:rPr>
        <w:t>Screening Questionnaire for Disaster mental health</w:t>
      </w:r>
    </w:p>
    <w:p w14:paraId="66D3A407" w14:textId="2D65AA28" w:rsidR="00BA79A2" w:rsidRPr="00BA79A2" w:rsidRDefault="00BA79A2" w:rsidP="006C58C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DAC7304" w14:textId="77777777" w:rsidR="00E864E2" w:rsidRDefault="00E864E2" w:rsidP="0096724E">
      <w:pPr>
        <w:tabs>
          <w:tab w:val="left" w:pos="990"/>
        </w:tabs>
        <w:adjustRightInd w:val="0"/>
        <w:snapToGrid w:val="0"/>
        <w:rPr>
          <w:rFonts w:ascii="Times New Roman" w:hAnsi="Times New Roman"/>
        </w:rPr>
        <w:sectPr w:rsidR="00E864E2" w:rsidSect="00124962">
          <w:pgSz w:w="15840" w:h="12240" w:orient="landscape" w:code="9"/>
          <w:pgMar w:top="1021" w:right="1021" w:bottom="1021" w:left="1021" w:header="851" w:footer="992" w:gutter="0"/>
          <w:cols w:space="425"/>
          <w:docGrid w:linePitch="348"/>
        </w:sectPr>
      </w:pPr>
    </w:p>
    <w:p w14:paraId="6F985528" w14:textId="0C4D0185" w:rsidR="00956D44" w:rsidRPr="0088436B" w:rsidRDefault="00956D44" w:rsidP="00956D44">
      <w:pPr>
        <w:rPr>
          <w:rFonts w:ascii="Times New Roman" w:hAnsi="Times New Roman" w:cs="Times New Roman"/>
        </w:rPr>
      </w:pPr>
      <w:r w:rsidRPr="0088436B">
        <w:rPr>
          <w:rFonts w:ascii="Times New Roman" w:hAnsi="Times New Roman" w:cs="Times New Roman"/>
        </w:rPr>
        <w:lastRenderedPageBreak/>
        <w:t xml:space="preserve">Table </w:t>
      </w:r>
      <w:r w:rsidR="00B02680" w:rsidRPr="0088436B">
        <w:rPr>
          <w:rFonts w:ascii="Times New Roman" w:hAnsi="Times New Roman" w:cs="Times New Roman"/>
        </w:rPr>
        <w:t>S</w:t>
      </w:r>
      <w:r w:rsidR="00B02680">
        <w:rPr>
          <w:rFonts w:ascii="Times New Roman" w:hAnsi="Times New Roman" w:cs="Times New Roman"/>
        </w:rPr>
        <w:t>4</w:t>
      </w:r>
      <w:r w:rsidRPr="0088436B">
        <w:rPr>
          <w:rFonts w:ascii="Times New Roman" w:hAnsi="Times New Roman" w:cs="Times New Roman"/>
        </w:rPr>
        <w:t xml:space="preserve">. </w:t>
      </w:r>
      <w:r w:rsidR="006E5A51">
        <w:rPr>
          <w:rFonts w:ascii="Times New Roman" w:hAnsi="Times New Roman" w:cs="Times New Roman"/>
        </w:rPr>
        <w:t xml:space="preserve">Two-way interaction effects of </w:t>
      </w:r>
      <w:r w:rsidRPr="0088436B">
        <w:rPr>
          <w:rFonts w:ascii="Times New Roman" w:hAnsi="Times New Roman" w:cs="Times New Roman"/>
        </w:rPr>
        <w:t>housing damage</w:t>
      </w:r>
      <w:r w:rsidR="006E5A51">
        <w:rPr>
          <w:rFonts w:ascii="Times New Roman" w:hAnsi="Times New Roman" w:cs="Times New Roman"/>
        </w:rPr>
        <w:t xml:space="preserve"> and</w:t>
      </w:r>
      <w:r w:rsidR="006E5A51" w:rsidRPr="0088436B">
        <w:rPr>
          <w:rFonts w:ascii="Times New Roman" w:hAnsi="Times New Roman" w:cs="Times New Roman"/>
        </w:rPr>
        <w:t xml:space="preserve"> </w:t>
      </w:r>
      <w:r w:rsidRPr="0088436B">
        <w:rPr>
          <w:rFonts w:ascii="Times New Roman" w:hAnsi="Times New Roman" w:cs="Times New Roman"/>
        </w:rPr>
        <w:t>sense of coherence</w:t>
      </w:r>
      <w:r w:rsidR="006E5A51">
        <w:rPr>
          <w:rFonts w:ascii="Times New Roman" w:hAnsi="Times New Roman" w:cs="Times New Roman"/>
        </w:rPr>
        <w:t xml:space="preserve"> on</w:t>
      </w:r>
      <w:r w:rsidRPr="0088436B">
        <w:rPr>
          <w:rFonts w:ascii="Times New Roman" w:hAnsi="Times New Roman" w:cs="Times New Roman"/>
        </w:rPr>
        <w:t xml:space="preserve"> </w:t>
      </w:r>
      <w:r w:rsidR="006E5A51">
        <w:rPr>
          <w:rFonts w:ascii="Times New Roman" w:hAnsi="Times New Roman" w:cs="Times New Roman"/>
        </w:rPr>
        <w:t>each outcome</w:t>
      </w:r>
    </w:p>
    <w:tbl>
      <w:tblPr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3827"/>
        <w:gridCol w:w="709"/>
        <w:gridCol w:w="749"/>
        <w:gridCol w:w="708"/>
        <w:gridCol w:w="709"/>
        <w:gridCol w:w="851"/>
        <w:gridCol w:w="1233"/>
        <w:gridCol w:w="994"/>
        <w:gridCol w:w="851"/>
      </w:tblGrid>
      <w:tr w:rsidR="002B2CE2" w:rsidRPr="00CC6854" w14:paraId="1FF7B44F" w14:textId="77777777" w:rsidTr="002B2CE2">
        <w:trPr>
          <w:trHeight w:val="40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27C5" w14:textId="77777777" w:rsidR="00052F2E" w:rsidRPr="00A3056B" w:rsidRDefault="00052F2E" w:rsidP="00C76E0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3056B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Outcome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86BC" w14:textId="77777777" w:rsidR="00052F2E" w:rsidRPr="00CC6854" w:rsidRDefault="00052F2E" w:rsidP="00C76E0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xplanatory variabl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BE2D" w14:textId="77777777" w:rsidR="00052F2E" w:rsidRPr="00CC6854" w:rsidRDefault="00052F2E" w:rsidP="00C76E0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oef</w:t>
            </w:r>
            <w:proofErr w:type="spellEnd"/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A30E" w14:textId="77777777" w:rsidR="00052F2E" w:rsidRPr="00CC6854" w:rsidRDefault="00052F2E" w:rsidP="00C76E0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Odd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40B4" w14:textId="77777777" w:rsidR="00052F2E" w:rsidRPr="00CC6854" w:rsidRDefault="00052F2E" w:rsidP="00C76E0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1387" w14:textId="77777777" w:rsidR="00052F2E" w:rsidRPr="00CC6854" w:rsidRDefault="00052F2E" w:rsidP="00C76E0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0F97" w14:textId="215BFEAD" w:rsidR="00052F2E" w:rsidRPr="00CC6854" w:rsidRDefault="00052F2E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DCEA" w14:textId="77777777" w:rsidR="00052F2E" w:rsidRPr="00CC6854" w:rsidRDefault="00052F2E" w:rsidP="00C76E0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-value</w:t>
            </w:r>
          </w:p>
        </w:tc>
      </w:tr>
      <w:tr w:rsidR="002B2CE2" w:rsidRPr="00CC6854" w14:paraId="0041903D" w14:textId="77777777" w:rsidTr="002B2CE2">
        <w:trPr>
          <w:trHeight w:val="56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F01F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24C2A8" w14:textId="353337DC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amage * baseline SOC</w:t>
            </w: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br/>
              <w:t>(ref.:  no damage and lower SOC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885C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2FC1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BC08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4C3C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5EA7" w14:textId="77777777" w:rsidR="00052F2E" w:rsidRPr="00CC6854" w:rsidRDefault="00052F2E" w:rsidP="00C76E0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2A19" w14:textId="6145FD2D" w:rsidR="00052F2E" w:rsidRPr="00CC6854" w:rsidRDefault="00052F2E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DD9F" w14:textId="77777777" w:rsidR="00052F2E" w:rsidRPr="00CC6854" w:rsidRDefault="00052F2E" w:rsidP="00C76E0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ffect estimat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DCC0" w14:textId="77777777" w:rsidR="00052F2E" w:rsidRPr="00CC6854" w:rsidRDefault="00052F2E" w:rsidP="00C76E0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I limit</w:t>
            </w:r>
          </w:p>
        </w:tc>
      </w:tr>
      <w:tr w:rsidR="002B2CE2" w:rsidRPr="00CC6854" w14:paraId="5870B622" w14:textId="77777777" w:rsidTr="002B2CE2">
        <w:trPr>
          <w:trHeight w:val="40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2982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ognitive health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1046A8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6894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F5E5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1D0C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1A72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4D06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AF34" w14:textId="77777777" w:rsidR="00052F2E" w:rsidRPr="00CC6854" w:rsidRDefault="00052F2E" w:rsidP="004315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376F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5320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B2CE2" w:rsidRPr="00CC6854" w14:paraId="728E1D62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7082970" w14:textId="7777777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Levels of cognitive decline 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F2AADE5" w14:textId="7777777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5DD592" w14:textId="279FBAFE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1D748C2" w14:textId="77777777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0F2B17" w14:textId="35D579A4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F511DC" w14:textId="59A85A79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BAEC2E" w14:textId="2A46FA23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9037096" w14:textId="77777777" w:rsidR="000B55C3" w:rsidRPr="00CC6854" w:rsidRDefault="000B55C3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402F619" w14:textId="675FF979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A7DB1F" w14:textId="67F28A32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28F4DD78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10A32CF" w14:textId="7777777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ssessed by physicians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F4C12EF" w14:textId="7777777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7F053B" w14:textId="5EAC87F0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7F8A14B" w14:textId="77777777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5093A3" w14:textId="1BE7F1FC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3CA271" w14:textId="2C3B0453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3094CD" w14:textId="7FF6DDAA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5C96ED1" w14:textId="77777777" w:rsidR="000B55C3" w:rsidRPr="00CC6854" w:rsidRDefault="000B55C3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BAD0271" w14:textId="79B6CB25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43A3EE" w14:textId="749C409A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2B2CE2" w:rsidRPr="00CC6854" w14:paraId="0B870F0C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4E10FAC" w14:textId="77777777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9231379" w14:textId="7777777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AEE891" w14:textId="29673F05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E1CD3D3" w14:textId="77777777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F714A0" w14:textId="78E96C05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DF2932" w14:textId="2DE1E76A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3C52A8" w14:textId="3CA2B181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43BDBAA" w14:textId="77777777" w:rsidR="000B55C3" w:rsidRPr="00CC6854" w:rsidRDefault="000B55C3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766BA24" w14:textId="5E6A5DDE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FF9F18" w14:textId="319FE7F0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5E73E945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7590318" w14:textId="77777777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CD8915B" w14:textId="7777777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4CF72B" w14:textId="5E91B74E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2B325C9" w14:textId="1732125D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DBD388F" w14:textId="76F74A41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2F83B1" w14:textId="07E8A2F7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DC018D" w14:textId="48806752" w:rsidR="000B55C3" w:rsidRPr="00CC6854" w:rsidRDefault="005E0CF2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="000B55C3"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0</w:t>
            </w: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F347FC6" w14:textId="32F69440" w:rsidR="000B55C3" w:rsidRPr="00CC6854" w:rsidRDefault="000B55C3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C16AB05" w14:textId="38A23518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AB9B5B" w14:textId="41DB9C08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22</w:t>
            </w:r>
          </w:p>
        </w:tc>
      </w:tr>
      <w:tr w:rsidR="002B2CE2" w:rsidRPr="00CC6854" w14:paraId="42D1F4D8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FC8D59C" w14:textId="7777777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6B77778" w14:textId="7777777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6F2077" w14:textId="20FDAF3B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D3D6864" w14:textId="3F38397C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7DACB93" w14:textId="6B0215B9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C09AFF" w14:textId="4A084594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07053F" w14:textId="01089D3E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7612F35" w14:textId="16C41729" w:rsidR="000B55C3" w:rsidRPr="00CC6854" w:rsidRDefault="00B32820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65CDEB1" w14:textId="18EB592D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D80F5A" w14:textId="17C8CD0C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2B2CE2" w:rsidRPr="00CC6854" w14:paraId="1E0D61B9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BAAD3C5" w14:textId="7777777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Levels of cognitive decline 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38AE31E" w14:textId="7777777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37B25D" w14:textId="0D6EF398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DC28A07" w14:textId="77777777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360C48" w14:textId="7483C477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81E28D" w14:textId="7E14F68C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DCFE23" w14:textId="1B0B3B4D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9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10E400E" w14:textId="77777777" w:rsidR="000B55C3" w:rsidRPr="00CC6854" w:rsidRDefault="000B55C3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ABC53E5" w14:textId="03D38B87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EB46F1" w14:textId="659C796E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1B270D06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26AA557" w14:textId="7777777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ssessed by trained investigators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055B7BF" w14:textId="7777777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76FCA0" w14:textId="3EEB646D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6C62F44" w14:textId="77777777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0FEC76" w14:textId="67787FEA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EF63E1" w14:textId="14D01771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D76FB4" w14:textId="18EEC69A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6E51260" w14:textId="77777777" w:rsidR="000B55C3" w:rsidRPr="00CC6854" w:rsidRDefault="000B55C3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CFEB960" w14:textId="7C849341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1A832C" w14:textId="051222CC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66675CB0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42B5115" w14:textId="77777777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CD26B6B" w14:textId="7777777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6FCB14" w14:textId="23CD9B17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ECE84A0" w14:textId="77777777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3C2B71C" w14:textId="21C396ED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F75D80" w14:textId="6781C635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CAD769" w14:textId="1B45BC51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3B69DCD" w14:textId="77777777" w:rsidR="000B55C3" w:rsidRPr="00CC6854" w:rsidRDefault="000B55C3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FD0A653" w14:textId="56767805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89AAB9" w14:textId="19E72C90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5B4F9256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65BB1D8" w14:textId="77777777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6C26025" w14:textId="7777777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EF3985" w14:textId="54A5547F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97E6122" w14:textId="65A7713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0612992" w14:textId="63AF2617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84A62B" w14:textId="51553BC3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E7C18B" w14:textId="42850EF1" w:rsidR="000B55C3" w:rsidRPr="00CC6854" w:rsidRDefault="005E0CF2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 .0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EF8F05A" w14:textId="6D11B4D3" w:rsidR="000B55C3" w:rsidRPr="00CC6854" w:rsidRDefault="000B55C3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F297419" w14:textId="5B530361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57E742" w14:textId="1AB57C7A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2B2CE2" w:rsidRPr="00CC6854" w14:paraId="6FB921AE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6ADD266" w14:textId="7777777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56D4EC6" w14:textId="7777777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73D2DA" w14:textId="3F751ECD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F6CD5A2" w14:textId="0B2B6715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4C52A2" w14:textId="1B1E447B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0B0630" w14:textId="7335F0D5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F94A83" w14:textId="5D563602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7AC4CB9" w14:textId="7BB932EB" w:rsidR="000B55C3" w:rsidRPr="00CC6854" w:rsidRDefault="00B32820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8081378" w14:textId="2B6E49D3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DFE09F" w14:textId="4112E211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1C3712BF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C4DFBF6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hysical health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6C7C7A3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4285B0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80FAA1A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FD4FFB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F2344A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CCC823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026A49B" w14:textId="77777777" w:rsidR="00052F2E" w:rsidRPr="00CC6854" w:rsidRDefault="00052F2E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585A97F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C44927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B2CE2" w:rsidRPr="00CC6854" w14:paraId="31980F16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7D6D7FF" w14:textId="7777777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Levels of physical disabilities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829045D" w14:textId="7777777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993C80" w14:textId="0C778BC8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9B2D6BC" w14:textId="77777777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E4DB24" w14:textId="613A36D2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B7BCAF" w14:textId="1155F4DA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CE5FCA" w14:textId="4F62C89C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13D9689" w14:textId="77777777" w:rsidR="000B55C3" w:rsidRPr="00CC6854" w:rsidRDefault="000B55C3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2C4CA8F" w14:textId="558982E5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9B79AF" w14:textId="176F7106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53DC8ACB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18787AD" w14:textId="77777777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76CB2AB" w14:textId="7777777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0F1426" w14:textId="294FA0E3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D84E154" w14:textId="77777777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DC52018" w14:textId="6EDBF6A9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6D049E" w14:textId="07929534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5721AD" w14:textId="1BB6F95E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4B3C27D" w14:textId="77777777" w:rsidR="000B55C3" w:rsidRPr="00CC6854" w:rsidRDefault="000B55C3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F390AAE" w14:textId="51082E71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5B83CF" w14:textId="41EA7EBD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2B2CE2" w:rsidRPr="00CC6854" w14:paraId="32F06BEE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EC56B7B" w14:textId="77777777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6B93071" w14:textId="7777777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8421F7" w14:textId="5C0D02C2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D17BC13" w14:textId="7A2FAE1B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96F95A" w14:textId="123735A7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E89A01" w14:textId="6B11F43F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690DEE" w14:textId="558945D1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B482DB7" w14:textId="25AA0023" w:rsidR="000B55C3" w:rsidRPr="00CC6854" w:rsidRDefault="000B55C3" w:rsidP="00404938">
            <w:pPr>
              <w:ind w:right="8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B0E9F8C" w14:textId="05D3F86A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0B7E12" w14:textId="2FEDA8BD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5B8A579F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C6958CF" w14:textId="77777777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080E4C1" w14:textId="7777777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D474A3" w14:textId="4B6F3745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08B77B8" w14:textId="77777777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17C9F72" w14:textId="04A83F64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FD8478" w14:textId="45949354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CFE84E" w14:textId="059B0EF8" w:rsidR="000B55C3" w:rsidRPr="00CC6854" w:rsidRDefault="005E0CF2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 .0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F0FC3CB" w14:textId="4B735F85" w:rsidR="000B55C3" w:rsidRPr="00CC6854" w:rsidRDefault="000B55C3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AD6F2D9" w14:textId="397CCBDA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2F6033" w14:textId="03A53B0C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4</w:t>
            </w:r>
          </w:p>
        </w:tc>
      </w:tr>
      <w:tr w:rsidR="002B2CE2" w:rsidRPr="00CC6854" w14:paraId="450C7A62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5505975" w14:textId="7777777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684D085" w14:textId="77777777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405130" w14:textId="74D6EE75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E77743A" w14:textId="7486FA0F" w:rsidR="000B55C3" w:rsidRPr="00CC6854" w:rsidRDefault="000B55C3" w:rsidP="000B55C3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7B2D473" w14:textId="7933FF84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8D1186" w14:textId="5ADE64B6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E62209" w14:textId="0E484563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FB4A3BC" w14:textId="12C6848F" w:rsidR="000B55C3" w:rsidRPr="00CC6854" w:rsidRDefault="000B55C3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FFA55CA" w14:textId="64D80BD5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B9EED7" w14:textId="4F4AD8D3" w:rsidR="000B55C3" w:rsidRPr="00CC6854" w:rsidRDefault="000B55C3" w:rsidP="000B55C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2ABCD450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ABFD7FF" w14:textId="77777777" w:rsidR="00244266" w:rsidRPr="00CC6854" w:rsidRDefault="00244266" w:rsidP="0024426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mpaired higher-level IADL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CCE15AB" w14:textId="77777777" w:rsidR="00244266" w:rsidRPr="00CC6854" w:rsidRDefault="00244266" w:rsidP="0024426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223EA1" w14:textId="2870933E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1C9638F" w14:textId="01CD6C0C" w:rsidR="00244266" w:rsidRPr="00CC6854" w:rsidRDefault="00244266" w:rsidP="0024426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FD19DA" w14:textId="40B6B684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D57CD0" w14:textId="3C84BB99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222663" w14:textId="059A8E02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F2749F4" w14:textId="4F2850AE" w:rsidR="00244266" w:rsidRPr="00CC6854" w:rsidRDefault="0024426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14CF301" w14:textId="58AC03A4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132D46" w14:textId="5A14A203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70657621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929BA89" w14:textId="77777777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0E5D975" w14:textId="77777777" w:rsidR="00244266" w:rsidRPr="00CC6854" w:rsidRDefault="00244266" w:rsidP="0024426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D4467A" w14:textId="64983B75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6A0A285" w14:textId="77777777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8786E1" w14:textId="3F2DE6B3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4E5946" w14:textId="5EF829C8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C3D614" w14:textId="15468832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CF89CA6" w14:textId="1D8E7EF2" w:rsidR="00244266" w:rsidRPr="00CC6854" w:rsidRDefault="00B32820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89E6EEA" w14:textId="351C5C1C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11BBFC" w14:textId="1C0663C8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2B2CE2" w:rsidRPr="00CC6854" w14:paraId="76517F5A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F71CA0B" w14:textId="77777777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B610427" w14:textId="77777777" w:rsidR="00244266" w:rsidRPr="00CC6854" w:rsidRDefault="00244266" w:rsidP="0024426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E92541" w14:textId="3C2EBFAE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2472DB2" w14:textId="77777777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FB0BB89" w14:textId="687C4FC0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17679D" w14:textId="040C54EA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EED1B8" w14:textId="4DE392BF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AF057F6" w14:textId="77777777" w:rsidR="00244266" w:rsidRPr="00CC6854" w:rsidRDefault="00244266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16B4339" w14:textId="08AAB30C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FEA6CA" w14:textId="17A386D7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7E9CA670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F8F9615" w14:textId="77777777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27D7D2B" w14:textId="77777777" w:rsidR="00244266" w:rsidRPr="00CC6854" w:rsidRDefault="00244266" w:rsidP="0024426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37B6C9" w14:textId="77789169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B6C0087" w14:textId="676F68E5" w:rsidR="00244266" w:rsidRPr="00CC6854" w:rsidRDefault="00244266" w:rsidP="0024426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5D2E22" w14:textId="38180DDB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BFA830" w14:textId="0DD85D48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A43179" w14:textId="2899EFC0" w:rsidR="00244266" w:rsidRPr="00CC6854" w:rsidRDefault="005E0CF2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 .0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30AC858" w14:textId="587363FE" w:rsidR="00244266" w:rsidRPr="00CC6854" w:rsidRDefault="0024426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FB4CC8E" w14:textId="5DCFDB44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1855B3" w14:textId="0A1BB14C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81</w:t>
            </w:r>
          </w:p>
        </w:tc>
      </w:tr>
      <w:tr w:rsidR="002B2CE2" w:rsidRPr="00CC6854" w14:paraId="7DBAB773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AAA24E6" w14:textId="77777777" w:rsidR="00244266" w:rsidRPr="00CC6854" w:rsidRDefault="00244266" w:rsidP="0024426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lastRenderedPageBreak/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C568277" w14:textId="77777777" w:rsidR="00244266" w:rsidRPr="00CC6854" w:rsidRDefault="00244266" w:rsidP="0024426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D7F330" w14:textId="636D722B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09937C0" w14:textId="78C1D959" w:rsidR="00244266" w:rsidRPr="00CC6854" w:rsidRDefault="00244266" w:rsidP="0024426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0FCAD40" w14:textId="3FBC2398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8F2454" w14:textId="2FAE463A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716735" w14:textId="2E818626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7913B0B" w14:textId="64940AE6" w:rsidR="00244266" w:rsidRPr="00CC6854" w:rsidRDefault="0024426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992BFDA" w14:textId="1E7300E2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D70A80" w14:textId="3CF5A416" w:rsidR="00244266" w:rsidRPr="00CC6854" w:rsidRDefault="00244266" w:rsidP="0024426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644E2C84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F1CA6A4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Less remained teeth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931E921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C93ABA" w14:textId="2427F559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4DEE40F" w14:textId="2BFC1AFE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E00245" w14:textId="01A45CF1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C3DD6C" w14:textId="198E34C9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122F3A" w14:textId="3A0434B3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AAAD0B7" w14:textId="32882DE6" w:rsidR="00423C17" w:rsidRPr="00CC6854" w:rsidRDefault="00423C17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615ADB6" w14:textId="2D55AAB2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B5DF8F" w14:textId="4A8235D8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5876AC5E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60EAD4E" w14:textId="77777777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C1B4BA6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31EFA0" w14:textId="00588EBE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CC2C28A" w14:textId="585CDF76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ADF3D0" w14:textId="6068B862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6F3793" w14:textId="2C766BA2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B3C10C" w14:textId="4E668926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8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6019725" w14:textId="2F70515B" w:rsidR="00423C17" w:rsidRPr="00CC6854" w:rsidRDefault="00423C17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610193E" w14:textId="2496A3E6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A53F35" w14:textId="421A7164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71771664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BBF835D" w14:textId="77777777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D1F723B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6E2D68" w14:textId="0B7CE412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FD0BECF" w14:textId="164581B7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634BE60" w14:textId="514638BE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784509" w14:textId="0DFB9F54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FD5424" w14:textId="4EA853A4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191DC2A" w14:textId="3E191ED9" w:rsidR="00423C17" w:rsidRPr="00CC6854" w:rsidRDefault="00423C17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3B83777" w14:textId="131A2A3C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347B9D" w14:textId="6DD2FAB0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01BCE881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0A2EACD" w14:textId="77777777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5166051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79AC7D" w14:textId="51E8294C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4DB0B10" w14:textId="52853016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4442A0" w14:textId="5A928FE9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BCB77D" w14:textId="43A7C845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D7F532" w14:textId="348F604F" w:rsidR="00423C17" w:rsidRPr="00CC6854" w:rsidRDefault="005E0CF2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05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 .00</w:t>
            </w: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8E6879B" w14:textId="71507196" w:rsidR="00423C17" w:rsidRPr="00CC6854" w:rsidRDefault="00423C17" w:rsidP="004315F6">
            <w:pPr>
              <w:ind w:right="42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EED3CAB" w14:textId="36226DD8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3D5399" w14:textId="61DCD61A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2B2CE2" w:rsidRPr="00CC6854" w14:paraId="54B448D4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730611F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60ACE50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999AB3" w14:textId="700E8D17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AD06B05" w14:textId="7947AFE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8A655D1" w14:textId="4E341732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36F2D7" w14:textId="3F6AB0C1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0EF9A0" w14:textId="2A9D9671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48B2899" w14:textId="0D416CF1" w:rsidR="00423C17" w:rsidRPr="00CC6854" w:rsidRDefault="00423C17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9A13545" w14:textId="21FD1C9D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85810B" w14:textId="063F7C52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642B443A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35AD1F2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ncident of fall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E34FE16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0495A5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4ED93F7" w14:textId="4C90FBA1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95226FA" w14:textId="71121EE9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AE10CA" w14:textId="5F38BF2A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C6E704" w14:textId="7AA13B0C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0996D80" w14:textId="77777777" w:rsidR="00423C17" w:rsidRPr="00CC6854" w:rsidRDefault="00423C17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90ABAA9" w14:textId="71A0FDED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A7EC91" w14:textId="483A51E0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74F27D1D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AE53ED5" w14:textId="77777777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7A86271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D58D01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88F0DE5" w14:textId="0063E40F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314DC50" w14:textId="1330B339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54C5E6" w14:textId="4E5845C8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38E46B" w14:textId="16633EF0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69FAAE0" w14:textId="77777777" w:rsidR="00423C17" w:rsidRPr="00CC6854" w:rsidRDefault="00423C17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66B0A39" w14:textId="01A21020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74050C" w14:textId="415157A5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2BE3B54E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5B6C6FC" w14:textId="77777777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FFC785B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A2077D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A060460" w14:textId="689C1B5F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E2B909" w14:textId="47D30D4A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E13FCC" w14:textId="06B19A71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59516B" w14:textId="78722F29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C956DAF" w14:textId="77777777" w:rsidR="00423C17" w:rsidRPr="00CC6854" w:rsidRDefault="00423C17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B9D9721" w14:textId="1F8B026F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BBD4E8" w14:textId="32E92ADA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7366F00D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9AF2FD3" w14:textId="77777777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0CA9E3A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24D21D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79D8178" w14:textId="361DAE75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07CB7C1" w14:textId="2BBAA05D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A234D0" w14:textId="31A6CBCE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D0F743" w14:textId="4F883E04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3AAAE2B" w14:textId="77777777" w:rsidR="00423C17" w:rsidRPr="00CC6854" w:rsidRDefault="00423C17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5E85F85" w14:textId="09447B05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A53821" w14:textId="23301B07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3E030B3C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F14070D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E5F5FF4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F0F280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593F0B1" w14:textId="07899577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7858820" w14:textId="4437B95E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C3F497" w14:textId="28CF1B66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8B0AD7" w14:textId="38BFFEB0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12BA69B" w14:textId="35556E84" w:rsidR="00423C17" w:rsidRPr="00CC6854" w:rsidRDefault="00423C17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2A3739B" w14:textId="297D8297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96DF58" w14:textId="4F079D04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38FCAEEA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5D2D597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Obesity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458BEB2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989F62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92761F2" w14:textId="721F8B33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6E557C1" w14:textId="3F2C212F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6474F6" w14:textId="1B01D314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E7BFC9" w14:textId="389A7A9B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CB54143" w14:textId="77777777" w:rsidR="00423C17" w:rsidRPr="00CC6854" w:rsidRDefault="00423C17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0956682" w14:textId="4338C940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8A416D" w14:textId="748D6D05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0B48089D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0CF2950" w14:textId="77777777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670C7E4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B149E6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F6CCEC0" w14:textId="709C51AC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447F8E" w14:textId="37F6333D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DE4254" w14:textId="7B187975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A35EE4" w14:textId="195E6FE4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8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57C2A85" w14:textId="77777777" w:rsidR="00423C17" w:rsidRPr="00CC6854" w:rsidRDefault="00423C17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777F40C" w14:textId="7AEA46B5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DA785B" w14:textId="08A79574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2DC049EE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57F226F" w14:textId="77777777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958ED64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97F2D7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74BEFF5" w14:textId="201D34D2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7415946" w14:textId="1B80202D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0AD961" w14:textId="1D5F278E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4216F6" w14:textId="56F740AA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A77A219" w14:textId="77777777" w:rsidR="00423C17" w:rsidRPr="00CC6854" w:rsidRDefault="00423C17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A9284E8" w14:textId="6CD346D5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017A5F" w14:textId="00514787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075356EC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4E10AE0" w14:textId="77777777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86AFDEF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9C630A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990265E" w14:textId="4931BA1E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1C8C4F" w14:textId="13BDF3F5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3F9A53" w14:textId="7944C4CF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104416" w14:textId="6678947E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610C2FB" w14:textId="38876D3D" w:rsidR="00423C17" w:rsidRPr="00CC6854" w:rsidRDefault="00423C17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C14D97F" w14:textId="3E769F51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E8AD75" w14:textId="67CABE51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2B2CE2" w:rsidRPr="00CC6854" w14:paraId="6AB1D9A3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33A410D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CDE54BC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656EF0" w14:textId="77777777" w:rsidR="00423C17" w:rsidRPr="00CC6854" w:rsidRDefault="00423C17" w:rsidP="00423C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65DC154" w14:textId="67F405BC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5CEB30C" w14:textId="178CF51C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B78CD4" w14:textId="15A3F7A9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A28711" w14:textId="3AE5A4B4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F248026" w14:textId="71171863" w:rsidR="00423C17" w:rsidRPr="00CC6854" w:rsidRDefault="00423C17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6551E00" w14:textId="1E0F8ADF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6CCAED" w14:textId="554F5F0F" w:rsidR="00423C17" w:rsidRPr="00CC6854" w:rsidRDefault="00423C17" w:rsidP="00423C1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3B820B8C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3F71F80" w14:textId="01F9BD85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he number of existing diseases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A8050CE" w14:textId="77777777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A8F0D7" w14:textId="2881AE7B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72C2147" w14:textId="77777777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3056AFA" w14:textId="120F6460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E5A58D" w14:textId="738A797C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0CFCEB" w14:textId="16EC5BB2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74FB662" w14:textId="77777777" w:rsidR="00E7027D" w:rsidRPr="00CC6854" w:rsidRDefault="00E7027D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814C6E9" w14:textId="5CBC0D73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1FB57B" w14:textId="355CE851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70150073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701C7DD" w14:textId="77777777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A5D2021" w14:textId="77777777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A690B2" w14:textId="484948B6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E09B60F" w14:textId="3E774D6D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59A3C89" w14:textId="01E22A3D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111A80" w14:textId="5C7B1F41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328C53" w14:textId="04866807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E3E0E3E" w14:textId="4AB376E6" w:rsidR="00E7027D" w:rsidRPr="00CC6854" w:rsidRDefault="00E7027D" w:rsidP="00404938">
            <w:pPr>
              <w:ind w:right="525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DB51BF2" w14:textId="61E5451F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FDD659" w14:textId="3399A1DC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2B2CE2" w:rsidRPr="00CC6854" w14:paraId="423670CC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0BF4019" w14:textId="77777777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40AF6E4" w14:textId="77777777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AE73C0" w14:textId="27E34878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69B6E62" w14:textId="77777777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E67315" w14:textId="555FEB60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D99910" w14:textId="5BD59C2A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D1C9A3" w14:textId="33517609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3314F5A" w14:textId="77777777" w:rsidR="00E7027D" w:rsidRPr="00CC6854" w:rsidRDefault="00E7027D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5BE0112" w14:textId="7AB165E6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3BCD0E" w14:textId="029F1F65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0A0E5C23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D920C5D" w14:textId="77777777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6F125DA" w14:textId="77777777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45DC6A" w14:textId="2D841C77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F25752B" w14:textId="77777777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0CE856" w14:textId="4044D29B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39EC82" w14:textId="2B5058D4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32F2B9" w14:textId="572A1886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3965F39" w14:textId="77777777" w:rsidR="00E7027D" w:rsidRPr="00CC6854" w:rsidRDefault="00E7027D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ACFFA81" w14:textId="1443287A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C9F6D0" w14:textId="6F7483F1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19AFA6AB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3F164A2" w14:textId="77777777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EAE845A" w14:textId="77777777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1840F1" w14:textId="63F6BA85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5804BFE" w14:textId="0B5E77D5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5F04570" w14:textId="4227CEFE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A49E52" w14:textId="0C3CAAFC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5A9850" w14:textId="04FBC40B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1921DE3" w14:textId="386F277A" w:rsidR="00E7027D" w:rsidRPr="00CC6854" w:rsidRDefault="00E7027D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D916BB9" w14:textId="1B4A4AFD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DE8560" w14:textId="0C2B9352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07C3D9D9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299AC17" w14:textId="77777777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ental health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C6BAA26" w14:textId="77777777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6B4BB3" w14:textId="77777777" w:rsidR="00E7027D" w:rsidRPr="00CC6854" w:rsidRDefault="00E7027D" w:rsidP="00E702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443DEFB" w14:textId="77777777" w:rsidR="00E7027D" w:rsidRPr="00CC6854" w:rsidRDefault="00E7027D" w:rsidP="00E702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CE0B91" w14:textId="77777777" w:rsidR="00E7027D" w:rsidRPr="00CC6854" w:rsidRDefault="00E7027D" w:rsidP="00E702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9E7EFD" w14:textId="77777777" w:rsidR="00E7027D" w:rsidRPr="00CC6854" w:rsidRDefault="00E7027D" w:rsidP="00E702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7A640F" w14:textId="77777777" w:rsidR="00E7027D" w:rsidRPr="00CC6854" w:rsidRDefault="00E7027D" w:rsidP="00E702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65D7D79" w14:textId="77777777" w:rsidR="00E7027D" w:rsidRPr="00CC6854" w:rsidRDefault="00E7027D" w:rsidP="004315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BA365A0" w14:textId="77777777" w:rsidR="00E7027D" w:rsidRPr="00CC6854" w:rsidRDefault="00E7027D" w:rsidP="00E702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7E565D" w14:textId="77777777" w:rsidR="00E7027D" w:rsidRPr="00CC6854" w:rsidRDefault="00E7027D" w:rsidP="00E702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2CE2" w:rsidRPr="00CC6854" w14:paraId="075B146D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F8905D0" w14:textId="77777777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Mental distress 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6B0EE4E" w14:textId="77777777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B2F5FD" w14:textId="7EBF683C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893A19C" w14:textId="100EAF86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ABA813" w14:textId="1E70668C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5BC8E6" w14:textId="591ACB8B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372440" w14:textId="7B6E7C14" w:rsidR="00E7027D" w:rsidRPr="00CC6854" w:rsidRDefault="005E0CF2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05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 .00</w:t>
            </w: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8769F77" w14:textId="283972D1" w:rsidR="00E7027D" w:rsidRPr="00CC6854" w:rsidRDefault="00E7027D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9D06781" w14:textId="3EF686A1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1FA071" w14:textId="1297AC00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10</w:t>
            </w:r>
          </w:p>
        </w:tc>
      </w:tr>
      <w:tr w:rsidR="002B2CE2" w:rsidRPr="00CC6854" w14:paraId="36FDA460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C2B595C" w14:textId="77777777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ontinuos</w:t>
            </w:r>
            <w:proofErr w:type="spellEnd"/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variable of K6 score)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6100E5E" w14:textId="77777777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03EDDD" w14:textId="5FAE49D9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EC8F63A" w14:textId="3C53FF78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9AD8B9" w14:textId="7D7C7F2C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792040" w14:textId="2C27C05C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D71895" w14:textId="589B131C" w:rsidR="00E7027D" w:rsidRPr="00CC6854" w:rsidRDefault="005E0CF2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05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 .00</w:t>
            </w: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0D6E419" w14:textId="706E7D58" w:rsidR="00E7027D" w:rsidRPr="00CC6854" w:rsidRDefault="00E7027D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EF94FFF" w14:textId="59CB88FC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7EDD53" w14:textId="70531AAA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2B2CE2" w:rsidRPr="00CC6854" w14:paraId="237516AD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B97CE04" w14:textId="77777777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9C752CF" w14:textId="77777777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C0A37D" w14:textId="3F32D3E9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F4CFFE0" w14:textId="1BF857B4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8010BD2" w14:textId="214967DD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2F29CB" w14:textId="18224A1A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63148E" w14:textId="5038FF26" w:rsidR="00E7027D" w:rsidRPr="00CC6854" w:rsidRDefault="005E0CF2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05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3187430" w14:textId="7872FE72" w:rsidR="00E7027D" w:rsidRPr="00CC6854" w:rsidRDefault="00E7027D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C2E1ECB" w14:textId="6E9858C4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6024EB" w14:textId="6592530F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72</w:t>
            </w:r>
          </w:p>
        </w:tc>
      </w:tr>
      <w:tr w:rsidR="002B2CE2" w:rsidRPr="00CC6854" w14:paraId="789D6E0F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DF3B360" w14:textId="77777777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935637B" w14:textId="77777777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365E52" w14:textId="39894A08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0CD3434" w14:textId="62E9D7BE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585C25" w14:textId="40066EC3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D3EC8E" w14:textId="51D40768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26E538" w14:textId="35A136D0" w:rsidR="00E7027D" w:rsidRPr="00CC6854" w:rsidRDefault="005E0CF2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05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73462D3" w14:textId="09FF197C" w:rsidR="00E7027D" w:rsidRPr="00CC6854" w:rsidRDefault="00E7027D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FBFE516" w14:textId="1A8154AF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C44BD2" w14:textId="6E9A7E9C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75</w:t>
            </w:r>
          </w:p>
        </w:tc>
      </w:tr>
      <w:tr w:rsidR="002B2CE2" w:rsidRPr="00CC6854" w14:paraId="3031B487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A942D2F" w14:textId="77777777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196481B" w14:textId="77777777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58FA17" w14:textId="37F819FD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97F2CBC" w14:textId="4409C75E" w:rsidR="00E7027D" w:rsidRPr="00CC6854" w:rsidRDefault="00E7027D" w:rsidP="00E7027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E3DCD2" w14:textId="46322D6D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9B4ACB" w14:textId="0E0584FE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9113CD" w14:textId="499C9B09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EB1994F" w14:textId="18D055D8" w:rsidR="00E7027D" w:rsidRPr="00CC6854" w:rsidRDefault="00E7027D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E532CAA" w14:textId="0B79FC77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E53BBD" w14:textId="61D70F29" w:rsidR="00E7027D" w:rsidRPr="00CC6854" w:rsidRDefault="00E7027D" w:rsidP="00E7027D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70E93E21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DE7640C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Depressive symptoms 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0F62BBA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F852B6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78A0FA5" w14:textId="063ABBB8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870CC7" w14:textId="1640474E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01EDFB" w14:textId="3AFC3D6C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139F29" w14:textId="04C09385" w:rsidR="00505F5B" w:rsidRPr="00CC6854" w:rsidRDefault="00DA1B63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05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2CDADBA" w14:textId="0D904378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78E9D7F" w14:textId="72790252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3D04AD" w14:textId="275AF8AE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2B2CE2" w:rsidRPr="00CC6854" w14:paraId="26253B8A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F017DA9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&gt;=5 points of GDS-15 score)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73E9808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5B4A5D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440BB5D" w14:textId="6802EC7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608FB7" w14:textId="5336BFD0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762A6A" w14:textId="766970F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45CA33" w14:textId="17F4753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56AC804" w14:textId="23DFB848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C8811D9" w14:textId="58AD74B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21AE37" w14:textId="1163E3DB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2B2CE2" w:rsidRPr="00CC6854" w14:paraId="4FFDCCF5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D69E283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223C36F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0D5F4E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90DEEFB" w14:textId="40290BB2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95DD24" w14:textId="01B27BEB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516C45" w14:textId="3748881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B363C5" w14:textId="1841D41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10721BA" w14:textId="1270FD28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9A5E05F" w14:textId="13ACB1B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9D6378" w14:textId="632A6636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2B2CE2" w:rsidRPr="00CC6854" w14:paraId="67F525EC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6ACAF17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9C5E843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6C232F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78EC1E6" w14:textId="6CA01050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B19042" w14:textId="539EC01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F82FE9" w14:textId="0C3B923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52C1C2" w14:textId="644132EC" w:rsidR="00505F5B" w:rsidRPr="00CC6854" w:rsidRDefault="00DA1B63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</w:t>
            </w:r>
            <w:r w:rsidR="00805BD9"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05F5B"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5DFE73A" w14:textId="68C87E79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9B654F1" w14:textId="6EA8C4C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E57638" w14:textId="5B927B9B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7</w:t>
            </w:r>
          </w:p>
        </w:tc>
      </w:tr>
      <w:tr w:rsidR="002B2CE2" w:rsidRPr="00CC6854" w14:paraId="07A19766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2BCB802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CEC066E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BFA4C4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420E83F" w14:textId="1D9CDDD3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7A61B8" w14:textId="25F6AC70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03CFD2" w14:textId="034214C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488E6B" w14:textId="344B79B4" w:rsidR="00505F5B" w:rsidRPr="00CC6854" w:rsidRDefault="00805BD9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68C84A0" w14:textId="45BCA63D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7C8BB3B" w14:textId="71425E9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C37664" w14:textId="1A334D9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2</w:t>
            </w:r>
          </w:p>
        </w:tc>
      </w:tr>
      <w:tr w:rsidR="002B2CE2" w:rsidRPr="00CC6854" w14:paraId="21261BFA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D39D8F4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TSS (&gt;=6 points of SQD score)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F44EBA0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100A93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C72A51D" w14:textId="3D34CDE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34F8BD" w14:textId="2DCC29A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375523" w14:textId="0C65D1FE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C9D789" w14:textId="4E88AC6E" w:rsidR="00505F5B" w:rsidRPr="00CC6854" w:rsidRDefault="00605C69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75E88F8" w14:textId="5E68494A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0B98902" w14:textId="61D07426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C9CF64" w14:textId="1504AE9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3</w:t>
            </w:r>
          </w:p>
        </w:tc>
      </w:tr>
      <w:tr w:rsidR="002B2CE2" w:rsidRPr="00CC6854" w14:paraId="272FD508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E0C134C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04D1D68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6DED9B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9413072" w14:textId="6FAAE06C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4EC56CA" w14:textId="09707BF6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CA40E6" w14:textId="3B502F0F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289643" w14:textId="6C4BE115" w:rsidR="00505F5B" w:rsidRPr="00CC6854" w:rsidRDefault="00605C69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05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31978F6" w14:textId="30CBE363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3422926" w14:textId="18DF24EF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3137A1" w14:textId="4398A1BE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34</w:t>
            </w:r>
          </w:p>
        </w:tc>
      </w:tr>
      <w:tr w:rsidR="002B2CE2" w:rsidRPr="00CC6854" w14:paraId="7965D2FD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10C52EB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0D5F85D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A5A5FC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CDD6FBF" w14:textId="5181C35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6149E09" w14:textId="7A30188D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FF7E78" w14:textId="222AD6A8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A3B6D3" w14:textId="30723BA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EA963D7" w14:textId="77777777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36808DF" w14:textId="352A2E3E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291DB7" w14:textId="2E3CDF02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79E85D38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25C2820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47C22FA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569203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92C319E" w14:textId="70442B70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783A8A" w14:textId="02434E1E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6A8630" w14:textId="6B189410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AAD946" w14:textId="3606DCC3" w:rsidR="00505F5B" w:rsidRPr="00CC6854" w:rsidRDefault="00605C69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05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45E133E" w14:textId="60F4E8F5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8150FEF" w14:textId="2E99F9BD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111892" w14:textId="640E8F5D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50</w:t>
            </w:r>
          </w:p>
        </w:tc>
      </w:tr>
      <w:tr w:rsidR="002B2CE2" w:rsidRPr="00CC6854" w14:paraId="3585F83A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24D38C9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7885235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C69744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4A5E7A5" w14:textId="1D9EDC7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B4538B" w14:textId="727CC0D5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F5FAF2" w14:textId="36FE9208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A91512" w14:textId="405001AD" w:rsidR="00505F5B" w:rsidRPr="00CC6854" w:rsidRDefault="00605C69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05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39A1074" w14:textId="5E72C996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87625D5" w14:textId="74AC6AF0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96213D" w14:textId="158F652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41</w:t>
            </w:r>
          </w:p>
        </w:tc>
      </w:tr>
      <w:tr w:rsidR="002B2CE2" w:rsidRPr="00CC6854" w14:paraId="6B2E48A8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F90A574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oor sleep quality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B2851EC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DB8B18" w14:textId="3928A5FE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574190C" w14:textId="6774E1C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1F1A89D" w14:textId="0A068DB3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DE8545" w14:textId="3876CFE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AB9A2F" w14:textId="585D25B5" w:rsidR="00505F5B" w:rsidRPr="00CC6854" w:rsidRDefault="00605C69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05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746C90D" w14:textId="748BCBD2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19BD89B" w14:textId="32173818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D186D3" w14:textId="3FCFAD7C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2B2CE2" w:rsidRPr="00CC6854" w14:paraId="30049BE0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9A6468C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AED49E5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389248" w14:textId="1D3F53CD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150C7EB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1274A4" w14:textId="217EAC93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116B22" w14:textId="13AF59B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47A9A1" w14:textId="2967C346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9435AC2" w14:textId="1AF2B618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7FD9314" w14:textId="4AB017B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002E7F" w14:textId="6089C448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2B2CE2" w:rsidRPr="00CC6854" w14:paraId="21D80C8F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BDC9CC5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976F47B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8DCE08" w14:textId="203BD5F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225B6FC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E9D696" w14:textId="328C86CD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DA07D7" w14:textId="541C3C0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6BAAA7" w14:textId="087C851F" w:rsidR="00505F5B" w:rsidRPr="00CC6854" w:rsidRDefault="00605C69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C7EC9EB" w14:textId="0CF3EFF9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71522F2" w14:textId="398087EB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EA9160" w14:textId="12EB219C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2B2CE2" w:rsidRPr="00CC6854" w14:paraId="35D97FED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8668703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0567FB8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6E729C" w14:textId="61750BF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52FB06C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19012B2" w14:textId="62595966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2A3358" w14:textId="18C78742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009A66" w14:textId="0CBB1818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8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F301652" w14:textId="77777777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2D50469" w14:textId="49338C43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16E19A" w14:textId="5998B4A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0C6554A2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40D7CAA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474703B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02659E" w14:textId="5256CA4C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1014499" w14:textId="669BB3D4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8B1987E" w14:textId="7E4EAD45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33FDCE" w14:textId="2B5A276E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9C8E1E" w14:textId="00980506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204FD45" w14:textId="2C0BAD1C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475413E" w14:textId="129E86E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54C70E" w14:textId="66AA84C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60DF8CBC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66C7796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ealth behavior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A3479D4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3286AB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F6520FE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AF8611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B71330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68108C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64FAB38" w14:textId="77777777" w:rsidR="00052F2E" w:rsidRPr="00CC6854" w:rsidRDefault="00052F2E" w:rsidP="004315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9684D73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7000E8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B2CE2" w:rsidRPr="00CC6854" w14:paraId="670ACDA1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B26FAEF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Less daily walking tim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1759F95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77DB3D" w14:textId="36B4312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9229145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2BE34C" w14:textId="39CEE98E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BBD5A5" w14:textId="51E2C97F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FFD84F" w14:textId="6305626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61A1F78" w14:textId="77777777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3363774" w14:textId="62FAC6F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FA3688" w14:textId="49B01C0B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723EFA47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47F8B9B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C1B8549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D52267" w14:textId="0430A6D2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9959DF0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D8D5D6" w14:textId="597C6B1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901776" w14:textId="1524BF3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E0BD7E" w14:textId="609D4EEE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AD26A62" w14:textId="77777777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54802C1" w14:textId="5ADB54AF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9E4EBA" w14:textId="2B4CAF6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617F1D93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5146549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A7E8626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ED378B" w14:textId="37F165CC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178C43B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0D0B7C" w14:textId="42DB0E1D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7E7E39" w14:textId="68B9418E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BD12F2" w14:textId="0DE9DE46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F8C9744" w14:textId="77777777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F94053C" w14:textId="06559C3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99C09C" w14:textId="1D56230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611B92C5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49E88CF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0F3696E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2080F3" w14:textId="0C8A767F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AFF918A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7F3BDD" w14:textId="36F0AD65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287A3B" w14:textId="4A38CB9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E60751" w14:textId="6000E6C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BB39F1F" w14:textId="77777777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4EC22EF" w14:textId="3FFC9932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04E6EB" w14:textId="588DFC4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76FE5255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9DA81C1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EB0C26C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1F8611" w14:textId="5A1476A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A673C67" w14:textId="5E18C15A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850991" w14:textId="76BE8DFB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CCEAD4" w14:textId="0759D2CB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5970E6" w14:textId="56FCE383" w:rsidR="00505F5B" w:rsidRPr="00CC6854" w:rsidRDefault="00605C69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54D1600" w14:textId="2450FCBA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951CDCC" w14:textId="51FC23B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50F61C" w14:textId="50F21903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2B2CE2" w:rsidRPr="00CC6854" w14:paraId="1886D0F5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5A96FA2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lastRenderedPageBreak/>
              <w:t xml:space="preserve">Decreased frequency of going out 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02C61DC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B2FDC0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ABD9DDF" w14:textId="72B66E8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75E35CC" w14:textId="5BBAA368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42BF62" w14:textId="221BA486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B4D823" w14:textId="1DA2B88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7D47FC6" w14:textId="637B2DC6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E36863B" w14:textId="0797EF08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C83ADC" w14:textId="6AB9C12C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30F877D3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70B01FA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n the past year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C57856C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A66383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E448C48" w14:textId="7334A8D2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C66B03" w14:textId="463D7973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044F85" w14:textId="3F68FFAD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6B7DDB" w14:textId="068E41DB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3C7FA8D" w14:textId="77777777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9E3AB58" w14:textId="49DE24E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31362F" w14:textId="6A3A231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0F8A7A38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719AFD2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F7AE0C8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0E3C29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526D321" w14:textId="5360B7D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7E517C" w14:textId="4078A8F0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08DA3D" w14:textId="6FF5DB1F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A927FC" w14:textId="1A81191F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C6FAF83" w14:textId="77777777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3ACFA92" w14:textId="5E02B375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15A5E8" w14:textId="28AB7628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06438051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E7F6E04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9AC67B9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13D6A2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21DE80F" w14:textId="54E0B086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05C4DCF" w14:textId="4AE0F645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21C72E" w14:textId="33549CFE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E30668" w14:textId="65AD745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2797D54" w14:textId="77777777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9C9C62C" w14:textId="3387CC7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C46AD7" w14:textId="7BBC2C40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7814F29B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69E5E78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49B0087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701A34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CAA0A97" w14:textId="7CFA7B7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652A8F" w14:textId="305FC446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1E7268" w14:textId="64F979E2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180468" w14:textId="4A54B1F3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16DD0BD" w14:textId="2B3FE06B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CEDBD06" w14:textId="4C912CE8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796B45" w14:textId="7874976B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54BF1B32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6AC1B85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urrent smokin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3A896DC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B02BB9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28A1BB8" w14:textId="2BE1ED9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562E92" w14:textId="15648E4D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4570E1" w14:textId="4DB3EEA6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083968" w14:textId="3EB0F859" w:rsidR="00505F5B" w:rsidRPr="00CC6854" w:rsidRDefault="002B2CE2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D8F4A89" w14:textId="4E69F487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D2B3812" w14:textId="7AC69F7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12DD43" w14:textId="30E0EE7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13</w:t>
            </w:r>
          </w:p>
        </w:tc>
      </w:tr>
      <w:tr w:rsidR="002B2CE2" w:rsidRPr="00CC6854" w14:paraId="2AED6899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2832E6C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D98B63B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93DCD6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18BCAB2" w14:textId="4028979B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EBD70C" w14:textId="704CE960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A5ACAC" w14:textId="51A2006F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DDF6A2" w14:textId="2E3BA5A6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84B8EDF" w14:textId="412D6958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5B5020B" w14:textId="08E4579B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1C0B62" w14:textId="3B017933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2B2CE2" w:rsidRPr="00CC6854" w14:paraId="3870EF1F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0D27FAF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6794F10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DB07A3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BC09E22" w14:textId="4293739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77F2E61" w14:textId="2DC64E6F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2329A2" w14:textId="2BBBC55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01295B" w14:textId="26344D6B" w:rsidR="00505F5B" w:rsidRPr="00CC6854" w:rsidRDefault="002B2CE2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49C6B7E" w14:textId="1763CE38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FD475AB" w14:textId="4CC2D68C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B32A78" w14:textId="69AD93BF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19</w:t>
            </w:r>
          </w:p>
        </w:tc>
      </w:tr>
      <w:tr w:rsidR="002B2CE2" w:rsidRPr="00CC6854" w14:paraId="56A41EB4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F925492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BC35CDA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CDDBAE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4717CCC" w14:textId="4309ECE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0CD8F1A" w14:textId="6ED1ACE2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F7AEFE" w14:textId="7CE253EE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00F1E2" w14:textId="414E9A23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C4C3A00" w14:textId="4C9FF34B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359F61A" w14:textId="490FA13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43370F" w14:textId="77A9018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9</w:t>
            </w:r>
          </w:p>
        </w:tc>
      </w:tr>
      <w:tr w:rsidR="002B2CE2" w:rsidRPr="00CC6854" w14:paraId="46E10B70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13ABA93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5149BC6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A8FD3B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807957B" w14:textId="29ACF250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FE4960" w14:textId="6AD89F2E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51E2D5" w14:textId="135FA9C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.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77E210" w14:textId="7F7BF9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128741A" w14:textId="495D7CDE" w:rsidR="00505F5B" w:rsidRPr="00CC6854" w:rsidRDefault="00505F5B" w:rsidP="00404938">
            <w:pPr>
              <w:ind w:right="735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FADFB1" w14:textId="228C283E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.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643F66" w14:textId="75F092F5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2B2CE2" w:rsidRPr="00CC6854" w14:paraId="7E9EC7D0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280AA4B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urrent drinkin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D11DA95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FB7015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90782F7" w14:textId="2942C94D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037ED16" w14:textId="0231520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8F370B" w14:textId="3924EC8D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3F5080" w14:textId="521E58BE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1001E7C" w14:textId="77777777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C9E48BF" w14:textId="33D7A10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59AF17" w14:textId="724948A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57B4BB00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C647B30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5D6A766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E0A80E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39BFD2C" w14:textId="00744672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24C63E3" w14:textId="07BF43EE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A0F2AC" w14:textId="4F9DC3FF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8AB062" w14:textId="713F5D7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79DA235" w14:textId="77777777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5646F72" w14:textId="0D4F2D86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1437FD" w14:textId="31922B5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4910433D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B76E3E3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B116318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134B36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03938FF" w14:textId="4F95BB9D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4C7B70" w14:textId="3E4B5E6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282146" w14:textId="6C71BCF5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914D00" w14:textId="26F0B1E3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643D948" w14:textId="77777777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3F388A8" w14:textId="39819263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CE6548" w14:textId="3AD9BA0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00BC1058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FF04AF6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0788401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6CDC86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D54E96E" w14:textId="4DC2851F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8BF866" w14:textId="3A79C34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C56048" w14:textId="6C45BD3B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0B947B" w14:textId="7AE5126D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F4C02EF" w14:textId="77777777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21952E7" w14:textId="2E970996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8E5E14" w14:textId="73578D9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6FFFE94A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9CBA2BC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42EEAEE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F7693B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C8CBBD3" w14:textId="00DED7DC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0E5AC1" w14:textId="000BC0DB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BC746F" w14:textId="5DF2524C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CB8364" w14:textId="4100CBF2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8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17C6E98" w14:textId="6523C3DE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DAB79D6" w14:textId="281E02E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6DDE8E" w14:textId="226216EF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6C045F87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7A5B7E4" w14:textId="552D9E8A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Subjective </w:t>
            </w:r>
            <w:r w:rsidR="00657A36"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well-bein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B8C70FB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D72E25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B11F690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2CEA32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2171FC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1E80B9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03D318C" w14:textId="77777777" w:rsidR="00052F2E" w:rsidRPr="00CC6854" w:rsidRDefault="00052F2E" w:rsidP="004315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6A2708C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C47689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B2CE2" w:rsidRPr="00CC6854" w14:paraId="6AEF5311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ED19E3F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Low self-</w:t>
            </w:r>
            <w:proofErr w:type="spellStart"/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eated</w:t>
            </w:r>
            <w:proofErr w:type="spellEnd"/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health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AB0DFC8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85D019" w14:textId="0D7F6B4F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E8D441E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7B289D" w14:textId="40CF454B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D1D04C" w14:textId="6AA2357F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30D578" w14:textId="569CCF9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B7A189D" w14:textId="16D50B0B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60F0577" w14:textId="38644E9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519C8C" w14:textId="7B274852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2B2CE2" w:rsidRPr="00CC6854" w14:paraId="657ED68E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A529375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CEFD914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67AB8F" w14:textId="2D0E79B6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C2D57E1" w14:textId="1F6001C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911ECA" w14:textId="4130EDC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57133B" w14:textId="0D1EFE3B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89B532" w14:textId="58D3C08C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CF91541" w14:textId="5D1FA6FF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AB15380" w14:textId="567C9F4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DD3D1F" w14:textId="05F65FD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2B2CE2" w:rsidRPr="00CC6854" w14:paraId="74A4B6F8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DF9EF02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8530F60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817BB6" w14:textId="57C7DC80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373EAE9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1078E71" w14:textId="2962FE15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F03574" w14:textId="55BA2E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3F8A04" w14:textId="4E8E90A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39EA45B" w14:textId="77777777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813F5EC" w14:textId="1875B3A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CE47C9" w14:textId="767A28B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1BC59254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E0C36D6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5A09B90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7CCBD6" w14:textId="47780763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7A4B97F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6CEE11" w14:textId="62C028D2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F5CD1A" w14:textId="00EAE18D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CA50DD" w14:textId="4E502FAF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A8CEFC5" w14:textId="77777777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BD74F54" w14:textId="7A1E20F5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0B1F88" w14:textId="70E355C8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6371870B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58B65E7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FD10A09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7AE12D" w14:textId="5C5EC062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21D3007" w14:textId="3A074AA4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C82442" w14:textId="44C743A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23B5CB" w14:textId="2B7B41D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0217F8" w14:textId="75421E5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15E5C3D" w14:textId="578130DB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C054D26" w14:textId="123C1D20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6DA577" w14:textId="273606C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033793FD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5568F69" w14:textId="522800A1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Unhappiness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4C85D87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B8C83B" w14:textId="5EADE172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CE63E27" w14:textId="4FAEA941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7EB12EB" w14:textId="7AA0107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41966B" w14:textId="69A43D48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344092" w14:textId="3F8AC89B" w:rsidR="00505F5B" w:rsidRPr="00CC6854" w:rsidRDefault="002B2CE2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05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29DCF45" w14:textId="71A9F49D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B2566AD" w14:textId="201A302F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E0E82B" w14:textId="27B74C60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1</w:t>
            </w:r>
          </w:p>
        </w:tc>
      </w:tr>
      <w:tr w:rsidR="002B2CE2" w:rsidRPr="00CC6854" w14:paraId="585C9141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63506A3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B4C57C3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CF9551" w14:textId="3DF9B56C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8A02BE8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C110EB" w14:textId="2FB1D31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B2AC3D" w14:textId="53FAFD0E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8661BA" w14:textId="0492102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B5FCD93" w14:textId="77777777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55E524D" w14:textId="27F39E4E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882768" w14:textId="480CE17D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625764E0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23D4799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3F0A262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924F5C" w14:textId="3133595E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4FB5A62" w14:textId="19F846A3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C732E6" w14:textId="64BAACBC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F87E76" w14:textId="68819A1C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187E0F" w14:textId="4A3EA7C4" w:rsidR="00505F5B" w:rsidRPr="00CC6854" w:rsidRDefault="002B2CE2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05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FA8F5C4" w14:textId="7458D859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FE944C2" w14:textId="0F70C57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FF972D" w14:textId="74545F3D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83</w:t>
            </w:r>
          </w:p>
        </w:tc>
      </w:tr>
      <w:tr w:rsidR="002B2CE2" w:rsidRPr="00CC6854" w14:paraId="2A889DB1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DC5C2CF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6CF6C72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8024CF" w14:textId="63D68E6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510F969" w14:textId="392237AC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73CED51" w14:textId="70BEA00B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68EA6F" w14:textId="5C0EA8AD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F66C08" w14:textId="72824C0E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E9B423A" w14:textId="2C72B8DE" w:rsidR="00505F5B" w:rsidRPr="00CC6854" w:rsidRDefault="00505F5B" w:rsidP="00404938">
            <w:pPr>
              <w:ind w:right="735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548844F" w14:textId="482AEC9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08B15A" w14:textId="31C37C2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2B2CE2" w:rsidRPr="00CC6854" w14:paraId="48D7B1B8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6165A87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29BD4F8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460576" w14:textId="337EC47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C4C51C3" w14:textId="2143594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E99422" w14:textId="2FC4C90B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E4C493" w14:textId="2B61731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562EB7" w14:textId="0BACB58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9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D4B114C" w14:textId="16F1CED0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3E38340" w14:textId="5597C3B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2F04CC" w14:textId="3A3C78F5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0EB18B13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5C9AEBF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ognitive social capital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5419320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B6263D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9E5D67D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625BA4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62816F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0C7DE0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D45F2A2" w14:textId="77777777" w:rsidR="00052F2E" w:rsidRPr="00CC6854" w:rsidRDefault="00052F2E" w:rsidP="004315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F7A1F24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09B6AC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B2CE2" w:rsidRPr="00CC6854" w14:paraId="0472783B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C312048" w14:textId="11D5F5EF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Low expectation for mutual help 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3B055D5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D98087" w14:textId="3CF9264C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924A511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DD57E9" w14:textId="3D3EFC8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828493" w14:textId="346B0630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24C9DA" w14:textId="7BBC4950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76090DA" w14:textId="6D7B14C4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EA1E12C" w14:textId="0CD0F480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4836FF" w14:textId="4740822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2B2CE2" w:rsidRPr="00CC6854" w14:paraId="6946657F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67B2DA1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n the local community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E923AD1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E73D77" w14:textId="10CE001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42DDA64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201833" w14:textId="49E637BD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4D4F9E" w14:textId="1FF52F25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F43A3D" w14:textId="01558365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9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46B07D5" w14:textId="77777777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9184FC5" w14:textId="54084138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B906CB" w14:textId="5BBAF5C8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67DFFC46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CB0AB7A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0AF4834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71C769" w14:textId="2E73DDD6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AFBDCC9" w14:textId="2E122EF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51FC77" w14:textId="0AA0738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4F14DB" w14:textId="487BD110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DFF52A" w14:textId="60B6F2A7" w:rsidR="00505F5B" w:rsidRPr="00CC6854" w:rsidRDefault="002B2CE2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05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9CD43C6" w14:textId="6587D273" w:rsidR="00505F5B" w:rsidRPr="00CC6854" w:rsidRDefault="00505F5B" w:rsidP="00404938">
            <w:pPr>
              <w:ind w:right="735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  <w:r w:rsidR="002B2CE2"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2ADAB9E" w14:textId="3F2474F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9D9813" w14:textId="74A7EF4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2B2CE2" w:rsidRPr="00CC6854" w14:paraId="186E2810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6DDEE83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B13CC57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92FAA7" w14:textId="6993AF4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EA6925D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749CE60" w14:textId="61B7A555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7F3BD9" w14:textId="5D4EA1B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27E127" w14:textId="489E5A96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DF56F88" w14:textId="77777777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BC4907F" w14:textId="66697C6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E814AE" w14:textId="77D6588D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132EB2E7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503A0EA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7410634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97C085" w14:textId="751010F5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CC1A108" w14:textId="04676B0A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B4B8D45" w14:textId="0E81FEA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774FFB" w14:textId="2C122F78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4427B3" w14:textId="7E05FC5D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9B3DDDC" w14:textId="2070016E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45326FA" w14:textId="03F39F9F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0B0796" w14:textId="343F554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3819E13C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191FE3F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Less trust to local residents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8D35E73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DB3805" w14:textId="7CB664D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800FFBE" w14:textId="7C46ADB1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5FF364" w14:textId="3E82649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09153A" w14:textId="2B5A20D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801A00" w14:textId="46AF793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1725A3B" w14:textId="7B3498CC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AFC2FF3" w14:textId="2BD6B34F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C83EB1" w14:textId="66A9B86F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2FA927D9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3E27D2F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2E94B5E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FD2014" w14:textId="1815794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BC46B52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55EA46" w14:textId="0AD980EB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097631" w14:textId="553363B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080BD2" w14:textId="54CA0F8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9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DBA3ED8" w14:textId="77777777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D09D036" w14:textId="39DB5AA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85AF75" w14:textId="2F31169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2B8241EB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76A6B8E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8ACD126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E058E0" w14:textId="093BECCF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1BE5A73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A0B5C8" w14:textId="5AF867C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6AA8DB" w14:textId="06B278C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DC7BF3" w14:textId="66C2214E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98C016D" w14:textId="77777777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B1F9EDE" w14:textId="477FC81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1E968C" w14:textId="0C2C777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4F26230B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F278BAB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B25FAE8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1783AE" w14:textId="20F01142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023652E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ED6DAE" w14:textId="34D2E293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956921" w14:textId="194AF3D3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EEE450" w14:textId="40848BD2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CB9BC49" w14:textId="77777777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C7913A9" w14:textId="1137A362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F41DC0" w14:textId="1E838FE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074CE41F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51B441A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2104A87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07CF8B" w14:textId="3833D48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4B1F1AC" w14:textId="376D0973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9912CBA" w14:textId="6D10426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6D9BDC" w14:textId="23D0BAD8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011AEB" w14:textId="37F4D30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672749A" w14:textId="2D3E1F11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FEFF982" w14:textId="433A8965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43C799" w14:textId="37B5C6B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74AE86D2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BD81AD5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Weak community attachment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C8A1F3E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DD5A66" w14:textId="5394A72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BE1E2D5" w14:textId="08DD731D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3C7CEE2" w14:textId="3295E140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589536" w14:textId="3AEF133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60FBAD" w14:textId="464F8D6D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BA40B7E" w14:textId="6211392F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F59AD21" w14:textId="49CBA142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5381FC" w14:textId="23F6367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2B2CE2" w:rsidRPr="00CC6854" w14:paraId="18EA5138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677242B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3B36575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47F932" w14:textId="37947D1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82FB5C7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5D5920" w14:textId="56900A50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31058E" w14:textId="6EE87DEB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AEE5C2" w14:textId="74F1740C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CB14720" w14:textId="77777777" w:rsidR="00505F5B" w:rsidRPr="00CC6854" w:rsidRDefault="00505F5B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8027603" w14:textId="1F64BBFF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760D55" w14:textId="768CED9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59B5237A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03A94ED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2704229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A6CE52" w14:textId="1782BBE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5461F2B" w14:textId="0D6F59DF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26865D" w14:textId="03D78865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FDA482" w14:textId="7E984FFF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9CD97A" w14:textId="26A16131" w:rsidR="00505F5B" w:rsidRPr="00CC6854" w:rsidRDefault="002B2CE2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05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B501DBE" w14:textId="5FCE8D9D" w:rsidR="00505F5B" w:rsidRPr="00CC6854" w:rsidRDefault="00505F5B" w:rsidP="00404938">
            <w:pPr>
              <w:ind w:right="735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B920F1D" w14:textId="121B9AB4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5AA693" w14:textId="480A96A0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2B2CE2" w:rsidRPr="00CC6854" w14:paraId="350558B8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51EE381" w14:textId="77777777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D0A79B8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EC67F9" w14:textId="59414A8B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95DBD63" w14:textId="38D5AF35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37313D" w14:textId="78AF4FA1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68ECCB" w14:textId="788EC95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50F680" w14:textId="181A5F5B" w:rsidR="00505F5B" w:rsidRPr="00CC6854" w:rsidRDefault="002B2CE2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05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D0D3C4E" w14:textId="4999FA60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FCF51D5" w14:textId="3327025A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8323E9" w14:textId="7A92097D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33</w:t>
            </w:r>
          </w:p>
        </w:tc>
      </w:tr>
      <w:tr w:rsidR="002B2CE2" w:rsidRPr="00CC6854" w14:paraId="1A9F26F4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92951BA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1311FF7" w14:textId="7777777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A426F0" w14:textId="4F82F599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876A7B7" w14:textId="6E14CBB7" w:rsidR="00505F5B" w:rsidRPr="00CC6854" w:rsidRDefault="00505F5B" w:rsidP="00505F5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0D1237" w14:textId="2ED82338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808FB0" w14:textId="34CBD903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152641" w14:textId="46C8F5A2" w:rsidR="00505F5B" w:rsidRPr="00CC6854" w:rsidRDefault="002B2CE2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05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0698B38" w14:textId="33A11054" w:rsidR="00505F5B" w:rsidRPr="00CC6854" w:rsidRDefault="00505F5B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C0EA3B5" w14:textId="44FC30B2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AB31B8" w14:textId="19E4EFC3" w:rsidR="00505F5B" w:rsidRPr="00CC6854" w:rsidRDefault="00505F5B" w:rsidP="00505F5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2B2CE2" w:rsidRPr="00CC6854" w14:paraId="5B794D53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6A62093" w14:textId="63AD11EE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Social </w:t>
            </w:r>
            <w:r w:rsidR="00657A36"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well-bein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E3CA19D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10C154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8D57D51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358968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E533B8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FE0AFC" w14:textId="77777777" w:rsidR="00052F2E" w:rsidRPr="00CC6854" w:rsidRDefault="00052F2E" w:rsidP="00C76E0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8F84A06" w14:textId="77777777" w:rsidR="00052F2E" w:rsidRPr="00CC6854" w:rsidRDefault="00052F2E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83CB845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762513" w14:textId="77777777" w:rsidR="00052F2E" w:rsidRPr="00CC6854" w:rsidRDefault="00052F2E" w:rsidP="00C76E0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B2CE2" w:rsidRPr="00CC6854" w14:paraId="54450BE9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7985A11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Low frequency of meeting  friends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AC4341E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1012A1" w14:textId="5293B049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7A77904" w14:textId="06DEB724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DA4FB8" w14:textId="292492A8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310156" w14:textId="7B1B01CE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0D22A0" w14:textId="6DFDEE50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1F61A90" w14:textId="55A14B04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965AFE5" w14:textId="27C7AF12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19DD21" w14:textId="32941E7B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40E83DC1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7E6CA13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BE33256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0EFBC4" w14:textId="77621F75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7DD3EAF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BA870E" w14:textId="0A5DD65A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DC08DE" w14:textId="4CF4DE23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4CEBE4" w14:textId="41AC59F0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50248FE" w14:textId="77777777" w:rsidR="004315F6" w:rsidRPr="00CC6854" w:rsidRDefault="004315F6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3B716D6" w14:textId="75F184D1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F3CC0F" w14:textId="4D813711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0ABCEC4A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895FAF1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CC8C39F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057CF5" w14:textId="712A6BCD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697A6CF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2E72AF0" w14:textId="03769582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672DED" w14:textId="77523D6B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59B6EF" w14:textId="0C03352A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ACBE6DB" w14:textId="01A72EBB" w:rsidR="004315F6" w:rsidRPr="00CC6854" w:rsidRDefault="004315F6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B645F76" w14:textId="2A7C1808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AF0E1B" w14:textId="75B2B861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2B2CE2" w:rsidRPr="00CC6854" w14:paraId="5F98F90A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CC19B7E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A76E49F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2D9C47" w14:textId="64585A65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6D114A6" w14:textId="2C90C9F5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1221BC" w14:textId="49A079BF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A505D6" w14:textId="2C6B61A4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DDA2BB" w14:textId="721B521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AB8BE6C" w14:textId="079F6CC9" w:rsidR="004315F6" w:rsidRPr="00CC6854" w:rsidRDefault="004315F6" w:rsidP="00404938">
            <w:pPr>
              <w:ind w:right="735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C6DEA95" w14:textId="0A1D10AC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CD3C8E" w14:textId="18154C10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52C437DE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A96CC3A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6258D82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B29628" w14:textId="0413B06C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33765E1" w14:textId="0263D1F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4C5191" w14:textId="4A7AA315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E1DF92" w14:textId="5DCF38DE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4AD135" w14:textId="1D292149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A48D11F" w14:textId="40849DE4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68B5731" w14:textId="3AAA0EDE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9CF733" w14:textId="290928BA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58959D55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CA01F68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lastRenderedPageBreak/>
              <w:t xml:space="preserve">Low frequency of participation 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5E1B7DE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578662" w14:textId="5F6C2562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BCB230F" w14:textId="52E31B2F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B0CDEE6" w14:textId="6D96BA34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CFFF56" w14:textId="4A725ED1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8361A8" w14:textId="4DEEBAC5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8463495" w14:textId="0D9B9FF3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85C2E11" w14:textId="2653D584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60186B" w14:textId="7932F12E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50099253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EC1A542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n sports clubs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5EDDDF2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686840" w14:textId="325B75D0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D744933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28FD60" w14:textId="79C3690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8D092B" w14:textId="58A121C9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A5806D" w14:textId="5A7FFBD2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D3CB7B8" w14:textId="77777777" w:rsidR="004315F6" w:rsidRPr="00CC6854" w:rsidRDefault="004315F6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D60CF07" w14:textId="060F43DF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F340CC" w14:textId="12AB84ED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7EDA63F6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A3F472E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89A7F10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094A00" w14:textId="59173371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168BCE3" w14:textId="6A1D4A7E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2336F7" w14:textId="00BFB8D1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008E26" w14:textId="5621D2C3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5A41A4" w14:textId="7AEC8279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594F165" w14:textId="7EAABCBB" w:rsidR="004315F6" w:rsidRPr="00CC6854" w:rsidRDefault="004315F6" w:rsidP="00404938">
            <w:pPr>
              <w:ind w:right="8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DFD67BE" w14:textId="7717560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819267" w14:textId="554C53BC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4E857C92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B39DFD0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64BE364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5F28F9" w14:textId="6C35439D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5B3DAC1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DC1986" w14:textId="526FC29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CBE374" w14:textId="2488EBB5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E18E56" w14:textId="5E565E55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11E781A" w14:textId="77777777" w:rsidR="004315F6" w:rsidRPr="00CC6854" w:rsidRDefault="004315F6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8F21E7E" w14:textId="7BD073C0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887F39" w14:textId="06F57AC0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37E0F7E8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208BA83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3E82CBF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0990A7" w14:textId="1272BDBE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2FF1469" w14:textId="56E5D905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BECD65" w14:textId="4AC37B18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DA7FF3" w14:textId="48561F3C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6B421A" w14:textId="326DBED1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AD3BB75" w14:textId="3265A68B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7CB5371" w14:textId="00B2E51D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4CEB06" w14:textId="6A0C2901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6A110E75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C9357FF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Low frequency of participation 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BA3ADE0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5234DA" w14:textId="6F8DF04A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9C27E2A" w14:textId="334845E3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6EEB79" w14:textId="76ADEACE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4C4F1C" w14:textId="0915DCC5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83A9F5" w14:textId="373E2CE5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B1BEC1A" w14:textId="29F4CBB3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93D81F4" w14:textId="2F376905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AF45AF" w14:textId="7BC4BA3B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28142661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B648E13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n hobby clubs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BAB3423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FBF644" w14:textId="45296C55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A23301F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2F9EF8D" w14:textId="612DDF4E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67E057" w14:textId="37DC98CA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166E02" w14:textId="674D264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486F4B3" w14:textId="77777777" w:rsidR="004315F6" w:rsidRPr="00CC6854" w:rsidRDefault="004315F6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8667D25" w14:textId="006EBB43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DBFA0B" w14:textId="3312B4E9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114CE9F4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8111B6D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355E350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FE4F2E" w14:textId="6FB311A1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7304664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094A63" w14:textId="43B841AA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779806" w14:textId="0EBBF5D8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0FF2C7" w14:textId="15C270E0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AE1728A" w14:textId="77777777" w:rsidR="004315F6" w:rsidRPr="00CC6854" w:rsidRDefault="004315F6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5F40575" w14:textId="4E6D5E59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820D81" w14:textId="54C964C8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3550E34E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EB7F22F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1D2C5ED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FFC834" w14:textId="4D2C2E70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8B021BA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80A94D8" w14:textId="32FE5A1A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FCE5C2" w14:textId="62D361FF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06FB4D" w14:textId="5F70F73F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BE378CF" w14:textId="77777777" w:rsidR="004315F6" w:rsidRPr="00CC6854" w:rsidRDefault="004315F6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09E941C" w14:textId="1AD6027F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A4DA21" w14:textId="1F2A90AA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4A8AF27A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B2CED77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59EEF09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44E909" w14:textId="3EFC8B05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7ACE406" w14:textId="796E20AB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EB48748" w14:textId="10E848DE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B6AB79" w14:textId="3A403328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DD2463" w14:textId="0BCA1CBB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EC9C53A" w14:textId="6BA2763A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DA0250D" w14:textId="529E6FBA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BA3B89" w14:textId="233118B3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38DCBA4F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F8507F6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Small number of friends meeting 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D8F59CF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753430" w14:textId="2D8D549C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E5FF50D" w14:textId="21F3A663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2489E83" w14:textId="1B42E2E8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F5B034" w14:textId="7007A7EF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757F9A" w14:textId="63BCFA8A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8AD0014" w14:textId="6D8AA7FA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FE8BD89" w14:textId="7B5B2039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BBE212" w14:textId="71F0150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2B2CE2" w:rsidRPr="00CC6854" w14:paraId="134006B2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6E44697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n the past month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E74B2D1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FD0352" w14:textId="2263A428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E754352" w14:textId="639D5AAF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A4752A" w14:textId="26ACE8B5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2F6D9A" w14:textId="52682844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8C8044" w14:textId="63E45A58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62189F2" w14:textId="518D762C" w:rsidR="004315F6" w:rsidRPr="00CC6854" w:rsidRDefault="004315F6" w:rsidP="00404938">
            <w:pPr>
              <w:ind w:right="8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FB5C934" w14:textId="3AFB5F09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F4A3E3" w14:textId="5879B489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2F7420C2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A4D9C3B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E6F3470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3B7E95" w14:textId="500FC48F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474086D" w14:textId="07F48528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73FF75" w14:textId="4AA515E3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1C1EBF" w14:textId="3A4594CF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D446CD" w14:textId="26841DF2" w:rsidR="004315F6" w:rsidRPr="00CC6854" w:rsidRDefault="002B2CE2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05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6ACEFE6" w14:textId="785B124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37C4B0F" w14:textId="58D91A5D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5845A2" w14:textId="1BD54345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2B2CE2" w:rsidRPr="00CC6854" w14:paraId="593FF2E0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5198234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EA4C28F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C8AE3B" w14:textId="5F826D9B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AD0F5CE" w14:textId="29B3AE59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72E103" w14:textId="6D345A68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2F0F9F" w14:textId="0C7D2BF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773762" w14:textId="4A6AD67B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3945E62" w14:textId="287F4A7F" w:rsidR="004315F6" w:rsidRPr="00CC6854" w:rsidRDefault="004315F6" w:rsidP="00404938">
            <w:pPr>
              <w:ind w:right="8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DF5766B" w14:textId="3659C194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CCD623" w14:textId="2C6423A2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2E534AC1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5556674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84812E8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0A32E9" w14:textId="18B7C1AA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24FEC4F" w14:textId="5C8D58FE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298078" w14:textId="359BF7FE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325967" w14:textId="3B859E72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9CAE25" w14:textId="7FB317D4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9D1803A" w14:textId="27D1C960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5313983" w14:textId="36273B1F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784DF2" w14:textId="1A13E689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4ACEAB6F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C67A21C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Unwillingness to cooperate with 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EC2D766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CE4BFB" w14:textId="087FDA2F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C45B38D" w14:textId="2BE1EA55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905FA1F" w14:textId="14E78DA2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593F31" w14:textId="12312FA9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DA2308" w14:textId="14A6167B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A7E906B" w14:textId="458C992F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47740A5" w14:textId="3DDD824E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F7E9BD" w14:textId="75DCC931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2B2CE2" w:rsidRPr="00CC6854" w14:paraId="20D6B18D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593AEDE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he local community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DA869EB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F42C2D" w14:textId="321F5B5B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24F589F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9078DED" w14:textId="780083F4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DC8AFD" w14:textId="46D315EF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CCCB7D" w14:textId="42B926E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FA745C0" w14:textId="77777777" w:rsidR="004315F6" w:rsidRPr="00CC6854" w:rsidRDefault="004315F6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F2BB5F3" w14:textId="54747199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EFE952" w14:textId="1236E25C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2E3EDFE7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76641FE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8FE89F5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FF704B" w14:textId="5E96ACDA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D83C37D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EF6EE0" w14:textId="55720155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7D4065" w14:textId="11AA076D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1C454D" w14:textId="54164AED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D9B4FF3" w14:textId="77777777" w:rsidR="004315F6" w:rsidRPr="00CC6854" w:rsidRDefault="004315F6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A56E0DE" w14:textId="65D28996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FD51FB" w14:textId="58F52385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67CFA1C4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D2072F7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0E7439A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192490" w14:textId="4F6091F6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69C9C4D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12516B4" w14:textId="46CC72BE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E4E457" w14:textId="2C5ABDD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189520" w14:textId="76454C39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81DDD51" w14:textId="77777777" w:rsidR="004315F6" w:rsidRPr="00CC6854" w:rsidRDefault="004315F6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CC04D76" w14:textId="79F85FF8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6863F6" w14:textId="4886A68D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7D5005BF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37DCE65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C63CBA3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8808FB" w14:textId="70B059FE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CCD33B6" w14:textId="38795F42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45C59A" w14:textId="234835BA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BA81C7" w14:textId="2441F6BD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11B184" w14:textId="5B8A16A6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1D40978" w14:textId="495E69AC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E7C0560" w14:textId="4608CDB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E72A56" w14:textId="5AC8C45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3751A17E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1F96ECB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Few emotional social support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91C25B4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DF60EE" w14:textId="632115CB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F966294" w14:textId="074E04EF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50929F" w14:textId="572005C9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15A2D9" w14:textId="028ADC5F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152472" w14:textId="5B93C68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8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C23D313" w14:textId="18E8A19B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5655971" w14:textId="2F8C85FC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252036" w14:textId="3CFCE3BF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47D377D4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1AD2B93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B6D8735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E8F02B" w14:textId="4CB9F000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A527B77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572F8B" w14:textId="14391322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C79A86" w14:textId="6C9FBEBD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7FD4E8" w14:textId="4F341C48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7179408" w14:textId="77777777" w:rsidR="004315F6" w:rsidRPr="00CC6854" w:rsidRDefault="004315F6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E96E93F" w14:textId="14263E05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7EF6EB" w14:textId="1A2609DB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46F8A36C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6A8CD6B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4DD4DB2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FA9EFA" w14:textId="4054C756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1B19337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69A03C" w14:textId="0F70119A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351649" w14:textId="595FEEE0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A4A4FD" w14:textId="1D2DDDEF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4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55A8023" w14:textId="77777777" w:rsidR="004315F6" w:rsidRPr="00CC6854" w:rsidRDefault="004315F6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BF28CDE" w14:textId="71D895C2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12E56F" w14:textId="1CF632B5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26238D41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BA246BE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B80BF11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2EB311" w14:textId="2C040DB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B983604" w14:textId="328EF5A8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5D230D" w14:textId="3172EF25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167D45" w14:textId="214D325D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D087DA" w14:textId="357D9B71" w:rsidR="004315F6" w:rsidRPr="00CC6854" w:rsidRDefault="002B2CE2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05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CF86A1F" w14:textId="4361C354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10BFC61" w14:textId="188F4A0E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DDFC43" w14:textId="4C18BB13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2B2CE2" w:rsidRPr="00CC6854" w14:paraId="24A383F8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CEEB448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lastRenderedPageBreak/>
              <w:t xml:space="preserve">　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C86F471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5C5510" w14:textId="6BCDA662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13821A1" w14:textId="4B74FFAD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6ED6A8" w14:textId="62817646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2DDB92" w14:textId="1BA340E3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4D74F7" w14:textId="03A7E342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C8CE433" w14:textId="636A6E1A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41B4268" w14:textId="050EBD61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CF6D5F" w14:textId="2183F53A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3E0BD191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00A8C40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Few instrumental social support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FB32DD9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F292F5" w14:textId="5E637461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FFC9286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78E107F" w14:textId="2874A3ED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1BAEAE" w14:textId="1DC18A26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091B2F" w14:textId="5AC60EC0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564A8F9" w14:textId="77777777" w:rsidR="004315F6" w:rsidRPr="00CC6854" w:rsidRDefault="004315F6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1B33C90" w14:textId="653C1D0E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272D91" w14:textId="4E33871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54FFA503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67382DD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870344B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93238D" w14:textId="29D25180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EC786E7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8F2BFB" w14:textId="048D74AB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96EA6B" w14:textId="41C17D71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ABC11F" w14:textId="7B30C94B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A1C8939" w14:textId="77777777" w:rsidR="004315F6" w:rsidRPr="00CC6854" w:rsidRDefault="004315F6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3C903B5" w14:textId="1DA2AC7A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A012D7" w14:textId="04BF8968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704DC520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E6A34EF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B7DB4A6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er housing damage and high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884003" w14:textId="43072064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60C88BC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E65F60" w14:textId="03726C5B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E5BFDE" w14:textId="57B3923C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FE60E4" w14:textId="19A73184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ED80257" w14:textId="77777777" w:rsidR="004315F6" w:rsidRPr="00CC6854" w:rsidRDefault="004315F6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FDE92A8" w14:textId="0D1F17E2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AD02B6" w14:textId="7CE3DF76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CE2" w:rsidRPr="00CC6854" w14:paraId="0E644A5D" w14:textId="77777777" w:rsidTr="002B2CE2">
        <w:trPr>
          <w:trHeight w:val="4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29041A0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33291A3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lower S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09CD17" w14:textId="4D00B212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10DD202" w14:textId="77777777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A3E6AB9" w14:textId="2EBC2E4A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910670" w14:textId="044886E2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B0B840" w14:textId="3E2364C1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399469F" w14:textId="141E4032" w:rsidR="004315F6" w:rsidRPr="00CC6854" w:rsidRDefault="004315F6" w:rsidP="0040493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A36ED4C" w14:textId="44173D99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3A448B" w14:textId="4AA2DF0A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2B2CE2" w:rsidRPr="001D225B" w14:paraId="08124616" w14:textId="77777777" w:rsidTr="002B2CE2">
        <w:trPr>
          <w:trHeight w:val="40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784D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E362" w14:textId="77777777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ousing destruction and higher SO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1666" w14:textId="65534EE8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FAD6" w14:textId="48071709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8491" w14:textId="530B9EAB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5CB7" w14:textId="7FD2DD42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C637" w14:textId="6EDD04BF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F329" w14:textId="46621F1C" w:rsidR="004315F6" w:rsidRPr="00CC6854" w:rsidRDefault="004315F6" w:rsidP="004315F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5B2A" w14:textId="3D5043D9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2A0F" w14:textId="4B47AB08" w:rsidR="004315F6" w:rsidRPr="00CC6854" w:rsidRDefault="004315F6" w:rsidP="004315F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C68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14126748" w14:textId="77777777" w:rsidR="00D018EF" w:rsidRPr="00E82CB5" w:rsidRDefault="00D018EF" w:rsidP="00D018EF">
      <w:pPr>
        <w:rPr>
          <w:rFonts w:ascii="Times New Roman" w:eastAsia="Times New Roman" w:hAnsi="Times New Roman" w:cs="Times New Roman"/>
          <w:sz w:val="20"/>
          <w:szCs w:val="20"/>
        </w:rPr>
      </w:pPr>
      <w:r w:rsidRPr="00E82CB5">
        <w:rPr>
          <w:rFonts w:ascii="Times New Roman" w:eastAsia="Times New Roman" w:hAnsi="Times New Roman" w:cs="Times New Roman"/>
          <w:sz w:val="20"/>
          <w:szCs w:val="20"/>
        </w:rPr>
        <w:t xml:space="preserve">Abbreviation: </w:t>
      </w:r>
      <w:proofErr w:type="spellStart"/>
      <w:r w:rsidRPr="00E82CB5">
        <w:rPr>
          <w:rFonts w:ascii="Times New Roman" w:eastAsia="Times New Roman" w:hAnsi="Times New Roman" w:cs="Times New Roman"/>
          <w:sz w:val="20"/>
          <w:szCs w:val="20"/>
        </w:rPr>
        <w:t>Coef</w:t>
      </w:r>
      <w:proofErr w:type="spellEnd"/>
      <w:r w:rsidRPr="00E82CB5">
        <w:rPr>
          <w:rFonts w:ascii="Times New Roman" w:eastAsia="Times New Roman" w:hAnsi="Times New Roman" w:cs="Times New Roman"/>
          <w:sz w:val="20"/>
          <w:szCs w:val="20"/>
        </w:rPr>
        <w:t>, Coefficient; SOC, Sense of Coherence</w:t>
      </w:r>
    </w:p>
    <w:p w14:paraId="19706E00" w14:textId="2110F812" w:rsidR="00956D44" w:rsidRPr="00E82CB5" w:rsidRDefault="00D018EF" w:rsidP="00D018EF">
      <w:pPr>
        <w:rPr>
          <w:rFonts w:ascii="Times New Roman" w:eastAsia="MS Mincho" w:hAnsi="Times New Roman" w:cs="Times New Roman"/>
          <w:bCs/>
          <w:sz w:val="20"/>
          <w:szCs w:val="20"/>
        </w:rPr>
      </w:pPr>
      <w:r w:rsidRPr="00E82CB5">
        <w:rPr>
          <w:rFonts w:ascii="Times New Roman" w:hAnsi="Times New Roman" w:cs="Times New Roman"/>
          <w:bCs/>
          <w:sz w:val="20"/>
          <w:szCs w:val="20"/>
        </w:rPr>
        <w:t>* p &lt; .05, ** p &lt; .01, *** p &lt; .</w:t>
      </w:r>
      <w:r w:rsidRPr="00E82CB5">
        <w:rPr>
          <w:rFonts w:ascii="Times New Roman" w:eastAsia="MS Mincho" w:hAnsi="Times New Roman" w:cs="Times New Roman"/>
          <w:bCs/>
          <w:sz w:val="20"/>
          <w:szCs w:val="20"/>
        </w:rPr>
        <w:t>002 (</w:t>
      </w:r>
      <w:r w:rsidRPr="00E82CB5">
        <w:rPr>
          <w:rFonts w:ascii="Times New Roman" w:hAnsi="Times New Roman" w:cs="Times New Roman"/>
          <w:bCs/>
          <w:sz w:val="20"/>
          <w:szCs w:val="20"/>
        </w:rPr>
        <w:t>t</w:t>
      </w:r>
      <w:r w:rsidRPr="00E82CB5">
        <w:rPr>
          <w:rFonts w:ascii="Times New Roman" w:eastAsia="MS Mincho" w:hAnsi="Times New Roman" w:cs="Times New Roman"/>
          <w:bCs/>
          <w:sz w:val="20"/>
          <w:szCs w:val="20"/>
        </w:rPr>
        <w:t>hreshold after Bonferroni correction for multiple testing: .05/28 outcomes = .002)</w:t>
      </w:r>
    </w:p>
    <w:p w14:paraId="76FB22AD" w14:textId="51169001" w:rsidR="007C31B4" w:rsidRPr="000706AC" w:rsidRDefault="007C31B4" w:rsidP="007C31B4">
      <w:pPr>
        <w:rPr>
          <w:rFonts w:ascii="Times New Roman" w:hAnsi="Times New Roman" w:cs="Times New Roman"/>
          <w:sz w:val="20"/>
          <w:szCs w:val="20"/>
        </w:rPr>
      </w:pPr>
      <w:r w:rsidRPr="000706AC">
        <w:rPr>
          <w:rFonts w:ascii="Times New Roman" w:eastAsia="MS Mincho" w:hAnsi="Times New Roman" w:cs="Times New Roman"/>
          <w:bCs/>
          <w:sz w:val="20"/>
          <w:szCs w:val="20"/>
        </w:rPr>
        <w:t>N</w:t>
      </w:r>
      <w:r w:rsidRPr="00E82CB5">
        <w:rPr>
          <w:rFonts w:ascii="Times New Roman" w:eastAsia="MS Mincho" w:hAnsi="Times New Roman" w:cs="Times New Roman"/>
          <w:bCs/>
          <w:sz w:val="20"/>
          <w:szCs w:val="20"/>
        </w:rPr>
        <w:t xml:space="preserve">ote: Results of multivariate liner or logistic regression models adjusting for loss of loved ones during the disaster, sex, age, educational attainment, working status, equivalized household income, divorced/bereavement, living alone, </w:t>
      </w:r>
      <w:r w:rsidR="00E82CB5" w:rsidRPr="00E82CB5">
        <w:rPr>
          <w:rFonts w:ascii="Times New Roman" w:eastAsia="MS Mincho" w:hAnsi="Times New Roman" w:cs="Times New Roman"/>
          <w:bCs/>
          <w:sz w:val="20"/>
          <w:szCs w:val="20"/>
        </w:rPr>
        <w:t xml:space="preserve">baseline </w:t>
      </w:r>
      <w:r w:rsidRPr="00E82CB5">
        <w:rPr>
          <w:rFonts w:ascii="Times New Roman" w:eastAsia="MS Mincho" w:hAnsi="Times New Roman" w:cs="Times New Roman"/>
          <w:bCs/>
          <w:sz w:val="20"/>
          <w:szCs w:val="20"/>
        </w:rPr>
        <w:t>depressive symptoms (</w:t>
      </w:r>
      <w:r w:rsidRPr="00E82CB5">
        <w:rPr>
          <w:rFonts w:ascii="Cambria Math" w:eastAsia="MS Mincho" w:hAnsi="Cambria Math" w:cs="Cambria Math"/>
          <w:bCs/>
          <w:sz w:val="20"/>
          <w:szCs w:val="20"/>
        </w:rPr>
        <w:t>≧</w:t>
      </w:r>
      <w:r w:rsidRPr="00E82CB5">
        <w:rPr>
          <w:rFonts w:ascii="Times New Roman" w:eastAsia="MS Mincho" w:hAnsi="Times New Roman" w:cs="Times New Roman"/>
          <w:bCs/>
          <w:sz w:val="20"/>
          <w:szCs w:val="20"/>
        </w:rPr>
        <w:t xml:space="preserve"> 5p of GDS-15), and baseline outcomes.</w:t>
      </w:r>
    </w:p>
    <w:p w14:paraId="7893D54B" w14:textId="77777777" w:rsidR="004D1D8C" w:rsidRDefault="004D1D8C" w:rsidP="002649B4">
      <w:pPr>
        <w:tabs>
          <w:tab w:val="left" w:pos="990"/>
        </w:tabs>
        <w:adjustRightInd w:val="0"/>
        <w:snapToGrid w:val="0"/>
        <w:rPr>
          <w:rFonts w:ascii="Times New Roman" w:hAnsi="Times New Roman"/>
        </w:rPr>
        <w:sectPr w:rsidR="004D1D8C" w:rsidSect="00124962">
          <w:pgSz w:w="15840" w:h="12240" w:orient="landscape" w:code="9"/>
          <w:pgMar w:top="1021" w:right="1021" w:bottom="1021" w:left="1021" w:header="851" w:footer="992" w:gutter="0"/>
          <w:cols w:space="425"/>
          <w:docGrid w:linePitch="348"/>
        </w:sectPr>
      </w:pPr>
    </w:p>
    <w:p w14:paraId="32ADA741" w14:textId="15760E3A" w:rsidR="002E67B2" w:rsidRPr="007F7249" w:rsidRDefault="002E67B2" w:rsidP="002E67B2">
      <w:pPr>
        <w:rPr>
          <w:rFonts w:ascii="Times New Roman" w:hAnsi="Times New Roman" w:cs="Times New Roman"/>
        </w:rPr>
      </w:pPr>
      <w:r w:rsidRPr="007F7249">
        <w:rPr>
          <w:rFonts w:ascii="Times New Roman" w:hAnsi="Times New Roman" w:cs="Times New Roman"/>
        </w:rPr>
        <w:lastRenderedPageBreak/>
        <w:t xml:space="preserve">Table </w:t>
      </w:r>
      <w:r w:rsidR="007F7249">
        <w:rPr>
          <w:rFonts w:ascii="Times New Roman" w:hAnsi="Times New Roman" w:cs="Times New Roman"/>
        </w:rPr>
        <w:t>S5</w:t>
      </w:r>
      <w:r w:rsidRPr="007F7249">
        <w:rPr>
          <w:rFonts w:ascii="Times New Roman" w:hAnsi="Times New Roman" w:cs="Times New Roman"/>
        </w:rPr>
        <w:t xml:space="preserve">. Two-way interaction effects of housing damage and </w:t>
      </w:r>
      <w:r w:rsidR="007F7249">
        <w:rPr>
          <w:rFonts w:ascii="Times New Roman" w:hAnsi="Times New Roman" w:cs="Times New Roman"/>
        </w:rPr>
        <w:t xml:space="preserve">a continuous variable of </w:t>
      </w:r>
      <w:r w:rsidRPr="007F7249">
        <w:rPr>
          <w:rFonts w:ascii="Times New Roman" w:hAnsi="Times New Roman" w:cs="Times New Roman"/>
        </w:rPr>
        <w:t>sense of coherence on each outcome</w:t>
      </w:r>
    </w:p>
    <w:tbl>
      <w:tblPr>
        <w:tblW w:w="137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21"/>
        <w:gridCol w:w="2018"/>
        <w:gridCol w:w="579"/>
        <w:gridCol w:w="1737"/>
        <w:gridCol w:w="579"/>
        <w:gridCol w:w="1737"/>
        <w:gridCol w:w="579"/>
      </w:tblGrid>
      <w:tr w:rsidR="00097D63" w:rsidRPr="008D514D" w14:paraId="6F21A975" w14:textId="77777777" w:rsidTr="00E13484">
        <w:trPr>
          <w:trHeight w:val="400"/>
        </w:trPr>
        <w:tc>
          <w:tcPr>
            <w:tcW w:w="65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BA856" w14:textId="77777777" w:rsidR="00097D63" w:rsidRPr="00097D63" w:rsidRDefault="00097D63" w:rsidP="008D514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72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36049" w14:textId="33719B2F" w:rsidR="00097D63" w:rsidRPr="008D514D" w:rsidRDefault="00097D63" w:rsidP="008D5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097D63">
              <w:rPr>
                <w:rFonts w:ascii="Times New Roman" w:eastAsia="Yu Gothic" w:hAnsi="Times New Roman" w:cs="Times New Roman"/>
                <w:color w:val="000000"/>
              </w:rPr>
              <w:t>Two-way interactions of housing damage and SOC (</w:t>
            </w:r>
            <w:r>
              <w:rPr>
                <w:rFonts w:ascii="Times New Roman" w:eastAsia="Yu Gothic" w:hAnsi="Times New Roman" w:cs="Times New Roman"/>
                <w:color w:val="000000"/>
              </w:rPr>
              <w:t>continuous variable</w:t>
            </w:r>
            <w:r w:rsidRPr="00097D63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</w:tr>
      <w:tr w:rsidR="007F7249" w:rsidRPr="008D514D" w14:paraId="08CFF263" w14:textId="777265EC" w:rsidTr="0003348E">
        <w:trPr>
          <w:trHeight w:val="400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48FD" w14:textId="77777777" w:rsidR="007F7249" w:rsidRPr="007F7249" w:rsidRDefault="007F7249" w:rsidP="008D514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98FFCA" w14:textId="4927FDD9" w:rsidR="007F7249" w:rsidRPr="007F7249" w:rsidRDefault="007F7249" w:rsidP="008D5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No housing damage * continuous SOC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D3A9D6" w14:textId="09BE6C3E" w:rsidR="007F7249" w:rsidRPr="007F7249" w:rsidRDefault="007F7249" w:rsidP="008D5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Milder housing damage * continuous SOC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D1514" w14:textId="135BA366" w:rsidR="007F7249" w:rsidRPr="008D514D" w:rsidRDefault="007F7249" w:rsidP="008D5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Housing destruction * continuous SOC</w:t>
            </w:r>
          </w:p>
        </w:tc>
      </w:tr>
      <w:tr w:rsidR="00097D63" w:rsidRPr="008D514D" w14:paraId="314553CF" w14:textId="77777777" w:rsidTr="00E13484">
        <w:trPr>
          <w:trHeight w:val="400"/>
        </w:trPr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F4B3" w14:textId="6079EF7F" w:rsidR="00097D63" w:rsidRPr="00097D63" w:rsidRDefault="00097D63" w:rsidP="007F724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Outcomes</w:t>
            </w:r>
          </w:p>
        </w:tc>
        <w:tc>
          <w:tcPr>
            <w:tcW w:w="722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5D3A6" w14:textId="6D46A8F6" w:rsidR="00097D63" w:rsidRPr="008D514D" w:rsidRDefault="00097D63" w:rsidP="000260C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146E7">
              <w:rPr>
                <w:rFonts w:ascii="Times New Roman" w:eastAsia="Yu Gothic" w:hAnsi="Times New Roman" w:cs="Times New Roman"/>
                <w:color w:val="000000"/>
              </w:rPr>
              <w:t>coefficient/odds</w:t>
            </w:r>
          </w:p>
        </w:tc>
      </w:tr>
      <w:tr w:rsidR="007F7249" w:rsidRPr="008D514D" w14:paraId="454A913F" w14:textId="42DE9454" w:rsidTr="00E13484">
        <w:trPr>
          <w:trHeight w:val="400"/>
        </w:trPr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88D3" w14:textId="77777777" w:rsidR="008D514D" w:rsidRPr="007F7249" w:rsidRDefault="008D514D" w:rsidP="000260C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Cognitive health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2EC08" w14:textId="77777777" w:rsidR="008D514D" w:rsidRPr="007F7249" w:rsidRDefault="008D514D" w:rsidP="000260C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5BF87" w14:textId="77777777" w:rsidR="008D514D" w:rsidRPr="007F7249" w:rsidRDefault="008D514D" w:rsidP="000260C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188F8" w14:textId="77777777" w:rsidR="008D514D" w:rsidRPr="007F7249" w:rsidRDefault="008D514D" w:rsidP="000260C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04D4A" w14:textId="77777777" w:rsidR="008D514D" w:rsidRPr="007F7249" w:rsidRDefault="008D514D" w:rsidP="000260C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1D664" w14:textId="77777777" w:rsidR="008D514D" w:rsidRPr="007F7249" w:rsidRDefault="008D514D" w:rsidP="000260C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D424A" w14:textId="77777777" w:rsidR="008D514D" w:rsidRPr="008D514D" w:rsidRDefault="008D514D" w:rsidP="000260C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7F7249" w:rsidRPr="008D514D" w14:paraId="15E441EF" w14:textId="7C1500AC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EC56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Cognitive decline diagnosed by physicians, coeffici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17FE6" w14:textId="4920892F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48089" w14:textId="003BA858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3C369" w14:textId="5CEE07E6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C8376" w14:textId="4E62B47D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06AC2A6D" w14:textId="6B9D0D25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4CC7C6FC" w14:textId="77777777" w:rsidR="00D319C8" w:rsidRPr="008D514D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7F7249" w:rsidRPr="008D514D" w14:paraId="6E7DA1B6" w14:textId="27299F2B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3959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Cognitive decline diagnosed by investigators, coeffici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F0F21" w14:textId="510B3220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4524F" w14:textId="358ED1F1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67B10" w14:textId="296F6AFF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BF0E7" w14:textId="3268940D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4C658A76" w14:textId="54E0505E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02CC0480" w14:textId="77777777" w:rsidR="00D319C8" w:rsidRPr="008D514D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7F7249" w:rsidRPr="008D514D" w14:paraId="5A13FA8E" w14:textId="67D547BD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C2F1" w14:textId="77777777" w:rsidR="008D514D" w:rsidRPr="007F7249" w:rsidRDefault="008D514D" w:rsidP="000260C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Physical health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0931C" w14:textId="77777777" w:rsidR="008D514D" w:rsidRPr="007F7249" w:rsidRDefault="008D514D" w:rsidP="000260C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860CD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68B2F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68DCB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4B1AB163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7C2E0210" w14:textId="77777777" w:rsidR="008D514D" w:rsidRPr="008D514D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319C8" w:rsidRPr="008D514D" w14:paraId="3E9B1DD6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0063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Physical disabilities, coeffici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BB7E6" w14:textId="00156B8F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AB58A" w14:textId="50CBEBBE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357CF" w14:textId="70BA3F44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C7086" w14:textId="5CBD5629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47C593BB" w14:textId="67D398F1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2E602B41" w14:textId="77777777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319C8" w:rsidRPr="008D514D" w14:paraId="6B14EC4D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A40B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Impaired higher-level IADL, coeffici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31F01" w14:textId="68B2956A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92E13" w14:textId="261AFB8B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95808" w14:textId="1196BEB1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30F89" w14:textId="5F1E580D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00F7D271" w14:textId="1486754F" w:rsidR="00D319C8" w:rsidRPr="007F7249" w:rsidRDefault="00CD497E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</w:t>
            </w:r>
            <w:r w:rsidR="00D319C8" w:rsidRPr="007F7249">
              <w:rPr>
                <w:rFonts w:ascii="Times New Roman" w:eastAsia="Yu Gothic" w:hAnsi="Times New Roman" w:cs="Times New Roman"/>
                <w:color w:val="000000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4B8AAB7A" w14:textId="77777777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319C8" w:rsidRPr="008D514D" w14:paraId="24893DD4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A888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Less remained teeth, coeffici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D383C" w14:textId="5BA004B7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30C91" w14:textId="6C2C635E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60E6A" w14:textId="063F24BA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3B606" w14:textId="0908E605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283AE2E4" w14:textId="60A29F12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57F845CD" w14:textId="59BD6AE0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</w:t>
            </w:r>
          </w:p>
        </w:tc>
      </w:tr>
      <w:tr w:rsidR="00D319C8" w:rsidRPr="008D514D" w14:paraId="16A6C30F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72B2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Incident of fall, odd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6D6E1" w14:textId="44634AE8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7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E42C5" w14:textId="303D8AE9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4288D" w14:textId="57719878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7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490C7" w14:textId="356D0617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2FC2D6D2" w14:textId="76EF8624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8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4A3E5CD0" w14:textId="77777777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319C8" w:rsidRPr="008D514D" w14:paraId="20FF32B1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B706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Obesity, odd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B2B96" w14:textId="59B4D183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1.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3DB21" w14:textId="061B3601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A5F52" w14:textId="28DAC2CF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1.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7C0ED" w14:textId="328F63A4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41E132C4" w14:textId="4EC4556F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1.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794A8A26" w14:textId="5D0E7297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</w:t>
            </w:r>
          </w:p>
        </w:tc>
      </w:tr>
      <w:tr w:rsidR="00D319C8" w:rsidRPr="008D514D" w14:paraId="5179D0C2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3BEB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The number of existing diseases, coeffici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569BC" w14:textId="07E40195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61016" w14:textId="5CF371D8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3FE14" w14:textId="727ADF84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6FB49" w14:textId="41EE68C3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2D031E4D" w14:textId="4DECED85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7263EE9C" w14:textId="77777777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7F7249" w:rsidRPr="008D514D" w14:paraId="37EE7415" w14:textId="7EC5C5B6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C6A2" w14:textId="77777777" w:rsidR="008D514D" w:rsidRPr="007F7249" w:rsidRDefault="008D514D" w:rsidP="000260C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Mental health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100E8" w14:textId="77777777" w:rsidR="008D514D" w:rsidRPr="007F7249" w:rsidRDefault="008D514D" w:rsidP="000260C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C85C5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4A6F6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627BF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0C1FB84F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043EDEAB" w14:textId="77777777" w:rsidR="008D514D" w:rsidRPr="008D514D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319C8" w:rsidRPr="008D514D" w14:paraId="18B39FF2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2B1C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Mental distress, coeffici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AB713" w14:textId="4D0464CC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E2EF1" w14:textId="3C9BC126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BA19F" w14:textId="428847EB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4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45B4D" w14:textId="013BD698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179F93A2" w14:textId="0B114B7A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3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07488F6B" w14:textId="318944FD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*</w:t>
            </w:r>
          </w:p>
        </w:tc>
      </w:tr>
      <w:tr w:rsidR="00D319C8" w:rsidRPr="008D514D" w14:paraId="03D6BCB7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4E2A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Depressive symptoms, odd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49C5D" w14:textId="7A98942C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4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F8669" w14:textId="4A795D3C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2FD5" w14:textId="27DA08E7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4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BAF02" w14:textId="72945544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21A5B526" w14:textId="44420D80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6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3062D902" w14:textId="350CCE01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*</w:t>
            </w:r>
          </w:p>
        </w:tc>
      </w:tr>
      <w:tr w:rsidR="00D319C8" w:rsidRPr="008D514D" w14:paraId="4682BC33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E52B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PTSS odd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FA777" w14:textId="26FA7CB5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88261" w14:textId="728EEC90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EB0B5" w14:textId="23CB01BD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5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DF80E" w14:textId="3E0E73EC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674204EE" w14:textId="520AE1DD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7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40DA814C" w14:textId="0687B0B5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*</w:t>
            </w:r>
          </w:p>
        </w:tc>
      </w:tr>
      <w:tr w:rsidR="00D319C8" w:rsidRPr="008D514D" w14:paraId="5E5BA093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02B3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Poor sleep quality, coeffici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E8A03" w14:textId="7FBFFB72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2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147AA" w14:textId="031E4944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735E6" w14:textId="1E339806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2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B9D08" w14:textId="3C5BF027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2A542C13" w14:textId="09FF8B49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075F041C" w14:textId="2B8F1669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*</w:t>
            </w:r>
          </w:p>
        </w:tc>
      </w:tr>
      <w:tr w:rsidR="007F7249" w:rsidRPr="008D514D" w14:paraId="1250089A" w14:textId="632D541A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C620" w14:textId="77777777" w:rsidR="008D514D" w:rsidRPr="007F7249" w:rsidRDefault="008D514D" w:rsidP="000260C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Health behavio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7A6A6" w14:textId="77777777" w:rsidR="008D514D" w:rsidRPr="007F7249" w:rsidRDefault="008D514D" w:rsidP="000260C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0ECDF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BF430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3C11D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1CD429B0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5D00508C" w14:textId="77777777" w:rsidR="008D514D" w:rsidRPr="008D514D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319C8" w:rsidRPr="008D514D" w14:paraId="07F86DC4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B03F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Less daily walking time, coeffici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4327C" w14:textId="1ED53FF7" w:rsidR="00D319C8" w:rsidRPr="007F7249" w:rsidRDefault="00CD497E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</w:t>
            </w:r>
            <w:r w:rsidR="00D319C8" w:rsidRPr="007F7249">
              <w:rPr>
                <w:rFonts w:ascii="Times New Roman" w:eastAsia="Yu Gothic" w:hAnsi="Times New Roman" w:cs="Times New Roman"/>
                <w:color w:val="000000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19178" w14:textId="25635AD5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7AF2" w14:textId="3F3F42B0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73AED" w14:textId="39F91287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500C8BF6" w14:textId="651CECC6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6BDC7CD6" w14:textId="77777777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319C8" w:rsidRPr="008D514D" w14:paraId="79A4BF22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536C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Decreased frequency of going out, odd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C171F" w14:textId="1E2053A7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7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FE5A4" w14:textId="5935DDFF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99546" w14:textId="44684484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8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09052" w14:textId="6F1960CE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40AD773A" w14:textId="14660E7D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7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237284AF" w14:textId="2A468ACF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</w:t>
            </w:r>
          </w:p>
        </w:tc>
      </w:tr>
      <w:tr w:rsidR="00D319C8" w:rsidRPr="008D514D" w14:paraId="35FDE69C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0E09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Current smoking, odd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4F7B" w14:textId="33662778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1.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DDDDA" w14:textId="76055F50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4C891" w14:textId="64E0972C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1.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F2A61" w14:textId="34297418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5B49C4EC" w14:textId="0204BE9F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1.6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20112F9B" w14:textId="0B117DF5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</w:t>
            </w:r>
          </w:p>
        </w:tc>
      </w:tr>
      <w:tr w:rsidR="00D319C8" w:rsidRPr="008D514D" w14:paraId="73475CBB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B91D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Current drinking, odd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23B2B" w14:textId="2D493011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8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4ABDA" w14:textId="47266AFC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1A2C2" w14:textId="2017A479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7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DE123" w14:textId="460D6E14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2A62F4E0" w14:textId="4711ED3F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8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3E3A46CA" w14:textId="77777777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7F7249" w:rsidRPr="008D514D" w14:paraId="7D7FC737" w14:textId="5CBA9443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D589" w14:textId="77777777" w:rsidR="008D514D" w:rsidRPr="007F7249" w:rsidRDefault="008D514D" w:rsidP="000260C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lastRenderedPageBreak/>
              <w:t>Subjective well-being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DB605" w14:textId="77777777" w:rsidR="008D514D" w:rsidRPr="007F7249" w:rsidRDefault="008D514D" w:rsidP="000260C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CC213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E07BB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B4694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639F9E10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7CD6C938" w14:textId="77777777" w:rsidR="008D514D" w:rsidRPr="008D514D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319C8" w:rsidRPr="008D514D" w14:paraId="1D6D543B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8F67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Low self-rated health, coeffici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C3702" w14:textId="61508DBC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74AB4" w14:textId="6A5A59CF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9A259" w14:textId="1B55376F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60AB1" w14:textId="2F3C5778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2BF52AC1" w14:textId="1445271A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1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2C26F8DA" w14:textId="3BF9D9A7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*</w:t>
            </w:r>
          </w:p>
        </w:tc>
      </w:tr>
      <w:tr w:rsidR="00D319C8" w:rsidRPr="008D514D" w14:paraId="7680ACE9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DFC1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Unhappiness, coeffici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69E17" w14:textId="076C9178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3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BD44A" w14:textId="6B154A16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BF5EB" w14:textId="57FDDB3F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3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62CCF" w14:textId="40D0E74A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1D21E561" w14:textId="761CB01F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2F5789DF" w14:textId="459D80EF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*</w:t>
            </w:r>
          </w:p>
        </w:tc>
      </w:tr>
      <w:tr w:rsidR="007F7249" w:rsidRPr="008D514D" w14:paraId="4FB3D5D0" w14:textId="4C51019C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FEA3" w14:textId="77777777" w:rsidR="008D514D" w:rsidRPr="007F7249" w:rsidRDefault="008D514D" w:rsidP="000260C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Cognitive social capital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8EC7" w14:textId="77777777" w:rsidR="008D514D" w:rsidRPr="007F7249" w:rsidRDefault="008D514D" w:rsidP="000260C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D40C8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B265A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B218A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45C2729D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5AB79017" w14:textId="77777777" w:rsidR="008D514D" w:rsidRPr="008D514D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319C8" w:rsidRPr="008D514D" w14:paraId="48F83865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722A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Low expectation of mutual help, coeffici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E9AC9" w14:textId="4165960B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4EF94" w14:textId="7139ECAD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7E373" w14:textId="78711F02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D6ECC" w14:textId="26BF8238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21704E8B" w14:textId="63BB92BF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0F58468F" w14:textId="77777777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319C8" w:rsidRPr="008D514D" w14:paraId="40649FA0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B9FC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Less trust to local residents, coeffici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8D8D5" w14:textId="5D679D7A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32683" w14:textId="67BBC59F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96633" w14:textId="0C4A1A3A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2A10C" w14:textId="0279EE67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3A092021" w14:textId="5F4AD41A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77D96C1D" w14:textId="77777777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319C8" w:rsidRPr="008D514D" w14:paraId="7F9AE925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E166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Weak community attachment, coeffici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AEB48" w14:textId="286F9D55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11234" w14:textId="5CF389B0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4480F" w14:textId="4B72307D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D21E4" w14:textId="76BAFE94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2D8A1BBE" w14:textId="75D11BED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34E3F4D3" w14:textId="722953BF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</w:t>
            </w:r>
          </w:p>
        </w:tc>
      </w:tr>
      <w:tr w:rsidR="007F7249" w:rsidRPr="008D514D" w14:paraId="3CA9FEE7" w14:textId="283408B6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ECF4" w14:textId="77777777" w:rsidR="008D514D" w:rsidRPr="007F7249" w:rsidRDefault="008D514D" w:rsidP="000260C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Social well-being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14C64" w14:textId="77777777" w:rsidR="008D514D" w:rsidRPr="007F7249" w:rsidRDefault="008D514D" w:rsidP="000260C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C8CFD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9BEFE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1047E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6CF63707" w14:textId="77777777" w:rsidR="008D514D" w:rsidRPr="007F7249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6F3F0196" w14:textId="77777777" w:rsidR="008D514D" w:rsidRPr="008D514D" w:rsidRDefault="008D514D" w:rsidP="000260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319C8" w:rsidRPr="008D514D" w14:paraId="0832851B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CB64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Low frequency of meeting friends, coeffici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BB59D" w14:textId="234BFEEF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30C4C" w14:textId="7781E5EC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854B" w14:textId="032A5605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5653D" w14:textId="2A5575D3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05C9AA95" w14:textId="53C5D312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529B849B" w14:textId="77777777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319C8" w:rsidRPr="008D514D" w14:paraId="563D93A0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8C52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Low frequency of participation in sports clubs, coeffici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F2AA2" w14:textId="7D94520D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38B00" w14:textId="4D5E98FA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86C79" w14:textId="6FB69FC6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61FE6" w14:textId="2B95E26A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3572680A" w14:textId="76B8815C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7AFC483D" w14:textId="77777777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319C8" w:rsidRPr="008D514D" w14:paraId="407BCAD3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C1E8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Low frequency of participation in hobby clubs, coeffici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E9189" w14:textId="1BCFEE4A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21936" w14:textId="411F8D9B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E0616" w14:textId="68285EC5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C28D3" w14:textId="301BD047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54C6EE48" w14:textId="7D5BF9CD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4677E969" w14:textId="77777777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319C8" w:rsidRPr="008D514D" w14:paraId="1BFCF2B6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725F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Small number of friends meeting, coeffici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C8CCA" w14:textId="0FB236A3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1F8F9" w14:textId="72884487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94F43" w14:textId="28E68135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278E8" w14:textId="2DF79B95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67D545A1" w14:textId="365A2BFA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66CEF0D8" w14:textId="77777777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319C8" w:rsidRPr="008D514D" w14:paraId="6C0F85CE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8D94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Unwillingness to cooperation, coeffici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15C2E" w14:textId="4839B3AB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A1C77" w14:textId="70B9EB59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2CD35" w14:textId="0B8498CC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74B23" w14:textId="6E0F0C9B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659A523B" w14:textId="405DD348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42D38111" w14:textId="77777777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319C8" w:rsidRPr="008D514D" w14:paraId="22B73B3E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C322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Few emotional social support, coeffici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7A2FA" w14:textId="2F86F4A8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4306D" w14:textId="27869C5C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2BD1C" w14:textId="1994DA5D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DAA27" w14:textId="7E89D45C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04453885" w14:textId="332F7ECB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0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13762064" w14:textId="77777777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319C8" w:rsidRPr="008D514D" w14:paraId="12284593" w14:textId="77777777" w:rsidTr="00E13484">
        <w:trPr>
          <w:trHeight w:val="400"/>
        </w:trPr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BBAC3" w14:textId="77777777" w:rsidR="00D319C8" w:rsidRPr="007F7249" w:rsidRDefault="00D319C8" w:rsidP="00D319C8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Few instrumental social support, coefficient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88AC1" w14:textId="25FF46F9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4FE5A1" w14:textId="4D527527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293153" w14:textId="1BD23DD4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55FCD7" w14:textId="6B9AA5FC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*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1AD15" w14:textId="46FA303E" w:rsidR="00D319C8" w:rsidRPr="007F7249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-0.0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B5B3A" w14:textId="77777777" w:rsidR="00D319C8" w:rsidRPr="00D319C8" w:rsidRDefault="00D319C8" w:rsidP="00D319C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</w:tbl>
    <w:p w14:paraId="3D22C7CC" w14:textId="77777777" w:rsidR="002E67B2" w:rsidRPr="007F7249" w:rsidRDefault="002E67B2" w:rsidP="002E67B2">
      <w:pPr>
        <w:rPr>
          <w:rFonts w:ascii="Times New Roman" w:eastAsia="Times New Roman" w:hAnsi="Times New Roman" w:cs="Times New Roman"/>
        </w:rPr>
      </w:pPr>
      <w:r w:rsidRPr="007F7249">
        <w:rPr>
          <w:rFonts w:ascii="Times New Roman" w:eastAsia="Times New Roman" w:hAnsi="Times New Roman" w:cs="Times New Roman"/>
        </w:rPr>
        <w:t xml:space="preserve">Abbreviation: </w:t>
      </w:r>
      <w:proofErr w:type="spellStart"/>
      <w:r w:rsidRPr="007F7249">
        <w:rPr>
          <w:rFonts w:ascii="Times New Roman" w:eastAsia="Times New Roman" w:hAnsi="Times New Roman" w:cs="Times New Roman"/>
        </w:rPr>
        <w:t>Coef</w:t>
      </w:r>
      <w:proofErr w:type="spellEnd"/>
      <w:r w:rsidRPr="007F7249">
        <w:rPr>
          <w:rFonts w:ascii="Times New Roman" w:eastAsia="Times New Roman" w:hAnsi="Times New Roman" w:cs="Times New Roman"/>
        </w:rPr>
        <w:t>, Coefficient; SOC, Sense of Coherence</w:t>
      </w:r>
    </w:p>
    <w:p w14:paraId="7A57AA48" w14:textId="77777777" w:rsidR="002E67B2" w:rsidRPr="002E67B2" w:rsidRDefault="002E67B2" w:rsidP="002E67B2">
      <w:pPr>
        <w:pStyle w:val="SOMContent"/>
        <w:spacing w:before="0"/>
        <w:rPr>
          <w:rFonts w:eastAsia="MS Mincho"/>
          <w:bCs/>
          <w:sz w:val="20"/>
          <w:szCs w:val="20"/>
          <w:lang w:eastAsia="ja-JP"/>
        </w:rPr>
      </w:pPr>
      <w:r w:rsidRPr="002E67B2">
        <w:rPr>
          <w:bCs/>
          <w:sz w:val="20"/>
          <w:szCs w:val="20"/>
          <w:lang w:eastAsia="ja-JP"/>
        </w:rPr>
        <w:t>* p &lt; .05, ** p &lt; .01, *** p &lt; .</w:t>
      </w:r>
      <w:r w:rsidRPr="002E67B2">
        <w:rPr>
          <w:rFonts w:eastAsia="MS Mincho"/>
          <w:bCs/>
          <w:sz w:val="20"/>
          <w:szCs w:val="20"/>
          <w:lang w:eastAsia="ja-JP"/>
        </w:rPr>
        <w:t>002 (</w:t>
      </w:r>
      <w:r w:rsidRPr="002E67B2">
        <w:rPr>
          <w:bCs/>
          <w:sz w:val="20"/>
          <w:szCs w:val="20"/>
          <w:lang w:eastAsia="ja-JP"/>
        </w:rPr>
        <w:t>t</w:t>
      </w:r>
      <w:r w:rsidRPr="002E67B2">
        <w:rPr>
          <w:rFonts w:eastAsia="MS Mincho"/>
          <w:bCs/>
          <w:sz w:val="20"/>
          <w:szCs w:val="20"/>
          <w:lang w:eastAsia="ja-JP"/>
        </w:rPr>
        <w:t>hreshold after Bonferroni correction for multiple testing: .05/28 outcomes = .002)</w:t>
      </w:r>
    </w:p>
    <w:p w14:paraId="102C8FCF" w14:textId="77777777" w:rsidR="002E67B2" w:rsidRPr="002E67B2" w:rsidRDefault="002E67B2" w:rsidP="002E67B2">
      <w:pPr>
        <w:pStyle w:val="SOMContent"/>
        <w:spacing w:before="0"/>
        <w:rPr>
          <w:bCs/>
          <w:sz w:val="20"/>
          <w:szCs w:val="20"/>
          <w:lang w:eastAsia="ja-JP"/>
        </w:rPr>
      </w:pPr>
      <w:r w:rsidRPr="002E67B2">
        <w:rPr>
          <w:rFonts w:eastAsia="MS Mincho"/>
          <w:bCs/>
          <w:sz w:val="20"/>
          <w:szCs w:val="20"/>
        </w:rPr>
        <w:t>Note: Results of multivariate liner or logistic regression models adjusting for loss of loved ones during the disaster, sex, age, educational attainment, working status, equivalized household income, divorced/bereavement, living alone, baseline depressive symptoms (</w:t>
      </w:r>
      <w:r w:rsidRPr="002E67B2">
        <w:rPr>
          <w:rFonts w:ascii="Cambria Math" w:eastAsia="MS Mincho" w:hAnsi="Cambria Math" w:cs="Cambria Math"/>
          <w:bCs/>
          <w:sz w:val="20"/>
          <w:szCs w:val="20"/>
        </w:rPr>
        <w:t>≧</w:t>
      </w:r>
      <w:r w:rsidRPr="002E67B2">
        <w:rPr>
          <w:rFonts w:eastAsia="MS Mincho"/>
          <w:bCs/>
          <w:sz w:val="20"/>
          <w:szCs w:val="20"/>
        </w:rPr>
        <w:t xml:space="preserve"> 5p of GDS-15), and baseline outcomes.</w:t>
      </w:r>
    </w:p>
    <w:p w14:paraId="787C9471" w14:textId="77777777" w:rsidR="002E67B2" w:rsidRPr="002E67B2" w:rsidRDefault="002E67B2" w:rsidP="00331409">
      <w:pPr>
        <w:tabs>
          <w:tab w:val="left" w:pos="1333"/>
        </w:tabs>
        <w:rPr>
          <w:rFonts w:ascii="Times New Roman" w:hAnsi="Times New Roman"/>
        </w:rPr>
      </w:pPr>
    </w:p>
    <w:p w14:paraId="64F1FCE1" w14:textId="544D8987" w:rsidR="002E67B2" w:rsidRDefault="002E67B2" w:rsidP="007F7249">
      <w:pPr>
        <w:tabs>
          <w:tab w:val="left" w:pos="761"/>
        </w:tabs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14:paraId="192371AE" w14:textId="327F2F7C" w:rsidR="002E67B2" w:rsidRPr="002E67B2" w:rsidRDefault="002E67B2" w:rsidP="007F7249">
      <w:pPr>
        <w:tabs>
          <w:tab w:val="left" w:pos="761"/>
        </w:tabs>
        <w:rPr>
          <w:rFonts w:ascii="Times New Roman" w:hAnsi="Times New Roman"/>
        </w:rPr>
        <w:sectPr w:rsidR="002E67B2" w:rsidRPr="002E67B2" w:rsidSect="0088436B">
          <w:pgSz w:w="15840" w:h="12240" w:orient="landscape" w:code="9"/>
          <w:pgMar w:top="1021" w:right="1021" w:bottom="1021" w:left="1021" w:header="851" w:footer="992" w:gutter="0"/>
          <w:cols w:space="425"/>
          <w:docGrid w:linePitch="348"/>
        </w:sectPr>
      </w:pPr>
      <w:r>
        <w:rPr>
          <w:rFonts w:ascii="Times New Roman" w:hAnsi="Times New Roman"/>
        </w:rPr>
        <w:tab/>
      </w:r>
    </w:p>
    <w:p w14:paraId="58F412DF" w14:textId="786E1DC7" w:rsidR="00970480" w:rsidRPr="007F7249" w:rsidRDefault="00970480" w:rsidP="00970480">
      <w:pPr>
        <w:rPr>
          <w:rFonts w:ascii="Times New Roman" w:hAnsi="Times New Roman" w:cs="Times New Roman"/>
        </w:rPr>
      </w:pPr>
      <w:r w:rsidRPr="007F7249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6</w:t>
      </w:r>
      <w:r w:rsidRPr="007F7249">
        <w:rPr>
          <w:rFonts w:ascii="Times New Roman" w:hAnsi="Times New Roman" w:cs="Times New Roman"/>
        </w:rPr>
        <w:t>. Two-way interaction effects of housing damage</w:t>
      </w:r>
      <w:r>
        <w:rPr>
          <w:rFonts w:ascii="Times New Roman" w:hAnsi="Times New Roman" w:cs="Times New Roman"/>
        </w:rPr>
        <w:t xml:space="preserve"> (five levels)</w:t>
      </w:r>
      <w:r w:rsidRPr="007F724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a binary variable of </w:t>
      </w:r>
      <w:r w:rsidRPr="007F7249">
        <w:rPr>
          <w:rFonts w:ascii="Times New Roman" w:hAnsi="Times New Roman" w:cs="Times New Roman"/>
        </w:rPr>
        <w:t>sense of coherence on each outcome</w:t>
      </w:r>
    </w:p>
    <w:tbl>
      <w:tblPr>
        <w:tblW w:w="1375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011161" w:rsidRPr="00970480" w14:paraId="24E3468D" w14:textId="77777777" w:rsidTr="00594AE9">
        <w:trPr>
          <w:trHeight w:val="400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EA53E" w14:textId="77777777" w:rsidR="00011161" w:rsidRPr="00970480" w:rsidRDefault="00011161" w:rsidP="00322C86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DE8A" w14:textId="64BE02C1" w:rsidR="00011161" w:rsidRPr="00970480" w:rsidRDefault="00011161" w:rsidP="007553D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097D63">
              <w:rPr>
                <w:rFonts w:ascii="Times New Roman" w:eastAsia="Yu Gothic" w:hAnsi="Times New Roman" w:cs="Times New Roman"/>
                <w:color w:val="000000"/>
              </w:rPr>
              <w:t>Two-way interactions of housing damage</w:t>
            </w:r>
            <w:r>
              <w:rPr>
                <w:rFonts w:ascii="Times New Roman" w:hAnsi="Times New Roman" w:cs="Times New Roman"/>
              </w:rPr>
              <w:t xml:space="preserve"> (five levels)</w:t>
            </w:r>
            <w:r w:rsidRPr="007F7249">
              <w:rPr>
                <w:rFonts w:ascii="Times New Roman" w:hAnsi="Times New Roman" w:cs="Times New Roman"/>
              </w:rPr>
              <w:t xml:space="preserve"> </w:t>
            </w:r>
            <w:r w:rsidRPr="00097D63">
              <w:rPr>
                <w:rFonts w:ascii="Times New Roman" w:eastAsia="Yu Gothic" w:hAnsi="Times New Roman" w:cs="Times New Roman"/>
                <w:color w:val="000000"/>
              </w:rPr>
              <w:t>and SOC (</w:t>
            </w:r>
            <w:r>
              <w:rPr>
                <w:rFonts w:ascii="Times New Roman" w:eastAsia="Yu Gothic" w:hAnsi="Times New Roman" w:cs="Times New Roman"/>
                <w:color w:val="000000"/>
              </w:rPr>
              <w:t>binary variable</w:t>
            </w:r>
            <w:r w:rsidRPr="00097D63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</w:tr>
      <w:tr w:rsidR="00011161" w:rsidRPr="00970480" w14:paraId="7A80DA0B" w14:textId="77777777" w:rsidTr="00594AE9">
        <w:trPr>
          <w:trHeight w:val="400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60BF6" w14:textId="77777777" w:rsidR="00011161" w:rsidRPr="00970480" w:rsidRDefault="00011161" w:rsidP="00011161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5D4B4" w14:textId="7E7B31E8" w:rsidR="00011161" w:rsidRPr="00970480" w:rsidRDefault="00011161" w:rsidP="0001116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 housing damage * higher SOC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DCC4B" w14:textId="57367A8E" w:rsidR="00011161" w:rsidRPr="00970480" w:rsidRDefault="00011161" w:rsidP="0001116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artial * lower SOC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316FE" w14:textId="60087B5E" w:rsidR="00011161" w:rsidRPr="00970480" w:rsidRDefault="00011161" w:rsidP="0001116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artial * higher SOC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5B52A" w14:textId="4071A090" w:rsidR="00011161" w:rsidRPr="00970480" w:rsidRDefault="00011161" w:rsidP="0001116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inor * lower SOC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3CA27" w14:textId="62297EDD" w:rsidR="00011161" w:rsidRPr="00970480" w:rsidRDefault="00011161" w:rsidP="0001116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inor* higher SOC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EEEFE" w14:textId="6CF4DA38" w:rsidR="00011161" w:rsidRPr="00970480" w:rsidRDefault="00011161" w:rsidP="0001116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jor * lower SOC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36248" w14:textId="086492CE" w:rsidR="00011161" w:rsidRPr="00970480" w:rsidRDefault="00011161" w:rsidP="0001116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jor * higher SOC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E6676" w14:textId="15609113" w:rsidR="00011161" w:rsidRPr="00970480" w:rsidRDefault="00011161" w:rsidP="0001116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ousing destruction * lower SOC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D6B79" w14:textId="34AA4E22" w:rsidR="00011161" w:rsidRPr="00970480" w:rsidRDefault="00011161" w:rsidP="0001116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ousing destruction * higher SOC</w:t>
            </w:r>
          </w:p>
        </w:tc>
      </w:tr>
      <w:tr w:rsidR="00011161" w:rsidRPr="00970480" w14:paraId="47794406" w14:textId="77777777" w:rsidTr="00594AE9">
        <w:trPr>
          <w:trHeight w:val="400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27327" w14:textId="6C25B663" w:rsidR="00011161" w:rsidRPr="00970480" w:rsidRDefault="00011161" w:rsidP="007553D2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7F7249">
              <w:rPr>
                <w:rFonts w:ascii="Times New Roman" w:eastAsia="Yu Gothic" w:hAnsi="Times New Roman" w:cs="Times New Roman"/>
                <w:color w:val="000000"/>
              </w:rPr>
              <w:t>Outcomes</w:t>
            </w:r>
          </w:p>
        </w:tc>
        <w:tc>
          <w:tcPr>
            <w:tcW w:w="850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236F" w14:textId="7DD2ED32" w:rsidR="00011161" w:rsidRPr="00970480" w:rsidRDefault="00011161" w:rsidP="007553D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146E7">
              <w:rPr>
                <w:rFonts w:ascii="Times New Roman" w:eastAsia="Yu Gothic" w:hAnsi="Times New Roman" w:cs="Times New Roman"/>
                <w:color w:val="000000"/>
              </w:rPr>
              <w:t>coefficient/odds</w:t>
            </w:r>
          </w:p>
        </w:tc>
      </w:tr>
      <w:tr w:rsidR="00970480" w:rsidRPr="00970480" w14:paraId="64EA22B3" w14:textId="2E26E96C" w:rsidTr="00594AE9">
        <w:trPr>
          <w:trHeight w:val="400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A078" w14:textId="77777777" w:rsidR="00970480" w:rsidRPr="00514451" w:rsidRDefault="00970480" w:rsidP="007553D2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ognitive health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6CFE5" w14:textId="77777777" w:rsidR="00970480" w:rsidRPr="00514451" w:rsidRDefault="00970480" w:rsidP="00322C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255CA" w14:textId="77777777" w:rsidR="00970480" w:rsidRPr="00514451" w:rsidRDefault="00970480" w:rsidP="00322C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1F8CE" w14:textId="77777777" w:rsidR="00970480" w:rsidRPr="00514451" w:rsidRDefault="00970480" w:rsidP="00322C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C92F" w14:textId="77777777" w:rsidR="00970480" w:rsidRPr="00514451" w:rsidRDefault="00970480" w:rsidP="00322C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CDB74" w14:textId="77777777" w:rsidR="00970480" w:rsidRPr="00514451" w:rsidRDefault="00970480" w:rsidP="00322C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BC0A4" w14:textId="77777777" w:rsidR="00970480" w:rsidRPr="00514451" w:rsidRDefault="00970480" w:rsidP="00322C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0EAF8" w14:textId="77777777" w:rsidR="00970480" w:rsidRPr="00514451" w:rsidRDefault="00970480" w:rsidP="00322C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E304C" w14:textId="77777777" w:rsidR="00970480" w:rsidRPr="00514451" w:rsidRDefault="00970480" w:rsidP="00322C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58CF5" w14:textId="77777777" w:rsidR="00970480" w:rsidRPr="00970480" w:rsidRDefault="00970480" w:rsidP="00322C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00A42" w:rsidRPr="00970480" w14:paraId="0D38A986" w14:textId="0C8D59BD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260A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ognitive decline diagnosed by physicians, coeffic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A0E85" w14:textId="17120893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BE9B1" w14:textId="29DFB29D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12249" w14:textId="05D40841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D3571" w14:textId="073299A8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38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79811AE" w14:textId="5ED7FC93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FEB340D" w14:textId="1F017AE1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6D907D7" w14:textId="16D3DDA9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D4EEFC2" w14:textId="297E10AE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57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5B86D1F" w14:textId="4536BCA0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8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</w:tr>
      <w:tr w:rsidR="00F00A42" w:rsidRPr="00970480" w14:paraId="76EB3E31" w14:textId="2F3F005A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2224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ognitive decline diagnosed by investigators, coeffic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69C37" w14:textId="508B8D79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3BB5A" w14:textId="14BF3061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74F94" w14:textId="05AFAF6A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49930" w14:textId="1DB5BD57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9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F0597A9" w14:textId="70B6279E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4980457" w14:textId="171ADA7A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F7F57E3" w14:textId="7C3C3A61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0EFE853" w14:textId="579986A1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33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EFD381E" w14:textId="4465D0DA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0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</w:tr>
      <w:tr w:rsidR="00F00A42" w:rsidRPr="00970480" w14:paraId="67413167" w14:textId="735E8BF2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CDAB" w14:textId="77777777" w:rsidR="00F00A42" w:rsidRPr="00514451" w:rsidRDefault="00F00A42" w:rsidP="007553D2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hysical healt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7FA4E" w14:textId="77777777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A4C5E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0774E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DDE46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66515B2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EFE2794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6E4DB89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38D9519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D2BB3D6" w14:textId="77777777" w:rsidR="00F00A42" w:rsidRPr="00F00A42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00A42" w:rsidRPr="00970480" w14:paraId="37D30324" w14:textId="609EC207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380D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hysical disabilities, coeffic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01952" w14:textId="405A22A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84D63" w14:textId="5CF01C3C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D8656" w14:textId="0278132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77400" w14:textId="637B8630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30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789E6E9" w14:textId="714B5E39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06C5A59" w14:textId="736A96C2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D969306" w14:textId="5B267973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11819BF" w14:textId="21939C52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49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586639B" w14:textId="2E7D4142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2</w:t>
            </w:r>
          </w:p>
        </w:tc>
      </w:tr>
      <w:tr w:rsidR="00F00A42" w:rsidRPr="00970480" w14:paraId="4D771924" w14:textId="4FA7FBB6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4AC1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mpaired higher-level IADL, coeffic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C9D4F" w14:textId="163D4A09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BDFAD" w14:textId="484DF291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0D2FA" w14:textId="715F807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AA693" w14:textId="0362A88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3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3B52282" w14:textId="05D917AD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6F9852F" w14:textId="746DF98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129647D" w14:textId="3A0A73EE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CD68BC2" w14:textId="147CE841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43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A705D1D" w14:textId="0738BD90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0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</w:tr>
      <w:tr w:rsidR="00F00A42" w:rsidRPr="00970480" w14:paraId="0CE8AD35" w14:textId="43B1263C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5557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Less remained teeth, coeffic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2CD97" w14:textId="2B08B19B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5CB61" w14:textId="07924F18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84AEB" w14:textId="12F0FFA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EC475" w14:textId="428C320F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70380FC" w14:textId="1769507A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C78447F" w14:textId="3E4128CB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CBE6E5F" w14:textId="64C6D0BB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96944ED" w14:textId="3F77C578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1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E1499A5" w14:textId="08F322D6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4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</w:t>
            </w:r>
          </w:p>
        </w:tc>
      </w:tr>
      <w:tr w:rsidR="00F00A42" w:rsidRPr="00970480" w14:paraId="35444BFB" w14:textId="77574493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8166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ncident of fall, odd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61A44" w14:textId="23D3980C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A9858" w14:textId="077CD5A9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3222F" w14:textId="5B1D6AF1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36A73" w14:textId="129C8262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6677D8B" w14:textId="1942B37C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B480714" w14:textId="256C3D24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59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CE83B54" w14:textId="3B4352E3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125CD74" w14:textId="20CF999F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9EEC259" w14:textId="5745235B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10</w:t>
            </w:r>
          </w:p>
        </w:tc>
      </w:tr>
      <w:tr w:rsidR="00F00A42" w:rsidRPr="00970480" w14:paraId="135AC6B6" w14:textId="07A2AF6B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9B20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Obesity, odd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2E448" w14:textId="126A358D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C66D6" w14:textId="0F950D62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200EC" w14:textId="642F340D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A4E34" w14:textId="01ECD38F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6C6ED05" w14:textId="615A3184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90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87FA146" w14:textId="4CE8A8E1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076B5ED" w14:textId="14A39409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3FF7279" w14:textId="22920EA4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39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730629B" w14:textId="6BBBCA2A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60</w:t>
            </w:r>
          </w:p>
        </w:tc>
      </w:tr>
      <w:tr w:rsidR="00F00A42" w:rsidRPr="00970480" w14:paraId="18D96C4E" w14:textId="664399C4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E426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he number of existing diseases, coeffic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E49D7" w14:textId="1E47AC7D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39440" w14:textId="2100F541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2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B183D" w14:textId="26A27BF2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DD6D2" w14:textId="4279BC45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A56F71B" w14:textId="5338763C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5527EDC" w14:textId="381CCD77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8275F26" w14:textId="440316C3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FBDCD1C" w14:textId="458D0A1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A6EDCA7" w14:textId="4EC8C043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5</w:t>
            </w:r>
          </w:p>
        </w:tc>
      </w:tr>
      <w:tr w:rsidR="00F00A42" w:rsidRPr="00970480" w14:paraId="54421B52" w14:textId="1A13D474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B085" w14:textId="77777777" w:rsidR="00F00A42" w:rsidRPr="00514451" w:rsidRDefault="00F00A42" w:rsidP="007553D2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ental healt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CC365" w14:textId="77777777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0D4CF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0B7E2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B12CC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5ACF0B4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69B0601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8E17504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9767DF8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5CA1B32" w14:textId="77777777" w:rsidR="00F00A42" w:rsidRPr="00F00A42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00A42" w:rsidRPr="00970480" w14:paraId="2693CE5B" w14:textId="3581F15B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F328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ental distress, coeffic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2FB41" w14:textId="7E07A6F0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43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DCF84" w14:textId="5FB19D8F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4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EF22A" w14:textId="56015998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35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D0ECC" w14:textId="21DF8844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6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46D8445" w14:textId="176AFBA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87834F1" w14:textId="568F633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6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0486E69" w14:textId="3066F384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FA6D1F8" w14:textId="1BDC2C2E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45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514FFA2" w14:textId="1D4A03DE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6</w:t>
            </w:r>
          </w:p>
        </w:tc>
      </w:tr>
      <w:tr w:rsidR="00F00A42" w:rsidRPr="00970480" w14:paraId="44C6CD5D" w14:textId="219FBFF2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3382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epressive symptoms, odd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4A969" w14:textId="31B2C969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54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42145" w14:textId="31ED2200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D4523" w14:textId="1D80E193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66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206DC" w14:textId="78E84BD1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19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55E1A23" w14:textId="2A56B5ED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61D8010" w14:textId="5B8E063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3577BCB" w14:textId="72911989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8996391" w14:textId="3CE9432A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37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8937571" w14:textId="79169764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67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</w:t>
            </w:r>
          </w:p>
        </w:tc>
      </w:tr>
      <w:tr w:rsidR="00F00A42" w:rsidRPr="00970480" w14:paraId="137BE359" w14:textId="1C0D3151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43AD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TSS odd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E03FD" w14:textId="5EFC5218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50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BC6F9" w14:textId="42BEABD2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99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CEB90" w14:textId="4313AAEA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5DA7D" w14:textId="4A939E9A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64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08BCBE6" w14:textId="02C357E7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31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E19EBE8" w14:textId="401EEBC2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79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FC8F979" w14:textId="37B33E33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39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5254D81" w14:textId="5D55F82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94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129ABEB" w14:textId="239CF6AA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.01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*</w:t>
            </w:r>
          </w:p>
        </w:tc>
      </w:tr>
      <w:tr w:rsidR="00F00A42" w:rsidRPr="00970480" w14:paraId="15BFEDDA" w14:textId="76B538C0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97ED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oor sleep quality, coeffic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A1EF9" w14:textId="533F89E9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22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31DAB" w14:textId="359ABA8C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2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61E3C" w14:textId="4B1E9009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15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2B9F8" w14:textId="50B649BA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2450E39" w14:textId="7C37527D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E3F8436" w14:textId="71647128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E76A402" w14:textId="32D61A2D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27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25F069F" w14:textId="3C727211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14F0A8C" w14:textId="0D8ED82F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23</w:t>
            </w:r>
          </w:p>
        </w:tc>
      </w:tr>
      <w:tr w:rsidR="00F00A42" w:rsidRPr="00970480" w14:paraId="69B60149" w14:textId="70546CCE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7CC3" w14:textId="77777777" w:rsidR="00F00A42" w:rsidRPr="00514451" w:rsidRDefault="00F00A42" w:rsidP="007553D2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ealth behavio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34A5D" w14:textId="77777777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89F7D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B3FBF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96B36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942D4E0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3ED828C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D782480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FED8829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1DF13C4" w14:textId="77777777" w:rsidR="00F00A42" w:rsidRPr="00F00A42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00A42" w:rsidRPr="00970480" w14:paraId="49A9D57C" w14:textId="16064CDA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31DA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Less daily walking time, coeffic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133FE" w14:textId="3C084D07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448CD" w14:textId="257FEA19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9BCCA" w14:textId="374491C8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C3C78" w14:textId="5C99712F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2088C15" w14:textId="0597F584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CF2CCDC" w14:textId="31B26979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6FD9C7C" w14:textId="24851A5B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BDE72B1" w14:textId="2150CEE8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ABF0A69" w14:textId="391B839D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30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</w:t>
            </w:r>
          </w:p>
        </w:tc>
      </w:tr>
      <w:tr w:rsidR="00F00A42" w:rsidRPr="00970480" w14:paraId="160A4DC5" w14:textId="5DFF0EFF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CD6B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ecreased frequency of going out, odd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82D68" w14:textId="0AE74E2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2B6B6" w14:textId="66ADCF82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84C58" w14:textId="34FEA7E9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598EB" w14:textId="287C6EE3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2A85E1E" w14:textId="48B6BAC1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02F6A35" w14:textId="2527521C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0B4601F" w14:textId="7085C76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0DAEEE7" w14:textId="573F7BFB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CEF36F6" w14:textId="398423A0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97</w:t>
            </w:r>
          </w:p>
        </w:tc>
      </w:tr>
      <w:tr w:rsidR="00F00A42" w:rsidRPr="00970480" w14:paraId="7A73FE96" w14:textId="201C4B8B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423B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urrent smoking, odd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785BC" w14:textId="597EB430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79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24EE6" w14:textId="0C3DDE0A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25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9799C" w14:textId="42647613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41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B4E61" w14:textId="4028D7CA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2AAD10E" w14:textId="488DE31A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.22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E22DC8D" w14:textId="4F2599E3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10782A8" w14:textId="4B6651C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2.27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A6A3215" w14:textId="63121110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.53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88AD49B" w14:textId="228BA5A6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.83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</w:tr>
      <w:tr w:rsidR="00F00A42" w:rsidRPr="00970480" w14:paraId="62667201" w14:textId="010B3899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B9E0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lastRenderedPageBreak/>
              <w:t>Current drinking, odd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9AA1C" w14:textId="5E5FC54E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F9E96" w14:textId="1B211CF0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38CA0" w14:textId="605FEC04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6AF71" w14:textId="5AEE4492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FA54950" w14:textId="01C97D32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2FA2B92" w14:textId="29D486B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F74B9B9" w14:textId="5940B9A7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352C3E8" w14:textId="231F1BBA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686E37B" w14:textId="7B778329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16</w:t>
            </w:r>
          </w:p>
        </w:tc>
      </w:tr>
      <w:tr w:rsidR="00F00A42" w:rsidRPr="00970480" w14:paraId="529D7E08" w14:textId="1FD1AB5F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74C5" w14:textId="77777777" w:rsidR="00F00A42" w:rsidRPr="00514451" w:rsidRDefault="00F00A42" w:rsidP="007553D2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ubjective well-bein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C6C54" w14:textId="77777777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4A648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C1B35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C8E41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EDA30D3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38FE6FE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8D1D853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5E29174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9A817A4" w14:textId="77777777" w:rsidR="00F00A42" w:rsidRPr="00F00A42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00A42" w:rsidRPr="00970480" w14:paraId="0A2BB0B2" w14:textId="509FD2A5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D7FD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Low self-rated health, coeffic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2F202" w14:textId="42A01015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10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AFC2F" w14:textId="5B04F568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1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97F86" w14:textId="15C1FF7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E1976" w14:textId="4E720797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D439F48" w14:textId="5C82679D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18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64257B6" w14:textId="3C351FB0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644D580" w14:textId="5D0D7C67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1AD7BB7" w14:textId="696A509C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E60E0EE" w14:textId="2EA35EAB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9</w:t>
            </w:r>
          </w:p>
        </w:tc>
      </w:tr>
      <w:tr w:rsidR="00F00A42" w:rsidRPr="00970480" w14:paraId="1833F283" w14:textId="05A1CDE6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4C65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Unhappiness, coeffic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D8D37" w14:textId="47D1A5E7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37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F5E9C" w14:textId="08C70952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D422A" w14:textId="72F4F33B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33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027A3" w14:textId="378126E8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12D9C04" w14:textId="56BC365C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33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DC70C69" w14:textId="552CA89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5D0545D" w14:textId="154B7288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29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ADB96B7" w14:textId="24C23F68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9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B64B651" w14:textId="56EE5A86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1</w:t>
            </w:r>
          </w:p>
        </w:tc>
      </w:tr>
      <w:tr w:rsidR="00F00A42" w:rsidRPr="00970480" w14:paraId="4A08DC7E" w14:textId="51B2F906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4151" w14:textId="77777777" w:rsidR="00F00A42" w:rsidRPr="00514451" w:rsidRDefault="00F00A42" w:rsidP="007553D2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ognitive social capit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57CF8" w14:textId="77777777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806F1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F2504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BDFA5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2FFAAF0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54D858A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7E72953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0177D0A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A082C7A" w14:textId="77777777" w:rsidR="00F00A42" w:rsidRPr="00F00A42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00A42" w:rsidRPr="00970480" w14:paraId="09ED58E4" w14:textId="069F213C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B40D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Low expectation of mutual help, coeffic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B2E3C" w14:textId="5CE0D11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11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9B9FE" w14:textId="3CDBD3A1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12B66" w14:textId="77C4A1B9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16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AD7FF" w14:textId="75D5BBBE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36D39B6" w14:textId="43B1453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21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04BE06B" w14:textId="76D2E10A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789C8A0" w14:textId="13103A37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ECF3BE8" w14:textId="709613F0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1CAB744" w14:textId="4887D4B9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1</w:t>
            </w:r>
          </w:p>
        </w:tc>
      </w:tr>
      <w:tr w:rsidR="00F00A42" w:rsidRPr="00970480" w14:paraId="0BA14007" w14:textId="78E57594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EB82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Less trust to local residents, coeffic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2BB69" w14:textId="1DF8A4AF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C7540" w14:textId="66D2A17E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AE461" w14:textId="398A496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825B1" w14:textId="092E93BE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E0AE9F0" w14:textId="5AE690A7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3BD98F2" w14:textId="5A482C1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F972C68" w14:textId="1DD02488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8657BBF" w14:textId="55163565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5DCB2B8" w14:textId="500B422D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2</w:t>
            </w:r>
          </w:p>
        </w:tc>
      </w:tr>
      <w:tr w:rsidR="00F00A42" w:rsidRPr="00970480" w14:paraId="74B9396E" w14:textId="4EC0EB60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044A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Weak community attachment, coeffic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B6A1D" w14:textId="12D8C307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10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2D592" w14:textId="409AE9E0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7FF42" w14:textId="3E2D32E4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21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849D0" w14:textId="4F376B9B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0048B4D" w14:textId="0C150B17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17</w:t>
            </w:r>
            <w:r w:rsid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960E189" w14:textId="4599141A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71B4738" w14:textId="1CA512CC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42F8915" w14:textId="41DC082F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66</w:t>
            </w:r>
            <w:r w:rsidR="00D72C6B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A1293FF" w14:textId="1DEB29CB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64</w:t>
            </w:r>
            <w:r w:rsidR="00D72C6B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*</w:t>
            </w:r>
          </w:p>
        </w:tc>
      </w:tr>
      <w:tr w:rsidR="00F00A42" w:rsidRPr="00970480" w14:paraId="06D72182" w14:textId="15C47A7A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2A0D" w14:textId="77777777" w:rsidR="00F00A42" w:rsidRPr="00514451" w:rsidRDefault="00F00A42" w:rsidP="007553D2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ocial well-bein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2D637" w14:textId="77777777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0DD3D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4499F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93826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8EBC61F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81C7591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EEB4729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12752FF" w14:textId="77777777" w:rsidR="00F00A42" w:rsidRPr="00514451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D9B4FD2" w14:textId="77777777" w:rsidR="00F00A42" w:rsidRPr="00F00A42" w:rsidRDefault="00F00A42" w:rsidP="00F00A4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00A42" w:rsidRPr="00970480" w14:paraId="69B69C4B" w14:textId="3A51F94A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25F0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Low frequency of meeting friends, coeffic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51406" w14:textId="1BD72E00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DE79E" w14:textId="290C81AE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B9681" w14:textId="5194B41C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13</w:t>
            </w:r>
            <w:r w:rsidR="00D72C6B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9A151" w14:textId="71500A58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2DE5AB8" w14:textId="26A9CC7A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74B2AD3" w14:textId="5B163D8F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7CBED3E" w14:textId="7F447D99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382D1CC" w14:textId="019350F2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5D56917" w14:textId="589BB860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22</w:t>
            </w:r>
            <w:r w:rsidR="00D72C6B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</w:tr>
      <w:tr w:rsidR="00F00A42" w:rsidRPr="00970480" w14:paraId="54E09D37" w14:textId="172D9610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D991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Low frequency of participation in sports clubs, coeffic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54DDE" w14:textId="6D1BB217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90E59" w14:textId="5A8BFB1A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837DC" w14:textId="3FDBAA7E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13</w:t>
            </w:r>
            <w:r w:rsidR="00D72C6B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3D05C" w14:textId="22CC6C09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FFD204D" w14:textId="17596AEA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CCD23BC" w14:textId="5C675E1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B3DAE57" w14:textId="04914BFC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ED6CB3A" w14:textId="551CBBCB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AE29D48" w14:textId="4A5D2BE5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1</w:t>
            </w:r>
          </w:p>
        </w:tc>
      </w:tr>
      <w:tr w:rsidR="00F00A42" w:rsidRPr="00970480" w14:paraId="628EB96E" w14:textId="72B8B935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307B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Low frequency of participation in hobby clubs, coeffic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CAEEF" w14:textId="7369BF2A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FCEE8" w14:textId="3AD79955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16A14" w14:textId="7C221B15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F6C43" w14:textId="4375E03A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6192EDD" w14:textId="1C27E49E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F27BD1B" w14:textId="417A492E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591B055" w14:textId="0B564401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5E06BDA" w14:textId="077B891F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3A60F3B" w14:textId="29482AED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19</w:t>
            </w:r>
          </w:p>
        </w:tc>
      </w:tr>
      <w:tr w:rsidR="00F00A42" w:rsidRPr="00970480" w14:paraId="293F8346" w14:textId="04A31058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9E22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mall number of friends meeting, coeffic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B4AC8" w14:textId="50A39692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0989F" w14:textId="2ED43C07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BEDEA" w14:textId="161DEDF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8</w:t>
            </w:r>
            <w:r w:rsidR="00D72C6B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32843" w14:textId="34DFB1F1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B2C6EBB" w14:textId="4AE454FF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6</w:t>
            </w:r>
            <w:r w:rsidR="00D72C6B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2A0ADFC" w14:textId="797C9AE2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04438FB" w14:textId="3C4ED360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8AEB6CF" w14:textId="462D97E5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2</w:t>
            </w:r>
            <w:r w:rsidR="00D72C6B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EB6C580" w14:textId="78F8A5A1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2</w:t>
            </w:r>
          </w:p>
        </w:tc>
      </w:tr>
      <w:tr w:rsidR="00F00A42" w:rsidRPr="00970480" w14:paraId="6EAD25E9" w14:textId="44C3AEEB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EF66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Unwillingness to cooperation, coeffic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BBCCC" w14:textId="4E9F1A5A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14</w:t>
            </w:r>
            <w:r w:rsidR="00D72C6B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6C669" w14:textId="22FE3E95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67DFE" w14:textId="0EB3AC54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C3690" w14:textId="1DE6CFF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A96227B" w14:textId="448FBC3D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19</w:t>
            </w:r>
            <w:r w:rsidR="00D72C6B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CB59F4D" w14:textId="29498AC3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A24EF2D" w14:textId="055D3488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6E7E02E" w14:textId="63B50924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21A4B1C" w14:textId="332C8BB6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9</w:t>
            </w:r>
          </w:p>
        </w:tc>
      </w:tr>
      <w:tr w:rsidR="00F00A42" w:rsidRPr="00970480" w14:paraId="2BA4E7AA" w14:textId="65C02D90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4CCA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Few emotional social support, coeffic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29F7F" w14:textId="4EF89298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DBB3A" w14:textId="311CA404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49616" w14:textId="32CCFC47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E80B1" w14:textId="7CF70CED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F5BD0B4" w14:textId="2CB7D7D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0627165" w14:textId="23DFEA43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9511E4A" w14:textId="602AC4AF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D9A45C0" w14:textId="1DE0264D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33</w:t>
            </w:r>
            <w:r w:rsidR="00D72C6B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8A0D697" w14:textId="18D257DE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6</w:t>
            </w:r>
          </w:p>
        </w:tc>
      </w:tr>
      <w:tr w:rsidR="00F00A42" w:rsidRPr="00970480" w14:paraId="5F6C7AB4" w14:textId="6D551A32" w:rsidTr="00594AE9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83288" w14:textId="77777777" w:rsidR="00F00A42" w:rsidRPr="00514451" w:rsidRDefault="00F00A42" w:rsidP="007553D2">
            <w:pPr>
              <w:ind w:firstLineChars="50" w:firstLine="105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Few instrumental social support, coefficien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977A14" w14:textId="58819FDC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330FAF" w14:textId="7FDEAE4F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ED6BD1" w14:textId="1CD2026A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4E0716" w14:textId="3FB35DC5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29D3E" w14:textId="5F21306C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6FEDF" w14:textId="174B819E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79BB5" w14:textId="46B850D5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-0.1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15A71" w14:textId="281420D6" w:rsidR="00F00A42" w:rsidRPr="00514451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4</w:t>
            </w:r>
            <w:r w:rsidR="00D72C6B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AEAF8" w14:textId="67E22816" w:rsidR="00F00A42" w:rsidRPr="00F00A42" w:rsidRDefault="00F00A42" w:rsidP="00F00A4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51445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7</w:t>
            </w:r>
          </w:p>
        </w:tc>
      </w:tr>
    </w:tbl>
    <w:p w14:paraId="5FAC2ABC" w14:textId="77777777" w:rsidR="00970480" w:rsidRPr="00514451" w:rsidRDefault="00970480" w:rsidP="00970480">
      <w:pPr>
        <w:rPr>
          <w:rFonts w:ascii="Times New Roman" w:eastAsia="Times New Roman" w:hAnsi="Times New Roman" w:cs="Times New Roman"/>
          <w:sz w:val="20"/>
          <w:szCs w:val="20"/>
        </w:rPr>
      </w:pPr>
      <w:r w:rsidRPr="00514451">
        <w:rPr>
          <w:rFonts w:ascii="Times New Roman" w:eastAsia="Times New Roman" w:hAnsi="Times New Roman" w:cs="Times New Roman"/>
          <w:sz w:val="20"/>
          <w:szCs w:val="20"/>
        </w:rPr>
        <w:t xml:space="preserve">Abbreviation: </w:t>
      </w:r>
      <w:proofErr w:type="spellStart"/>
      <w:r w:rsidRPr="00514451">
        <w:rPr>
          <w:rFonts w:ascii="Times New Roman" w:eastAsia="Times New Roman" w:hAnsi="Times New Roman" w:cs="Times New Roman"/>
          <w:sz w:val="20"/>
          <w:szCs w:val="20"/>
        </w:rPr>
        <w:t>Coef</w:t>
      </w:r>
      <w:proofErr w:type="spellEnd"/>
      <w:r w:rsidRPr="00514451">
        <w:rPr>
          <w:rFonts w:ascii="Times New Roman" w:eastAsia="Times New Roman" w:hAnsi="Times New Roman" w:cs="Times New Roman"/>
          <w:sz w:val="20"/>
          <w:szCs w:val="20"/>
        </w:rPr>
        <w:t>, Coefficient; SOC, Sense of Coherence</w:t>
      </w:r>
    </w:p>
    <w:p w14:paraId="6AF060A3" w14:textId="77777777" w:rsidR="00970480" w:rsidRPr="00CC3DF4" w:rsidRDefault="00970480" w:rsidP="00970480">
      <w:pPr>
        <w:pStyle w:val="SOMContent"/>
        <w:spacing w:before="0"/>
        <w:rPr>
          <w:rFonts w:eastAsia="MS Mincho"/>
          <w:bCs/>
          <w:sz w:val="20"/>
          <w:szCs w:val="20"/>
          <w:lang w:eastAsia="ja-JP"/>
        </w:rPr>
      </w:pPr>
      <w:r w:rsidRPr="00CC3DF4">
        <w:rPr>
          <w:bCs/>
          <w:sz w:val="20"/>
          <w:szCs w:val="20"/>
          <w:lang w:eastAsia="ja-JP"/>
        </w:rPr>
        <w:t>* p &lt; .05, ** p &lt; .01, *** p &lt; .</w:t>
      </w:r>
      <w:r w:rsidRPr="00CC3DF4">
        <w:rPr>
          <w:rFonts w:eastAsia="MS Mincho"/>
          <w:bCs/>
          <w:sz w:val="20"/>
          <w:szCs w:val="20"/>
          <w:lang w:eastAsia="ja-JP"/>
        </w:rPr>
        <w:t>002 (</w:t>
      </w:r>
      <w:r w:rsidRPr="00CC3DF4">
        <w:rPr>
          <w:bCs/>
          <w:sz w:val="20"/>
          <w:szCs w:val="20"/>
          <w:lang w:eastAsia="ja-JP"/>
        </w:rPr>
        <w:t>t</w:t>
      </w:r>
      <w:r w:rsidRPr="00CC3DF4">
        <w:rPr>
          <w:rFonts w:eastAsia="MS Mincho"/>
          <w:bCs/>
          <w:sz w:val="20"/>
          <w:szCs w:val="20"/>
          <w:lang w:eastAsia="ja-JP"/>
        </w:rPr>
        <w:t>hreshold after Bonferroni correction for multiple testing: .05/28 outcomes = .002)</w:t>
      </w:r>
    </w:p>
    <w:p w14:paraId="22B82E19" w14:textId="77777777" w:rsidR="00970480" w:rsidRPr="00CC3DF4" w:rsidRDefault="00970480" w:rsidP="00970480">
      <w:pPr>
        <w:pStyle w:val="SOMContent"/>
        <w:spacing w:before="0"/>
        <w:rPr>
          <w:bCs/>
          <w:sz w:val="20"/>
          <w:szCs w:val="20"/>
          <w:lang w:eastAsia="ja-JP"/>
        </w:rPr>
      </w:pPr>
      <w:r w:rsidRPr="00CC3DF4">
        <w:rPr>
          <w:rFonts w:eastAsia="MS Mincho"/>
          <w:bCs/>
          <w:sz w:val="20"/>
          <w:szCs w:val="20"/>
        </w:rPr>
        <w:t>Note: Results of multivariate liner or logistic regression models adjusting for loss of loved ones during the disaster, sex, age, educational attainment, working status, equivalized household income, divorced/bereavement, living alone, baseline depressive symptoms (</w:t>
      </w:r>
      <w:r w:rsidRPr="00CC3DF4">
        <w:rPr>
          <w:rFonts w:ascii="Cambria Math" w:eastAsia="MS Mincho" w:hAnsi="Cambria Math" w:cs="Cambria Math"/>
          <w:bCs/>
          <w:sz w:val="20"/>
          <w:szCs w:val="20"/>
        </w:rPr>
        <w:t>≧</w:t>
      </w:r>
      <w:r w:rsidRPr="00CC3DF4">
        <w:rPr>
          <w:rFonts w:eastAsia="MS Mincho"/>
          <w:bCs/>
          <w:sz w:val="20"/>
          <w:szCs w:val="20"/>
        </w:rPr>
        <w:t xml:space="preserve"> 5p of GDS-15), and baseline outcomes.</w:t>
      </w:r>
    </w:p>
    <w:p w14:paraId="0ECD49AE" w14:textId="77777777" w:rsidR="00970480" w:rsidRPr="002E67B2" w:rsidRDefault="00970480" w:rsidP="00970480">
      <w:pPr>
        <w:tabs>
          <w:tab w:val="left" w:pos="1333"/>
        </w:tabs>
        <w:rPr>
          <w:rFonts w:ascii="Times New Roman" w:hAnsi="Times New Roman"/>
        </w:rPr>
      </w:pPr>
    </w:p>
    <w:p w14:paraId="74904E75" w14:textId="77777777" w:rsidR="00970480" w:rsidRDefault="00970480" w:rsidP="00970480">
      <w:pPr>
        <w:tabs>
          <w:tab w:val="left" w:pos="761"/>
        </w:tabs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14:paraId="5F1ECBD3" w14:textId="77777777" w:rsidR="00970480" w:rsidRPr="002E67B2" w:rsidRDefault="00970480" w:rsidP="00970480">
      <w:pPr>
        <w:tabs>
          <w:tab w:val="left" w:pos="761"/>
        </w:tabs>
        <w:rPr>
          <w:rFonts w:ascii="Times New Roman" w:hAnsi="Times New Roman"/>
        </w:rPr>
        <w:sectPr w:rsidR="00970480" w:rsidRPr="002E67B2" w:rsidSect="0088436B">
          <w:pgSz w:w="15840" w:h="12240" w:orient="landscape" w:code="9"/>
          <w:pgMar w:top="1021" w:right="1021" w:bottom="1021" w:left="1021" w:header="851" w:footer="992" w:gutter="0"/>
          <w:cols w:space="425"/>
          <w:docGrid w:linePitch="348"/>
        </w:sectPr>
      </w:pPr>
      <w:r>
        <w:rPr>
          <w:rFonts w:ascii="Times New Roman" w:hAnsi="Times New Roman"/>
        </w:rPr>
        <w:tab/>
      </w:r>
    </w:p>
    <w:p w14:paraId="02847D29" w14:textId="6B8BEB9A" w:rsidR="00331409" w:rsidRPr="0044360D" w:rsidRDefault="00331409" w:rsidP="00331409">
      <w:pPr>
        <w:tabs>
          <w:tab w:val="left" w:pos="1333"/>
        </w:tabs>
        <w:rPr>
          <w:rFonts w:ascii="Times New Roman" w:hAnsi="Times New Roman"/>
        </w:rPr>
      </w:pPr>
      <w:r w:rsidRPr="00E864E2">
        <w:rPr>
          <w:rFonts w:ascii="Times New Roman" w:hAnsi="Times New Roman"/>
        </w:rPr>
        <w:lastRenderedPageBreak/>
        <w:t xml:space="preserve">Table </w:t>
      </w:r>
      <w:r w:rsidR="00F00A42" w:rsidRPr="00C53EF0">
        <w:rPr>
          <w:rFonts w:ascii="Times New Roman" w:hAnsi="Times New Roman"/>
        </w:rPr>
        <w:t>S</w:t>
      </w:r>
      <w:r w:rsidR="00F00A42">
        <w:rPr>
          <w:rFonts w:ascii="Times New Roman" w:hAnsi="Times New Roman"/>
        </w:rPr>
        <w:t>7</w:t>
      </w:r>
      <w:r w:rsidRPr="00C53EF0">
        <w:rPr>
          <w:rFonts w:ascii="Times New Roman" w:hAnsi="Times New Roman"/>
        </w:rPr>
        <w:t xml:space="preserve">. </w:t>
      </w:r>
      <w:r w:rsidR="00C40638">
        <w:rPr>
          <w:rFonts w:ascii="Times New Roman" w:hAnsi="Times New Roman"/>
        </w:rPr>
        <w:t>Association between l</w:t>
      </w:r>
      <w:r>
        <w:rPr>
          <w:rFonts w:ascii="Times New Roman" w:hAnsi="Times New Roman"/>
        </w:rPr>
        <w:t>evels of housing damage and residential relocation</w:t>
      </w:r>
    </w:p>
    <w:tbl>
      <w:tblPr>
        <w:tblW w:w="9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0"/>
        <w:gridCol w:w="2480"/>
        <w:gridCol w:w="2480"/>
        <w:gridCol w:w="2480"/>
      </w:tblGrid>
      <w:tr w:rsidR="00331409" w:rsidRPr="0044360D" w14:paraId="08424865" w14:textId="77777777" w:rsidTr="00571CD5">
        <w:trPr>
          <w:trHeight w:val="40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2438B" w14:textId="77777777" w:rsidR="00331409" w:rsidRPr="00C76E04" w:rsidRDefault="00331409" w:rsidP="00571CD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76E04">
              <w:rPr>
                <w:rFonts w:ascii="Times New Roman" w:eastAsia="Yu Gothic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6076F" w14:textId="77777777" w:rsidR="00331409" w:rsidRPr="00C76E04" w:rsidRDefault="00331409" w:rsidP="00571CD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6E04">
              <w:rPr>
                <w:rFonts w:ascii="Times New Roman" w:eastAsia="Yu Gothic" w:hAnsi="Times New Roman" w:cs="Times New Roman"/>
                <w:color w:val="000000"/>
              </w:rPr>
              <w:t>No relocation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8194B" w14:textId="77777777" w:rsidR="00331409" w:rsidRPr="00C76E04" w:rsidRDefault="00331409" w:rsidP="00571CD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6E04">
              <w:rPr>
                <w:rFonts w:ascii="Times New Roman" w:eastAsia="Yu Gothic" w:hAnsi="Times New Roman" w:cs="Times New Roman"/>
                <w:color w:val="000000"/>
              </w:rPr>
              <w:t>Relocation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F48A2" w14:textId="77777777" w:rsidR="00331409" w:rsidRPr="00C76E04" w:rsidRDefault="00331409" w:rsidP="00571CD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6E04">
              <w:rPr>
                <w:rFonts w:ascii="Times New Roman" w:eastAsia="Yu Gothic" w:hAnsi="Times New Roman" w:cs="Times New Roman"/>
                <w:color w:val="000000"/>
              </w:rPr>
              <w:t>Total</w:t>
            </w:r>
          </w:p>
        </w:tc>
      </w:tr>
      <w:tr w:rsidR="00331409" w:rsidRPr="0044360D" w14:paraId="56169B22" w14:textId="77777777" w:rsidTr="00571CD5">
        <w:trPr>
          <w:trHeight w:val="4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007D" w14:textId="77777777" w:rsidR="00331409" w:rsidRPr="00C76E04" w:rsidRDefault="00331409" w:rsidP="00571CD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76E04">
              <w:rPr>
                <w:rFonts w:ascii="Times New Roman" w:eastAsia="Yu Gothic" w:hAnsi="Times New Roman" w:cs="Times New Roman"/>
                <w:color w:val="000000"/>
              </w:rPr>
              <w:t>Housing damag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A549" w14:textId="77777777" w:rsidR="00331409" w:rsidRPr="00C76E04" w:rsidRDefault="00331409" w:rsidP="00571CD5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AE52" w14:textId="77777777" w:rsidR="00331409" w:rsidRPr="00C76E04" w:rsidRDefault="00331409" w:rsidP="00571C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6098" w14:textId="77777777" w:rsidR="00331409" w:rsidRPr="00C76E04" w:rsidRDefault="00331409" w:rsidP="00571CD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31409" w:rsidRPr="0044360D" w14:paraId="0FCE3EB4" w14:textId="77777777" w:rsidTr="00571CD5">
        <w:trPr>
          <w:trHeight w:val="4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4131" w14:textId="77777777" w:rsidR="00331409" w:rsidRPr="00C76E04" w:rsidRDefault="00331409" w:rsidP="00571CD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76E04">
              <w:rPr>
                <w:rFonts w:ascii="Times New Roman" w:eastAsia="Yu Gothic" w:hAnsi="Times New Roman" w:cs="Times New Roman"/>
                <w:color w:val="000000"/>
              </w:rPr>
              <w:t>No damag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C67A" w14:textId="77777777" w:rsidR="00331409" w:rsidRPr="00C76E04" w:rsidRDefault="00331409" w:rsidP="00571CD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76E04">
              <w:rPr>
                <w:rFonts w:ascii="Times New Roman" w:eastAsia="Yu Gothic" w:hAnsi="Times New Roman" w:cs="Times New Roman"/>
                <w:color w:val="000000"/>
              </w:rPr>
              <w:t>1,304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99.6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E959" w14:textId="77777777" w:rsidR="00331409" w:rsidRPr="00C76E04" w:rsidRDefault="00331409" w:rsidP="00571CD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76E04">
              <w:rPr>
                <w:rFonts w:ascii="Times New Roman" w:eastAsia="Yu Gothic" w:hAnsi="Times New Roman" w:cs="Times New Roman"/>
                <w:color w:val="000000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0.4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C990" w14:textId="77777777" w:rsidR="00331409" w:rsidRPr="00C76E04" w:rsidRDefault="00331409" w:rsidP="00571CD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76E04">
              <w:rPr>
                <w:rFonts w:ascii="Times New Roman" w:eastAsia="Yu Gothic" w:hAnsi="Times New Roman" w:cs="Times New Roman"/>
                <w:color w:val="000000"/>
              </w:rPr>
              <w:t>1,309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100%)</w:t>
            </w:r>
          </w:p>
        </w:tc>
      </w:tr>
      <w:tr w:rsidR="00A2642B" w:rsidRPr="0044360D" w14:paraId="4AAC2A52" w14:textId="77777777" w:rsidTr="00571CD5">
        <w:trPr>
          <w:trHeight w:val="4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21E9" w14:textId="24E7458E" w:rsidR="00A2642B" w:rsidRDefault="0089226E" w:rsidP="00571CD5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</w:rPr>
              <w:t>artia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C42E" w14:textId="7EFD5F39" w:rsidR="00A2642B" w:rsidRPr="00C76E04" w:rsidRDefault="0089226E" w:rsidP="00571CD5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,399 (99.6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FF10" w14:textId="33ECCACE" w:rsidR="00A2642B" w:rsidRPr="00C76E04" w:rsidRDefault="0089226E" w:rsidP="00E13484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0.4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E74C" w14:textId="6AC94804" w:rsidR="00A2642B" w:rsidRPr="00C76E04" w:rsidRDefault="0089226E" w:rsidP="00E13484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,404 (100%)</w:t>
            </w:r>
          </w:p>
        </w:tc>
      </w:tr>
      <w:tr w:rsidR="00A2642B" w:rsidRPr="0044360D" w14:paraId="520FA6A9" w14:textId="77777777" w:rsidTr="00571CD5">
        <w:trPr>
          <w:trHeight w:val="4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7E48" w14:textId="3474DAAE" w:rsidR="00A2642B" w:rsidRDefault="0089226E" w:rsidP="00571CD5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M</w:t>
            </w:r>
            <w:r>
              <w:rPr>
                <w:rFonts w:ascii="Times New Roman" w:eastAsia="Yu Gothic" w:hAnsi="Times New Roman" w:cs="Times New Roman"/>
                <w:color w:val="000000"/>
              </w:rPr>
              <w:t>ino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38A36" w14:textId="14270177" w:rsidR="00A2642B" w:rsidRPr="00C76E04" w:rsidRDefault="0089226E" w:rsidP="00571CD5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</w:rPr>
              <w:t>15 (93.9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35C7" w14:textId="701B879C" w:rsidR="00A2642B" w:rsidRPr="00C76E04" w:rsidRDefault="0089226E" w:rsidP="00E13484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4 (6.1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C5F3" w14:textId="4FF43B63" w:rsidR="00A2642B" w:rsidRPr="00C76E04" w:rsidRDefault="0089226E" w:rsidP="00E13484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</w:rPr>
              <w:t>29 (100%)</w:t>
            </w:r>
          </w:p>
        </w:tc>
      </w:tr>
      <w:tr w:rsidR="00331409" w:rsidRPr="0044360D" w14:paraId="3E36AB7E" w14:textId="77777777" w:rsidTr="00571CD5">
        <w:trPr>
          <w:trHeight w:val="4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4B5D" w14:textId="1BA10D50" w:rsidR="00331409" w:rsidRPr="00C76E04" w:rsidRDefault="0089226E" w:rsidP="00571CD5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ajo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3608" w14:textId="6CA0F2A0" w:rsidR="00331409" w:rsidRPr="00C76E04" w:rsidRDefault="0089226E" w:rsidP="00571CD5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5</w:t>
            </w:r>
            <w:r w:rsidR="00331409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81.2</w:t>
            </w:r>
            <w:r w:rsidR="00331409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A581" w14:textId="3032497B" w:rsidR="00331409" w:rsidRPr="00C76E04" w:rsidRDefault="0089226E" w:rsidP="00571CD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2</w:t>
            </w:r>
            <w:r w:rsidR="00331409">
              <w:rPr>
                <w:rFonts w:ascii="Times New Roman" w:eastAsia="Yu Gothic" w:hAnsi="Times New Roman" w:cs="Times New Roman"/>
                <w:color w:val="00000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</w:rPr>
              <w:t>18</w:t>
            </w:r>
            <w:r w:rsidR="00331409">
              <w:rPr>
                <w:rFonts w:ascii="Times New Roman" w:eastAsia="Yu Gothic" w:hAnsi="Times New Roman" w:cs="Times New Roman"/>
                <w:color w:val="000000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</w:rPr>
              <w:t>8</w:t>
            </w:r>
            <w:r w:rsidR="00331409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FC1D" w14:textId="2661A977" w:rsidR="00331409" w:rsidRPr="00C76E04" w:rsidRDefault="0089226E" w:rsidP="00571CD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7</w:t>
            </w:r>
            <w:r w:rsidR="00331409">
              <w:rPr>
                <w:rFonts w:ascii="Times New Roman" w:eastAsia="Yu Gothic" w:hAnsi="Times New Roman" w:cs="Times New Roman"/>
                <w:color w:val="000000"/>
              </w:rPr>
              <w:t xml:space="preserve"> (100%)</w:t>
            </w:r>
          </w:p>
        </w:tc>
      </w:tr>
      <w:tr w:rsidR="00331409" w:rsidRPr="0044360D" w14:paraId="2A6ED788" w14:textId="77777777" w:rsidTr="00571CD5">
        <w:trPr>
          <w:trHeight w:val="4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DDB23" w14:textId="77777777" w:rsidR="00331409" w:rsidRPr="00C76E04" w:rsidRDefault="00331409" w:rsidP="00571CD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76E04">
              <w:rPr>
                <w:rFonts w:ascii="Times New Roman" w:eastAsia="Yu Gothic" w:hAnsi="Times New Roman" w:cs="Times New Roman"/>
                <w:color w:val="000000"/>
              </w:rPr>
              <w:t>Destructio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CA9CC" w14:textId="77777777" w:rsidR="00331409" w:rsidRPr="00C76E04" w:rsidRDefault="00331409" w:rsidP="00571CD5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76E04">
              <w:rPr>
                <w:rFonts w:ascii="Times New Roman" w:eastAsia="Yu Gothic" w:hAnsi="Times New Roman" w:cs="Times New Roman"/>
                <w:color w:val="000000"/>
              </w:rPr>
              <w:t>12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8.8%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B0060" w14:textId="77777777" w:rsidR="00331409" w:rsidRPr="00C76E04" w:rsidRDefault="00331409" w:rsidP="00571CD5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76E04">
              <w:rPr>
                <w:rFonts w:ascii="Times New Roman" w:eastAsia="Yu Gothic" w:hAnsi="Times New Roman" w:cs="Times New Roman"/>
                <w:color w:val="000000"/>
              </w:rPr>
              <w:t>124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91.2%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A5A15" w14:textId="77777777" w:rsidR="00331409" w:rsidRPr="00C76E04" w:rsidRDefault="00331409" w:rsidP="00571CD5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76E04">
              <w:rPr>
                <w:rFonts w:ascii="Times New Roman" w:eastAsia="Yu Gothic" w:hAnsi="Times New Roman" w:cs="Times New Roman"/>
                <w:color w:val="000000"/>
              </w:rPr>
              <w:t>136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100%)</w:t>
            </w:r>
          </w:p>
        </w:tc>
      </w:tr>
    </w:tbl>
    <w:p w14:paraId="1ABD5117" w14:textId="264E2ED6" w:rsidR="00331409" w:rsidRPr="00331409" w:rsidRDefault="00331409" w:rsidP="00DF5C65">
      <w:pPr>
        <w:tabs>
          <w:tab w:val="left" w:pos="1156"/>
        </w:tabs>
        <w:rPr>
          <w:rFonts w:ascii="Times New Roman" w:hAnsi="Times New Roman"/>
        </w:rPr>
        <w:sectPr w:rsidR="00331409" w:rsidRPr="00331409" w:rsidSect="0088436B">
          <w:pgSz w:w="15840" w:h="12240" w:orient="landscape" w:code="9"/>
          <w:pgMar w:top="1021" w:right="1021" w:bottom="1021" w:left="1021" w:header="851" w:footer="992" w:gutter="0"/>
          <w:cols w:space="425"/>
          <w:docGrid w:linePitch="348"/>
        </w:sectPr>
      </w:pPr>
      <w:r>
        <w:rPr>
          <w:rFonts w:ascii="Times New Roman" w:hAnsi="Times New Roman"/>
        </w:rPr>
        <w:tab/>
      </w:r>
    </w:p>
    <w:p w14:paraId="5D4AC91F" w14:textId="71DA71F2" w:rsidR="00F43ADB" w:rsidRDefault="00F43ADB" w:rsidP="0088436B">
      <w:pPr>
        <w:tabs>
          <w:tab w:val="left" w:pos="40"/>
        </w:tabs>
        <w:adjustRightInd w:val="0"/>
        <w:snapToGrid w:val="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ab/>
      </w:r>
      <w:r w:rsidRPr="00CE5DF9">
        <w:rPr>
          <w:rFonts w:ascii="Times New Roman" w:hAnsi="Times New Roman"/>
        </w:rPr>
        <w:t xml:space="preserve">Table </w:t>
      </w:r>
      <w:r w:rsidR="00F00A42">
        <w:rPr>
          <w:rFonts w:ascii="Times New Roman" w:hAnsi="Times New Roman"/>
        </w:rPr>
        <w:t>S8</w:t>
      </w:r>
      <w:r w:rsidRPr="00CE5DF9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Definitions of outcomes</w:t>
      </w:r>
    </w:p>
    <w:tbl>
      <w:tblPr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5528"/>
        <w:gridCol w:w="4111"/>
      </w:tblGrid>
      <w:tr w:rsidR="00F43ADB" w:rsidRPr="004530C4" w14:paraId="2235DC21" w14:textId="77777777" w:rsidTr="00C76E04">
        <w:trPr>
          <w:trHeight w:val="40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2829B" w14:textId="77777777" w:rsidR="00F43ADB" w:rsidRPr="004530C4" w:rsidRDefault="00F43ADB" w:rsidP="00C76E04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92DB3" w14:textId="77777777" w:rsidR="00F43ADB" w:rsidRPr="004530C4" w:rsidRDefault="00F43ADB" w:rsidP="00C76E04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Original question and choic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B317A" w14:textId="77777777" w:rsidR="00F43ADB" w:rsidRPr="004530C4" w:rsidRDefault="00F43ADB" w:rsidP="00C76E04">
            <w:pPr>
              <w:jc w:val="center"/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Outcome definition</w:t>
            </w:r>
          </w:p>
        </w:tc>
      </w:tr>
      <w:tr w:rsidR="00F43ADB" w:rsidRPr="004530C4" w14:paraId="7FA05E71" w14:textId="77777777" w:rsidTr="00C76E04">
        <w:trPr>
          <w:trHeight w:val="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AAA6B" w14:textId="77777777" w:rsidR="00F43ADB" w:rsidRPr="004530C4" w:rsidRDefault="00F43ADB" w:rsidP="00C76E04">
            <w:pPr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0C4"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  <w:t>Cogitive</w:t>
            </w:r>
            <w:proofErr w:type="spellEnd"/>
            <w:r w:rsidRPr="004530C4"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  <w:t xml:space="preserve"> health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88D6" w14:textId="77777777" w:rsidR="00F43ADB" w:rsidRPr="004530C4" w:rsidRDefault="00F43ADB" w:rsidP="00C76E04">
            <w:pPr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5BE5" w14:textId="77777777" w:rsidR="00F43ADB" w:rsidRPr="004530C4" w:rsidRDefault="00F43ADB" w:rsidP="00C76E0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43ADB" w:rsidRPr="004530C4" w14:paraId="63D5C48F" w14:textId="77777777" w:rsidTr="00C76E04">
        <w:trPr>
          <w:trHeight w:val="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417BA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evels of cognitive decline assessed by medical doctors</w:t>
            </w:r>
          </w:p>
        </w:tc>
        <w:tc>
          <w:tcPr>
            <w:tcW w:w="5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0C05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Under the Japanese long-term care insurance scheme, the applicants requesting long-term care are classified into one of seven levels according to the severity of their cognitive disability. In this scheme, the municipality also asks a panel of physicians to independently assess the cognitive disability level aiming to determine the care requirements of the applicants.</w:t>
            </w:r>
          </w:p>
        </w:tc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E04C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Continuous variable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(1 = Suffering some cognitive deficits, but otherwise almost completely independent - 7 = Needs constant treatment in a specialized medical facility)</w:t>
            </w:r>
          </w:p>
        </w:tc>
      </w:tr>
      <w:tr w:rsidR="00F43ADB" w:rsidRPr="004530C4" w14:paraId="4B369567" w14:textId="77777777" w:rsidTr="00C76E04">
        <w:trPr>
          <w:trHeight w:val="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29305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evels of cognitive decline assessed by trained investigators</w:t>
            </w:r>
          </w:p>
        </w:tc>
        <w:tc>
          <w:tcPr>
            <w:tcW w:w="5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EDDF8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61A94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</w:p>
        </w:tc>
      </w:tr>
      <w:tr w:rsidR="00F43ADB" w:rsidRPr="004530C4" w14:paraId="129B505E" w14:textId="77777777" w:rsidTr="00C76E04">
        <w:trPr>
          <w:trHeight w:val="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7C8B" w14:textId="77777777" w:rsidR="00F43ADB" w:rsidRPr="004530C4" w:rsidRDefault="00F43ADB" w:rsidP="00C76E04">
            <w:pPr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  <w:t xml:space="preserve"> Physical health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9818" w14:textId="77777777" w:rsidR="00F43ADB" w:rsidRPr="004530C4" w:rsidRDefault="00F43ADB" w:rsidP="00C76E04">
            <w:pPr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A203" w14:textId="77777777" w:rsidR="00F43ADB" w:rsidRPr="004530C4" w:rsidRDefault="00F43ADB" w:rsidP="00C76E0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43ADB" w:rsidRPr="004530C4" w14:paraId="33DFD3CD" w14:textId="77777777" w:rsidTr="00C76E04">
        <w:trPr>
          <w:trHeight w:val="1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E29D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evels of physical disabilit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9147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Under the Japanese long-term care insurance scheme, the applicants requesting long-term care are classified into one of eight levels according to the severity of their physical disability.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2E87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Continuous variable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(1 = Suffering some forms of disabilities, but otherwise almost completely independent - 8 = Spends the whole day in bed and requires assistance to turn over)</w:t>
            </w:r>
          </w:p>
        </w:tc>
      </w:tr>
      <w:tr w:rsidR="00F43ADB" w:rsidRPr="004530C4" w14:paraId="16ADFC1E" w14:textId="77777777" w:rsidTr="00C76E04">
        <w:trPr>
          <w:trHeight w:val="16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2263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Impaired higher-level IAD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EB4F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We used the Tokyo Metropolitan Institute of Gerontology Index of Competence (TMIG-IC), which consists of 13 items that inquired about physical and cognitive performance to assess higher-level instrumental activities of daily living (IADL). We reversed the score on the scale so that higher scores indicate heavy limitations in performing these instrumental activities.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C0A26" w14:textId="2A5134BE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Continuous variable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(0 =</w:t>
            </w:r>
            <w:r w:rsidR="003F0709"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no functional limitation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- 13 = </w:t>
            </w:r>
            <w:r w:rsidR="003F0709"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full score of </w:t>
            </w:r>
            <w:proofErr w:type="spellStart"/>
            <w:r w:rsidR="003F0709"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funtional</w:t>
            </w:r>
            <w:proofErr w:type="spellEnd"/>
            <w:r w:rsidR="003F0709"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limitation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F43ADB" w:rsidRPr="004530C4" w14:paraId="1AB8DE80" w14:textId="77777777" w:rsidTr="00C76E04">
        <w:trPr>
          <w:trHeight w:val="1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DDA19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ess remained teeth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CAB2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Q. What is the status of your dental health?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. I have 20 or more natural teeth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2. I have 10 to 19 natural teeth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3. I have 1 to 9 natural teeth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4. I have no natural teet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F1CC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Continuous variable</w:t>
            </w:r>
          </w:p>
        </w:tc>
      </w:tr>
      <w:tr w:rsidR="00F43ADB" w:rsidRPr="004530C4" w14:paraId="199858D5" w14:textId="77777777" w:rsidTr="00C76E04">
        <w:trPr>
          <w:trHeight w:val="11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A19A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Incident of fal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6743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Q. Have you experienced falls in the past year?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. Many times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2. Once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3. Non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58C5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Binary variable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(0 = none or once, 1 = many times)</w:t>
            </w:r>
          </w:p>
        </w:tc>
      </w:tr>
      <w:tr w:rsidR="00F43ADB" w:rsidRPr="004530C4" w14:paraId="2FCE7E9E" w14:textId="77777777" w:rsidTr="00C76E04">
        <w:trPr>
          <w:trHeight w:val="9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A000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Obesit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D174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BMI was calculated from self-reported height and weight, and categorized into two groups representing being obese or not according to the World Health Organization classification for Asian populations (</w:t>
            </w:r>
            <w:r w:rsidRPr="00E864E2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≥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25.0 BMI)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2247D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Binary variable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(0 = no obese, 1 = obese)</w:t>
            </w:r>
          </w:p>
        </w:tc>
      </w:tr>
      <w:tr w:rsidR="00F43ADB" w:rsidRPr="004530C4" w14:paraId="5AA68AFD" w14:textId="77777777" w:rsidTr="007A5CBF">
        <w:trPr>
          <w:trHeight w:val="496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3783" w14:textId="086138E4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lastRenderedPageBreak/>
              <w:t xml:space="preserve">  The number of </w:t>
            </w:r>
            <w:r w:rsidR="003F0709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existing</w:t>
            </w:r>
            <w:r w:rsidR="003F0709"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disease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5456" w14:textId="2BEB4CCF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Do you have the following diseases or disabilities?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. Cancer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2. Heart disease (including arrhythmia)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3. Stroke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4. High blood pressure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5. Diabetes (including a mild form)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6. Obesity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 xml:space="preserve">7. </w:t>
            </w:r>
            <w:r w:rsidR="00136AC8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H</w:t>
            </w:r>
            <w:r w:rsidR="00136AC8" w:rsidRPr="00136AC8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yperlipidemia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8. Osteoporosis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9. Joint disease / neuralgia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0. Injury / fracture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1. Respiratory disease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2. Gastrointestinal disease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3. Liver disease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4. Mental disease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5. Difficulty swallowing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6. Impaired vision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7. Impaired hearing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8. Elimination problems (including incontinence, frequent urination, difficulty in starting urination, leaking of urine, etc.)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9. Sleep proble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4679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Continuous variable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(the total number of diseases)</w:t>
            </w:r>
          </w:p>
        </w:tc>
      </w:tr>
      <w:tr w:rsidR="00F43ADB" w:rsidRPr="004530C4" w14:paraId="4E9672B6" w14:textId="77777777" w:rsidTr="00C76E04">
        <w:trPr>
          <w:trHeight w:val="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EF7D" w14:textId="77777777" w:rsidR="00F43ADB" w:rsidRPr="004530C4" w:rsidRDefault="00F43ADB" w:rsidP="00C76E04">
            <w:pPr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  <w:t xml:space="preserve"> Mental health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779D" w14:textId="77777777" w:rsidR="00F43ADB" w:rsidRPr="004530C4" w:rsidRDefault="00F43ADB" w:rsidP="00C76E04">
            <w:pPr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766A" w14:textId="77777777" w:rsidR="00F43ADB" w:rsidRPr="004530C4" w:rsidRDefault="00F43ADB" w:rsidP="00C76E0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43ADB" w:rsidRPr="004530C4" w14:paraId="7EA51628" w14:textId="77777777" w:rsidTr="00C76E04">
        <w:trPr>
          <w:trHeight w:val="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7E6A" w14:textId="77777777" w:rsidR="00F43ADB" w:rsidRPr="00094E69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094E69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Mental distre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DA198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Mental distress was asked using Kessler Psychological Distress-6.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0C14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Continuous variable</w:t>
            </w:r>
          </w:p>
        </w:tc>
      </w:tr>
      <w:tr w:rsidR="00F43ADB" w:rsidRPr="004530C4" w14:paraId="733D7D3C" w14:textId="77777777" w:rsidTr="00C76E04">
        <w:trPr>
          <w:trHeight w:val="8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F3E5" w14:textId="77777777" w:rsidR="00F43ADB" w:rsidRPr="00094E69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094E69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Depressive symptom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C594D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Depressive symptoms were measured by GDS-15 (Geriatric Depression Scale-15). The score was categorized into lower (four points and under) versus higher (five points and over) risks.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AD942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Binary variable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(0 = lower risk, 1 = higher risk)</w:t>
            </w:r>
          </w:p>
        </w:tc>
      </w:tr>
      <w:tr w:rsidR="00F43ADB" w:rsidRPr="004530C4" w14:paraId="3DE5CBD6" w14:textId="77777777" w:rsidTr="00C76E04">
        <w:trPr>
          <w:trHeight w:val="19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A52D9" w14:textId="77777777" w:rsidR="00F43ADB" w:rsidRPr="00094E69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094E69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Posttraumatic stress symptom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FF9C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PTSS was assessed using the Screening Questionnaire for Disaster-Related Mental Health (SQD). This scale is made up of 9 items, with the following predefined cutoff points for PTSS: slightly affected (0–3 points), moderately affected (4–5 points), and severely affected (6–9 points). In the present study, we categorized the response scores into two risk levels (1 = severely affected, 0 = moderately affected and slightly affected).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2E707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Binary variable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(0 = moderately affected or slightly affected, 1 = severely affected)</w:t>
            </w:r>
          </w:p>
        </w:tc>
      </w:tr>
      <w:tr w:rsidR="00F43ADB" w:rsidRPr="004530C4" w14:paraId="42F46C66" w14:textId="77777777" w:rsidTr="00C76E04">
        <w:trPr>
          <w:trHeight w:val="1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9B7D8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Poor sleep qualit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EB0E9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Q. How do you evaluate your sleep quality over the past month?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. Very good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2. Good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3. Poor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4. Very poo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B382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Continuous variable</w:t>
            </w:r>
          </w:p>
        </w:tc>
      </w:tr>
      <w:tr w:rsidR="00F43ADB" w:rsidRPr="004530C4" w14:paraId="6275B604" w14:textId="77777777" w:rsidTr="00C76E04">
        <w:trPr>
          <w:trHeight w:val="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F6DA8" w14:textId="77777777" w:rsidR="00F43ADB" w:rsidRPr="004530C4" w:rsidRDefault="00F43ADB" w:rsidP="00C76E04">
            <w:pPr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 Health behavio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8F63" w14:textId="77777777" w:rsidR="00F43ADB" w:rsidRPr="004530C4" w:rsidRDefault="00F43ADB" w:rsidP="00C76E04">
            <w:pPr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9C24" w14:textId="77777777" w:rsidR="00F43ADB" w:rsidRPr="004530C4" w:rsidRDefault="00F43ADB" w:rsidP="00C76E0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43ADB" w:rsidRPr="004530C4" w14:paraId="076BB332" w14:textId="77777777" w:rsidTr="00C76E04">
        <w:trPr>
          <w:trHeight w:val="1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4A659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ess daily walking tim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E7793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Q. How long do you walk a day on average?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. Less than 30 minutes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2. 30 to 59 minutes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3. 60 to 89 minutes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4. 90 minutes or mor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3B09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Continuous variable (reversed score)</w:t>
            </w:r>
          </w:p>
        </w:tc>
      </w:tr>
      <w:tr w:rsidR="00F43ADB" w:rsidRPr="004530C4" w14:paraId="59790BE4" w14:textId="77777777" w:rsidTr="00C76E04">
        <w:trPr>
          <w:trHeight w:val="8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406F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Decreased frequency of going out in the past yea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2AFCD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Q. Has the frequency of your going out decreased since last year?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. Yes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2. No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F1E44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Binary variable (reversed score: 0 = no, 1 = decreased)</w:t>
            </w:r>
          </w:p>
        </w:tc>
      </w:tr>
      <w:tr w:rsidR="00F43ADB" w:rsidRPr="004530C4" w14:paraId="270BAEDD" w14:textId="77777777" w:rsidTr="00C76E04">
        <w:trPr>
          <w:trHeight w:val="1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06F8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Current smokin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A031A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Q. Do you smoke cigarettes?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. I have never smoked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2. I stopped smoking 5 or more years ago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3. I stopped smoking within the past 4 years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4. I am currently a smoke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E054" w14:textId="5212E18F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Binary variable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(0 = I have never smoked, I stopped smoking 5 or more years ago, or I stopped smoking within the past 4 years, 1 = I am currently a smoker)</w:t>
            </w:r>
          </w:p>
        </w:tc>
      </w:tr>
      <w:tr w:rsidR="00F43ADB" w:rsidRPr="004530C4" w14:paraId="6FD5F80C" w14:textId="77777777" w:rsidTr="00C76E04">
        <w:trPr>
          <w:trHeight w:val="11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01E8B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Current drinkin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6E32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Q. Do you currently drink alcohol?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. Yes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2. I used to drink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3. No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5ABE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Binary variable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(0 = no or I used to drink, 1 = Yes)</w:t>
            </w:r>
          </w:p>
        </w:tc>
      </w:tr>
      <w:tr w:rsidR="00F43ADB" w:rsidRPr="004530C4" w14:paraId="4CFC9FDC" w14:textId="77777777" w:rsidTr="00C76E04">
        <w:trPr>
          <w:trHeight w:val="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DA11" w14:textId="77777777" w:rsidR="00F43ADB" w:rsidRPr="004530C4" w:rsidRDefault="00F43ADB" w:rsidP="00C76E04">
            <w:pPr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  <w:t xml:space="preserve"> Subjective well-bein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CC2A" w14:textId="77777777" w:rsidR="00F43ADB" w:rsidRPr="004530C4" w:rsidRDefault="00F43ADB" w:rsidP="00C76E04">
            <w:pPr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4930" w14:textId="77777777" w:rsidR="00F43ADB" w:rsidRPr="004530C4" w:rsidRDefault="00F43ADB" w:rsidP="00C76E0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43ADB" w:rsidRPr="004530C4" w14:paraId="4FA1A66A" w14:textId="77777777" w:rsidTr="00C76E04">
        <w:trPr>
          <w:trHeight w:val="1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AA91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ow self-</w:t>
            </w:r>
            <w:proofErr w:type="spellStart"/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reated</w:t>
            </w:r>
            <w:proofErr w:type="spellEnd"/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health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548E0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Q. How is your current health status?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. Excellent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2. Good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3. Fair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4. Poo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AF2A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Continuous variable</w:t>
            </w:r>
          </w:p>
        </w:tc>
      </w:tr>
      <w:tr w:rsidR="00F43ADB" w:rsidRPr="004530C4" w14:paraId="7FC71F05" w14:textId="77777777" w:rsidTr="00C76E04">
        <w:trPr>
          <w:trHeight w:val="8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0747" w14:textId="66C56862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</w:t>
            </w:r>
            <w:r w:rsidR="00657A36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S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ubjective </w:t>
            </w:r>
            <w:r w:rsidR="00657A36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un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happine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5EF4E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Q. How happy are you, with 10 points for extremely happy and 1 point for very unhappy?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0 points Extremely happy, 9, 8, 7, 6, 5, 4, 3, 2, 1 point Very unhapp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6C3D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Continuous variable (reversed score)</w:t>
            </w:r>
          </w:p>
        </w:tc>
      </w:tr>
      <w:tr w:rsidR="00F43ADB" w:rsidRPr="004530C4" w14:paraId="64AE9FCA" w14:textId="77777777" w:rsidTr="00C76E04">
        <w:trPr>
          <w:trHeight w:val="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123B" w14:textId="77777777" w:rsidR="00F43ADB" w:rsidRPr="004530C4" w:rsidRDefault="00F43ADB" w:rsidP="00C76E04">
            <w:pPr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  <w:t xml:space="preserve"> Cognitive </w:t>
            </w:r>
            <w:proofErr w:type="spellStart"/>
            <w:r w:rsidRPr="004530C4"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  <w:t>socal</w:t>
            </w:r>
            <w:proofErr w:type="spellEnd"/>
            <w:r w:rsidRPr="004530C4"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  <w:t xml:space="preserve"> capita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2E62" w14:textId="77777777" w:rsidR="00F43ADB" w:rsidRPr="004530C4" w:rsidRDefault="00F43ADB" w:rsidP="00C76E04">
            <w:pPr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5459" w14:textId="77777777" w:rsidR="00F43ADB" w:rsidRPr="004530C4" w:rsidRDefault="00F43ADB" w:rsidP="00C76E0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43ADB" w:rsidRPr="004530C4" w14:paraId="4E0E4641" w14:textId="77777777" w:rsidTr="00C76E04">
        <w:trPr>
          <w:trHeight w:val="19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4F0D6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lastRenderedPageBreak/>
              <w:t xml:space="preserve">  Low expectation for mutual help in the local communit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FD28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Q. Do you think people living in your area try to help others in most situations?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. Very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2. Moderately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3. Neutral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4. Slightly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5. Not at 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E94E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Continuous variable</w:t>
            </w:r>
          </w:p>
        </w:tc>
      </w:tr>
      <w:tr w:rsidR="00F43ADB" w:rsidRPr="004530C4" w14:paraId="3C870B16" w14:textId="77777777" w:rsidTr="00C76E04">
        <w:trPr>
          <w:trHeight w:val="16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FB31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ess trust to local resident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63687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Q. Do you think people living in your area can be trusted in general?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. Very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2. Moderately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3. Neutral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4. Slightly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5. Not at 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CDEE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Continuous variable</w:t>
            </w:r>
          </w:p>
        </w:tc>
      </w:tr>
      <w:tr w:rsidR="00F43ADB" w:rsidRPr="004530C4" w14:paraId="262DE175" w14:textId="77777777" w:rsidTr="00C76E04">
        <w:trPr>
          <w:trHeight w:val="19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12CDA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Weak community attachme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6337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Q. How much community attachment do you have to your local community?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. Very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2. Moderately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3. Neutral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4. Slightly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5. Not at 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FB6A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Continuous variable</w:t>
            </w:r>
          </w:p>
        </w:tc>
      </w:tr>
      <w:tr w:rsidR="00F43ADB" w:rsidRPr="004530C4" w14:paraId="4A3334A6" w14:textId="77777777" w:rsidTr="00C76E04">
        <w:trPr>
          <w:trHeight w:val="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F1813" w14:textId="77777777" w:rsidR="00F43ADB" w:rsidRPr="004530C4" w:rsidRDefault="00F43ADB" w:rsidP="00C76E04">
            <w:pPr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  <w:t xml:space="preserve"> Social well-bein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B7130" w14:textId="77777777" w:rsidR="00F43ADB" w:rsidRPr="004530C4" w:rsidRDefault="00F43ADB" w:rsidP="00C76E04">
            <w:pPr>
              <w:rPr>
                <w:rFonts w:ascii="Times New Roman" w:eastAsia="Yu Gothic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0192" w14:textId="77777777" w:rsidR="00F43ADB" w:rsidRPr="004530C4" w:rsidRDefault="00F43ADB" w:rsidP="00C76E0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43ADB" w:rsidRPr="004530C4" w14:paraId="38896216" w14:textId="77777777" w:rsidTr="00C76E04">
        <w:trPr>
          <w:trHeight w:val="19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7B2C0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ow frequency of meeting friend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13F8C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Q. How often do you see your friends?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 xml:space="preserve">1. Almost </w:t>
            </w:r>
            <w:proofErr w:type="spellStart"/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everyday</w:t>
            </w:r>
            <w:proofErr w:type="spellEnd"/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2. Two or three times a week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3. Once a week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4. Once or twice a month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5. A few times a year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6. Rarel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C8DB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Continuous variable</w:t>
            </w:r>
          </w:p>
        </w:tc>
      </w:tr>
      <w:tr w:rsidR="00F43ADB" w:rsidRPr="004530C4" w14:paraId="4BE4534B" w14:textId="77777777" w:rsidTr="00C76E04">
        <w:trPr>
          <w:trHeight w:val="19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A862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Low frequency of participation in sports club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6888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Q. How often do you participate in sports clubs?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 xml:space="preserve">1. Almost </w:t>
            </w:r>
            <w:proofErr w:type="spellStart"/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everyday</w:t>
            </w:r>
            <w:proofErr w:type="spellEnd"/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2. Two or three times a week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3. Once a week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4. Once or twice a month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5. A few times a year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6. Neve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F456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Continuous variable</w:t>
            </w:r>
          </w:p>
        </w:tc>
      </w:tr>
      <w:tr w:rsidR="00F43ADB" w:rsidRPr="004530C4" w14:paraId="5A5C37F2" w14:textId="77777777" w:rsidTr="00C76E04">
        <w:trPr>
          <w:trHeight w:val="19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4C1A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lastRenderedPageBreak/>
              <w:t xml:space="preserve">  Low frequency of participation in hobby club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2B7C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Q. How often do you participate in hobby clubs?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 xml:space="preserve">1. Almost </w:t>
            </w:r>
            <w:proofErr w:type="spellStart"/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everyday</w:t>
            </w:r>
            <w:proofErr w:type="spellEnd"/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2. Two or three times a week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3. Once a week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4. Once or twice a month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5. A few times a year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6. Neve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E3B3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Continuous variable</w:t>
            </w:r>
          </w:p>
        </w:tc>
      </w:tr>
      <w:tr w:rsidR="00F43ADB" w:rsidRPr="004530C4" w14:paraId="231D5FD5" w14:textId="77777777" w:rsidTr="00C76E04">
        <w:trPr>
          <w:trHeight w:val="22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B2AAA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Small number of friends meeting over the past month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76E0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Q. How many friends/acquaintances have you seen over the past month? Count the same person as one, no matter how many times you have seen him/her.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. None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2. 1 to 2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3. 3 to 5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4. 6 to 9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5. 10 or mor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D5548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Continuous variable (reversed score)</w:t>
            </w:r>
          </w:p>
        </w:tc>
      </w:tr>
      <w:tr w:rsidR="00F43ADB" w:rsidRPr="004530C4" w14:paraId="1A20314C" w14:textId="77777777" w:rsidTr="00C76E04">
        <w:trPr>
          <w:trHeight w:val="14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3C75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Unwillingness to cooperate with the local communit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62953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Q. Do you agree with making it a rule to offer half a day for the interests of the whole area but not for your own interests?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. I agree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2. Neutral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3. I disagre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204E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Continuous variable</w:t>
            </w:r>
          </w:p>
        </w:tc>
      </w:tr>
      <w:tr w:rsidR="00F43ADB" w:rsidRPr="004530C4" w14:paraId="6F5EC47D" w14:textId="77777777" w:rsidTr="00C76E04">
        <w:trPr>
          <w:trHeight w:val="19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E5BB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Few emotional social suppor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D2ED1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Q. Do you have someone who listens to your concerns and complaints?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. Spouse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2. Children living together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3. Children or relatives living apart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4. Neighbor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5. Friend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6. Othe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F9BF" w14:textId="14D02A78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Continuous variable (reversed score: 6</w:t>
            </w:r>
            <w:r w:rsidR="003F0709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minus 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the total number of people who listen to the concerns or complaints)</w:t>
            </w:r>
          </w:p>
        </w:tc>
      </w:tr>
      <w:tr w:rsidR="00F43ADB" w:rsidRPr="004530C4" w14:paraId="153FF36A" w14:textId="77777777" w:rsidTr="007A5CBF">
        <w:trPr>
          <w:trHeight w:val="2063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4E0C7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 Few instrumental social support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00563" w14:textId="77777777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Q. Do you have someone who looks after you when you are sick and confined to a bed for a few days?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1. Spouse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2. Children living together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3. Children or relatives living apart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5. Neighbor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6. Friend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br/>
              <w:t>6. Othe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B91AA" w14:textId="10F9F472" w:rsidR="00F43ADB" w:rsidRPr="004530C4" w:rsidRDefault="00F43ADB" w:rsidP="00C76E04">
            <w:pPr>
              <w:rPr>
                <w:rFonts w:ascii="Times New Roman" w:eastAsia="Yu Gothic" w:hAnsi="Times New Roman"/>
                <w:color w:val="000000"/>
                <w:sz w:val="20"/>
                <w:szCs w:val="20"/>
              </w:rPr>
            </w:pP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Continuous variable (reversed score: 6</w:t>
            </w:r>
            <w:r w:rsidR="003F0709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 xml:space="preserve"> minus </w:t>
            </w:r>
            <w:r w:rsidRPr="004530C4">
              <w:rPr>
                <w:rFonts w:ascii="Times New Roman" w:eastAsia="Yu Gothic" w:hAnsi="Times New Roman"/>
                <w:color w:val="000000"/>
                <w:sz w:val="20"/>
                <w:szCs w:val="20"/>
              </w:rPr>
              <w:t>the total number of people who take care of respondents)</w:t>
            </w:r>
          </w:p>
        </w:tc>
      </w:tr>
    </w:tbl>
    <w:p w14:paraId="7A3167A9" w14:textId="571CF591" w:rsidR="00DC60ED" w:rsidRPr="00461755" w:rsidRDefault="00DC60ED" w:rsidP="004710ED">
      <w:bookmarkStart w:id="0" w:name="_GoBack"/>
      <w:bookmarkEnd w:id="0"/>
    </w:p>
    <w:sectPr w:rsidR="00DC60ED" w:rsidRPr="00461755" w:rsidSect="0088436B">
      <w:pgSz w:w="15840" w:h="12240" w:orient="landscape" w:code="9"/>
      <w:pgMar w:top="1021" w:right="1021" w:bottom="1021" w:left="1021" w:header="851" w:footer="992" w:gutter="0"/>
      <w:cols w:space="425"/>
      <w:docGrid w:linePitch="34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C0FF82" w14:textId="77777777" w:rsidR="00D72C36" w:rsidRDefault="00D72C36">
      <w:r>
        <w:separator/>
      </w:r>
    </w:p>
  </w:endnote>
  <w:endnote w:type="continuationSeparator" w:id="0">
    <w:p w14:paraId="323E6629" w14:textId="77777777" w:rsidR="00D72C36" w:rsidRDefault="00D72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CF1820" w14:textId="77777777" w:rsidR="00915054" w:rsidRDefault="00915054" w:rsidP="00B8093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13AC8B" w14:textId="77777777" w:rsidR="00915054" w:rsidRDefault="00915054" w:rsidP="007E116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BE1E01" w14:textId="3BF99BEF" w:rsidR="00915054" w:rsidRDefault="00915054" w:rsidP="00B8093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5FD8">
      <w:rPr>
        <w:rStyle w:val="PageNumber"/>
        <w:noProof/>
      </w:rPr>
      <w:t>1</w:t>
    </w:r>
    <w:r>
      <w:rPr>
        <w:rStyle w:val="PageNumber"/>
      </w:rPr>
      <w:fldChar w:fldCharType="end"/>
    </w:r>
  </w:p>
  <w:p w14:paraId="1811C4F8" w14:textId="77777777" w:rsidR="00915054" w:rsidRDefault="00915054" w:rsidP="007E116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07EF5A" w14:textId="77777777" w:rsidR="00ED5657" w:rsidRDefault="00ED5657" w:rsidP="0009314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9</w:t>
    </w:r>
    <w:r>
      <w:rPr>
        <w:rStyle w:val="PageNumber"/>
      </w:rPr>
      <w:fldChar w:fldCharType="end"/>
    </w:r>
  </w:p>
  <w:p w14:paraId="4D76440F" w14:textId="77777777" w:rsidR="00ED5657" w:rsidRDefault="00ED5657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DABBBD" w14:textId="77777777" w:rsidR="00ED5657" w:rsidRDefault="00ED5657" w:rsidP="0009314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5FD8">
      <w:rPr>
        <w:rStyle w:val="PageNumber"/>
        <w:noProof/>
      </w:rPr>
      <w:t>2</w:t>
    </w:r>
    <w:r>
      <w:rPr>
        <w:rStyle w:val="PageNumber"/>
      </w:rPr>
      <w:fldChar w:fldCharType="end"/>
    </w:r>
  </w:p>
  <w:p w14:paraId="6160FB0E" w14:textId="77777777" w:rsidR="00ED5657" w:rsidRDefault="00ED5657">
    <w:pPr>
      <w:pStyle w:val="Footer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4E010D" w14:textId="54C3393C" w:rsidR="00915054" w:rsidRDefault="00915054" w:rsidP="0009314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D5315">
      <w:rPr>
        <w:rStyle w:val="PageNumber"/>
        <w:noProof/>
      </w:rPr>
      <w:t>9</w:t>
    </w:r>
    <w:r>
      <w:rPr>
        <w:rStyle w:val="PageNumber"/>
      </w:rPr>
      <w:fldChar w:fldCharType="end"/>
    </w:r>
  </w:p>
  <w:p w14:paraId="748B1B66" w14:textId="77777777" w:rsidR="00915054" w:rsidRDefault="00915054">
    <w:pPr>
      <w:pStyle w:val="Footer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ADC9E7" w14:textId="2B7B70F1" w:rsidR="00915054" w:rsidRDefault="00915054" w:rsidP="0009314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5FD8">
      <w:rPr>
        <w:rStyle w:val="PageNumber"/>
        <w:noProof/>
      </w:rPr>
      <w:t>23</w:t>
    </w:r>
    <w:r>
      <w:rPr>
        <w:rStyle w:val="PageNumber"/>
      </w:rPr>
      <w:fldChar w:fldCharType="end"/>
    </w:r>
  </w:p>
  <w:p w14:paraId="26275186" w14:textId="77777777" w:rsidR="00915054" w:rsidRDefault="009150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BE13FA" w14:textId="77777777" w:rsidR="00D72C36" w:rsidRDefault="00D72C36">
      <w:r>
        <w:separator/>
      </w:r>
    </w:p>
  </w:footnote>
  <w:footnote w:type="continuationSeparator" w:id="0">
    <w:p w14:paraId="476016C1" w14:textId="77777777" w:rsidR="00D72C36" w:rsidRDefault="00D72C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3C7E1D6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F41E5B"/>
    <w:multiLevelType w:val="hybridMultilevel"/>
    <w:tmpl w:val="ACB2CC16"/>
    <w:lvl w:ilvl="0" w:tplc="AE76583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B3866F8"/>
    <w:multiLevelType w:val="hybridMultilevel"/>
    <w:tmpl w:val="402C5498"/>
    <w:lvl w:ilvl="0" w:tplc="85045460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118570A"/>
    <w:multiLevelType w:val="hybridMultilevel"/>
    <w:tmpl w:val="85F0C656"/>
    <w:lvl w:ilvl="0" w:tplc="011C06D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26F52C5F"/>
    <w:multiLevelType w:val="multilevel"/>
    <w:tmpl w:val="CC2AF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E6F2229"/>
    <w:multiLevelType w:val="hybridMultilevel"/>
    <w:tmpl w:val="F6269A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0E636C6"/>
    <w:multiLevelType w:val="hybridMultilevel"/>
    <w:tmpl w:val="6C0EC956"/>
    <w:lvl w:ilvl="0" w:tplc="333AAB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DA194C"/>
    <w:multiLevelType w:val="hybridMultilevel"/>
    <w:tmpl w:val="96E68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3275F4"/>
    <w:multiLevelType w:val="hybridMultilevel"/>
    <w:tmpl w:val="4640810E"/>
    <w:lvl w:ilvl="0" w:tplc="6220FC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8E1BA1"/>
    <w:multiLevelType w:val="hybridMultilevel"/>
    <w:tmpl w:val="CF6CEB80"/>
    <w:lvl w:ilvl="0" w:tplc="02CC9E0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49405E28"/>
    <w:multiLevelType w:val="hybridMultilevel"/>
    <w:tmpl w:val="EB244DA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4B9B4751"/>
    <w:multiLevelType w:val="hybridMultilevel"/>
    <w:tmpl w:val="56569878"/>
    <w:lvl w:ilvl="0" w:tplc="4BDCBBB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4CDF493F"/>
    <w:multiLevelType w:val="hybridMultilevel"/>
    <w:tmpl w:val="867CE570"/>
    <w:lvl w:ilvl="0" w:tplc="2D82532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B120E6"/>
    <w:multiLevelType w:val="hybridMultilevel"/>
    <w:tmpl w:val="6234DE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E1E3A11"/>
    <w:multiLevelType w:val="hybridMultilevel"/>
    <w:tmpl w:val="AF8AF85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737F2369"/>
    <w:multiLevelType w:val="hybridMultilevel"/>
    <w:tmpl w:val="5FC8F43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3"/>
  </w:num>
  <w:num w:numId="2">
    <w:abstractNumId w:val="29"/>
  </w:num>
  <w:num w:numId="3">
    <w:abstractNumId w:val="21"/>
  </w:num>
  <w:num w:numId="4">
    <w:abstractNumId w:val="19"/>
  </w:num>
  <w:num w:numId="5">
    <w:abstractNumId w:val="22"/>
  </w:num>
  <w:num w:numId="6">
    <w:abstractNumId w:val="25"/>
  </w:num>
  <w:num w:numId="7">
    <w:abstractNumId w:val="24"/>
  </w:num>
  <w:num w:numId="8">
    <w:abstractNumId w:val="11"/>
  </w:num>
  <w:num w:numId="9">
    <w:abstractNumId w:val="15"/>
  </w:num>
  <w:num w:numId="10">
    <w:abstractNumId w:val="13"/>
  </w:num>
  <w:num w:numId="11">
    <w:abstractNumId w:val="10"/>
  </w:num>
  <w:num w:numId="12">
    <w:abstractNumId w:val="8"/>
  </w:num>
  <w:num w:numId="13">
    <w:abstractNumId w:val="7"/>
  </w:num>
  <w:num w:numId="14">
    <w:abstractNumId w:val="6"/>
  </w:num>
  <w:num w:numId="15">
    <w:abstractNumId w:val="5"/>
  </w:num>
  <w:num w:numId="16">
    <w:abstractNumId w:val="9"/>
  </w:num>
  <w:num w:numId="17">
    <w:abstractNumId w:val="4"/>
  </w:num>
  <w:num w:numId="18">
    <w:abstractNumId w:val="3"/>
  </w:num>
  <w:num w:numId="19">
    <w:abstractNumId w:val="2"/>
  </w:num>
  <w:num w:numId="20">
    <w:abstractNumId w:val="1"/>
  </w:num>
  <w:num w:numId="21">
    <w:abstractNumId w:val="27"/>
  </w:num>
  <w:num w:numId="22">
    <w:abstractNumId w:val="18"/>
  </w:num>
  <w:num w:numId="23">
    <w:abstractNumId w:val="12"/>
  </w:num>
  <w:num w:numId="24">
    <w:abstractNumId w:val="26"/>
  </w:num>
  <w:num w:numId="25">
    <w:abstractNumId w:val="0"/>
  </w:num>
  <w:num w:numId="26">
    <w:abstractNumId w:val="14"/>
  </w:num>
  <w:num w:numId="27">
    <w:abstractNumId w:val="16"/>
  </w:num>
  <w:num w:numId="28">
    <w:abstractNumId w:val="28"/>
  </w:num>
  <w:num w:numId="29">
    <w:abstractNumId w:val="20"/>
  </w:num>
  <w:num w:numId="30">
    <w:abstractNumId w:val="17"/>
  </w:num>
  <w:num w:numId="31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3MLM0MjAwMjUwt7RU0lEKTi0uzszPAykwqgUAscUe+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Epidem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refss99wwdeveswswpt2xmetp2fsz2zfff&quot;&gt;My EndNote Library&lt;record-ids&gt;&lt;item&gt;171&lt;/item&gt;&lt;item&gt;179&lt;/item&gt;&lt;item&gt;180&lt;/item&gt;&lt;item&gt;183&lt;/item&gt;&lt;item&gt;208&lt;/item&gt;&lt;item&gt;211&lt;/item&gt;&lt;item&gt;214&lt;/item&gt;&lt;item&gt;225&lt;/item&gt;&lt;item&gt;236&lt;/item&gt;&lt;item&gt;282&lt;/item&gt;&lt;item&gt;309&lt;/item&gt;&lt;item&gt;310&lt;/item&gt;&lt;item&gt;311&lt;/item&gt;&lt;item&gt;313&lt;/item&gt;&lt;item&gt;314&lt;/item&gt;&lt;item&gt;317&lt;/item&gt;&lt;item&gt;318&lt;/item&gt;&lt;item&gt;320&lt;/item&gt;&lt;item&gt;324&lt;/item&gt;&lt;item&gt;330&lt;/item&gt;&lt;item&gt;334&lt;/item&gt;&lt;item&gt;337&lt;/item&gt;&lt;item&gt;342&lt;/item&gt;&lt;item&gt;346&lt;/item&gt;&lt;item&gt;350&lt;/item&gt;&lt;item&gt;352&lt;/item&gt;&lt;item&gt;353&lt;/item&gt;&lt;item&gt;354&lt;/item&gt;&lt;item&gt;356&lt;/item&gt;&lt;item&gt;357&lt;/item&gt;&lt;item&gt;358&lt;/item&gt;&lt;item&gt;359&lt;/item&gt;&lt;item&gt;360&lt;/item&gt;&lt;item&gt;361&lt;/item&gt;&lt;item&gt;362&lt;/item&gt;&lt;item&gt;363&lt;/item&gt;&lt;/record-ids&gt;&lt;/item&gt;&lt;/Libraries&gt;"/>
  </w:docVars>
  <w:rsids>
    <w:rsidRoot w:val="006D3350"/>
    <w:rsid w:val="00000C18"/>
    <w:rsid w:val="00001C36"/>
    <w:rsid w:val="00001D8D"/>
    <w:rsid w:val="0000242F"/>
    <w:rsid w:val="000024FC"/>
    <w:rsid w:val="00003380"/>
    <w:rsid w:val="000033A6"/>
    <w:rsid w:val="00003486"/>
    <w:rsid w:val="00003A9B"/>
    <w:rsid w:val="00003BDB"/>
    <w:rsid w:val="00011161"/>
    <w:rsid w:val="0001119F"/>
    <w:rsid w:val="00012109"/>
    <w:rsid w:val="000131FA"/>
    <w:rsid w:val="00015C1E"/>
    <w:rsid w:val="00021DD7"/>
    <w:rsid w:val="00022A7D"/>
    <w:rsid w:val="00024C66"/>
    <w:rsid w:val="00024C82"/>
    <w:rsid w:val="00026977"/>
    <w:rsid w:val="00027901"/>
    <w:rsid w:val="00027E7B"/>
    <w:rsid w:val="000308E4"/>
    <w:rsid w:val="00030C3A"/>
    <w:rsid w:val="000310FC"/>
    <w:rsid w:val="00031A23"/>
    <w:rsid w:val="00033589"/>
    <w:rsid w:val="00034C3A"/>
    <w:rsid w:val="00034C58"/>
    <w:rsid w:val="00034C7C"/>
    <w:rsid w:val="00034E25"/>
    <w:rsid w:val="00035473"/>
    <w:rsid w:val="00035E4A"/>
    <w:rsid w:val="00037FB7"/>
    <w:rsid w:val="00040753"/>
    <w:rsid w:val="000414B0"/>
    <w:rsid w:val="000421A2"/>
    <w:rsid w:val="00042A19"/>
    <w:rsid w:val="00044517"/>
    <w:rsid w:val="00044E2E"/>
    <w:rsid w:val="00045052"/>
    <w:rsid w:val="000469B6"/>
    <w:rsid w:val="000505B1"/>
    <w:rsid w:val="000508CC"/>
    <w:rsid w:val="0005129C"/>
    <w:rsid w:val="0005175A"/>
    <w:rsid w:val="00052ADE"/>
    <w:rsid w:val="00052F2E"/>
    <w:rsid w:val="000536AD"/>
    <w:rsid w:val="000544B1"/>
    <w:rsid w:val="00056F09"/>
    <w:rsid w:val="00057C4D"/>
    <w:rsid w:val="00057E81"/>
    <w:rsid w:val="00057F29"/>
    <w:rsid w:val="00063F4C"/>
    <w:rsid w:val="0006431D"/>
    <w:rsid w:val="00064384"/>
    <w:rsid w:val="000655AC"/>
    <w:rsid w:val="0006675F"/>
    <w:rsid w:val="0006695E"/>
    <w:rsid w:val="000674D0"/>
    <w:rsid w:val="000674DC"/>
    <w:rsid w:val="00067AC1"/>
    <w:rsid w:val="00070170"/>
    <w:rsid w:val="000706AC"/>
    <w:rsid w:val="00072A46"/>
    <w:rsid w:val="000742B3"/>
    <w:rsid w:val="000749E9"/>
    <w:rsid w:val="0007529F"/>
    <w:rsid w:val="00075E73"/>
    <w:rsid w:val="0008095A"/>
    <w:rsid w:val="00082515"/>
    <w:rsid w:val="00083071"/>
    <w:rsid w:val="0008345B"/>
    <w:rsid w:val="0009080F"/>
    <w:rsid w:val="00090F16"/>
    <w:rsid w:val="0009102B"/>
    <w:rsid w:val="0009314E"/>
    <w:rsid w:val="000931A3"/>
    <w:rsid w:val="0009454A"/>
    <w:rsid w:val="00094E69"/>
    <w:rsid w:val="000956C7"/>
    <w:rsid w:val="00095F3F"/>
    <w:rsid w:val="0009732F"/>
    <w:rsid w:val="00097D63"/>
    <w:rsid w:val="000A0D84"/>
    <w:rsid w:val="000A171E"/>
    <w:rsid w:val="000A1768"/>
    <w:rsid w:val="000A2AC6"/>
    <w:rsid w:val="000A35C4"/>
    <w:rsid w:val="000A38A6"/>
    <w:rsid w:val="000A471B"/>
    <w:rsid w:val="000A4AA6"/>
    <w:rsid w:val="000A4BD6"/>
    <w:rsid w:val="000A7359"/>
    <w:rsid w:val="000A79F0"/>
    <w:rsid w:val="000B0A70"/>
    <w:rsid w:val="000B1AE2"/>
    <w:rsid w:val="000B224D"/>
    <w:rsid w:val="000B2752"/>
    <w:rsid w:val="000B2F2D"/>
    <w:rsid w:val="000B429C"/>
    <w:rsid w:val="000B55C3"/>
    <w:rsid w:val="000B56CB"/>
    <w:rsid w:val="000B6B3C"/>
    <w:rsid w:val="000B7A52"/>
    <w:rsid w:val="000C301E"/>
    <w:rsid w:val="000C5EB0"/>
    <w:rsid w:val="000C7AE5"/>
    <w:rsid w:val="000D096B"/>
    <w:rsid w:val="000D2176"/>
    <w:rsid w:val="000D4656"/>
    <w:rsid w:val="000D4AEF"/>
    <w:rsid w:val="000D5422"/>
    <w:rsid w:val="000D5AFA"/>
    <w:rsid w:val="000D63DE"/>
    <w:rsid w:val="000D6F4E"/>
    <w:rsid w:val="000D7AC5"/>
    <w:rsid w:val="000D7E3F"/>
    <w:rsid w:val="000E17C2"/>
    <w:rsid w:val="000E397A"/>
    <w:rsid w:val="000E40DB"/>
    <w:rsid w:val="000E480F"/>
    <w:rsid w:val="000E48E8"/>
    <w:rsid w:val="000E5CE7"/>
    <w:rsid w:val="000E623C"/>
    <w:rsid w:val="000E67C4"/>
    <w:rsid w:val="000E70D8"/>
    <w:rsid w:val="000E7C4D"/>
    <w:rsid w:val="000F0DC6"/>
    <w:rsid w:val="000F3EC3"/>
    <w:rsid w:val="000F4493"/>
    <w:rsid w:val="000F4A7D"/>
    <w:rsid w:val="000F4B35"/>
    <w:rsid w:val="000F62DA"/>
    <w:rsid w:val="000F7147"/>
    <w:rsid w:val="000F718B"/>
    <w:rsid w:val="000F7859"/>
    <w:rsid w:val="000F7EC5"/>
    <w:rsid w:val="00100568"/>
    <w:rsid w:val="00102911"/>
    <w:rsid w:val="00103054"/>
    <w:rsid w:val="00104F72"/>
    <w:rsid w:val="0010532A"/>
    <w:rsid w:val="00106EFB"/>
    <w:rsid w:val="00107E73"/>
    <w:rsid w:val="001107D0"/>
    <w:rsid w:val="00110DB7"/>
    <w:rsid w:val="001117BF"/>
    <w:rsid w:val="0011282C"/>
    <w:rsid w:val="0011577F"/>
    <w:rsid w:val="00116EA8"/>
    <w:rsid w:val="0012189C"/>
    <w:rsid w:val="00122E93"/>
    <w:rsid w:val="00122FDC"/>
    <w:rsid w:val="00124496"/>
    <w:rsid w:val="00124962"/>
    <w:rsid w:val="00124DA8"/>
    <w:rsid w:val="001250C0"/>
    <w:rsid w:val="00125B49"/>
    <w:rsid w:val="00126A03"/>
    <w:rsid w:val="00133F88"/>
    <w:rsid w:val="0013417A"/>
    <w:rsid w:val="001352D6"/>
    <w:rsid w:val="00136AC8"/>
    <w:rsid w:val="001378CC"/>
    <w:rsid w:val="00141194"/>
    <w:rsid w:val="00141645"/>
    <w:rsid w:val="001438DC"/>
    <w:rsid w:val="00145E57"/>
    <w:rsid w:val="001463E8"/>
    <w:rsid w:val="00146B7D"/>
    <w:rsid w:val="00147F80"/>
    <w:rsid w:val="00150614"/>
    <w:rsid w:val="00152B80"/>
    <w:rsid w:val="00152E11"/>
    <w:rsid w:val="00153867"/>
    <w:rsid w:val="001538DD"/>
    <w:rsid w:val="00154474"/>
    <w:rsid w:val="0015471D"/>
    <w:rsid w:val="001560B1"/>
    <w:rsid w:val="0015630C"/>
    <w:rsid w:val="0015695D"/>
    <w:rsid w:val="0016192C"/>
    <w:rsid w:val="00161C0B"/>
    <w:rsid w:val="001622A4"/>
    <w:rsid w:val="00163C28"/>
    <w:rsid w:val="00164D28"/>
    <w:rsid w:val="00164FBB"/>
    <w:rsid w:val="00165A4C"/>
    <w:rsid w:val="00165AD6"/>
    <w:rsid w:val="00165CFA"/>
    <w:rsid w:val="0016798A"/>
    <w:rsid w:val="0017007C"/>
    <w:rsid w:val="001705C4"/>
    <w:rsid w:val="00170BA6"/>
    <w:rsid w:val="00173055"/>
    <w:rsid w:val="00173281"/>
    <w:rsid w:val="00174520"/>
    <w:rsid w:val="001757FC"/>
    <w:rsid w:val="001758AF"/>
    <w:rsid w:val="00177205"/>
    <w:rsid w:val="001779AC"/>
    <w:rsid w:val="00180081"/>
    <w:rsid w:val="00180D21"/>
    <w:rsid w:val="0018189C"/>
    <w:rsid w:val="00181D88"/>
    <w:rsid w:val="001836C9"/>
    <w:rsid w:val="00183954"/>
    <w:rsid w:val="001839FC"/>
    <w:rsid w:val="00184C70"/>
    <w:rsid w:val="00185A6B"/>
    <w:rsid w:val="00186AC7"/>
    <w:rsid w:val="00187ACC"/>
    <w:rsid w:val="0019214E"/>
    <w:rsid w:val="001925A3"/>
    <w:rsid w:val="00192CA1"/>
    <w:rsid w:val="00193553"/>
    <w:rsid w:val="0019430C"/>
    <w:rsid w:val="00194993"/>
    <w:rsid w:val="0019671D"/>
    <w:rsid w:val="001977E2"/>
    <w:rsid w:val="001A00E8"/>
    <w:rsid w:val="001A2594"/>
    <w:rsid w:val="001A4697"/>
    <w:rsid w:val="001A4C5F"/>
    <w:rsid w:val="001A4E8B"/>
    <w:rsid w:val="001A562A"/>
    <w:rsid w:val="001A5852"/>
    <w:rsid w:val="001B0622"/>
    <w:rsid w:val="001B0793"/>
    <w:rsid w:val="001B1257"/>
    <w:rsid w:val="001B129E"/>
    <w:rsid w:val="001B1FFA"/>
    <w:rsid w:val="001B36F7"/>
    <w:rsid w:val="001B4A22"/>
    <w:rsid w:val="001B4E04"/>
    <w:rsid w:val="001B4FDB"/>
    <w:rsid w:val="001B55E2"/>
    <w:rsid w:val="001B5E0A"/>
    <w:rsid w:val="001B6333"/>
    <w:rsid w:val="001C0CE4"/>
    <w:rsid w:val="001C1047"/>
    <w:rsid w:val="001C356D"/>
    <w:rsid w:val="001C3735"/>
    <w:rsid w:val="001C39F3"/>
    <w:rsid w:val="001C4658"/>
    <w:rsid w:val="001C684F"/>
    <w:rsid w:val="001C7A90"/>
    <w:rsid w:val="001C7E38"/>
    <w:rsid w:val="001D0277"/>
    <w:rsid w:val="001D225B"/>
    <w:rsid w:val="001D28C9"/>
    <w:rsid w:val="001D4607"/>
    <w:rsid w:val="001D4818"/>
    <w:rsid w:val="001D5CFE"/>
    <w:rsid w:val="001D63C4"/>
    <w:rsid w:val="001D67BA"/>
    <w:rsid w:val="001D6A37"/>
    <w:rsid w:val="001D6D33"/>
    <w:rsid w:val="001D73F8"/>
    <w:rsid w:val="001E126B"/>
    <w:rsid w:val="001E154A"/>
    <w:rsid w:val="001E1EC7"/>
    <w:rsid w:val="001E6566"/>
    <w:rsid w:val="001E7507"/>
    <w:rsid w:val="001E7964"/>
    <w:rsid w:val="001F079A"/>
    <w:rsid w:val="001F1468"/>
    <w:rsid w:val="001F1A00"/>
    <w:rsid w:val="001F3E42"/>
    <w:rsid w:val="001F3EEF"/>
    <w:rsid w:val="001F52DF"/>
    <w:rsid w:val="001F5BD3"/>
    <w:rsid w:val="001F683C"/>
    <w:rsid w:val="001F72E0"/>
    <w:rsid w:val="00202291"/>
    <w:rsid w:val="00205A37"/>
    <w:rsid w:val="00205BE4"/>
    <w:rsid w:val="00205FBA"/>
    <w:rsid w:val="002060D1"/>
    <w:rsid w:val="002064DC"/>
    <w:rsid w:val="00212A56"/>
    <w:rsid w:val="00213039"/>
    <w:rsid w:val="00213486"/>
    <w:rsid w:val="00215149"/>
    <w:rsid w:val="002152FE"/>
    <w:rsid w:val="00215FD8"/>
    <w:rsid w:val="00220F3D"/>
    <w:rsid w:val="00223409"/>
    <w:rsid w:val="002248EE"/>
    <w:rsid w:val="0022520C"/>
    <w:rsid w:val="0022691B"/>
    <w:rsid w:val="00227AC0"/>
    <w:rsid w:val="00231040"/>
    <w:rsid w:val="00231162"/>
    <w:rsid w:val="00231C51"/>
    <w:rsid w:val="002322AD"/>
    <w:rsid w:val="00232426"/>
    <w:rsid w:val="002327E8"/>
    <w:rsid w:val="00233457"/>
    <w:rsid w:val="00233718"/>
    <w:rsid w:val="00234232"/>
    <w:rsid w:val="00235460"/>
    <w:rsid w:val="0023614B"/>
    <w:rsid w:val="00236B37"/>
    <w:rsid w:val="0023710A"/>
    <w:rsid w:val="00240612"/>
    <w:rsid w:val="00240CA9"/>
    <w:rsid w:val="00240E08"/>
    <w:rsid w:val="00241382"/>
    <w:rsid w:val="00241DA5"/>
    <w:rsid w:val="00242893"/>
    <w:rsid w:val="00242FF0"/>
    <w:rsid w:val="00243009"/>
    <w:rsid w:val="00243628"/>
    <w:rsid w:val="00244266"/>
    <w:rsid w:val="002448A2"/>
    <w:rsid w:val="00244C79"/>
    <w:rsid w:val="00246809"/>
    <w:rsid w:val="00246D68"/>
    <w:rsid w:val="0024737E"/>
    <w:rsid w:val="00252C4F"/>
    <w:rsid w:val="00253E32"/>
    <w:rsid w:val="0025429E"/>
    <w:rsid w:val="0025457F"/>
    <w:rsid w:val="002554DC"/>
    <w:rsid w:val="002572D5"/>
    <w:rsid w:val="0025776D"/>
    <w:rsid w:val="00264236"/>
    <w:rsid w:val="00264640"/>
    <w:rsid w:val="002649B4"/>
    <w:rsid w:val="002662A3"/>
    <w:rsid w:val="00266FC9"/>
    <w:rsid w:val="002678B1"/>
    <w:rsid w:val="00270702"/>
    <w:rsid w:val="00272EA9"/>
    <w:rsid w:val="00273A33"/>
    <w:rsid w:val="00273A8E"/>
    <w:rsid w:val="00273B16"/>
    <w:rsid w:val="002743BD"/>
    <w:rsid w:val="00274530"/>
    <w:rsid w:val="00274AC8"/>
    <w:rsid w:val="00275C0B"/>
    <w:rsid w:val="00275C59"/>
    <w:rsid w:val="00276E30"/>
    <w:rsid w:val="00280A2B"/>
    <w:rsid w:val="00280B53"/>
    <w:rsid w:val="00281B7C"/>
    <w:rsid w:val="00282880"/>
    <w:rsid w:val="00283402"/>
    <w:rsid w:val="00283AFE"/>
    <w:rsid w:val="00283E66"/>
    <w:rsid w:val="00286510"/>
    <w:rsid w:val="002866C9"/>
    <w:rsid w:val="0029014A"/>
    <w:rsid w:val="0029066C"/>
    <w:rsid w:val="002932E3"/>
    <w:rsid w:val="0029345E"/>
    <w:rsid w:val="002934A3"/>
    <w:rsid w:val="00293FDE"/>
    <w:rsid w:val="002951E2"/>
    <w:rsid w:val="002956F4"/>
    <w:rsid w:val="0029678B"/>
    <w:rsid w:val="00297772"/>
    <w:rsid w:val="0029783F"/>
    <w:rsid w:val="002A0ED2"/>
    <w:rsid w:val="002A1B4D"/>
    <w:rsid w:val="002A1DB0"/>
    <w:rsid w:val="002A3319"/>
    <w:rsid w:val="002A33A3"/>
    <w:rsid w:val="002A3862"/>
    <w:rsid w:val="002A3C98"/>
    <w:rsid w:val="002A3DFC"/>
    <w:rsid w:val="002A52C4"/>
    <w:rsid w:val="002A70F6"/>
    <w:rsid w:val="002A7DC7"/>
    <w:rsid w:val="002B0174"/>
    <w:rsid w:val="002B045B"/>
    <w:rsid w:val="002B071A"/>
    <w:rsid w:val="002B10FD"/>
    <w:rsid w:val="002B1989"/>
    <w:rsid w:val="002B2CE2"/>
    <w:rsid w:val="002B5830"/>
    <w:rsid w:val="002B64A1"/>
    <w:rsid w:val="002B791A"/>
    <w:rsid w:val="002B7AA4"/>
    <w:rsid w:val="002C25A3"/>
    <w:rsid w:val="002C2C9A"/>
    <w:rsid w:val="002C4715"/>
    <w:rsid w:val="002C5A42"/>
    <w:rsid w:val="002D0221"/>
    <w:rsid w:val="002D0418"/>
    <w:rsid w:val="002D1A4D"/>
    <w:rsid w:val="002D1EAE"/>
    <w:rsid w:val="002D474A"/>
    <w:rsid w:val="002D79E1"/>
    <w:rsid w:val="002D7B99"/>
    <w:rsid w:val="002E0AA6"/>
    <w:rsid w:val="002E1267"/>
    <w:rsid w:val="002E16C9"/>
    <w:rsid w:val="002E1A82"/>
    <w:rsid w:val="002E2018"/>
    <w:rsid w:val="002E5BFC"/>
    <w:rsid w:val="002E5DC8"/>
    <w:rsid w:val="002E67B2"/>
    <w:rsid w:val="002E7185"/>
    <w:rsid w:val="002F173E"/>
    <w:rsid w:val="002F25C5"/>
    <w:rsid w:val="002F2658"/>
    <w:rsid w:val="002F33B3"/>
    <w:rsid w:val="002F448B"/>
    <w:rsid w:val="002F450D"/>
    <w:rsid w:val="002F4E97"/>
    <w:rsid w:val="002F608E"/>
    <w:rsid w:val="002F611C"/>
    <w:rsid w:val="00300D54"/>
    <w:rsid w:val="00301A6F"/>
    <w:rsid w:val="00302153"/>
    <w:rsid w:val="00302F54"/>
    <w:rsid w:val="00303002"/>
    <w:rsid w:val="0030445F"/>
    <w:rsid w:val="003049A1"/>
    <w:rsid w:val="0030520B"/>
    <w:rsid w:val="003075CA"/>
    <w:rsid w:val="00311FBA"/>
    <w:rsid w:val="003125FB"/>
    <w:rsid w:val="003136F4"/>
    <w:rsid w:val="003147FF"/>
    <w:rsid w:val="0031489A"/>
    <w:rsid w:val="00315C09"/>
    <w:rsid w:val="00316456"/>
    <w:rsid w:val="00317740"/>
    <w:rsid w:val="00317BC9"/>
    <w:rsid w:val="00320301"/>
    <w:rsid w:val="00320A58"/>
    <w:rsid w:val="003213FB"/>
    <w:rsid w:val="00322FD7"/>
    <w:rsid w:val="0032339D"/>
    <w:rsid w:val="003253A3"/>
    <w:rsid w:val="00326BCD"/>
    <w:rsid w:val="00331409"/>
    <w:rsid w:val="003314F2"/>
    <w:rsid w:val="00332256"/>
    <w:rsid w:val="003325EE"/>
    <w:rsid w:val="0033587D"/>
    <w:rsid w:val="0033635D"/>
    <w:rsid w:val="0034082A"/>
    <w:rsid w:val="0034254B"/>
    <w:rsid w:val="003457D9"/>
    <w:rsid w:val="00347706"/>
    <w:rsid w:val="003503A0"/>
    <w:rsid w:val="00353FF3"/>
    <w:rsid w:val="003544C6"/>
    <w:rsid w:val="003547F1"/>
    <w:rsid w:val="00354A57"/>
    <w:rsid w:val="0035501F"/>
    <w:rsid w:val="00356433"/>
    <w:rsid w:val="00356D60"/>
    <w:rsid w:val="003578D6"/>
    <w:rsid w:val="00360758"/>
    <w:rsid w:val="00360865"/>
    <w:rsid w:val="00360A85"/>
    <w:rsid w:val="0036298A"/>
    <w:rsid w:val="003631F5"/>
    <w:rsid w:val="00364363"/>
    <w:rsid w:val="0036504A"/>
    <w:rsid w:val="00365376"/>
    <w:rsid w:val="003679A8"/>
    <w:rsid w:val="0037049D"/>
    <w:rsid w:val="00370EE2"/>
    <w:rsid w:val="0037145D"/>
    <w:rsid w:val="0037180A"/>
    <w:rsid w:val="003730FC"/>
    <w:rsid w:val="00374949"/>
    <w:rsid w:val="0037567B"/>
    <w:rsid w:val="00375B3D"/>
    <w:rsid w:val="00376027"/>
    <w:rsid w:val="0037608B"/>
    <w:rsid w:val="00376423"/>
    <w:rsid w:val="00376E55"/>
    <w:rsid w:val="0037768C"/>
    <w:rsid w:val="003804DD"/>
    <w:rsid w:val="0038071C"/>
    <w:rsid w:val="003808CD"/>
    <w:rsid w:val="00382501"/>
    <w:rsid w:val="00384815"/>
    <w:rsid w:val="00386143"/>
    <w:rsid w:val="0038652D"/>
    <w:rsid w:val="00391277"/>
    <w:rsid w:val="00393146"/>
    <w:rsid w:val="00395946"/>
    <w:rsid w:val="00396D56"/>
    <w:rsid w:val="00396F1E"/>
    <w:rsid w:val="003A0515"/>
    <w:rsid w:val="003A1884"/>
    <w:rsid w:val="003A2092"/>
    <w:rsid w:val="003A36C4"/>
    <w:rsid w:val="003A431B"/>
    <w:rsid w:val="003A4CBE"/>
    <w:rsid w:val="003A5D96"/>
    <w:rsid w:val="003A6F12"/>
    <w:rsid w:val="003B021C"/>
    <w:rsid w:val="003B058D"/>
    <w:rsid w:val="003B0F14"/>
    <w:rsid w:val="003B4D69"/>
    <w:rsid w:val="003B6466"/>
    <w:rsid w:val="003B6501"/>
    <w:rsid w:val="003B67FF"/>
    <w:rsid w:val="003B7A81"/>
    <w:rsid w:val="003B7C0F"/>
    <w:rsid w:val="003B7C38"/>
    <w:rsid w:val="003C0620"/>
    <w:rsid w:val="003C1386"/>
    <w:rsid w:val="003C1C9F"/>
    <w:rsid w:val="003C21B9"/>
    <w:rsid w:val="003C3FC2"/>
    <w:rsid w:val="003C6F54"/>
    <w:rsid w:val="003C7320"/>
    <w:rsid w:val="003C7A66"/>
    <w:rsid w:val="003D0B2F"/>
    <w:rsid w:val="003D0C67"/>
    <w:rsid w:val="003D23CC"/>
    <w:rsid w:val="003D23EB"/>
    <w:rsid w:val="003D2D56"/>
    <w:rsid w:val="003D32FD"/>
    <w:rsid w:val="003D4608"/>
    <w:rsid w:val="003D5315"/>
    <w:rsid w:val="003D62A3"/>
    <w:rsid w:val="003D6948"/>
    <w:rsid w:val="003D6C4C"/>
    <w:rsid w:val="003E071F"/>
    <w:rsid w:val="003E0A99"/>
    <w:rsid w:val="003E0BBA"/>
    <w:rsid w:val="003E1090"/>
    <w:rsid w:val="003E1206"/>
    <w:rsid w:val="003E1CB2"/>
    <w:rsid w:val="003E1F6C"/>
    <w:rsid w:val="003E29DE"/>
    <w:rsid w:val="003E2FFB"/>
    <w:rsid w:val="003E3CB6"/>
    <w:rsid w:val="003E42A7"/>
    <w:rsid w:val="003E5923"/>
    <w:rsid w:val="003E7621"/>
    <w:rsid w:val="003F05DB"/>
    <w:rsid w:val="003F0709"/>
    <w:rsid w:val="003F0B48"/>
    <w:rsid w:val="003F1D05"/>
    <w:rsid w:val="003F28A4"/>
    <w:rsid w:val="003F39DB"/>
    <w:rsid w:val="003F3FCD"/>
    <w:rsid w:val="003F6F85"/>
    <w:rsid w:val="003F7BCB"/>
    <w:rsid w:val="004009F6"/>
    <w:rsid w:val="00402D77"/>
    <w:rsid w:val="0040337A"/>
    <w:rsid w:val="00403ACA"/>
    <w:rsid w:val="004043C1"/>
    <w:rsid w:val="004043FC"/>
    <w:rsid w:val="00404938"/>
    <w:rsid w:val="00405ADB"/>
    <w:rsid w:val="00406162"/>
    <w:rsid w:val="00406206"/>
    <w:rsid w:val="004106BB"/>
    <w:rsid w:val="00410ACA"/>
    <w:rsid w:val="004115AD"/>
    <w:rsid w:val="00413AEE"/>
    <w:rsid w:val="00414410"/>
    <w:rsid w:val="00415D92"/>
    <w:rsid w:val="004165AE"/>
    <w:rsid w:val="00416BD1"/>
    <w:rsid w:val="00422192"/>
    <w:rsid w:val="004223DF"/>
    <w:rsid w:val="00422C65"/>
    <w:rsid w:val="0042331F"/>
    <w:rsid w:val="00423C17"/>
    <w:rsid w:val="00423F8E"/>
    <w:rsid w:val="004255B7"/>
    <w:rsid w:val="00431442"/>
    <w:rsid w:val="004315F6"/>
    <w:rsid w:val="00431641"/>
    <w:rsid w:val="00432E79"/>
    <w:rsid w:val="00432F81"/>
    <w:rsid w:val="00432FB9"/>
    <w:rsid w:val="00433847"/>
    <w:rsid w:val="004356E2"/>
    <w:rsid w:val="00436AD6"/>
    <w:rsid w:val="00436B7F"/>
    <w:rsid w:val="004371DE"/>
    <w:rsid w:val="00437A17"/>
    <w:rsid w:val="00437DEB"/>
    <w:rsid w:val="00440290"/>
    <w:rsid w:val="004409D1"/>
    <w:rsid w:val="0044144D"/>
    <w:rsid w:val="00441A8B"/>
    <w:rsid w:val="00441EF5"/>
    <w:rsid w:val="00441FB4"/>
    <w:rsid w:val="00442679"/>
    <w:rsid w:val="0044294C"/>
    <w:rsid w:val="00442B8D"/>
    <w:rsid w:val="0044360D"/>
    <w:rsid w:val="00444470"/>
    <w:rsid w:val="0044598D"/>
    <w:rsid w:val="00445B5E"/>
    <w:rsid w:val="00447156"/>
    <w:rsid w:val="004476A9"/>
    <w:rsid w:val="00451C35"/>
    <w:rsid w:val="0045217D"/>
    <w:rsid w:val="00452CC0"/>
    <w:rsid w:val="004530C4"/>
    <w:rsid w:val="004540A4"/>
    <w:rsid w:val="004579BA"/>
    <w:rsid w:val="00460872"/>
    <w:rsid w:val="00461755"/>
    <w:rsid w:val="004639C1"/>
    <w:rsid w:val="00464C74"/>
    <w:rsid w:val="00466C09"/>
    <w:rsid w:val="00466C1B"/>
    <w:rsid w:val="00467F78"/>
    <w:rsid w:val="004710ED"/>
    <w:rsid w:val="00471DA2"/>
    <w:rsid w:val="00472671"/>
    <w:rsid w:val="00472930"/>
    <w:rsid w:val="00472B10"/>
    <w:rsid w:val="00473D85"/>
    <w:rsid w:val="00474050"/>
    <w:rsid w:val="00474451"/>
    <w:rsid w:val="004748CB"/>
    <w:rsid w:val="004756DA"/>
    <w:rsid w:val="00477C5C"/>
    <w:rsid w:val="00481B11"/>
    <w:rsid w:val="00481F9F"/>
    <w:rsid w:val="00482A83"/>
    <w:rsid w:val="004836C4"/>
    <w:rsid w:val="00485F78"/>
    <w:rsid w:val="004879EA"/>
    <w:rsid w:val="00487F12"/>
    <w:rsid w:val="00490253"/>
    <w:rsid w:val="00492E7D"/>
    <w:rsid w:val="00493D8C"/>
    <w:rsid w:val="00493DEA"/>
    <w:rsid w:val="00494F8C"/>
    <w:rsid w:val="00494FA9"/>
    <w:rsid w:val="00495C63"/>
    <w:rsid w:val="00495DC5"/>
    <w:rsid w:val="00497694"/>
    <w:rsid w:val="004A1AC4"/>
    <w:rsid w:val="004A2431"/>
    <w:rsid w:val="004A26C5"/>
    <w:rsid w:val="004A555E"/>
    <w:rsid w:val="004A68DD"/>
    <w:rsid w:val="004B0DEA"/>
    <w:rsid w:val="004B124E"/>
    <w:rsid w:val="004B1A74"/>
    <w:rsid w:val="004B2415"/>
    <w:rsid w:val="004B29A3"/>
    <w:rsid w:val="004B2B34"/>
    <w:rsid w:val="004B2F67"/>
    <w:rsid w:val="004B39D8"/>
    <w:rsid w:val="004B562E"/>
    <w:rsid w:val="004B5E79"/>
    <w:rsid w:val="004B744C"/>
    <w:rsid w:val="004B7A4A"/>
    <w:rsid w:val="004C3705"/>
    <w:rsid w:val="004C4469"/>
    <w:rsid w:val="004C6107"/>
    <w:rsid w:val="004C746C"/>
    <w:rsid w:val="004D1365"/>
    <w:rsid w:val="004D1D8C"/>
    <w:rsid w:val="004D2311"/>
    <w:rsid w:val="004D370B"/>
    <w:rsid w:val="004D4EB2"/>
    <w:rsid w:val="004E082B"/>
    <w:rsid w:val="004E2280"/>
    <w:rsid w:val="004E3C94"/>
    <w:rsid w:val="004E5A17"/>
    <w:rsid w:val="004E5AAB"/>
    <w:rsid w:val="004E720F"/>
    <w:rsid w:val="004E757E"/>
    <w:rsid w:val="004F051D"/>
    <w:rsid w:val="004F26E2"/>
    <w:rsid w:val="004F2951"/>
    <w:rsid w:val="004F2BC0"/>
    <w:rsid w:val="004F3B01"/>
    <w:rsid w:val="004F4032"/>
    <w:rsid w:val="004F61CC"/>
    <w:rsid w:val="004F6D2E"/>
    <w:rsid w:val="004F7A99"/>
    <w:rsid w:val="004F7E2E"/>
    <w:rsid w:val="0050025D"/>
    <w:rsid w:val="00500652"/>
    <w:rsid w:val="00500DB1"/>
    <w:rsid w:val="00501E45"/>
    <w:rsid w:val="0050380D"/>
    <w:rsid w:val="00504FD3"/>
    <w:rsid w:val="00505F5B"/>
    <w:rsid w:val="0050784C"/>
    <w:rsid w:val="00507E57"/>
    <w:rsid w:val="00507F6A"/>
    <w:rsid w:val="005101AC"/>
    <w:rsid w:val="005109B5"/>
    <w:rsid w:val="00510AED"/>
    <w:rsid w:val="0051163C"/>
    <w:rsid w:val="00511F4B"/>
    <w:rsid w:val="00512D24"/>
    <w:rsid w:val="00513A86"/>
    <w:rsid w:val="00513EE5"/>
    <w:rsid w:val="00514451"/>
    <w:rsid w:val="00516354"/>
    <w:rsid w:val="00516DEB"/>
    <w:rsid w:val="00516FC6"/>
    <w:rsid w:val="00517CD1"/>
    <w:rsid w:val="00522F9E"/>
    <w:rsid w:val="00527CA8"/>
    <w:rsid w:val="00527E4F"/>
    <w:rsid w:val="0053060C"/>
    <w:rsid w:val="00530F96"/>
    <w:rsid w:val="005315B2"/>
    <w:rsid w:val="005316F4"/>
    <w:rsid w:val="0054146E"/>
    <w:rsid w:val="0054151F"/>
    <w:rsid w:val="005417EC"/>
    <w:rsid w:val="00542339"/>
    <w:rsid w:val="00542FCD"/>
    <w:rsid w:val="005434B4"/>
    <w:rsid w:val="00544CAF"/>
    <w:rsid w:val="00545C1C"/>
    <w:rsid w:val="005475AA"/>
    <w:rsid w:val="00547CE3"/>
    <w:rsid w:val="0055058A"/>
    <w:rsid w:val="00550E4E"/>
    <w:rsid w:val="00554861"/>
    <w:rsid w:val="00554AD4"/>
    <w:rsid w:val="00554F73"/>
    <w:rsid w:val="00556822"/>
    <w:rsid w:val="00560459"/>
    <w:rsid w:val="00560B13"/>
    <w:rsid w:val="00563542"/>
    <w:rsid w:val="0056567C"/>
    <w:rsid w:val="00566292"/>
    <w:rsid w:val="00570674"/>
    <w:rsid w:val="00572167"/>
    <w:rsid w:val="00574EB4"/>
    <w:rsid w:val="005808D2"/>
    <w:rsid w:val="00581049"/>
    <w:rsid w:val="00582001"/>
    <w:rsid w:val="00583CB0"/>
    <w:rsid w:val="00585574"/>
    <w:rsid w:val="00585A05"/>
    <w:rsid w:val="00586670"/>
    <w:rsid w:val="00586F73"/>
    <w:rsid w:val="0058735A"/>
    <w:rsid w:val="00587EF1"/>
    <w:rsid w:val="005900F4"/>
    <w:rsid w:val="00590CD7"/>
    <w:rsid w:val="0059139E"/>
    <w:rsid w:val="005931CD"/>
    <w:rsid w:val="005933D6"/>
    <w:rsid w:val="00593DC3"/>
    <w:rsid w:val="00594AE9"/>
    <w:rsid w:val="00596EE0"/>
    <w:rsid w:val="00597C51"/>
    <w:rsid w:val="005A5B7A"/>
    <w:rsid w:val="005A6CE0"/>
    <w:rsid w:val="005B012A"/>
    <w:rsid w:val="005B3406"/>
    <w:rsid w:val="005B4793"/>
    <w:rsid w:val="005B48C4"/>
    <w:rsid w:val="005B4911"/>
    <w:rsid w:val="005B75B2"/>
    <w:rsid w:val="005B7606"/>
    <w:rsid w:val="005C0293"/>
    <w:rsid w:val="005C2FAB"/>
    <w:rsid w:val="005C5CA1"/>
    <w:rsid w:val="005C745D"/>
    <w:rsid w:val="005C763F"/>
    <w:rsid w:val="005C7F52"/>
    <w:rsid w:val="005D17F4"/>
    <w:rsid w:val="005D1F14"/>
    <w:rsid w:val="005D1F8A"/>
    <w:rsid w:val="005D2A0C"/>
    <w:rsid w:val="005D3074"/>
    <w:rsid w:val="005D476D"/>
    <w:rsid w:val="005D4938"/>
    <w:rsid w:val="005D4B7B"/>
    <w:rsid w:val="005D4E32"/>
    <w:rsid w:val="005D7B1C"/>
    <w:rsid w:val="005E0CF2"/>
    <w:rsid w:val="005E0F12"/>
    <w:rsid w:val="005E1588"/>
    <w:rsid w:val="005E23EE"/>
    <w:rsid w:val="005E3562"/>
    <w:rsid w:val="005E45C3"/>
    <w:rsid w:val="005E59E8"/>
    <w:rsid w:val="005E6D3C"/>
    <w:rsid w:val="005E7532"/>
    <w:rsid w:val="005F01B0"/>
    <w:rsid w:val="005F05D3"/>
    <w:rsid w:val="005F255E"/>
    <w:rsid w:val="005F2882"/>
    <w:rsid w:val="005F348B"/>
    <w:rsid w:val="005F5AC1"/>
    <w:rsid w:val="005F621F"/>
    <w:rsid w:val="005F64A7"/>
    <w:rsid w:val="005F64DF"/>
    <w:rsid w:val="005F6764"/>
    <w:rsid w:val="005F76A1"/>
    <w:rsid w:val="00600467"/>
    <w:rsid w:val="00601004"/>
    <w:rsid w:val="006018C7"/>
    <w:rsid w:val="006020A1"/>
    <w:rsid w:val="006045E8"/>
    <w:rsid w:val="006057FD"/>
    <w:rsid w:val="00605C69"/>
    <w:rsid w:val="00606118"/>
    <w:rsid w:val="00606552"/>
    <w:rsid w:val="0060674E"/>
    <w:rsid w:val="00606AC0"/>
    <w:rsid w:val="00607925"/>
    <w:rsid w:val="00610527"/>
    <w:rsid w:val="00611AFC"/>
    <w:rsid w:val="00613AAA"/>
    <w:rsid w:val="00614464"/>
    <w:rsid w:val="00614730"/>
    <w:rsid w:val="00614860"/>
    <w:rsid w:val="006149D1"/>
    <w:rsid w:val="00617681"/>
    <w:rsid w:val="00617DDE"/>
    <w:rsid w:val="00620B31"/>
    <w:rsid w:val="0062196B"/>
    <w:rsid w:val="00621B14"/>
    <w:rsid w:val="00623964"/>
    <w:rsid w:val="00626435"/>
    <w:rsid w:val="006264E2"/>
    <w:rsid w:val="006269FD"/>
    <w:rsid w:val="0063281D"/>
    <w:rsid w:val="006346ED"/>
    <w:rsid w:val="006349BB"/>
    <w:rsid w:val="00634E2F"/>
    <w:rsid w:val="006354F2"/>
    <w:rsid w:val="00637339"/>
    <w:rsid w:val="0063739F"/>
    <w:rsid w:val="00637728"/>
    <w:rsid w:val="00642A8B"/>
    <w:rsid w:val="00642F68"/>
    <w:rsid w:val="00645593"/>
    <w:rsid w:val="0064636D"/>
    <w:rsid w:val="00650433"/>
    <w:rsid w:val="00651ADC"/>
    <w:rsid w:val="006534B2"/>
    <w:rsid w:val="00653618"/>
    <w:rsid w:val="006537D2"/>
    <w:rsid w:val="00654CBD"/>
    <w:rsid w:val="0065539D"/>
    <w:rsid w:val="00655FC9"/>
    <w:rsid w:val="006563C9"/>
    <w:rsid w:val="00656BBC"/>
    <w:rsid w:val="00657A36"/>
    <w:rsid w:val="00657F1F"/>
    <w:rsid w:val="0066146A"/>
    <w:rsid w:val="006617CD"/>
    <w:rsid w:val="00662C24"/>
    <w:rsid w:val="00662C98"/>
    <w:rsid w:val="00663A0E"/>
    <w:rsid w:val="00663D1F"/>
    <w:rsid w:val="00664071"/>
    <w:rsid w:val="006678D6"/>
    <w:rsid w:val="00667BE4"/>
    <w:rsid w:val="00667CE0"/>
    <w:rsid w:val="00670A31"/>
    <w:rsid w:val="00670CAF"/>
    <w:rsid w:val="00671FC1"/>
    <w:rsid w:val="00673033"/>
    <w:rsid w:val="00673809"/>
    <w:rsid w:val="00673F72"/>
    <w:rsid w:val="00675D3D"/>
    <w:rsid w:val="00676567"/>
    <w:rsid w:val="00676F63"/>
    <w:rsid w:val="00677694"/>
    <w:rsid w:val="00680194"/>
    <w:rsid w:val="0068172A"/>
    <w:rsid w:val="006820DF"/>
    <w:rsid w:val="006825F8"/>
    <w:rsid w:val="00682A55"/>
    <w:rsid w:val="0068374F"/>
    <w:rsid w:val="00683B17"/>
    <w:rsid w:val="006926D5"/>
    <w:rsid w:val="00693DEE"/>
    <w:rsid w:val="006961EA"/>
    <w:rsid w:val="00696E5C"/>
    <w:rsid w:val="006A0D79"/>
    <w:rsid w:val="006A1B32"/>
    <w:rsid w:val="006A1BA5"/>
    <w:rsid w:val="006A689E"/>
    <w:rsid w:val="006B1C01"/>
    <w:rsid w:val="006B2FC8"/>
    <w:rsid w:val="006B4E4A"/>
    <w:rsid w:val="006B4E7B"/>
    <w:rsid w:val="006B576A"/>
    <w:rsid w:val="006B57AD"/>
    <w:rsid w:val="006B6048"/>
    <w:rsid w:val="006B7340"/>
    <w:rsid w:val="006B73D3"/>
    <w:rsid w:val="006B7B9B"/>
    <w:rsid w:val="006B7DB2"/>
    <w:rsid w:val="006C0B60"/>
    <w:rsid w:val="006C1B40"/>
    <w:rsid w:val="006C58C4"/>
    <w:rsid w:val="006C5B4F"/>
    <w:rsid w:val="006D0EA9"/>
    <w:rsid w:val="006D1050"/>
    <w:rsid w:val="006D1498"/>
    <w:rsid w:val="006D14B2"/>
    <w:rsid w:val="006D1690"/>
    <w:rsid w:val="006D1C77"/>
    <w:rsid w:val="006D2CD3"/>
    <w:rsid w:val="006D2FD1"/>
    <w:rsid w:val="006D3350"/>
    <w:rsid w:val="006D4053"/>
    <w:rsid w:val="006D44D1"/>
    <w:rsid w:val="006D485C"/>
    <w:rsid w:val="006D5970"/>
    <w:rsid w:val="006D7482"/>
    <w:rsid w:val="006D7AA2"/>
    <w:rsid w:val="006E00A2"/>
    <w:rsid w:val="006E2278"/>
    <w:rsid w:val="006E3EE2"/>
    <w:rsid w:val="006E5A51"/>
    <w:rsid w:val="006E6755"/>
    <w:rsid w:val="006E6CDC"/>
    <w:rsid w:val="006E740A"/>
    <w:rsid w:val="006E7C91"/>
    <w:rsid w:val="006F1498"/>
    <w:rsid w:val="006F19C3"/>
    <w:rsid w:val="006F2307"/>
    <w:rsid w:val="006F3533"/>
    <w:rsid w:val="006F4ED2"/>
    <w:rsid w:val="006F5527"/>
    <w:rsid w:val="006F72DD"/>
    <w:rsid w:val="007000CB"/>
    <w:rsid w:val="00701D54"/>
    <w:rsid w:val="007020C6"/>
    <w:rsid w:val="0070246F"/>
    <w:rsid w:val="00703840"/>
    <w:rsid w:val="00704200"/>
    <w:rsid w:val="007052F7"/>
    <w:rsid w:val="007055A4"/>
    <w:rsid w:val="007076FE"/>
    <w:rsid w:val="007120FF"/>
    <w:rsid w:val="00712189"/>
    <w:rsid w:val="007138E6"/>
    <w:rsid w:val="00714699"/>
    <w:rsid w:val="00715F34"/>
    <w:rsid w:val="00716034"/>
    <w:rsid w:val="007162CE"/>
    <w:rsid w:val="007163FF"/>
    <w:rsid w:val="00716519"/>
    <w:rsid w:val="007210EC"/>
    <w:rsid w:val="007221BB"/>
    <w:rsid w:val="00722A47"/>
    <w:rsid w:val="00723859"/>
    <w:rsid w:val="007247F9"/>
    <w:rsid w:val="00724AD4"/>
    <w:rsid w:val="007258FC"/>
    <w:rsid w:val="00732D09"/>
    <w:rsid w:val="007368C8"/>
    <w:rsid w:val="007371FB"/>
    <w:rsid w:val="007406F5"/>
    <w:rsid w:val="00741335"/>
    <w:rsid w:val="00741D06"/>
    <w:rsid w:val="00743A81"/>
    <w:rsid w:val="00743C46"/>
    <w:rsid w:val="00745C87"/>
    <w:rsid w:val="00745F36"/>
    <w:rsid w:val="007470C0"/>
    <w:rsid w:val="00747CA8"/>
    <w:rsid w:val="00751084"/>
    <w:rsid w:val="007512E3"/>
    <w:rsid w:val="0075158E"/>
    <w:rsid w:val="00752008"/>
    <w:rsid w:val="00753FD7"/>
    <w:rsid w:val="00754CFF"/>
    <w:rsid w:val="007553D2"/>
    <w:rsid w:val="00760439"/>
    <w:rsid w:val="00761A45"/>
    <w:rsid w:val="00763DE5"/>
    <w:rsid w:val="00764173"/>
    <w:rsid w:val="00764522"/>
    <w:rsid w:val="007645EF"/>
    <w:rsid w:val="007661D9"/>
    <w:rsid w:val="00766685"/>
    <w:rsid w:val="00766AF0"/>
    <w:rsid w:val="00767C7D"/>
    <w:rsid w:val="00770153"/>
    <w:rsid w:val="00771457"/>
    <w:rsid w:val="00771913"/>
    <w:rsid w:val="0077205F"/>
    <w:rsid w:val="00772254"/>
    <w:rsid w:val="00773AE6"/>
    <w:rsid w:val="007746C8"/>
    <w:rsid w:val="00774CA9"/>
    <w:rsid w:val="00775C5B"/>
    <w:rsid w:val="00776019"/>
    <w:rsid w:val="007764F4"/>
    <w:rsid w:val="00777DF6"/>
    <w:rsid w:val="00781229"/>
    <w:rsid w:val="00783E25"/>
    <w:rsid w:val="007846E5"/>
    <w:rsid w:val="007868FC"/>
    <w:rsid w:val="00786B93"/>
    <w:rsid w:val="00790304"/>
    <w:rsid w:val="00791723"/>
    <w:rsid w:val="00791853"/>
    <w:rsid w:val="00791E37"/>
    <w:rsid w:val="00792523"/>
    <w:rsid w:val="00793045"/>
    <w:rsid w:val="007941C7"/>
    <w:rsid w:val="007971B9"/>
    <w:rsid w:val="007977B0"/>
    <w:rsid w:val="007977C3"/>
    <w:rsid w:val="00797EA4"/>
    <w:rsid w:val="007A1263"/>
    <w:rsid w:val="007A1AF4"/>
    <w:rsid w:val="007A1CEC"/>
    <w:rsid w:val="007A2F78"/>
    <w:rsid w:val="007A3720"/>
    <w:rsid w:val="007A5629"/>
    <w:rsid w:val="007A5CBF"/>
    <w:rsid w:val="007A650B"/>
    <w:rsid w:val="007A7A6B"/>
    <w:rsid w:val="007B2444"/>
    <w:rsid w:val="007B35B4"/>
    <w:rsid w:val="007B3A57"/>
    <w:rsid w:val="007B44B0"/>
    <w:rsid w:val="007B46B1"/>
    <w:rsid w:val="007B51FC"/>
    <w:rsid w:val="007C0CB7"/>
    <w:rsid w:val="007C10CF"/>
    <w:rsid w:val="007C12D5"/>
    <w:rsid w:val="007C1F57"/>
    <w:rsid w:val="007C31B4"/>
    <w:rsid w:val="007C45FB"/>
    <w:rsid w:val="007C4860"/>
    <w:rsid w:val="007C4F3F"/>
    <w:rsid w:val="007C554D"/>
    <w:rsid w:val="007C5F56"/>
    <w:rsid w:val="007D0D3F"/>
    <w:rsid w:val="007D25DC"/>
    <w:rsid w:val="007D2F90"/>
    <w:rsid w:val="007D3882"/>
    <w:rsid w:val="007D50D1"/>
    <w:rsid w:val="007D5C6E"/>
    <w:rsid w:val="007D67B6"/>
    <w:rsid w:val="007D6A7E"/>
    <w:rsid w:val="007D7B10"/>
    <w:rsid w:val="007E08BD"/>
    <w:rsid w:val="007E116C"/>
    <w:rsid w:val="007E37D5"/>
    <w:rsid w:val="007E3FE4"/>
    <w:rsid w:val="007E53EE"/>
    <w:rsid w:val="007E56DD"/>
    <w:rsid w:val="007E6174"/>
    <w:rsid w:val="007E6E64"/>
    <w:rsid w:val="007E73EF"/>
    <w:rsid w:val="007E792F"/>
    <w:rsid w:val="007F0A74"/>
    <w:rsid w:val="007F0FD5"/>
    <w:rsid w:val="007F10AE"/>
    <w:rsid w:val="007F1B0E"/>
    <w:rsid w:val="007F1D4A"/>
    <w:rsid w:val="007F28E6"/>
    <w:rsid w:val="007F2C17"/>
    <w:rsid w:val="007F40BC"/>
    <w:rsid w:val="007F57F7"/>
    <w:rsid w:val="007F70F5"/>
    <w:rsid w:val="007F7249"/>
    <w:rsid w:val="007F7E84"/>
    <w:rsid w:val="00800DE5"/>
    <w:rsid w:val="008018A9"/>
    <w:rsid w:val="008051CB"/>
    <w:rsid w:val="00805A90"/>
    <w:rsid w:val="00805BD9"/>
    <w:rsid w:val="00805BEE"/>
    <w:rsid w:val="008103C7"/>
    <w:rsid w:val="008149B6"/>
    <w:rsid w:val="0081522C"/>
    <w:rsid w:val="00815901"/>
    <w:rsid w:val="00816576"/>
    <w:rsid w:val="008179A2"/>
    <w:rsid w:val="00820C30"/>
    <w:rsid w:val="00823DED"/>
    <w:rsid w:val="00825BA8"/>
    <w:rsid w:val="008263B3"/>
    <w:rsid w:val="0082712C"/>
    <w:rsid w:val="008275ED"/>
    <w:rsid w:val="008278C7"/>
    <w:rsid w:val="0083213B"/>
    <w:rsid w:val="0083401E"/>
    <w:rsid w:val="00835240"/>
    <w:rsid w:val="008364B3"/>
    <w:rsid w:val="00836878"/>
    <w:rsid w:val="0083737C"/>
    <w:rsid w:val="008405C5"/>
    <w:rsid w:val="00841A09"/>
    <w:rsid w:val="00843338"/>
    <w:rsid w:val="00843EE9"/>
    <w:rsid w:val="0084624F"/>
    <w:rsid w:val="00850AE4"/>
    <w:rsid w:val="00851340"/>
    <w:rsid w:val="008526AA"/>
    <w:rsid w:val="00852C0E"/>
    <w:rsid w:val="00856397"/>
    <w:rsid w:val="008572DB"/>
    <w:rsid w:val="008618AE"/>
    <w:rsid w:val="008636FF"/>
    <w:rsid w:val="00863F6A"/>
    <w:rsid w:val="008641C7"/>
    <w:rsid w:val="008649AD"/>
    <w:rsid w:val="00867B5D"/>
    <w:rsid w:val="00870D25"/>
    <w:rsid w:val="00871DF8"/>
    <w:rsid w:val="0087619D"/>
    <w:rsid w:val="008775D0"/>
    <w:rsid w:val="00877C41"/>
    <w:rsid w:val="008823CA"/>
    <w:rsid w:val="0088436B"/>
    <w:rsid w:val="0088442A"/>
    <w:rsid w:val="00884AA5"/>
    <w:rsid w:val="00884C2B"/>
    <w:rsid w:val="00884D93"/>
    <w:rsid w:val="008855A4"/>
    <w:rsid w:val="00886A8D"/>
    <w:rsid w:val="00886B33"/>
    <w:rsid w:val="008873C2"/>
    <w:rsid w:val="00887444"/>
    <w:rsid w:val="00887B45"/>
    <w:rsid w:val="00887BDF"/>
    <w:rsid w:val="0089022A"/>
    <w:rsid w:val="00891C61"/>
    <w:rsid w:val="0089226E"/>
    <w:rsid w:val="00892D3F"/>
    <w:rsid w:val="00894A6B"/>
    <w:rsid w:val="00896E3B"/>
    <w:rsid w:val="00896E94"/>
    <w:rsid w:val="00897390"/>
    <w:rsid w:val="00897DA5"/>
    <w:rsid w:val="008A20F7"/>
    <w:rsid w:val="008A44C0"/>
    <w:rsid w:val="008A59C5"/>
    <w:rsid w:val="008A70B2"/>
    <w:rsid w:val="008A7BF1"/>
    <w:rsid w:val="008B0BAA"/>
    <w:rsid w:val="008B1E67"/>
    <w:rsid w:val="008B24EE"/>
    <w:rsid w:val="008B277D"/>
    <w:rsid w:val="008B33A0"/>
    <w:rsid w:val="008B466A"/>
    <w:rsid w:val="008B4AD6"/>
    <w:rsid w:val="008B4C6C"/>
    <w:rsid w:val="008B4CCE"/>
    <w:rsid w:val="008B6D9A"/>
    <w:rsid w:val="008B71D0"/>
    <w:rsid w:val="008B7797"/>
    <w:rsid w:val="008C07C9"/>
    <w:rsid w:val="008C13B4"/>
    <w:rsid w:val="008C2BB1"/>
    <w:rsid w:val="008C2BFD"/>
    <w:rsid w:val="008C4A67"/>
    <w:rsid w:val="008C58CF"/>
    <w:rsid w:val="008D0FC8"/>
    <w:rsid w:val="008D1A3A"/>
    <w:rsid w:val="008D242B"/>
    <w:rsid w:val="008D3672"/>
    <w:rsid w:val="008D37A5"/>
    <w:rsid w:val="008D389D"/>
    <w:rsid w:val="008D3D7C"/>
    <w:rsid w:val="008D40E9"/>
    <w:rsid w:val="008D4E1D"/>
    <w:rsid w:val="008D514D"/>
    <w:rsid w:val="008D5982"/>
    <w:rsid w:val="008D5AB5"/>
    <w:rsid w:val="008D6622"/>
    <w:rsid w:val="008D7C71"/>
    <w:rsid w:val="008E0203"/>
    <w:rsid w:val="008E08D5"/>
    <w:rsid w:val="008E1257"/>
    <w:rsid w:val="008E36B5"/>
    <w:rsid w:val="008E46D2"/>
    <w:rsid w:val="008E534D"/>
    <w:rsid w:val="008E539F"/>
    <w:rsid w:val="008E5D62"/>
    <w:rsid w:val="008E7F86"/>
    <w:rsid w:val="008F0325"/>
    <w:rsid w:val="008F032F"/>
    <w:rsid w:val="008F0BA1"/>
    <w:rsid w:val="008F0CF8"/>
    <w:rsid w:val="008F22E3"/>
    <w:rsid w:val="008F3681"/>
    <w:rsid w:val="008F38F7"/>
    <w:rsid w:val="008F3A57"/>
    <w:rsid w:val="008F422F"/>
    <w:rsid w:val="008F46F4"/>
    <w:rsid w:val="008F6F46"/>
    <w:rsid w:val="008F7B20"/>
    <w:rsid w:val="009037A2"/>
    <w:rsid w:val="0090597C"/>
    <w:rsid w:val="0090646D"/>
    <w:rsid w:val="00906B98"/>
    <w:rsid w:val="00906D8E"/>
    <w:rsid w:val="0091133D"/>
    <w:rsid w:val="0091175E"/>
    <w:rsid w:val="00912C54"/>
    <w:rsid w:val="009131B5"/>
    <w:rsid w:val="00913E3A"/>
    <w:rsid w:val="009149B9"/>
    <w:rsid w:val="00915054"/>
    <w:rsid w:val="009169E7"/>
    <w:rsid w:val="009202E6"/>
    <w:rsid w:val="009238A4"/>
    <w:rsid w:val="00923C45"/>
    <w:rsid w:val="00923D24"/>
    <w:rsid w:val="0092464A"/>
    <w:rsid w:val="00926621"/>
    <w:rsid w:val="00927D78"/>
    <w:rsid w:val="009305D6"/>
    <w:rsid w:val="00930AE7"/>
    <w:rsid w:val="00930EF6"/>
    <w:rsid w:val="0093202E"/>
    <w:rsid w:val="009361BF"/>
    <w:rsid w:val="0093680B"/>
    <w:rsid w:val="00937779"/>
    <w:rsid w:val="009379D3"/>
    <w:rsid w:val="00940E34"/>
    <w:rsid w:val="00942601"/>
    <w:rsid w:val="00942D4A"/>
    <w:rsid w:val="009443F6"/>
    <w:rsid w:val="00944B8B"/>
    <w:rsid w:val="00946304"/>
    <w:rsid w:val="00946BC3"/>
    <w:rsid w:val="00946DC7"/>
    <w:rsid w:val="00947918"/>
    <w:rsid w:val="0095042A"/>
    <w:rsid w:val="009509D9"/>
    <w:rsid w:val="009527D5"/>
    <w:rsid w:val="00952FAC"/>
    <w:rsid w:val="0095434E"/>
    <w:rsid w:val="009557E7"/>
    <w:rsid w:val="00955918"/>
    <w:rsid w:val="009560A0"/>
    <w:rsid w:val="00956D44"/>
    <w:rsid w:val="00956EB4"/>
    <w:rsid w:val="00957315"/>
    <w:rsid w:val="00960E1D"/>
    <w:rsid w:val="009616CD"/>
    <w:rsid w:val="009637B3"/>
    <w:rsid w:val="009655CD"/>
    <w:rsid w:val="00965E78"/>
    <w:rsid w:val="0096631E"/>
    <w:rsid w:val="009667F5"/>
    <w:rsid w:val="0096724E"/>
    <w:rsid w:val="00970137"/>
    <w:rsid w:val="00970480"/>
    <w:rsid w:val="00971BE5"/>
    <w:rsid w:val="0097365D"/>
    <w:rsid w:val="00975FC4"/>
    <w:rsid w:val="00976D38"/>
    <w:rsid w:val="00980247"/>
    <w:rsid w:val="00980670"/>
    <w:rsid w:val="00980D20"/>
    <w:rsid w:val="009810B3"/>
    <w:rsid w:val="00981810"/>
    <w:rsid w:val="00982BE9"/>
    <w:rsid w:val="00982EC9"/>
    <w:rsid w:val="0098386B"/>
    <w:rsid w:val="00985259"/>
    <w:rsid w:val="009864BC"/>
    <w:rsid w:val="009871F6"/>
    <w:rsid w:val="00991218"/>
    <w:rsid w:val="00991889"/>
    <w:rsid w:val="00992A5C"/>
    <w:rsid w:val="00992CC6"/>
    <w:rsid w:val="00992D36"/>
    <w:rsid w:val="00996981"/>
    <w:rsid w:val="009A0DF9"/>
    <w:rsid w:val="009A2656"/>
    <w:rsid w:val="009A48B9"/>
    <w:rsid w:val="009A4BD8"/>
    <w:rsid w:val="009A7473"/>
    <w:rsid w:val="009A7572"/>
    <w:rsid w:val="009B0448"/>
    <w:rsid w:val="009B04A7"/>
    <w:rsid w:val="009B06D4"/>
    <w:rsid w:val="009B2139"/>
    <w:rsid w:val="009B27FD"/>
    <w:rsid w:val="009B2833"/>
    <w:rsid w:val="009B297C"/>
    <w:rsid w:val="009B2FB0"/>
    <w:rsid w:val="009B3297"/>
    <w:rsid w:val="009B43AD"/>
    <w:rsid w:val="009B4697"/>
    <w:rsid w:val="009B7FB4"/>
    <w:rsid w:val="009C1CBF"/>
    <w:rsid w:val="009C2F94"/>
    <w:rsid w:val="009C3A74"/>
    <w:rsid w:val="009C5116"/>
    <w:rsid w:val="009C5419"/>
    <w:rsid w:val="009C5A39"/>
    <w:rsid w:val="009C5D50"/>
    <w:rsid w:val="009C785A"/>
    <w:rsid w:val="009C7BC4"/>
    <w:rsid w:val="009D2FBC"/>
    <w:rsid w:val="009D37EC"/>
    <w:rsid w:val="009D4390"/>
    <w:rsid w:val="009D4CD1"/>
    <w:rsid w:val="009D6F4B"/>
    <w:rsid w:val="009D79D3"/>
    <w:rsid w:val="009E1997"/>
    <w:rsid w:val="009E226E"/>
    <w:rsid w:val="009E52C8"/>
    <w:rsid w:val="009E73CF"/>
    <w:rsid w:val="009F0FC9"/>
    <w:rsid w:val="009F2D36"/>
    <w:rsid w:val="009F7270"/>
    <w:rsid w:val="00A00AD7"/>
    <w:rsid w:val="00A00B61"/>
    <w:rsid w:val="00A039AC"/>
    <w:rsid w:val="00A043C4"/>
    <w:rsid w:val="00A04990"/>
    <w:rsid w:val="00A04D4B"/>
    <w:rsid w:val="00A04F2C"/>
    <w:rsid w:val="00A056F3"/>
    <w:rsid w:val="00A06120"/>
    <w:rsid w:val="00A0796B"/>
    <w:rsid w:val="00A10A21"/>
    <w:rsid w:val="00A1181C"/>
    <w:rsid w:val="00A13476"/>
    <w:rsid w:val="00A13F2F"/>
    <w:rsid w:val="00A16423"/>
    <w:rsid w:val="00A175C5"/>
    <w:rsid w:val="00A17742"/>
    <w:rsid w:val="00A17BE2"/>
    <w:rsid w:val="00A212CD"/>
    <w:rsid w:val="00A234A2"/>
    <w:rsid w:val="00A23B61"/>
    <w:rsid w:val="00A24454"/>
    <w:rsid w:val="00A25921"/>
    <w:rsid w:val="00A26234"/>
    <w:rsid w:val="00A2642B"/>
    <w:rsid w:val="00A3056B"/>
    <w:rsid w:val="00A30880"/>
    <w:rsid w:val="00A31213"/>
    <w:rsid w:val="00A3145E"/>
    <w:rsid w:val="00A316CF"/>
    <w:rsid w:val="00A317E0"/>
    <w:rsid w:val="00A3321A"/>
    <w:rsid w:val="00A33D91"/>
    <w:rsid w:val="00A33F4C"/>
    <w:rsid w:val="00A34F78"/>
    <w:rsid w:val="00A36141"/>
    <w:rsid w:val="00A40385"/>
    <w:rsid w:val="00A40AEB"/>
    <w:rsid w:val="00A40D38"/>
    <w:rsid w:val="00A41BDD"/>
    <w:rsid w:val="00A42710"/>
    <w:rsid w:val="00A42815"/>
    <w:rsid w:val="00A43DDA"/>
    <w:rsid w:val="00A45547"/>
    <w:rsid w:val="00A45C01"/>
    <w:rsid w:val="00A4622F"/>
    <w:rsid w:val="00A504B8"/>
    <w:rsid w:val="00A51F66"/>
    <w:rsid w:val="00A53D4E"/>
    <w:rsid w:val="00A546A5"/>
    <w:rsid w:val="00A548C4"/>
    <w:rsid w:val="00A55EF5"/>
    <w:rsid w:val="00A60DFE"/>
    <w:rsid w:val="00A622B3"/>
    <w:rsid w:val="00A6255B"/>
    <w:rsid w:val="00A6291B"/>
    <w:rsid w:val="00A63BD9"/>
    <w:rsid w:val="00A662DB"/>
    <w:rsid w:val="00A670E2"/>
    <w:rsid w:val="00A73268"/>
    <w:rsid w:val="00A73D30"/>
    <w:rsid w:val="00A746B9"/>
    <w:rsid w:val="00A75016"/>
    <w:rsid w:val="00A755FA"/>
    <w:rsid w:val="00A756BF"/>
    <w:rsid w:val="00A76492"/>
    <w:rsid w:val="00A76E78"/>
    <w:rsid w:val="00A77A0F"/>
    <w:rsid w:val="00A802C7"/>
    <w:rsid w:val="00A817D4"/>
    <w:rsid w:val="00A82452"/>
    <w:rsid w:val="00A832CE"/>
    <w:rsid w:val="00A8500D"/>
    <w:rsid w:val="00A90AFE"/>
    <w:rsid w:val="00A90CA2"/>
    <w:rsid w:val="00A93F43"/>
    <w:rsid w:val="00A944C2"/>
    <w:rsid w:val="00A94C0E"/>
    <w:rsid w:val="00A95118"/>
    <w:rsid w:val="00A95C64"/>
    <w:rsid w:val="00A97241"/>
    <w:rsid w:val="00A97564"/>
    <w:rsid w:val="00A97F17"/>
    <w:rsid w:val="00AA0E7A"/>
    <w:rsid w:val="00AA2F88"/>
    <w:rsid w:val="00AA3CD8"/>
    <w:rsid w:val="00AA3EF0"/>
    <w:rsid w:val="00AA5214"/>
    <w:rsid w:val="00AA5F97"/>
    <w:rsid w:val="00AA67E9"/>
    <w:rsid w:val="00AA6A7E"/>
    <w:rsid w:val="00AA708D"/>
    <w:rsid w:val="00AA745C"/>
    <w:rsid w:val="00AA75F7"/>
    <w:rsid w:val="00AA772E"/>
    <w:rsid w:val="00AB1AE1"/>
    <w:rsid w:val="00AB2AF2"/>
    <w:rsid w:val="00AB3D70"/>
    <w:rsid w:val="00AC53A2"/>
    <w:rsid w:val="00AC66B1"/>
    <w:rsid w:val="00AC7F84"/>
    <w:rsid w:val="00AD0238"/>
    <w:rsid w:val="00AD06C4"/>
    <w:rsid w:val="00AD28DD"/>
    <w:rsid w:val="00AD3841"/>
    <w:rsid w:val="00AD3F21"/>
    <w:rsid w:val="00AD4710"/>
    <w:rsid w:val="00AD5674"/>
    <w:rsid w:val="00AD5D54"/>
    <w:rsid w:val="00AD66D9"/>
    <w:rsid w:val="00AD7204"/>
    <w:rsid w:val="00AE0674"/>
    <w:rsid w:val="00AE1427"/>
    <w:rsid w:val="00AE3190"/>
    <w:rsid w:val="00AE42D0"/>
    <w:rsid w:val="00AE4EFD"/>
    <w:rsid w:val="00AF07F1"/>
    <w:rsid w:val="00AF17CE"/>
    <w:rsid w:val="00AF1A07"/>
    <w:rsid w:val="00AF1D6C"/>
    <w:rsid w:val="00AF31A8"/>
    <w:rsid w:val="00AF33C8"/>
    <w:rsid w:val="00AF4305"/>
    <w:rsid w:val="00AF5646"/>
    <w:rsid w:val="00AF605D"/>
    <w:rsid w:val="00AF6187"/>
    <w:rsid w:val="00AF69B3"/>
    <w:rsid w:val="00AF6C90"/>
    <w:rsid w:val="00B004B9"/>
    <w:rsid w:val="00B01201"/>
    <w:rsid w:val="00B025C9"/>
    <w:rsid w:val="00B02680"/>
    <w:rsid w:val="00B031F9"/>
    <w:rsid w:val="00B03E2C"/>
    <w:rsid w:val="00B03F7D"/>
    <w:rsid w:val="00B04D5B"/>
    <w:rsid w:val="00B051AB"/>
    <w:rsid w:val="00B05D6E"/>
    <w:rsid w:val="00B0688E"/>
    <w:rsid w:val="00B069FC"/>
    <w:rsid w:val="00B071A6"/>
    <w:rsid w:val="00B12CDE"/>
    <w:rsid w:val="00B139FF"/>
    <w:rsid w:val="00B13FDE"/>
    <w:rsid w:val="00B144C5"/>
    <w:rsid w:val="00B1467A"/>
    <w:rsid w:val="00B1667B"/>
    <w:rsid w:val="00B16A7D"/>
    <w:rsid w:val="00B20C18"/>
    <w:rsid w:val="00B20CDC"/>
    <w:rsid w:val="00B21CFD"/>
    <w:rsid w:val="00B22B9D"/>
    <w:rsid w:val="00B23DA5"/>
    <w:rsid w:val="00B24039"/>
    <w:rsid w:val="00B2515A"/>
    <w:rsid w:val="00B253F5"/>
    <w:rsid w:val="00B2543A"/>
    <w:rsid w:val="00B26751"/>
    <w:rsid w:val="00B3096C"/>
    <w:rsid w:val="00B31139"/>
    <w:rsid w:val="00B321B2"/>
    <w:rsid w:val="00B32820"/>
    <w:rsid w:val="00B32FE3"/>
    <w:rsid w:val="00B3302E"/>
    <w:rsid w:val="00B337F7"/>
    <w:rsid w:val="00B343AD"/>
    <w:rsid w:val="00B357A2"/>
    <w:rsid w:val="00B3595D"/>
    <w:rsid w:val="00B35A0B"/>
    <w:rsid w:val="00B37A3B"/>
    <w:rsid w:val="00B37CF1"/>
    <w:rsid w:val="00B41458"/>
    <w:rsid w:val="00B41FE0"/>
    <w:rsid w:val="00B42BAE"/>
    <w:rsid w:val="00B43813"/>
    <w:rsid w:val="00B43F1A"/>
    <w:rsid w:val="00B44D69"/>
    <w:rsid w:val="00B452D0"/>
    <w:rsid w:val="00B47C96"/>
    <w:rsid w:val="00B47D9B"/>
    <w:rsid w:val="00B50241"/>
    <w:rsid w:val="00B50C3F"/>
    <w:rsid w:val="00B517E4"/>
    <w:rsid w:val="00B51994"/>
    <w:rsid w:val="00B55854"/>
    <w:rsid w:val="00B559F8"/>
    <w:rsid w:val="00B563A4"/>
    <w:rsid w:val="00B57039"/>
    <w:rsid w:val="00B574D8"/>
    <w:rsid w:val="00B64CFA"/>
    <w:rsid w:val="00B652AE"/>
    <w:rsid w:val="00B66EB5"/>
    <w:rsid w:val="00B672E1"/>
    <w:rsid w:val="00B67B01"/>
    <w:rsid w:val="00B67C97"/>
    <w:rsid w:val="00B70E0E"/>
    <w:rsid w:val="00B715F3"/>
    <w:rsid w:val="00B7234D"/>
    <w:rsid w:val="00B728B4"/>
    <w:rsid w:val="00B72C0F"/>
    <w:rsid w:val="00B74A7C"/>
    <w:rsid w:val="00B7509C"/>
    <w:rsid w:val="00B765E7"/>
    <w:rsid w:val="00B770AA"/>
    <w:rsid w:val="00B77C51"/>
    <w:rsid w:val="00B80937"/>
    <w:rsid w:val="00B80E3A"/>
    <w:rsid w:val="00B817D3"/>
    <w:rsid w:val="00B83CD8"/>
    <w:rsid w:val="00B83D0A"/>
    <w:rsid w:val="00B84CDE"/>
    <w:rsid w:val="00B861F6"/>
    <w:rsid w:val="00B87319"/>
    <w:rsid w:val="00B906AB"/>
    <w:rsid w:val="00B90EBD"/>
    <w:rsid w:val="00B90F45"/>
    <w:rsid w:val="00B90F7F"/>
    <w:rsid w:val="00B915CA"/>
    <w:rsid w:val="00B9260B"/>
    <w:rsid w:val="00B92828"/>
    <w:rsid w:val="00B9337E"/>
    <w:rsid w:val="00B93BB2"/>
    <w:rsid w:val="00B94381"/>
    <w:rsid w:val="00B95B58"/>
    <w:rsid w:val="00B96C4A"/>
    <w:rsid w:val="00B97AB3"/>
    <w:rsid w:val="00BA0771"/>
    <w:rsid w:val="00BA365F"/>
    <w:rsid w:val="00BA4F88"/>
    <w:rsid w:val="00BA5E39"/>
    <w:rsid w:val="00BA6A18"/>
    <w:rsid w:val="00BA79A2"/>
    <w:rsid w:val="00BB04A1"/>
    <w:rsid w:val="00BB0CFD"/>
    <w:rsid w:val="00BB18AD"/>
    <w:rsid w:val="00BB1941"/>
    <w:rsid w:val="00BB37A6"/>
    <w:rsid w:val="00BB3CD9"/>
    <w:rsid w:val="00BB461F"/>
    <w:rsid w:val="00BB66C3"/>
    <w:rsid w:val="00BC03F2"/>
    <w:rsid w:val="00BC07D9"/>
    <w:rsid w:val="00BC0BCE"/>
    <w:rsid w:val="00BC1542"/>
    <w:rsid w:val="00BC1EAF"/>
    <w:rsid w:val="00BC39B9"/>
    <w:rsid w:val="00BC4418"/>
    <w:rsid w:val="00BC662B"/>
    <w:rsid w:val="00BD0BCF"/>
    <w:rsid w:val="00BD1206"/>
    <w:rsid w:val="00BD27DF"/>
    <w:rsid w:val="00BD40BC"/>
    <w:rsid w:val="00BD4494"/>
    <w:rsid w:val="00BD4997"/>
    <w:rsid w:val="00BD5318"/>
    <w:rsid w:val="00BD57B2"/>
    <w:rsid w:val="00BD58F0"/>
    <w:rsid w:val="00BD5DD7"/>
    <w:rsid w:val="00BD5F7F"/>
    <w:rsid w:val="00BD7C9D"/>
    <w:rsid w:val="00BE0E71"/>
    <w:rsid w:val="00BE142E"/>
    <w:rsid w:val="00BE2F07"/>
    <w:rsid w:val="00BE51B8"/>
    <w:rsid w:val="00BE5EEF"/>
    <w:rsid w:val="00BE6CB7"/>
    <w:rsid w:val="00BF025E"/>
    <w:rsid w:val="00BF0646"/>
    <w:rsid w:val="00BF1B91"/>
    <w:rsid w:val="00BF1D95"/>
    <w:rsid w:val="00BF20A0"/>
    <w:rsid w:val="00BF20F6"/>
    <w:rsid w:val="00BF2469"/>
    <w:rsid w:val="00BF47C6"/>
    <w:rsid w:val="00BF4B5F"/>
    <w:rsid w:val="00BF56EC"/>
    <w:rsid w:val="00BF5EA5"/>
    <w:rsid w:val="00BF6CD2"/>
    <w:rsid w:val="00BF72C3"/>
    <w:rsid w:val="00C01FB7"/>
    <w:rsid w:val="00C03307"/>
    <w:rsid w:val="00C14386"/>
    <w:rsid w:val="00C146E7"/>
    <w:rsid w:val="00C14C61"/>
    <w:rsid w:val="00C1593F"/>
    <w:rsid w:val="00C15C04"/>
    <w:rsid w:val="00C16426"/>
    <w:rsid w:val="00C1720F"/>
    <w:rsid w:val="00C176E5"/>
    <w:rsid w:val="00C201C9"/>
    <w:rsid w:val="00C207D6"/>
    <w:rsid w:val="00C20FCB"/>
    <w:rsid w:val="00C23303"/>
    <w:rsid w:val="00C26C7C"/>
    <w:rsid w:val="00C27C16"/>
    <w:rsid w:val="00C27FC9"/>
    <w:rsid w:val="00C33540"/>
    <w:rsid w:val="00C33F2B"/>
    <w:rsid w:val="00C34861"/>
    <w:rsid w:val="00C37077"/>
    <w:rsid w:val="00C40638"/>
    <w:rsid w:val="00C40EA9"/>
    <w:rsid w:val="00C44376"/>
    <w:rsid w:val="00C44715"/>
    <w:rsid w:val="00C45F84"/>
    <w:rsid w:val="00C465B1"/>
    <w:rsid w:val="00C46817"/>
    <w:rsid w:val="00C50DF6"/>
    <w:rsid w:val="00C52E06"/>
    <w:rsid w:val="00C531D8"/>
    <w:rsid w:val="00C53EF0"/>
    <w:rsid w:val="00C54B13"/>
    <w:rsid w:val="00C569F5"/>
    <w:rsid w:val="00C56E3F"/>
    <w:rsid w:val="00C570F0"/>
    <w:rsid w:val="00C571F2"/>
    <w:rsid w:val="00C607CF"/>
    <w:rsid w:val="00C62E9B"/>
    <w:rsid w:val="00C632F7"/>
    <w:rsid w:val="00C633CB"/>
    <w:rsid w:val="00C6352A"/>
    <w:rsid w:val="00C63C53"/>
    <w:rsid w:val="00C66B0F"/>
    <w:rsid w:val="00C701AC"/>
    <w:rsid w:val="00C706B9"/>
    <w:rsid w:val="00C707D6"/>
    <w:rsid w:val="00C712E0"/>
    <w:rsid w:val="00C71F34"/>
    <w:rsid w:val="00C74554"/>
    <w:rsid w:val="00C7603B"/>
    <w:rsid w:val="00C777B9"/>
    <w:rsid w:val="00C803E9"/>
    <w:rsid w:val="00C81046"/>
    <w:rsid w:val="00C82CBD"/>
    <w:rsid w:val="00C84DBF"/>
    <w:rsid w:val="00C84EFF"/>
    <w:rsid w:val="00C90DEC"/>
    <w:rsid w:val="00C91098"/>
    <w:rsid w:val="00C914C9"/>
    <w:rsid w:val="00C914D1"/>
    <w:rsid w:val="00C91DAF"/>
    <w:rsid w:val="00C91DE5"/>
    <w:rsid w:val="00C9215A"/>
    <w:rsid w:val="00C92A28"/>
    <w:rsid w:val="00C92E37"/>
    <w:rsid w:val="00C9320F"/>
    <w:rsid w:val="00C9445C"/>
    <w:rsid w:val="00C9456F"/>
    <w:rsid w:val="00C9473C"/>
    <w:rsid w:val="00C97103"/>
    <w:rsid w:val="00CA2339"/>
    <w:rsid w:val="00CA2EED"/>
    <w:rsid w:val="00CA3C7B"/>
    <w:rsid w:val="00CA4870"/>
    <w:rsid w:val="00CA6291"/>
    <w:rsid w:val="00CA7357"/>
    <w:rsid w:val="00CB00DD"/>
    <w:rsid w:val="00CB028F"/>
    <w:rsid w:val="00CB07A1"/>
    <w:rsid w:val="00CB3404"/>
    <w:rsid w:val="00CB3EF2"/>
    <w:rsid w:val="00CB5817"/>
    <w:rsid w:val="00CB5AB5"/>
    <w:rsid w:val="00CB5F2F"/>
    <w:rsid w:val="00CB75D0"/>
    <w:rsid w:val="00CB7CBF"/>
    <w:rsid w:val="00CB7E06"/>
    <w:rsid w:val="00CC0C76"/>
    <w:rsid w:val="00CC393E"/>
    <w:rsid w:val="00CC3DF4"/>
    <w:rsid w:val="00CC6854"/>
    <w:rsid w:val="00CC6947"/>
    <w:rsid w:val="00CC6E9B"/>
    <w:rsid w:val="00CD0A13"/>
    <w:rsid w:val="00CD19C7"/>
    <w:rsid w:val="00CD1A55"/>
    <w:rsid w:val="00CD2465"/>
    <w:rsid w:val="00CD2DA5"/>
    <w:rsid w:val="00CD497E"/>
    <w:rsid w:val="00CD7A81"/>
    <w:rsid w:val="00CE0BFB"/>
    <w:rsid w:val="00CE23D0"/>
    <w:rsid w:val="00CE247F"/>
    <w:rsid w:val="00CE3684"/>
    <w:rsid w:val="00CE3807"/>
    <w:rsid w:val="00CE3F0C"/>
    <w:rsid w:val="00CE457D"/>
    <w:rsid w:val="00CE5DF9"/>
    <w:rsid w:val="00CE756F"/>
    <w:rsid w:val="00CF044A"/>
    <w:rsid w:val="00CF3451"/>
    <w:rsid w:val="00CF4513"/>
    <w:rsid w:val="00CF5662"/>
    <w:rsid w:val="00CF64D7"/>
    <w:rsid w:val="00CF67AB"/>
    <w:rsid w:val="00CF7D68"/>
    <w:rsid w:val="00D005D6"/>
    <w:rsid w:val="00D018EF"/>
    <w:rsid w:val="00D02586"/>
    <w:rsid w:val="00D02D05"/>
    <w:rsid w:val="00D055CD"/>
    <w:rsid w:val="00D0678B"/>
    <w:rsid w:val="00D06C47"/>
    <w:rsid w:val="00D071FB"/>
    <w:rsid w:val="00D07DFC"/>
    <w:rsid w:val="00D1014A"/>
    <w:rsid w:val="00D10F7B"/>
    <w:rsid w:val="00D11123"/>
    <w:rsid w:val="00D11859"/>
    <w:rsid w:val="00D12780"/>
    <w:rsid w:val="00D12AFF"/>
    <w:rsid w:val="00D12F33"/>
    <w:rsid w:val="00D1307F"/>
    <w:rsid w:val="00D13A2C"/>
    <w:rsid w:val="00D143A6"/>
    <w:rsid w:val="00D145AE"/>
    <w:rsid w:val="00D150FB"/>
    <w:rsid w:val="00D15D08"/>
    <w:rsid w:val="00D174D3"/>
    <w:rsid w:val="00D20492"/>
    <w:rsid w:val="00D20D07"/>
    <w:rsid w:val="00D2102B"/>
    <w:rsid w:val="00D211AD"/>
    <w:rsid w:val="00D22021"/>
    <w:rsid w:val="00D226B6"/>
    <w:rsid w:val="00D22981"/>
    <w:rsid w:val="00D23348"/>
    <w:rsid w:val="00D2356B"/>
    <w:rsid w:val="00D253AD"/>
    <w:rsid w:val="00D25D86"/>
    <w:rsid w:val="00D25F90"/>
    <w:rsid w:val="00D269E0"/>
    <w:rsid w:val="00D27992"/>
    <w:rsid w:val="00D3097C"/>
    <w:rsid w:val="00D30CD1"/>
    <w:rsid w:val="00D319C8"/>
    <w:rsid w:val="00D3250C"/>
    <w:rsid w:val="00D33E86"/>
    <w:rsid w:val="00D35CFA"/>
    <w:rsid w:val="00D3632F"/>
    <w:rsid w:val="00D36523"/>
    <w:rsid w:val="00D36735"/>
    <w:rsid w:val="00D368AA"/>
    <w:rsid w:val="00D40016"/>
    <w:rsid w:val="00D40091"/>
    <w:rsid w:val="00D404E4"/>
    <w:rsid w:val="00D41E35"/>
    <w:rsid w:val="00D4337B"/>
    <w:rsid w:val="00D443EB"/>
    <w:rsid w:val="00D44D19"/>
    <w:rsid w:val="00D46EF9"/>
    <w:rsid w:val="00D47FA0"/>
    <w:rsid w:val="00D502BE"/>
    <w:rsid w:val="00D50FC3"/>
    <w:rsid w:val="00D531A4"/>
    <w:rsid w:val="00D537E7"/>
    <w:rsid w:val="00D53CE3"/>
    <w:rsid w:val="00D544A8"/>
    <w:rsid w:val="00D54CB1"/>
    <w:rsid w:val="00D54EFB"/>
    <w:rsid w:val="00D56F0A"/>
    <w:rsid w:val="00D573FB"/>
    <w:rsid w:val="00D57F7E"/>
    <w:rsid w:val="00D619D3"/>
    <w:rsid w:val="00D62C26"/>
    <w:rsid w:val="00D63F44"/>
    <w:rsid w:val="00D6442B"/>
    <w:rsid w:val="00D653AF"/>
    <w:rsid w:val="00D671BD"/>
    <w:rsid w:val="00D678FE"/>
    <w:rsid w:val="00D70F3D"/>
    <w:rsid w:val="00D71286"/>
    <w:rsid w:val="00D72C36"/>
    <w:rsid w:val="00D72C6B"/>
    <w:rsid w:val="00D751AE"/>
    <w:rsid w:val="00D75861"/>
    <w:rsid w:val="00D766B3"/>
    <w:rsid w:val="00D76DF2"/>
    <w:rsid w:val="00D77361"/>
    <w:rsid w:val="00D807A8"/>
    <w:rsid w:val="00D8193C"/>
    <w:rsid w:val="00D81DB4"/>
    <w:rsid w:val="00D829F8"/>
    <w:rsid w:val="00D83B33"/>
    <w:rsid w:val="00D83E02"/>
    <w:rsid w:val="00D86DC0"/>
    <w:rsid w:val="00D876D7"/>
    <w:rsid w:val="00D90349"/>
    <w:rsid w:val="00D913F5"/>
    <w:rsid w:val="00D91820"/>
    <w:rsid w:val="00D91A5D"/>
    <w:rsid w:val="00D9202E"/>
    <w:rsid w:val="00D935DF"/>
    <w:rsid w:val="00D943E0"/>
    <w:rsid w:val="00D95EC2"/>
    <w:rsid w:val="00D9682E"/>
    <w:rsid w:val="00D969B3"/>
    <w:rsid w:val="00D970C4"/>
    <w:rsid w:val="00DA0C16"/>
    <w:rsid w:val="00DA1B63"/>
    <w:rsid w:val="00DA20F4"/>
    <w:rsid w:val="00DA24E1"/>
    <w:rsid w:val="00DA2570"/>
    <w:rsid w:val="00DA3FD8"/>
    <w:rsid w:val="00DA4CF0"/>
    <w:rsid w:val="00DA51B1"/>
    <w:rsid w:val="00DA5541"/>
    <w:rsid w:val="00DA79D9"/>
    <w:rsid w:val="00DA7D44"/>
    <w:rsid w:val="00DB005C"/>
    <w:rsid w:val="00DB0533"/>
    <w:rsid w:val="00DB09B2"/>
    <w:rsid w:val="00DB1300"/>
    <w:rsid w:val="00DB33F6"/>
    <w:rsid w:val="00DB4DD2"/>
    <w:rsid w:val="00DB522D"/>
    <w:rsid w:val="00DB6CC5"/>
    <w:rsid w:val="00DC18E9"/>
    <w:rsid w:val="00DC1E90"/>
    <w:rsid w:val="00DC2085"/>
    <w:rsid w:val="00DC314E"/>
    <w:rsid w:val="00DC60ED"/>
    <w:rsid w:val="00DC687F"/>
    <w:rsid w:val="00DC7389"/>
    <w:rsid w:val="00DC75C4"/>
    <w:rsid w:val="00DD071B"/>
    <w:rsid w:val="00DD30A4"/>
    <w:rsid w:val="00DD383A"/>
    <w:rsid w:val="00DD3DE5"/>
    <w:rsid w:val="00DD70BF"/>
    <w:rsid w:val="00DD719D"/>
    <w:rsid w:val="00DE199F"/>
    <w:rsid w:val="00DE1CE4"/>
    <w:rsid w:val="00DE2798"/>
    <w:rsid w:val="00DE27E1"/>
    <w:rsid w:val="00DE34E8"/>
    <w:rsid w:val="00DE58CB"/>
    <w:rsid w:val="00DE6104"/>
    <w:rsid w:val="00DE6BB4"/>
    <w:rsid w:val="00DE6BB8"/>
    <w:rsid w:val="00DF02BB"/>
    <w:rsid w:val="00DF39E6"/>
    <w:rsid w:val="00DF41BA"/>
    <w:rsid w:val="00DF5C65"/>
    <w:rsid w:val="00DF6AE2"/>
    <w:rsid w:val="00E00D2C"/>
    <w:rsid w:val="00E023CF"/>
    <w:rsid w:val="00E02C71"/>
    <w:rsid w:val="00E03845"/>
    <w:rsid w:val="00E04FE4"/>
    <w:rsid w:val="00E05C82"/>
    <w:rsid w:val="00E06A76"/>
    <w:rsid w:val="00E11004"/>
    <w:rsid w:val="00E11766"/>
    <w:rsid w:val="00E12320"/>
    <w:rsid w:val="00E1234A"/>
    <w:rsid w:val="00E128E0"/>
    <w:rsid w:val="00E12E20"/>
    <w:rsid w:val="00E13484"/>
    <w:rsid w:val="00E134BC"/>
    <w:rsid w:val="00E13F71"/>
    <w:rsid w:val="00E1494D"/>
    <w:rsid w:val="00E164B0"/>
    <w:rsid w:val="00E166CF"/>
    <w:rsid w:val="00E203A8"/>
    <w:rsid w:val="00E2065F"/>
    <w:rsid w:val="00E20DD7"/>
    <w:rsid w:val="00E21609"/>
    <w:rsid w:val="00E21B21"/>
    <w:rsid w:val="00E23016"/>
    <w:rsid w:val="00E25B1D"/>
    <w:rsid w:val="00E26FB1"/>
    <w:rsid w:val="00E277E0"/>
    <w:rsid w:val="00E27D6B"/>
    <w:rsid w:val="00E30175"/>
    <w:rsid w:val="00E305D0"/>
    <w:rsid w:val="00E33B33"/>
    <w:rsid w:val="00E33F09"/>
    <w:rsid w:val="00E34E64"/>
    <w:rsid w:val="00E34FBA"/>
    <w:rsid w:val="00E351E2"/>
    <w:rsid w:val="00E4004A"/>
    <w:rsid w:val="00E4025D"/>
    <w:rsid w:val="00E420C0"/>
    <w:rsid w:val="00E438F8"/>
    <w:rsid w:val="00E43ECD"/>
    <w:rsid w:val="00E4512D"/>
    <w:rsid w:val="00E519AD"/>
    <w:rsid w:val="00E51EBA"/>
    <w:rsid w:val="00E527D5"/>
    <w:rsid w:val="00E53627"/>
    <w:rsid w:val="00E5639F"/>
    <w:rsid w:val="00E576ED"/>
    <w:rsid w:val="00E57BA3"/>
    <w:rsid w:val="00E57D1D"/>
    <w:rsid w:val="00E57EE5"/>
    <w:rsid w:val="00E62033"/>
    <w:rsid w:val="00E62AFA"/>
    <w:rsid w:val="00E639E8"/>
    <w:rsid w:val="00E65803"/>
    <w:rsid w:val="00E678EF"/>
    <w:rsid w:val="00E67E2B"/>
    <w:rsid w:val="00E7027D"/>
    <w:rsid w:val="00E73589"/>
    <w:rsid w:val="00E73D40"/>
    <w:rsid w:val="00E73E5C"/>
    <w:rsid w:val="00E746D4"/>
    <w:rsid w:val="00E74C84"/>
    <w:rsid w:val="00E74E2B"/>
    <w:rsid w:val="00E75610"/>
    <w:rsid w:val="00E762AC"/>
    <w:rsid w:val="00E775DE"/>
    <w:rsid w:val="00E80CEB"/>
    <w:rsid w:val="00E82CB5"/>
    <w:rsid w:val="00E83079"/>
    <w:rsid w:val="00E835B0"/>
    <w:rsid w:val="00E8486C"/>
    <w:rsid w:val="00E85396"/>
    <w:rsid w:val="00E85953"/>
    <w:rsid w:val="00E86427"/>
    <w:rsid w:val="00E864E2"/>
    <w:rsid w:val="00E877EC"/>
    <w:rsid w:val="00E90396"/>
    <w:rsid w:val="00E909BC"/>
    <w:rsid w:val="00E9106F"/>
    <w:rsid w:val="00E94D8C"/>
    <w:rsid w:val="00E95DF4"/>
    <w:rsid w:val="00E960A4"/>
    <w:rsid w:val="00EA0F60"/>
    <w:rsid w:val="00EA1654"/>
    <w:rsid w:val="00EA1B65"/>
    <w:rsid w:val="00EA3E77"/>
    <w:rsid w:val="00EA45E9"/>
    <w:rsid w:val="00EA6863"/>
    <w:rsid w:val="00EA6D95"/>
    <w:rsid w:val="00EA758D"/>
    <w:rsid w:val="00EB1096"/>
    <w:rsid w:val="00EB2725"/>
    <w:rsid w:val="00EB27CF"/>
    <w:rsid w:val="00EB335A"/>
    <w:rsid w:val="00EB3C45"/>
    <w:rsid w:val="00EB4019"/>
    <w:rsid w:val="00EB4F64"/>
    <w:rsid w:val="00EB5C3E"/>
    <w:rsid w:val="00EB6C86"/>
    <w:rsid w:val="00EC0AEA"/>
    <w:rsid w:val="00EC194E"/>
    <w:rsid w:val="00EC1DC0"/>
    <w:rsid w:val="00EC1ECB"/>
    <w:rsid w:val="00EC38E0"/>
    <w:rsid w:val="00EC6677"/>
    <w:rsid w:val="00EC66E1"/>
    <w:rsid w:val="00ED0333"/>
    <w:rsid w:val="00ED1A98"/>
    <w:rsid w:val="00ED49B2"/>
    <w:rsid w:val="00ED4C4A"/>
    <w:rsid w:val="00ED5657"/>
    <w:rsid w:val="00ED5EA8"/>
    <w:rsid w:val="00ED605C"/>
    <w:rsid w:val="00EE04A0"/>
    <w:rsid w:val="00EE0BD5"/>
    <w:rsid w:val="00EE4B60"/>
    <w:rsid w:val="00EE5855"/>
    <w:rsid w:val="00EE6A23"/>
    <w:rsid w:val="00EE6B29"/>
    <w:rsid w:val="00EE791F"/>
    <w:rsid w:val="00EE7A01"/>
    <w:rsid w:val="00EF0498"/>
    <w:rsid w:val="00EF0F39"/>
    <w:rsid w:val="00EF2D73"/>
    <w:rsid w:val="00EF3A64"/>
    <w:rsid w:val="00EF5F27"/>
    <w:rsid w:val="00EF6328"/>
    <w:rsid w:val="00EF63E6"/>
    <w:rsid w:val="00F00A42"/>
    <w:rsid w:val="00F00E21"/>
    <w:rsid w:val="00F0679E"/>
    <w:rsid w:val="00F06DD7"/>
    <w:rsid w:val="00F07763"/>
    <w:rsid w:val="00F117A8"/>
    <w:rsid w:val="00F147C5"/>
    <w:rsid w:val="00F14DAF"/>
    <w:rsid w:val="00F15DEA"/>
    <w:rsid w:val="00F1794E"/>
    <w:rsid w:val="00F17B7C"/>
    <w:rsid w:val="00F23D24"/>
    <w:rsid w:val="00F24197"/>
    <w:rsid w:val="00F24310"/>
    <w:rsid w:val="00F2435B"/>
    <w:rsid w:val="00F24575"/>
    <w:rsid w:val="00F2459B"/>
    <w:rsid w:val="00F2479C"/>
    <w:rsid w:val="00F25A3D"/>
    <w:rsid w:val="00F2674B"/>
    <w:rsid w:val="00F26DA2"/>
    <w:rsid w:val="00F2743B"/>
    <w:rsid w:val="00F300EA"/>
    <w:rsid w:val="00F31556"/>
    <w:rsid w:val="00F31E62"/>
    <w:rsid w:val="00F3317A"/>
    <w:rsid w:val="00F343E3"/>
    <w:rsid w:val="00F356E3"/>
    <w:rsid w:val="00F35AE0"/>
    <w:rsid w:val="00F35E4F"/>
    <w:rsid w:val="00F361E5"/>
    <w:rsid w:val="00F37327"/>
    <w:rsid w:val="00F3762F"/>
    <w:rsid w:val="00F37C6E"/>
    <w:rsid w:val="00F37DF4"/>
    <w:rsid w:val="00F41E8C"/>
    <w:rsid w:val="00F43ADB"/>
    <w:rsid w:val="00F44770"/>
    <w:rsid w:val="00F44D20"/>
    <w:rsid w:val="00F45D86"/>
    <w:rsid w:val="00F465C9"/>
    <w:rsid w:val="00F4755F"/>
    <w:rsid w:val="00F51FD8"/>
    <w:rsid w:val="00F547BF"/>
    <w:rsid w:val="00F54B57"/>
    <w:rsid w:val="00F604F9"/>
    <w:rsid w:val="00F60FA7"/>
    <w:rsid w:val="00F62F00"/>
    <w:rsid w:val="00F642E9"/>
    <w:rsid w:val="00F65C05"/>
    <w:rsid w:val="00F66AC3"/>
    <w:rsid w:val="00F6780F"/>
    <w:rsid w:val="00F679C2"/>
    <w:rsid w:val="00F702A1"/>
    <w:rsid w:val="00F7054D"/>
    <w:rsid w:val="00F7422C"/>
    <w:rsid w:val="00F743CB"/>
    <w:rsid w:val="00F74BA5"/>
    <w:rsid w:val="00F74F51"/>
    <w:rsid w:val="00F7539B"/>
    <w:rsid w:val="00F76DE6"/>
    <w:rsid w:val="00F7761E"/>
    <w:rsid w:val="00F80000"/>
    <w:rsid w:val="00F803E9"/>
    <w:rsid w:val="00F81226"/>
    <w:rsid w:val="00F817F1"/>
    <w:rsid w:val="00F83C2F"/>
    <w:rsid w:val="00F83C5A"/>
    <w:rsid w:val="00F8456F"/>
    <w:rsid w:val="00F86D39"/>
    <w:rsid w:val="00F9094A"/>
    <w:rsid w:val="00F90F87"/>
    <w:rsid w:val="00F9363E"/>
    <w:rsid w:val="00F93EB9"/>
    <w:rsid w:val="00F94355"/>
    <w:rsid w:val="00F94C28"/>
    <w:rsid w:val="00F964FC"/>
    <w:rsid w:val="00F96FC6"/>
    <w:rsid w:val="00F97D61"/>
    <w:rsid w:val="00FA03FD"/>
    <w:rsid w:val="00FA05F2"/>
    <w:rsid w:val="00FA0E99"/>
    <w:rsid w:val="00FA632A"/>
    <w:rsid w:val="00FA6F8F"/>
    <w:rsid w:val="00FA7F02"/>
    <w:rsid w:val="00FB127C"/>
    <w:rsid w:val="00FB23EF"/>
    <w:rsid w:val="00FB328B"/>
    <w:rsid w:val="00FB773E"/>
    <w:rsid w:val="00FB77B7"/>
    <w:rsid w:val="00FC041A"/>
    <w:rsid w:val="00FC0593"/>
    <w:rsid w:val="00FC07A4"/>
    <w:rsid w:val="00FC1B37"/>
    <w:rsid w:val="00FC56A3"/>
    <w:rsid w:val="00FC71BF"/>
    <w:rsid w:val="00FC74C4"/>
    <w:rsid w:val="00FC7E03"/>
    <w:rsid w:val="00FD1504"/>
    <w:rsid w:val="00FD46F5"/>
    <w:rsid w:val="00FD6136"/>
    <w:rsid w:val="00FD672B"/>
    <w:rsid w:val="00FD6E25"/>
    <w:rsid w:val="00FD773E"/>
    <w:rsid w:val="00FD7A45"/>
    <w:rsid w:val="00FD7DFC"/>
    <w:rsid w:val="00FE02A0"/>
    <w:rsid w:val="00FE08EE"/>
    <w:rsid w:val="00FE0D37"/>
    <w:rsid w:val="00FE2169"/>
    <w:rsid w:val="00FE4606"/>
    <w:rsid w:val="00FE46CE"/>
    <w:rsid w:val="00FE4A64"/>
    <w:rsid w:val="00FE63D7"/>
    <w:rsid w:val="00FF0D8E"/>
    <w:rsid w:val="00FF151E"/>
    <w:rsid w:val="00FF1923"/>
    <w:rsid w:val="00FF1AB9"/>
    <w:rsid w:val="00FF31AA"/>
    <w:rsid w:val="00FF3C0F"/>
    <w:rsid w:val="00FF4433"/>
    <w:rsid w:val="00FF474C"/>
    <w:rsid w:val="00FF4D4F"/>
    <w:rsid w:val="00FF5E5C"/>
    <w:rsid w:val="00FF6F0D"/>
    <w:rsid w:val="00FF7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634EB3"/>
  <w15:docId w15:val="{3E3A2E6B-1A77-B542-8FF4-699B6478E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B35"/>
    <w:rPr>
      <w:rFonts w:ascii="MS PGothic" w:eastAsia="MS PGothic" w:hAnsi="MS PGothic" w:cs="MS PGothic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194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F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3350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MS Mincho" w:hAnsi="Century" w:cs="Times New Roman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D3350"/>
    <w:rPr>
      <w:rFonts w:ascii="Century" w:eastAsia="MS Mincho" w:hAnsi="Century" w:cs="Times New Roman"/>
      <w:kern w:val="2"/>
      <w:sz w:val="21"/>
      <w:szCs w:val="22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D3350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MS Mincho" w:hAnsi="Century" w:cs="Times New Roman"/>
      <w:kern w:val="2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D3350"/>
    <w:rPr>
      <w:rFonts w:ascii="Century" w:eastAsia="MS Mincho" w:hAnsi="Century" w:cs="Times New Roman"/>
      <w:kern w:val="2"/>
      <w:sz w:val="21"/>
      <w:szCs w:val="22"/>
      <w:lang w:eastAsia="ja-JP"/>
    </w:rPr>
  </w:style>
  <w:style w:type="paragraph" w:customStyle="1" w:styleId="a">
    <w:name w:val="一太郎"/>
    <w:link w:val="a0"/>
    <w:rsid w:val="006D3350"/>
    <w:pPr>
      <w:widowControl w:val="0"/>
      <w:wordWrap w:val="0"/>
      <w:autoSpaceDE w:val="0"/>
      <w:autoSpaceDN w:val="0"/>
      <w:adjustRightInd w:val="0"/>
      <w:spacing w:line="230" w:lineRule="exact"/>
      <w:jc w:val="both"/>
    </w:pPr>
    <w:rPr>
      <w:rFonts w:ascii="Century" w:eastAsia="MS Mincho" w:hAnsi="Century" w:cs="Times New Roman"/>
      <w:spacing w:val="-1"/>
      <w:szCs w:val="21"/>
      <w:lang w:eastAsia="ja-JP"/>
    </w:rPr>
  </w:style>
  <w:style w:type="character" w:customStyle="1" w:styleId="a0">
    <w:name w:val="一太郎 (文字)"/>
    <w:link w:val="a"/>
    <w:rsid w:val="006D3350"/>
    <w:rPr>
      <w:rFonts w:ascii="Century" w:eastAsia="MS Mincho" w:hAnsi="Century" w:cs="Times New Roman"/>
      <w:spacing w:val="-1"/>
      <w:szCs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350"/>
    <w:pPr>
      <w:widowControl w:val="0"/>
      <w:jc w:val="both"/>
    </w:pPr>
    <w:rPr>
      <w:rFonts w:ascii="Arial" w:eastAsia="MS Gothic" w:hAnsi="Arial" w:cs="Times New Roman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350"/>
    <w:rPr>
      <w:rFonts w:ascii="Arial" w:eastAsia="MS Gothic" w:hAnsi="Arial" w:cs="Times New Roman"/>
      <w:kern w:val="2"/>
      <w:sz w:val="18"/>
      <w:szCs w:val="18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6D3350"/>
    <w:rPr>
      <w:color w:val="808080"/>
    </w:rPr>
  </w:style>
  <w:style w:type="character" w:styleId="CommentReference">
    <w:name w:val="annotation reference"/>
    <w:basedOn w:val="DefaultParagraphFont"/>
    <w:uiPriority w:val="99"/>
    <w:unhideWhenUsed/>
    <w:rsid w:val="006D33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D3350"/>
    <w:pPr>
      <w:widowControl w:val="0"/>
    </w:pPr>
    <w:rPr>
      <w:rFonts w:ascii="Century" w:eastAsia="MS Mincho" w:hAnsi="Century" w:cs="Times New Roman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3350"/>
    <w:rPr>
      <w:rFonts w:ascii="Century" w:eastAsia="MS Mincho" w:hAnsi="Century" w:cs="Times New Roman"/>
      <w:kern w:val="2"/>
      <w:sz w:val="21"/>
      <w:szCs w:val="22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350"/>
    <w:rPr>
      <w:rFonts w:ascii="Century" w:eastAsia="MS Mincho" w:hAnsi="Century" w:cs="Times New Roman"/>
      <w:b/>
      <w:bCs/>
      <w:kern w:val="2"/>
      <w:sz w:val="21"/>
      <w:szCs w:val="22"/>
      <w:lang w:eastAsia="ja-JP"/>
    </w:rPr>
  </w:style>
  <w:style w:type="character" w:styleId="Hyperlink">
    <w:name w:val="Hyperlink"/>
    <w:basedOn w:val="DefaultParagraphFont"/>
    <w:uiPriority w:val="99"/>
    <w:unhideWhenUsed/>
    <w:rsid w:val="006D3350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6D3350"/>
    <w:pPr>
      <w:widowControl w:val="0"/>
      <w:jc w:val="center"/>
    </w:pPr>
    <w:rPr>
      <w:rFonts w:ascii="Times New Roman" w:eastAsia="MS Mincho" w:hAnsi="Times New Roman" w:cs="Times New Roman"/>
      <w:noProof/>
      <w:kern w:val="2"/>
      <w:szCs w:val="22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D3350"/>
    <w:rPr>
      <w:rFonts w:ascii="Times New Roman" w:eastAsia="MS Mincho" w:hAnsi="Times New Roman" w:cs="Times New Roman"/>
      <w:noProof/>
      <w:kern w:val="2"/>
      <w:szCs w:val="22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6D3350"/>
    <w:pPr>
      <w:widowControl w:val="0"/>
      <w:spacing w:line="480" w:lineRule="auto"/>
      <w:jc w:val="both"/>
    </w:pPr>
    <w:rPr>
      <w:rFonts w:ascii="Times New Roman" w:eastAsia="MS Mincho" w:hAnsi="Times New Roman" w:cs="Times New Roman"/>
      <w:noProof/>
      <w:kern w:val="2"/>
      <w:szCs w:val="22"/>
    </w:rPr>
  </w:style>
  <w:style w:type="character" w:customStyle="1" w:styleId="EndNoteBibliography0">
    <w:name w:val="EndNote Bibliography (文字)"/>
    <w:basedOn w:val="DefaultParagraphFont"/>
    <w:link w:val="EndNoteBibliography"/>
    <w:rsid w:val="006D3350"/>
    <w:rPr>
      <w:rFonts w:ascii="Times New Roman" w:eastAsia="MS Mincho" w:hAnsi="Times New Roman" w:cs="Times New Roman"/>
      <w:noProof/>
      <w:kern w:val="2"/>
      <w:szCs w:val="22"/>
      <w:lang w:eastAsia="ja-JP"/>
    </w:rPr>
  </w:style>
  <w:style w:type="paragraph" w:styleId="NormalWeb">
    <w:name w:val="Normal (Web)"/>
    <w:basedOn w:val="Normal"/>
    <w:uiPriority w:val="99"/>
    <w:unhideWhenUsed/>
    <w:rsid w:val="006D3350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  <w:lang w:eastAsia="en-US"/>
    </w:rPr>
  </w:style>
  <w:style w:type="paragraph" w:styleId="NoSpacing">
    <w:name w:val="No Spacing"/>
    <w:uiPriority w:val="1"/>
    <w:qFormat/>
    <w:rsid w:val="006D3350"/>
    <w:pPr>
      <w:widowControl w:val="0"/>
      <w:jc w:val="both"/>
    </w:pPr>
    <w:rPr>
      <w:rFonts w:ascii="Century" w:eastAsia="MS Mincho" w:hAnsi="Century" w:cs="Times New Roman"/>
      <w:kern w:val="2"/>
      <w:sz w:val="21"/>
      <w:szCs w:val="22"/>
      <w:lang w:eastAsia="ja-JP"/>
    </w:rPr>
  </w:style>
  <w:style w:type="paragraph" w:styleId="Revision">
    <w:name w:val="Revision"/>
    <w:hidden/>
    <w:uiPriority w:val="99"/>
    <w:semiHidden/>
    <w:rsid w:val="00A34F78"/>
    <w:rPr>
      <w:rFonts w:ascii="Century" w:eastAsia="MS Mincho" w:hAnsi="Century" w:cs="Times New Roman"/>
      <w:kern w:val="2"/>
      <w:sz w:val="21"/>
      <w:szCs w:val="22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141194"/>
    <w:rPr>
      <w:rFonts w:asciiTheme="majorHAnsi" w:eastAsiaTheme="majorEastAsia" w:hAnsiTheme="majorHAnsi" w:cstheme="majorBidi"/>
      <w:b/>
      <w:bCs/>
      <w:color w:val="345A8A" w:themeColor="accent1" w:themeShade="B5"/>
      <w:kern w:val="2"/>
      <w:sz w:val="32"/>
      <w:szCs w:val="32"/>
      <w:lang w:eastAsia="ja-JP"/>
    </w:rPr>
  </w:style>
  <w:style w:type="table" w:styleId="TableGrid">
    <w:name w:val="Table Grid"/>
    <w:basedOn w:val="TableNormal"/>
    <w:uiPriority w:val="39"/>
    <w:rsid w:val="007A1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unhideWhenUsed/>
    <w:rsid w:val="0090597C"/>
    <w:rPr>
      <w:color w:val="800080" w:themeColor="followedHyperlink"/>
      <w:u w:val="single"/>
    </w:rPr>
  </w:style>
  <w:style w:type="paragraph" w:customStyle="1" w:styleId="Default">
    <w:name w:val="Default"/>
    <w:rsid w:val="00906B98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PageNumber">
    <w:name w:val="page number"/>
    <w:basedOn w:val="DefaultParagraphFont"/>
    <w:uiPriority w:val="99"/>
    <w:unhideWhenUsed/>
    <w:rsid w:val="00C91DE5"/>
  </w:style>
  <w:style w:type="paragraph" w:styleId="ListParagraph">
    <w:name w:val="List Paragraph"/>
    <w:basedOn w:val="Normal"/>
    <w:uiPriority w:val="34"/>
    <w:qFormat/>
    <w:rsid w:val="002E5DC8"/>
    <w:pPr>
      <w:widowControl w:val="0"/>
      <w:ind w:leftChars="400" w:left="840"/>
      <w:jc w:val="both"/>
    </w:pPr>
    <w:rPr>
      <w:rFonts w:ascii="Century" w:eastAsia="MS Mincho" w:hAnsi="Century" w:cs="Times New Roman"/>
      <w:kern w:val="2"/>
      <w:sz w:val="21"/>
      <w:szCs w:val="22"/>
    </w:rPr>
  </w:style>
  <w:style w:type="paragraph" w:customStyle="1" w:styleId="Paragraph">
    <w:name w:val="Paragraph"/>
    <w:basedOn w:val="Normal"/>
    <w:rsid w:val="00F76DE6"/>
    <w:pPr>
      <w:spacing w:before="12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F2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BaseText">
    <w:name w:val="Base_Text"/>
    <w:rsid w:val="00052F2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052F2E"/>
  </w:style>
  <w:style w:type="paragraph" w:customStyle="1" w:styleId="BaseHeading">
    <w:name w:val="Base_Heading"/>
    <w:rsid w:val="00052F2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052F2E"/>
  </w:style>
  <w:style w:type="paragraph" w:customStyle="1" w:styleId="AbstractSummary">
    <w:name w:val="Abstract/Summary"/>
    <w:basedOn w:val="BaseText"/>
    <w:rsid w:val="00052F2E"/>
  </w:style>
  <w:style w:type="paragraph" w:customStyle="1" w:styleId="Referencesandnotes">
    <w:name w:val="References and notes"/>
    <w:basedOn w:val="BaseText"/>
    <w:rsid w:val="00052F2E"/>
    <w:pPr>
      <w:ind w:left="720" w:hanging="720"/>
    </w:pPr>
  </w:style>
  <w:style w:type="paragraph" w:customStyle="1" w:styleId="Acknowledgement">
    <w:name w:val="Acknowledgement"/>
    <w:basedOn w:val="Referencesandnotes"/>
    <w:rsid w:val="00052F2E"/>
  </w:style>
  <w:style w:type="paragraph" w:customStyle="1" w:styleId="Subhead">
    <w:name w:val="Subhead"/>
    <w:basedOn w:val="BaseHeading"/>
    <w:rsid w:val="00052F2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052F2E"/>
  </w:style>
  <w:style w:type="paragraph" w:customStyle="1" w:styleId="AppendixSubhead">
    <w:name w:val="AppendixSubhead"/>
    <w:basedOn w:val="Subhead"/>
    <w:rsid w:val="00052F2E"/>
  </w:style>
  <w:style w:type="paragraph" w:customStyle="1" w:styleId="Articletype">
    <w:name w:val="Article type"/>
    <w:basedOn w:val="BaseText"/>
    <w:rsid w:val="00052F2E"/>
  </w:style>
  <w:style w:type="character" w:customStyle="1" w:styleId="aubase">
    <w:name w:val="au_base"/>
    <w:rsid w:val="00052F2E"/>
    <w:rPr>
      <w:sz w:val="24"/>
    </w:rPr>
  </w:style>
  <w:style w:type="character" w:customStyle="1" w:styleId="aucollab">
    <w:name w:val="au_collab"/>
    <w:rsid w:val="00052F2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052F2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052F2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052F2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052F2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052F2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052F2E"/>
    <w:pPr>
      <w:spacing w:before="480"/>
    </w:pPr>
  </w:style>
  <w:style w:type="paragraph" w:customStyle="1" w:styleId="Footnote">
    <w:name w:val="Footnote"/>
    <w:basedOn w:val="BaseText"/>
    <w:rsid w:val="00052F2E"/>
  </w:style>
  <w:style w:type="paragraph" w:customStyle="1" w:styleId="AuthorFootnote">
    <w:name w:val="AuthorFootnote"/>
    <w:basedOn w:val="Footnote"/>
    <w:rsid w:val="00052F2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052F2E"/>
    <w:pPr>
      <w:spacing w:after="360"/>
      <w:jc w:val="center"/>
    </w:pPr>
  </w:style>
  <w:style w:type="character" w:customStyle="1" w:styleId="bibarticle">
    <w:name w:val="bib_article"/>
    <w:rsid w:val="00052F2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052F2E"/>
    <w:rPr>
      <w:sz w:val="24"/>
    </w:rPr>
  </w:style>
  <w:style w:type="character" w:customStyle="1" w:styleId="bibcomment">
    <w:name w:val="bib_comment"/>
    <w:rsid w:val="00052F2E"/>
    <w:rPr>
      <w:sz w:val="24"/>
    </w:rPr>
  </w:style>
  <w:style w:type="character" w:customStyle="1" w:styleId="bibdeg">
    <w:name w:val="bib_deg"/>
    <w:rsid w:val="00052F2E"/>
    <w:rPr>
      <w:sz w:val="24"/>
    </w:rPr>
  </w:style>
  <w:style w:type="character" w:customStyle="1" w:styleId="bibdoi">
    <w:name w:val="bib_doi"/>
    <w:rsid w:val="00052F2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052F2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052F2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052F2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052F2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052F2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052F2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052F2E"/>
    <w:rPr>
      <w:sz w:val="24"/>
    </w:rPr>
  </w:style>
  <w:style w:type="character" w:customStyle="1" w:styleId="bibnumber">
    <w:name w:val="bib_number"/>
    <w:rsid w:val="00052F2E"/>
    <w:rPr>
      <w:sz w:val="24"/>
    </w:rPr>
  </w:style>
  <w:style w:type="character" w:customStyle="1" w:styleId="biborganization">
    <w:name w:val="bib_organization"/>
    <w:rsid w:val="00052F2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052F2E"/>
    <w:rPr>
      <w:sz w:val="24"/>
    </w:rPr>
  </w:style>
  <w:style w:type="character" w:customStyle="1" w:styleId="bibsuppl">
    <w:name w:val="bib_suppl"/>
    <w:rsid w:val="00052F2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052F2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052F2E"/>
    <w:rPr>
      <w:sz w:val="24"/>
    </w:rPr>
  </w:style>
  <w:style w:type="character" w:customStyle="1" w:styleId="biburl">
    <w:name w:val="bib_url"/>
    <w:rsid w:val="00052F2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052F2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052F2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052F2E"/>
  </w:style>
  <w:style w:type="paragraph" w:customStyle="1" w:styleId="BookInformation">
    <w:name w:val="BookInformation"/>
    <w:basedOn w:val="BaseText"/>
    <w:rsid w:val="00052F2E"/>
  </w:style>
  <w:style w:type="paragraph" w:customStyle="1" w:styleId="Level2Head">
    <w:name w:val="Level 2 Head"/>
    <w:basedOn w:val="BaseHeading"/>
    <w:rsid w:val="00052F2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052F2E"/>
    <w:pPr>
      <w:shd w:val="clear" w:color="auto" w:fill="E6E6E6"/>
    </w:pPr>
  </w:style>
  <w:style w:type="paragraph" w:customStyle="1" w:styleId="BoxListUnnumbered">
    <w:name w:val="BoxListUnnumbered"/>
    <w:basedOn w:val="BaseText"/>
    <w:rsid w:val="00052F2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052F2E"/>
  </w:style>
  <w:style w:type="paragraph" w:customStyle="1" w:styleId="BoxSubhead">
    <w:name w:val="BoxSubhead"/>
    <w:basedOn w:val="Subhead"/>
    <w:rsid w:val="00052F2E"/>
    <w:pPr>
      <w:shd w:val="clear" w:color="auto" w:fill="E6E6E6"/>
    </w:pPr>
  </w:style>
  <w:style w:type="paragraph" w:customStyle="1" w:styleId="BoxText">
    <w:name w:val="BoxText"/>
    <w:basedOn w:val="Paragraph"/>
    <w:rsid w:val="00052F2E"/>
    <w:pPr>
      <w:shd w:val="clear" w:color="auto" w:fill="E6E6E6"/>
    </w:pPr>
  </w:style>
  <w:style w:type="paragraph" w:customStyle="1" w:styleId="BoxTitle">
    <w:name w:val="BoxTitle"/>
    <w:basedOn w:val="BaseHeading"/>
    <w:rsid w:val="00052F2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052F2E"/>
    <w:pPr>
      <w:ind w:left="720" w:hanging="720"/>
    </w:pPr>
  </w:style>
  <w:style w:type="paragraph" w:customStyle="1" w:styleId="career-magazine">
    <w:name w:val="career-magazine"/>
    <w:basedOn w:val="BaseText"/>
    <w:rsid w:val="00052F2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052F2E"/>
    <w:pPr>
      <w:jc w:val="right"/>
    </w:pPr>
    <w:rPr>
      <w:color w:val="339966"/>
    </w:rPr>
  </w:style>
  <w:style w:type="character" w:customStyle="1" w:styleId="citebase">
    <w:name w:val="cite_base"/>
    <w:rsid w:val="00052F2E"/>
    <w:rPr>
      <w:sz w:val="24"/>
    </w:rPr>
  </w:style>
  <w:style w:type="character" w:customStyle="1" w:styleId="citebib">
    <w:name w:val="cite_bib"/>
    <w:rsid w:val="00052F2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052F2E"/>
    <w:rPr>
      <w:sz w:val="24"/>
    </w:rPr>
  </w:style>
  <w:style w:type="character" w:customStyle="1" w:styleId="citeen">
    <w:name w:val="cite_en"/>
    <w:rsid w:val="00052F2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052F2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052F2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052F2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052F2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052F2E"/>
    <w:pPr>
      <w:ind w:firstLine="0"/>
    </w:pPr>
  </w:style>
  <w:style w:type="character" w:customStyle="1" w:styleId="ContractNumber">
    <w:name w:val="Contract Number"/>
    <w:rsid w:val="00052F2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052F2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052F2E"/>
    <w:pPr>
      <w:spacing w:before="0" w:after="240"/>
    </w:pPr>
  </w:style>
  <w:style w:type="paragraph" w:customStyle="1" w:styleId="DateAccepted">
    <w:name w:val="Date Accepted"/>
    <w:basedOn w:val="BaseText"/>
    <w:rsid w:val="00052F2E"/>
    <w:pPr>
      <w:spacing w:before="360"/>
    </w:pPr>
  </w:style>
  <w:style w:type="paragraph" w:customStyle="1" w:styleId="Deck">
    <w:name w:val="Deck"/>
    <w:basedOn w:val="BaseHeading"/>
    <w:rsid w:val="00052F2E"/>
    <w:pPr>
      <w:outlineLvl w:val="1"/>
    </w:pPr>
  </w:style>
  <w:style w:type="paragraph" w:customStyle="1" w:styleId="DefTerm">
    <w:name w:val="DefTerm"/>
    <w:basedOn w:val="BaseText"/>
    <w:rsid w:val="00052F2E"/>
    <w:pPr>
      <w:ind w:left="720"/>
    </w:pPr>
  </w:style>
  <w:style w:type="paragraph" w:customStyle="1" w:styleId="Definition">
    <w:name w:val="Definition"/>
    <w:basedOn w:val="DefTerm"/>
    <w:rsid w:val="00052F2E"/>
    <w:pPr>
      <w:ind w:left="1080" w:hanging="360"/>
    </w:pPr>
  </w:style>
  <w:style w:type="paragraph" w:customStyle="1" w:styleId="DefListTitle">
    <w:name w:val="DefListTitle"/>
    <w:basedOn w:val="BaseHeading"/>
    <w:rsid w:val="00052F2E"/>
  </w:style>
  <w:style w:type="paragraph" w:customStyle="1" w:styleId="discipline">
    <w:name w:val="discipline"/>
    <w:basedOn w:val="BaseText"/>
    <w:rsid w:val="00052F2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052F2E"/>
  </w:style>
  <w:style w:type="character" w:styleId="Emphasis">
    <w:name w:val="Emphasis"/>
    <w:uiPriority w:val="20"/>
    <w:qFormat/>
    <w:rsid w:val="00052F2E"/>
    <w:rPr>
      <w:i/>
      <w:iCs/>
    </w:rPr>
  </w:style>
  <w:style w:type="character" w:styleId="EndnoteReference">
    <w:name w:val="endnote reference"/>
    <w:semiHidden/>
    <w:rsid w:val="00052F2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052F2E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052F2E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rsid w:val="00052F2E"/>
    <w:rPr>
      <w:sz w:val="24"/>
    </w:rPr>
  </w:style>
  <w:style w:type="paragraph" w:customStyle="1" w:styleId="Equation">
    <w:name w:val="Equation"/>
    <w:basedOn w:val="BaseText"/>
    <w:rsid w:val="00052F2E"/>
    <w:pPr>
      <w:jc w:val="center"/>
    </w:pPr>
  </w:style>
  <w:style w:type="paragraph" w:customStyle="1" w:styleId="FieldCodes">
    <w:name w:val="FieldCodes"/>
    <w:basedOn w:val="BaseText"/>
    <w:rsid w:val="00052F2E"/>
  </w:style>
  <w:style w:type="paragraph" w:customStyle="1" w:styleId="Legend">
    <w:name w:val="Legend"/>
    <w:basedOn w:val="BaseHeading"/>
    <w:rsid w:val="00052F2E"/>
    <w:rPr>
      <w:sz w:val="24"/>
      <w:szCs w:val="24"/>
    </w:rPr>
  </w:style>
  <w:style w:type="paragraph" w:customStyle="1" w:styleId="FigureCopyright">
    <w:name w:val="FigureCopyright"/>
    <w:basedOn w:val="Legend"/>
    <w:rsid w:val="00052F2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052F2E"/>
  </w:style>
  <w:style w:type="character" w:styleId="FootnoteReference">
    <w:name w:val="footnote reference"/>
    <w:semiHidden/>
    <w:rsid w:val="00052F2E"/>
    <w:rPr>
      <w:vertAlign w:val="superscript"/>
    </w:rPr>
  </w:style>
  <w:style w:type="paragraph" w:customStyle="1" w:styleId="Gloss">
    <w:name w:val="Gloss"/>
    <w:basedOn w:val="AbstractSummary"/>
    <w:rsid w:val="00052F2E"/>
  </w:style>
  <w:style w:type="paragraph" w:customStyle="1" w:styleId="Glossary">
    <w:name w:val="Glossary"/>
    <w:basedOn w:val="BaseText"/>
    <w:rsid w:val="00052F2E"/>
  </w:style>
  <w:style w:type="paragraph" w:customStyle="1" w:styleId="GlossHead">
    <w:name w:val="GlossHead"/>
    <w:basedOn w:val="AbstractHead"/>
    <w:rsid w:val="00052F2E"/>
  </w:style>
  <w:style w:type="paragraph" w:customStyle="1" w:styleId="GraphicAltText">
    <w:name w:val="GraphicAltText"/>
    <w:basedOn w:val="Legend"/>
    <w:rsid w:val="00052F2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052F2E"/>
  </w:style>
  <w:style w:type="paragraph" w:customStyle="1" w:styleId="Head">
    <w:name w:val="Head"/>
    <w:basedOn w:val="BaseHeading"/>
    <w:rsid w:val="00052F2E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052F2E"/>
  </w:style>
  <w:style w:type="character" w:styleId="HTMLCite">
    <w:name w:val="HTML Cite"/>
    <w:rsid w:val="00052F2E"/>
    <w:rPr>
      <w:i/>
      <w:iCs/>
    </w:rPr>
  </w:style>
  <w:style w:type="character" w:styleId="HTMLCode">
    <w:name w:val="HTML Code"/>
    <w:rsid w:val="00052F2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52F2E"/>
    <w:rPr>
      <w:i/>
      <w:iCs/>
    </w:rPr>
  </w:style>
  <w:style w:type="character" w:styleId="HTMLKeyboard">
    <w:name w:val="HTML Keyboard"/>
    <w:rsid w:val="00052F2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52F2E"/>
    <w:rPr>
      <w:rFonts w:ascii="Consolas" w:eastAsia="Times New Roman" w:hAnsi="Consolas" w:cs="Times New Roman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052F2E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052F2E"/>
    <w:rPr>
      <w:rFonts w:ascii="Courier New" w:hAnsi="Courier New" w:cs="Courier New"/>
    </w:rPr>
  </w:style>
  <w:style w:type="character" w:styleId="HTMLTypewriter">
    <w:name w:val="HTML Typewriter"/>
    <w:rsid w:val="00052F2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052F2E"/>
    <w:rPr>
      <w:i/>
      <w:iCs/>
    </w:rPr>
  </w:style>
  <w:style w:type="paragraph" w:customStyle="1" w:styleId="InstructionsText">
    <w:name w:val="Instructions Text"/>
    <w:basedOn w:val="BaseText"/>
    <w:rsid w:val="00052F2E"/>
  </w:style>
  <w:style w:type="paragraph" w:customStyle="1" w:styleId="Overline">
    <w:name w:val="Overline"/>
    <w:basedOn w:val="BaseText"/>
    <w:rsid w:val="00052F2E"/>
  </w:style>
  <w:style w:type="paragraph" w:customStyle="1" w:styleId="IssueName">
    <w:name w:val="IssueName"/>
    <w:basedOn w:val="Overline"/>
    <w:rsid w:val="00052F2E"/>
  </w:style>
  <w:style w:type="paragraph" w:customStyle="1" w:styleId="Keywords">
    <w:name w:val="Keywords"/>
    <w:basedOn w:val="BaseText"/>
    <w:rsid w:val="00052F2E"/>
  </w:style>
  <w:style w:type="paragraph" w:customStyle="1" w:styleId="Level3Head">
    <w:name w:val="Level 3 Head"/>
    <w:basedOn w:val="BaseHeading"/>
    <w:rsid w:val="00052F2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052F2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052F2E"/>
  </w:style>
  <w:style w:type="paragraph" w:customStyle="1" w:styleId="Literaryquote">
    <w:name w:val="Literary quote"/>
    <w:basedOn w:val="BaseText"/>
    <w:rsid w:val="00052F2E"/>
    <w:pPr>
      <w:ind w:left="1440" w:right="1440"/>
    </w:pPr>
  </w:style>
  <w:style w:type="paragraph" w:customStyle="1" w:styleId="MaterialsText">
    <w:name w:val="Materials Text"/>
    <w:basedOn w:val="BaseText"/>
    <w:rsid w:val="00052F2E"/>
  </w:style>
  <w:style w:type="paragraph" w:customStyle="1" w:styleId="NoteInProof">
    <w:name w:val="NoteInProof"/>
    <w:basedOn w:val="BaseText"/>
    <w:rsid w:val="00052F2E"/>
  </w:style>
  <w:style w:type="paragraph" w:customStyle="1" w:styleId="Notes">
    <w:name w:val="Notes"/>
    <w:basedOn w:val="BaseText"/>
    <w:rsid w:val="00052F2E"/>
    <w:rPr>
      <w:i/>
    </w:rPr>
  </w:style>
  <w:style w:type="paragraph" w:customStyle="1" w:styleId="Notes-Helvetica">
    <w:name w:val="Notes-Helvetica"/>
    <w:basedOn w:val="BaseText"/>
    <w:rsid w:val="00052F2E"/>
    <w:rPr>
      <w:i/>
    </w:rPr>
  </w:style>
  <w:style w:type="paragraph" w:customStyle="1" w:styleId="NumberedInstructions">
    <w:name w:val="Numbered Instructions"/>
    <w:basedOn w:val="BaseText"/>
    <w:rsid w:val="00052F2E"/>
  </w:style>
  <w:style w:type="paragraph" w:customStyle="1" w:styleId="OutlineLevel1">
    <w:name w:val="OutlineLevel1"/>
    <w:basedOn w:val="BaseHeading"/>
    <w:rsid w:val="00052F2E"/>
    <w:rPr>
      <w:b/>
      <w:bCs/>
    </w:rPr>
  </w:style>
  <w:style w:type="paragraph" w:customStyle="1" w:styleId="OutlineLevel2">
    <w:name w:val="OutlineLevel2"/>
    <w:basedOn w:val="BaseHeading"/>
    <w:rsid w:val="00052F2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052F2E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052F2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052F2E"/>
  </w:style>
  <w:style w:type="paragraph" w:customStyle="1" w:styleId="ProductInformation">
    <w:name w:val="ProductInformation"/>
    <w:basedOn w:val="BaseText"/>
    <w:rsid w:val="00052F2E"/>
  </w:style>
  <w:style w:type="paragraph" w:customStyle="1" w:styleId="ProductTitle">
    <w:name w:val="ProductTitle"/>
    <w:basedOn w:val="BaseText"/>
    <w:rsid w:val="00052F2E"/>
    <w:rPr>
      <w:b/>
      <w:bCs/>
    </w:rPr>
  </w:style>
  <w:style w:type="paragraph" w:customStyle="1" w:styleId="PublishedOnline">
    <w:name w:val="Published Online"/>
    <w:basedOn w:val="DateAccepted"/>
    <w:rsid w:val="00052F2E"/>
  </w:style>
  <w:style w:type="paragraph" w:customStyle="1" w:styleId="RecipeMaterials">
    <w:name w:val="Recipe Materials"/>
    <w:basedOn w:val="BaseText"/>
    <w:rsid w:val="00052F2E"/>
  </w:style>
  <w:style w:type="paragraph" w:customStyle="1" w:styleId="Refhead">
    <w:name w:val="Ref head"/>
    <w:basedOn w:val="BaseHeading"/>
    <w:rsid w:val="00052F2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052F2E"/>
  </w:style>
  <w:style w:type="paragraph" w:customStyle="1" w:styleId="ReferencesandnotesLong">
    <w:name w:val="References and notes Long"/>
    <w:basedOn w:val="BaseText"/>
    <w:rsid w:val="00052F2E"/>
    <w:pPr>
      <w:ind w:left="720" w:hanging="720"/>
    </w:pPr>
  </w:style>
  <w:style w:type="paragraph" w:customStyle="1" w:styleId="region">
    <w:name w:val="region"/>
    <w:basedOn w:val="BaseText"/>
    <w:rsid w:val="00052F2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052F2E"/>
  </w:style>
  <w:style w:type="paragraph" w:customStyle="1" w:styleId="RunHead">
    <w:name w:val="RunHead"/>
    <w:basedOn w:val="BaseText"/>
    <w:rsid w:val="00052F2E"/>
  </w:style>
  <w:style w:type="paragraph" w:customStyle="1" w:styleId="SOMContent">
    <w:name w:val="SOMContent"/>
    <w:basedOn w:val="1stparatext"/>
    <w:rsid w:val="00052F2E"/>
  </w:style>
  <w:style w:type="paragraph" w:customStyle="1" w:styleId="SOMHead">
    <w:name w:val="SOMHead"/>
    <w:basedOn w:val="BaseHeading"/>
    <w:rsid w:val="00052F2E"/>
    <w:rPr>
      <w:b/>
      <w:sz w:val="24"/>
      <w:szCs w:val="24"/>
    </w:rPr>
  </w:style>
  <w:style w:type="paragraph" w:customStyle="1" w:styleId="Speaker">
    <w:name w:val="Speaker"/>
    <w:basedOn w:val="Paragraph"/>
    <w:rsid w:val="00052F2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052F2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052F2E"/>
    <w:rPr>
      <w:b/>
      <w:bCs/>
    </w:rPr>
  </w:style>
  <w:style w:type="paragraph" w:customStyle="1" w:styleId="SX-Abstract">
    <w:name w:val="SX-Abstract"/>
    <w:basedOn w:val="Normal"/>
    <w:qFormat/>
    <w:rsid w:val="00052F2E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qFormat/>
    <w:rsid w:val="00052F2E"/>
    <w:pPr>
      <w:spacing w:after="160" w:line="190" w:lineRule="exac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SX-Articlehead">
    <w:name w:val="SX-Article head"/>
    <w:basedOn w:val="Normal"/>
    <w:qFormat/>
    <w:rsid w:val="00052F2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052F2E"/>
    <w:pPr>
      <w:spacing w:after="120" w:line="210" w:lineRule="exact"/>
    </w:pPr>
    <w:rPr>
      <w:rFonts w:ascii="BlissMedium" w:eastAsia="Times New Roman" w:hAnsi="BlissMedium" w:cs="Times New Roman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052F2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052F2E"/>
    <w:pPr>
      <w:ind w:firstLine="0"/>
    </w:pPr>
  </w:style>
  <w:style w:type="paragraph" w:customStyle="1" w:styleId="SX-Correspondence">
    <w:name w:val="SX-Correspondence"/>
    <w:basedOn w:val="SX-Affiliation"/>
    <w:qFormat/>
    <w:rsid w:val="00052F2E"/>
    <w:pPr>
      <w:spacing w:after="80"/>
    </w:pPr>
  </w:style>
  <w:style w:type="paragraph" w:customStyle="1" w:styleId="SX-Date">
    <w:name w:val="SX-Date"/>
    <w:basedOn w:val="Normal"/>
    <w:qFormat/>
    <w:rsid w:val="00052F2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052F2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052F2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052F2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RefHead">
    <w:name w:val="SX-RefHead"/>
    <w:basedOn w:val="Normal"/>
    <w:rsid w:val="00052F2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052F2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052F2E"/>
  </w:style>
  <w:style w:type="paragraph" w:customStyle="1" w:styleId="SX-Tablehead">
    <w:name w:val="SX-Tablehead"/>
    <w:basedOn w:val="Normal"/>
    <w:qFormat/>
    <w:rsid w:val="00052F2E"/>
    <w:rPr>
      <w:rFonts w:ascii="Times New Roman" w:eastAsia="Times New Roman" w:hAnsi="Times New Roman" w:cs="Times New Roman"/>
      <w:sz w:val="20"/>
      <w:lang w:eastAsia="en-US"/>
    </w:rPr>
  </w:style>
  <w:style w:type="paragraph" w:customStyle="1" w:styleId="SX-Tablelegend">
    <w:name w:val="SX-Tablelegend"/>
    <w:basedOn w:val="Normal"/>
    <w:qFormat/>
    <w:rsid w:val="00052F2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Tabletext">
    <w:name w:val="SX-Tabletext"/>
    <w:basedOn w:val="Normal"/>
    <w:qFormat/>
    <w:rsid w:val="00052F2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Tabletitle">
    <w:name w:val="SX-Tabletitle"/>
    <w:basedOn w:val="Normal"/>
    <w:qFormat/>
    <w:rsid w:val="00052F2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SX-Title">
    <w:name w:val="SX-Title"/>
    <w:basedOn w:val="Normal"/>
    <w:rsid w:val="00052F2E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052F2E"/>
    <w:pPr>
      <w:spacing w:before="0"/>
    </w:pPr>
  </w:style>
  <w:style w:type="paragraph" w:customStyle="1" w:styleId="Tabletext">
    <w:name w:val="Table text"/>
    <w:basedOn w:val="BaseText"/>
    <w:rsid w:val="00052F2E"/>
    <w:pPr>
      <w:spacing w:before="0"/>
    </w:pPr>
  </w:style>
  <w:style w:type="paragraph" w:customStyle="1" w:styleId="TableLegend">
    <w:name w:val="TableLegend"/>
    <w:basedOn w:val="BaseText"/>
    <w:rsid w:val="00052F2E"/>
    <w:pPr>
      <w:spacing w:before="0"/>
    </w:pPr>
  </w:style>
  <w:style w:type="paragraph" w:customStyle="1" w:styleId="TableTitle">
    <w:name w:val="TableTitle"/>
    <w:basedOn w:val="BaseHeading"/>
    <w:rsid w:val="00052F2E"/>
  </w:style>
  <w:style w:type="paragraph" w:customStyle="1" w:styleId="Teaser">
    <w:name w:val="Teaser"/>
    <w:basedOn w:val="BaseText"/>
    <w:rsid w:val="00052F2E"/>
  </w:style>
  <w:style w:type="paragraph" w:customStyle="1" w:styleId="TWIS">
    <w:name w:val="TWIS"/>
    <w:basedOn w:val="AbstractSummary"/>
    <w:rsid w:val="00052F2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052F2E"/>
    <w:pPr>
      <w:spacing w:line="210" w:lineRule="exac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work-sector">
    <w:name w:val="work-sector"/>
    <w:basedOn w:val="BaseText"/>
    <w:rsid w:val="00052F2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052F2E"/>
  </w:style>
  <w:style w:type="character" w:customStyle="1" w:styleId="custom-cit-author">
    <w:name w:val="custom-cit-author"/>
    <w:basedOn w:val="DefaultParagraphFont"/>
    <w:rsid w:val="00052F2E"/>
  </w:style>
  <w:style w:type="character" w:customStyle="1" w:styleId="custom-cit-title">
    <w:name w:val="custom-cit-title"/>
    <w:basedOn w:val="DefaultParagraphFont"/>
    <w:rsid w:val="00052F2E"/>
  </w:style>
  <w:style w:type="character" w:customStyle="1" w:styleId="custom-cit-jour-title">
    <w:name w:val="custom-cit-jour-title"/>
    <w:basedOn w:val="DefaultParagraphFont"/>
    <w:rsid w:val="00052F2E"/>
  </w:style>
  <w:style w:type="character" w:customStyle="1" w:styleId="custom-cit-volume">
    <w:name w:val="custom-cit-volume"/>
    <w:basedOn w:val="DefaultParagraphFont"/>
    <w:rsid w:val="00052F2E"/>
  </w:style>
  <w:style w:type="character" w:customStyle="1" w:styleId="custom-cit-volume-sep">
    <w:name w:val="custom-cit-volume-sep"/>
    <w:basedOn w:val="DefaultParagraphFont"/>
    <w:rsid w:val="00052F2E"/>
  </w:style>
  <w:style w:type="character" w:customStyle="1" w:styleId="custom-cit-fpage">
    <w:name w:val="custom-cit-fpage"/>
    <w:basedOn w:val="DefaultParagraphFont"/>
    <w:rsid w:val="00052F2E"/>
  </w:style>
  <w:style w:type="character" w:customStyle="1" w:styleId="custom-cit-date">
    <w:name w:val="custom-cit-date"/>
    <w:basedOn w:val="DefaultParagraphFont"/>
    <w:rsid w:val="00052F2E"/>
  </w:style>
  <w:style w:type="paragraph" w:customStyle="1" w:styleId="MediumList2-Accent21">
    <w:name w:val="Medium List 2 - Accent 21"/>
    <w:hidden/>
    <w:uiPriority w:val="99"/>
    <w:semiHidden/>
    <w:rsid w:val="00052F2E"/>
    <w:rPr>
      <w:rFonts w:ascii="Times New Roman" w:eastAsia="MS Mincho" w:hAnsi="Times New Roman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52F2E"/>
    <w:rPr>
      <w:rFonts w:ascii="Lucida Grande" w:eastAsia="MS Mincho" w:hAnsi="Lucida Grande" w:cs="Lucida Grande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52F2E"/>
    <w:rPr>
      <w:rFonts w:ascii="Lucida Grande" w:eastAsia="MS Mincho" w:hAnsi="Lucida Grande" w:cs="Lucida Grande"/>
    </w:rPr>
  </w:style>
  <w:style w:type="paragraph" w:customStyle="1" w:styleId="21">
    <w:name w:val="表 (緑)  21"/>
    <w:hidden/>
    <w:uiPriority w:val="71"/>
    <w:rsid w:val="00052F2E"/>
    <w:rPr>
      <w:rFonts w:ascii="Times New Roman" w:eastAsia="MS Mincho" w:hAnsi="Times New Roman" w:cs="Times New Roman"/>
      <w:sz w:val="20"/>
      <w:szCs w:val="20"/>
    </w:rPr>
  </w:style>
  <w:style w:type="paragraph" w:customStyle="1" w:styleId="71">
    <w:name w:val="表 (赤)  71"/>
    <w:hidden/>
    <w:uiPriority w:val="71"/>
    <w:rsid w:val="00052F2E"/>
    <w:rPr>
      <w:rFonts w:ascii="Times New Roman" w:eastAsia="MS Mincho" w:hAnsi="Times New Roman" w:cs="Times New Roman"/>
      <w:sz w:val="20"/>
      <w:szCs w:val="20"/>
    </w:rPr>
  </w:style>
  <w:style w:type="paragraph" w:customStyle="1" w:styleId="121">
    <w:name w:val="表 (青) 121"/>
    <w:hidden/>
    <w:uiPriority w:val="71"/>
    <w:rsid w:val="00052F2E"/>
    <w:rPr>
      <w:rFonts w:ascii="Times New Roman" w:eastAsia="MS Mincho" w:hAnsi="Times New Roman" w:cs="Times New Roman"/>
      <w:sz w:val="20"/>
      <w:szCs w:val="20"/>
    </w:rPr>
  </w:style>
  <w:style w:type="character" w:customStyle="1" w:styleId="1">
    <w:name w:val="未解決のメンション1"/>
    <w:uiPriority w:val="99"/>
    <w:semiHidden/>
    <w:unhideWhenUsed/>
    <w:rsid w:val="00052F2E"/>
    <w:rPr>
      <w:color w:val="605E5C"/>
      <w:shd w:val="clear" w:color="auto" w:fill="E1DFDD"/>
    </w:rPr>
  </w:style>
  <w:style w:type="character" w:customStyle="1" w:styleId="bibref">
    <w:name w:val="bibref"/>
    <w:basedOn w:val="DefaultParagraphFont"/>
    <w:rsid w:val="00052F2E"/>
  </w:style>
  <w:style w:type="character" w:customStyle="1" w:styleId="gmaildefault">
    <w:name w:val="gmail_default"/>
    <w:rsid w:val="00052F2E"/>
  </w:style>
  <w:style w:type="character" w:customStyle="1" w:styleId="UnresolvedMention">
    <w:name w:val="Unresolved Mention"/>
    <w:uiPriority w:val="99"/>
    <w:semiHidden/>
    <w:unhideWhenUsed/>
    <w:rsid w:val="00052F2E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52F2E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052F2E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5">
    <w:name w:val="xl65"/>
    <w:basedOn w:val="Normal"/>
    <w:rsid w:val="00052F2E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052F2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052F2E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052F2E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052F2E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052F2E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052F2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052F2E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052F2E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052F2E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052F2E"/>
    <w:pPr>
      <w:shd w:val="clear" w:color="000000" w:fill="FFFF00"/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052F2E"/>
    <w:pPr>
      <w:shd w:val="clear" w:color="000000" w:fill="FFFF00"/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052F2E"/>
    <w:pPr>
      <w:pBdr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052F2E"/>
    <w:pPr>
      <w:pBdr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052F2E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052F2E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052F2E"/>
    <w:pPr>
      <w:pBdr>
        <w:top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052F2E"/>
    <w:pPr>
      <w:pBdr>
        <w:top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052F2E"/>
    <w:pPr>
      <w:shd w:val="clear" w:color="000000" w:fill="00B0F0"/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052F2E"/>
    <w:pPr>
      <w:pBdr>
        <w:top w:val="single" w:sz="4" w:space="0" w:color="auto"/>
      </w:pBdr>
      <w:shd w:val="clear" w:color="000000" w:fill="00B0F0"/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4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16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7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97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07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9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71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5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548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1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57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65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77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5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oter" Target="footer6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50D4B8-9B61-4FA9-9B85-9B86D4EF0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5448</Words>
  <Characters>31056</Characters>
  <Application>Microsoft Office Word</Application>
  <DocSecurity>0</DocSecurity>
  <Lines>258</Lines>
  <Paragraphs>7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SPH</Company>
  <LinksUpToDate>false</LinksUpToDate>
  <CharactersWithSpaces>36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vanan R.</cp:lastModifiedBy>
  <cp:revision>3</cp:revision>
  <cp:lastPrinted>2015-07-28T23:03:00Z</cp:lastPrinted>
  <dcterms:created xsi:type="dcterms:W3CDTF">2023-09-12T07:49:00Z</dcterms:created>
  <dcterms:modified xsi:type="dcterms:W3CDTF">2023-09-27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e-and-ageing</vt:lpwstr>
  </property>
  <property fmtid="{D5CDD505-2E9C-101B-9397-08002B2CF9AE}" pid="3" name="Mendeley Recent Style Name 0_1">
    <vt:lpwstr>Age and Ageing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comprehensive-psychiatry</vt:lpwstr>
  </property>
  <property fmtid="{D5CDD505-2E9C-101B-9397-08002B2CF9AE}" pid="7" name="Mendeley Recent Style Name 2_1">
    <vt:lpwstr>Comprehensive Psychiatry</vt:lpwstr>
  </property>
  <property fmtid="{D5CDD505-2E9C-101B-9397-08002B2CF9AE}" pid="8" name="Mendeley Recent Style Id 3_1">
    <vt:lpwstr>http://www.zotero.org/styles/disability-and-health-journal</vt:lpwstr>
  </property>
  <property fmtid="{D5CDD505-2E9C-101B-9397-08002B2CF9AE}" pid="9" name="Mendeley Recent Style Name 3_1">
    <vt:lpwstr>Disability and Health Journal</vt:lpwstr>
  </property>
  <property fmtid="{D5CDD505-2E9C-101B-9397-08002B2CF9AE}" pid="10" name="Mendeley Recent Style Id 4_1">
    <vt:lpwstr>http://www.zotero.org/styles/gerontology</vt:lpwstr>
  </property>
  <property fmtid="{D5CDD505-2E9C-101B-9397-08002B2CF9AE}" pid="11" name="Mendeley Recent Style Name 4_1">
    <vt:lpwstr>Geront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environmental-research-and-public-health</vt:lpwstr>
  </property>
  <property fmtid="{D5CDD505-2E9C-101B-9397-08002B2CF9AE}" pid="15" name="Mendeley Recent Style Name 6_1">
    <vt:lpwstr>International Journal of Environmental Research and Public Health</vt:lpwstr>
  </property>
  <property fmtid="{D5CDD505-2E9C-101B-9397-08002B2CF9AE}" pid="16" name="Mendeley Recent Style Id 7_1">
    <vt:lpwstr>http://www.zotero.org/styles/journal-of-anxiety-disorders</vt:lpwstr>
  </property>
  <property fmtid="{D5CDD505-2E9C-101B-9397-08002B2CF9AE}" pid="17" name="Mendeley Recent Style Name 7_1">
    <vt:lpwstr>Journal of Anxiety Disorders</vt:lpwstr>
  </property>
  <property fmtid="{D5CDD505-2E9C-101B-9397-08002B2CF9AE}" pid="18" name="Mendeley Recent Style Id 8_1">
    <vt:lpwstr>http://www.zotero.org/styles/journal-of-epidemiology-and-community-health</vt:lpwstr>
  </property>
  <property fmtid="{D5CDD505-2E9C-101B-9397-08002B2CF9AE}" pid="19" name="Mendeley Recent Style Name 8_1">
    <vt:lpwstr>Journal of Epidemiology and Community Health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38908e7-59f1-3b73-b4f5-1a30a6b0f26b</vt:lpwstr>
  </property>
  <property fmtid="{D5CDD505-2E9C-101B-9397-08002B2CF9AE}" pid="24" name="Mendeley Citation Style_1">
    <vt:lpwstr>http://www.zotero.org/styles/pnas</vt:lpwstr>
  </property>
</Properties>
</file>